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12F2" w:rsidRPr="00653D06" w:rsidRDefault="003212F2" w:rsidP="00B12559">
      <w:pPr>
        <w:jc w:val="both"/>
        <w:rPr>
          <w:rFonts w:ascii="Times New Roman" w:hAnsi="Times New Roman" w:cs="Times New Roman"/>
          <w:color w:val="7030A0"/>
          <w:sz w:val="24"/>
          <w:szCs w:val="24"/>
        </w:rPr>
      </w:pPr>
    </w:p>
    <w:p w:rsidR="00653D06" w:rsidRPr="00653D06" w:rsidRDefault="00BF5AA2" w:rsidP="006E3EA8">
      <w:pPr>
        <w:jc w:val="center"/>
        <w:rPr>
          <w:rFonts w:ascii="Times New Roman" w:hAnsi="Times New Roman" w:cs="Times New Roman"/>
          <w:sz w:val="24"/>
          <w:szCs w:val="24"/>
        </w:rPr>
      </w:pPr>
      <w:r>
        <w:rPr>
          <w:rFonts w:ascii="Times New Roman" w:hAnsi="Times New Roman" w:cs="Times New Roman"/>
          <w:b/>
          <w:sz w:val="24"/>
          <w:szCs w:val="24"/>
        </w:rPr>
        <w:t xml:space="preserve">Combining </w:t>
      </w:r>
      <w:r w:rsidRPr="00366E0C">
        <w:rPr>
          <w:rFonts w:ascii="Times New Roman" w:hAnsi="Times New Roman" w:cs="Times New Roman"/>
          <w:b/>
          <w:sz w:val="24"/>
          <w:szCs w:val="24"/>
        </w:rPr>
        <w:t>genotypic and phenotypic variation in a geospatial framework</w:t>
      </w:r>
      <w:r>
        <w:rPr>
          <w:rFonts w:ascii="Times New Roman" w:hAnsi="Times New Roman" w:cs="Times New Roman"/>
          <w:b/>
          <w:sz w:val="24"/>
          <w:szCs w:val="24"/>
        </w:rPr>
        <w:t xml:space="preserve"> to identify sources of mussels in </w:t>
      </w:r>
      <w:r w:rsidRPr="00366E0C">
        <w:rPr>
          <w:rFonts w:ascii="Times New Roman" w:hAnsi="Times New Roman" w:cs="Times New Roman"/>
          <w:b/>
          <w:sz w:val="24"/>
          <w:szCs w:val="24"/>
        </w:rPr>
        <w:t>northern New Zealand</w:t>
      </w:r>
      <w:r w:rsidDel="00BF5AA2">
        <w:rPr>
          <w:rFonts w:ascii="Times New Roman" w:hAnsi="Times New Roman" w:cs="Times New Roman"/>
          <w:b/>
          <w:sz w:val="24"/>
          <w:szCs w:val="24"/>
        </w:rPr>
        <w:t xml:space="preserve"> </w:t>
      </w:r>
    </w:p>
    <w:p w:rsidR="006E3EA8" w:rsidRDefault="00CA7D32" w:rsidP="006E3EA8">
      <w:pPr>
        <w:jc w:val="center"/>
        <w:rPr>
          <w:rFonts w:ascii="Times New Roman" w:hAnsi="Times New Roman" w:cs="Times New Roman"/>
          <w:sz w:val="24"/>
          <w:szCs w:val="24"/>
        </w:rPr>
      </w:pPr>
      <w:r w:rsidRPr="00653D06">
        <w:rPr>
          <w:rFonts w:ascii="Times New Roman" w:hAnsi="Times New Roman" w:cs="Times New Roman"/>
          <w:sz w:val="24"/>
          <w:szCs w:val="24"/>
        </w:rPr>
        <w:t>SUPPLEMENTARY MATERIAL</w:t>
      </w:r>
    </w:p>
    <w:p w:rsidR="00653D06" w:rsidRPr="00653D06" w:rsidRDefault="00653D06" w:rsidP="006E3EA8">
      <w:pPr>
        <w:jc w:val="center"/>
        <w:rPr>
          <w:rFonts w:ascii="Times New Roman" w:hAnsi="Times New Roman" w:cs="Times New Roman"/>
          <w:sz w:val="24"/>
          <w:szCs w:val="24"/>
        </w:rPr>
      </w:pPr>
    </w:p>
    <w:p w:rsidR="006E3EA8" w:rsidRDefault="006E3EA8" w:rsidP="006E3EA8">
      <w:pPr>
        <w:jc w:val="center"/>
        <w:rPr>
          <w:rFonts w:ascii="Times New Roman" w:hAnsi="Times New Roman" w:cs="Times New Roman"/>
          <w:sz w:val="24"/>
          <w:szCs w:val="24"/>
          <w:vertAlign w:val="superscript"/>
        </w:rPr>
      </w:pPr>
      <w:r w:rsidRPr="00653D06">
        <w:rPr>
          <w:rFonts w:ascii="Times New Roman" w:hAnsi="Times New Roman" w:cs="Times New Roman"/>
          <w:sz w:val="24"/>
          <w:szCs w:val="24"/>
        </w:rPr>
        <w:t>Jonathan P. A. Gardner</w:t>
      </w:r>
      <w:r w:rsidRPr="00653D06">
        <w:rPr>
          <w:rFonts w:ascii="Times New Roman" w:hAnsi="Times New Roman" w:cs="Times New Roman"/>
          <w:sz w:val="24"/>
          <w:szCs w:val="24"/>
          <w:vertAlign w:val="superscript"/>
        </w:rPr>
        <w:t>1,*</w:t>
      </w:r>
      <w:r w:rsidRPr="00653D06">
        <w:rPr>
          <w:rFonts w:ascii="Times New Roman" w:hAnsi="Times New Roman" w:cs="Times New Roman"/>
          <w:sz w:val="24"/>
          <w:szCs w:val="24"/>
        </w:rPr>
        <w:t>, Catarina N.S. Silva</w:t>
      </w:r>
      <w:r w:rsidRPr="00653D06">
        <w:rPr>
          <w:rFonts w:ascii="Times New Roman" w:hAnsi="Times New Roman" w:cs="Times New Roman"/>
          <w:sz w:val="24"/>
          <w:szCs w:val="24"/>
          <w:vertAlign w:val="superscript"/>
        </w:rPr>
        <w:t>1,2</w:t>
      </w:r>
      <w:r w:rsidRPr="00653D06">
        <w:rPr>
          <w:rFonts w:ascii="Times New Roman" w:hAnsi="Times New Roman" w:cs="Times New Roman"/>
          <w:sz w:val="24"/>
          <w:szCs w:val="24"/>
        </w:rPr>
        <w:t>, Craig R. Norrie</w:t>
      </w:r>
      <w:r w:rsidRPr="00653D06">
        <w:rPr>
          <w:rFonts w:ascii="Times New Roman" w:hAnsi="Times New Roman" w:cs="Times New Roman"/>
          <w:sz w:val="24"/>
          <w:szCs w:val="24"/>
          <w:vertAlign w:val="superscript"/>
        </w:rPr>
        <w:t>3</w:t>
      </w:r>
      <w:r w:rsidR="00827DB8" w:rsidRPr="00653D06">
        <w:rPr>
          <w:rFonts w:ascii="Times New Roman" w:hAnsi="Times New Roman" w:cs="Times New Roman"/>
          <w:sz w:val="24"/>
          <w:szCs w:val="24"/>
          <w:vertAlign w:val="superscript"/>
        </w:rPr>
        <w:t>,4</w:t>
      </w:r>
      <w:r w:rsidRPr="00653D06">
        <w:rPr>
          <w:rFonts w:ascii="Times New Roman" w:hAnsi="Times New Roman" w:cs="Times New Roman"/>
          <w:sz w:val="24"/>
          <w:szCs w:val="24"/>
        </w:rPr>
        <w:t>, Brendon J. Dunphy</w:t>
      </w:r>
      <w:r w:rsidRPr="00653D06">
        <w:rPr>
          <w:rFonts w:ascii="Times New Roman" w:hAnsi="Times New Roman" w:cs="Times New Roman"/>
          <w:sz w:val="24"/>
          <w:szCs w:val="24"/>
          <w:vertAlign w:val="superscript"/>
        </w:rPr>
        <w:t>3</w:t>
      </w:r>
    </w:p>
    <w:p w:rsidR="00653D06" w:rsidRPr="00653D06" w:rsidRDefault="00653D06" w:rsidP="006E3EA8">
      <w:pPr>
        <w:jc w:val="center"/>
        <w:rPr>
          <w:rFonts w:ascii="Times New Roman" w:hAnsi="Times New Roman" w:cs="Times New Roman"/>
          <w:sz w:val="24"/>
          <w:szCs w:val="24"/>
        </w:rPr>
      </w:pPr>
    </w:p>
    <w:p w:rsidR="00315DB6" w:rsidRPr="00653D06" w:rsidRDefault="006E3EA8">
      <w:pPr>
        <w:jc w:val="both"/>
        <w:rPr>
          <w:rFonts w:ascii="Times New Roman" w:hAnsi="Times New Roman" w:cs="Times New Roman"/>
          <w:sz w:val="24"/>
          <w:szCs w:val="24"/>
        </w:rPr>
      </w:pPr>
      <w:r w:rsidRPr="00653D06">
        <w:rPr>
          <w:rFonts w:ascii="Times New Roman" w:hAnsi="Times New Roman" w:cs="Times New Roman"/>
          <w:sz w:val="24"/>
          <w:szCs w:val="24"/>
          <w:vertAlign w:val="superscript"/>
        </w:rPr>
        <w:t>1</w:t>
      </w:r>
      <w:r w:rsidRPr="00653D06">
        <w:rPr>
          <w:rFonts w:ascii="Times New Roman" w:hAnsi="Times New Roman" w:cs="Times New Roman"/>
          <w:sz w:val="24"/>
          <w:szCs w:val="24"/>
        </w:rPr>
        <w:t xml:space="preserve"> – School of Biological Sciences, Victoria University of Wellington, Wellington 6140, New Zealand</w:t>
      </w:r>
    </w:p>
    <w:p w:rsidR="006E3EA8" w:rsidRPr="00653D06" w:rsidRDefault="006E3EA8" w:rsidP="006E3EA8">
      <w:pPr>
        <w:autoSpaceDE w:val="0"/>
        <w:autoSpaceDN w:val="0"/>
        <w:adjustRightInd w:val="0"/>
        <w:spacing w:after="0" w:line="240" w:lineRule="auto"/>
        <w:rPr>
          <w:rFonts w:ascii="Times New Roman" w:hAnsi="Times New Roman" w:cs="Times New Roman"/>
          <w:sz w:val="24"/>
          <w:szCs w:val="24"/>
        </w:rPr>
      </w:pPr>
      <w:r w:rsidRPr="00653D06">
        <w:rPr>
          <w:rFonts w:ascii="Times New Roman" w:hAnsi="Times New Roman" w:cs="Times New Roman"/>
          <w:sz w:val="24"/>
          <w:szCs w:val="24"/>
          <w:vertAlign w:val="superscript"/>
        </w:rPr>
        <w:t>2</w:t>
      </w:r>
      <w:r w:rsidRPr="00653D06">
        <w:rPr>
          <w:rFonts w:ascii="Times New Roman" w:hAnsi="Times New Roman" w:cs="Times New Roman"/>
          <w:sz w:val="24"/>
          <w:szCs w:val="24"/>
        </w:rPr>
        <w:t xml:space="preserve"> – Present address - Centre for Sustainable Tropical Fisheries and Aquaculture, College of Science and Engineering, James Cook University, 1 James Cook Dr, Townsville, QLD 4811, Australia</w:t>
      </w:r>
    </w:p>
    <w:p w:rsidR="006E3EA8" w:rsidRPr="00653D06" w:rsidRDefault="006E3EA8" w:rsidP="006E3EA8">
      <w:pPr>
        <w:autoSpaceDE w:val="0"/>
        <w:autoSpaceDN w:val="0"/>
        <w:adjustRightInd w:val="0"/>
        <w:spacing w:after="0" w:line="240" w:lineRule="auto"/>
        <w:rPr>
          <w:rFonts w:ascii="Times New Roman" w:hAnsi="Times New Roman" w:cs="Times New Roman"/>
          <w:sz w:val="24"/>
          <w:szCs w:val="24"/>
        </w:rPr>
      </w:pPr>
    </w:p>
    <w:p w:rsidR="00687720" w:rsidRPr="00653D06" w:rsidRDefault="006E3EA8">
      <w:pPr>
        <w:jc w:val="both"/>
        <w:rPr>
          <w:rFonts w:ascii="Times New Roman" w:hAnsi="Times New Roman" w:cs="Times New Roman"/>
          <w:sz w:val="24"/>
          <w:szCs w:val="24"/>
        </w:rPr>
      </w:pPr>
      <w:r w:rsidRPr="00653D06">
        <w:rPr>
          <w:rFonts w:ascii="Times New Roman" w:hAnsi="Times New Roman" w:cs="Times New Roman"/>
          <w:sz w:val="24"/>
          <w:szCs w:val="24"/>
          <w:vertAlign w:val="superscript"/>
        </w:rPr>
        <w:t>3</w:t>
      </w:r>
      <w:r w:rsidRPr="00653D06">
        <w:rPr>
          <w:rFonts w:ascii="Times New Roman" w:hAnsi="Times New Roman" w:cs="Times New Roman"/>
          <w:sz w:val="24"/>
          <w:szCs w:val="24"/>
        </w:rPr>
        <w:t xml:space="preserve"> – </w:t>
      </w:r>
      <w:r w:rsidR="00023F4F" w:rsidRPr="00653D06">
        <w:rPr>
          <w:rFonts w:ascii="Times New Roman" w:hAnsi="Times New Roman" w:cs="Times New Roman"/>
          <w:sz w:val="24"/>
          <w:szCs w:val="24"/>
        </w:rPr>
        <w:t>School of Biological Sciences, University of Auckland, Auckland</w:t>
      </w:r>
      <w:r w:rsidR="00F669A0" w:rsidRPr="00653D06">
        <w:rPr>
          <w:rFonts w:ascii="Times New Roman" w:hAnsi="Times New Roman" w:cs="Times New Roman"/>
          <w:sz w:val="24"/>
          <w:szCs w:val="24"/>
        </w:rPr>
        <w:t xml:space="preserve"> 1142</w:t>
      </w:r>
      <w:r w:rsidR="00023F4F" w:rsidRPr="00653D06">
        <w:rPr>
          <w:rFonts w:ascii="Times New Roman" w:hAnsi="Times New Roman" w:cs="Times New Roman"/>
          <w:sz w:val="24"/>
          <w:szCs w:val="24"/>
        </w:rPr>
        <w:t>, New Zealand</w:t>
      </w:r>
    </w:p>
    <w:p w:rsidR="00315DB6" w:rsidRPr="00653D06" w:rsidRDefault="00827DB8">
      <w:pPr>
        <w:jc w:val="both"/>
        <w:rPr>
          <w:rFonts w:ascii="Times New Roman" w:hAnsi="Times New Roman" w:cs="Times New Roman"/>
          <w:sz w:val="24"/>
          <w:szCs w:val="24"/>
        </w:rPr>
      </w:pPr>
      <w:r w:rsidRPr="00653D06">
        <w:rPr>
          <w:rFonts w:ascii="Times New Roman" w:hAnsi="Times New Roman" w:cs="Times New Roman"/>
          <w:sz w:val="24"/>
          <w:szCs w:val="24"/>
          <w:vertAlign w:val="superscript"/>
        </w:rPr>
        <w:t>4</w:t>
      </w:r>
      <w:r w:rsidRPr="00653D06">
        <w:rPr>
          <w:rFonts w:ascii="Times New Roman" w:hAnsi="Times New Roman" w:cs="Times New Roman"/>
          <w:sz w:val="24"/>
          <w:szCs w:val="24"/>
        </w:rPr>
        <w:t xml:space="preserve"> – Present address - </w:t>
      </w:r>
      <w:r w:rsidR="000A2313" w:rsidRPr="00653D06">
        <w:rPr>
          <w:rFonts w:ascii="Times New Roman" w:hAnsi="Times New Roman" w:cs="Times New Roman"/>
          <w:sz w:val="24"/>
          <w:szCs w:val="24"/>
        </w:rPr>
        <w:t>Hatfield Marine Science Center, Cooperative Institute for Marine Resources Studies, Oregon State University, Newport, OR 97365, USA</w:t>
      </w:r>
    </w:p>
    <w:p w:rsidR="00687720" w:rsidRPr="00653D06" w:rsidRDefault="006E3EA8" w:rsidP="00687720">
      <w:pPr>
        <w:jc w:val="both"/>
        <w:rPr>
          <w:rFonts w:ascii="Times New Roman" w:hAnsi="Times New Roman" w:cs="Times New Roman"/>
          <w:sz w:val="24"/>
          <w:szCs w:val="24"/>
        </w:rPr>
      </w:pPr>
      <w:r w:rsidRPr="00653D06">
        <w:rPr>
          <w:rFonts w:ascii="Times New Roman" w:hAnsi="Times New Roman" w:cs="Times New Roman"/>
          <w:sz w:val="24"/>
          <w:szCs w:val="24"/>
        </w:rPr>
        <w:t>* author for correspondence</w:t>
      </w:r>
      <w:r w:rsidR="00BC1437" w:rsidRPr="00653D06">
        <w:rPr>
          <w:rFonts w:ascii="Times New Roman" w:hAnsi="Times New Roman" w:cs="Times New Roman"/>
          <w:sz w:val="24"/>
          <w:szCs w:val="24"/>
        </w:rPr>
        <w:t xml:space="preserve"> – jonathan.gardner@vuw.ac.nz</w:t>
      </w:r>
    </w:p>
    <w:p w:rsidR="00EB4435" w:rsidRPr="00653D06" w:rsidRDefault="00EB4435" w:rsidP="00687720">
      <w:pPr>
        <w:jc w:val="both"/>
        <w:rPr>
          <w:rFonts w:ascii="Times New Roman" w:hAnsi="Times New Roman" w:cs="Times New Roman"/>
          <w:sz w:val="24"/>
          <w:szCs w:val="24"/>
        </w:rPr>
      </w:pPr>
    </w:p>
    <w:p w:rsidR="00EB4435" w:rsidRPr="00653D06" w:rsidRDefault="00EB4435" w:rsidP="00687720">
      <w:pPr>
        <w:jc w:val="both"/>
        <w:rPr>
          <w:rFonts w:ascii="Times New Roman" w:hAnsi="Times New Roman" w:cs="Times New Roman"/>
          <w:sz w:val="24"/>
          <w:szCs w:val="24"/>
        </w:rPr>
      </w:pPr>
    </w:p>
    <w:p w:rsidR="00EB4435" w:rsidRPr="00653D06" w:rsidRDefault="00EB4435" w:rsidP="00687720">
      <w:pPr>
        <w:jc w:val="both"/>
        <w:rPr>
          <w:rFonts w:ascii="Times New Roman" w:hAnsi="Times New Roman" w:cs="Times New Roman"/>
          <w:sz w:val="24"/>
          <w:szCs w:val="24"/>
        </w:rPr>
      </w:pPr>
    </w:p>
    <w:p w:rsidR="00687720" w:rsidRPr="00653D06" w:rsidRDefault="00687720" w:rsidP="00022D73">
      <w:pPr>
        <w:jc w:val="center"/>
        <w:rPr>
          <w:rFonts w:ascii="Times New Roman" w:hAnsi="Times New Roman" w:cs="Times New Roman"/>
          <w:sz w:val="24"/>
          <w:szCs w:val="24"/>
        </w:rPr>
      </w:pPr>
      <w:r w:rsidRPr="00653D06">
        <w:rPr>
          <w:rFonts w:ascii="Times New Roman" w:hAnsi="Times New Roman" w:cs="Times New Roman"/>
          <w:sz w:val="24"/>
          <w:szCs w:val="24"/>
        </w:rPr>
        <w:br w:type="page"/>
      </w:r>
    </w:p>
    <w:p w:rsidR="006E3EA8" w:rsidRDefault="006E3EA8" w:rsidP="006E3EA8">
      <w:pPr>
        <w:spacing w:line="360" w:lineRule="auto"/>
        <w:jc w:val="both"/>
        <w:rPr>
          <w:rFonts w:ascii="Times New Roman" w:hAnsi="Times New Roman" w:cs="Times New Roman"/>
          <w:sz w:val="24"/>
          <w:szCs w:val="24"/>
          <w:lang w:val="en-US"/>
        </w:rPr>
      </w:pPr>
      <w:r w:rsidRPr="00653D06">
        <w:rPr>
          <w:rFonts w:ascii="Times New Roman" w:hAnsi="Times New Roman" w:cs="Times New Roman"/>
          <w:bCs/>
          <w:sz w:val="24"/>
          <w:szCs w:val="24"/>
        </w:rPr>
        <w:lastRenderedPageBreak/>
        <w:t xml:space="preserve">Table </w:t>
      </w:r>
      <w:r w:rsidR="006648B8" w:rsidRPr="00653D06">
        <w:rPr>
          <w:rFonts w:ascii="Times New Roman" w:hAnsi="Times New Roman" w:cs="Times New Roman"/>
          <w:bCs/>
          <w:sz w:val="24"/>
          <w:szCs w:val="24"/>
        </w:rPr>
        <w:t>S</w:t>
      </w:r>
      <w:r w:rsidRPr="00653D06">
        <w:rPr>
          <w:rFonts w:ascii="Times New Roman" w:hAnsi="Times New Roman" w:cs="Times New Roman"/>
          <w:bCs/>
          <w:sz w:val="24"/>
          <w:szCs w:val="24"/>
        </w:rPr>
        <w:t>1. Sampling location, sample size and mean shell length of juvenile green-lipped mussels (</w:t>
      </w:r>
      <w:r w:rsidRPr="00653D06">
        <w:rPr>
          <w:rFonts w:ascii="Times New Roman" w:hAnsi="Times New Roman" w:cs="Times New Roman"/>
          <w:bCs/>
          <w:i/>
          <w:iCs/>
          <w:sz w:val="24"/>
          <w:szCs w:val="24"/>
        </w:rPr>
        <w:t>P. canaliculus</w:t>
      </w:r>
      <w:r w:rsidRPr="00653D06">
        <w:rPr>
          <w:rFonts w:ascii="Times New Roman" w:hAnsi="Times New Roman" w:cs="Times New Roman"/>
          <w:bCs/>
          <w:sz w:val="24"/>
          <w:szCs w:val="24"/>
        </w:rPr>
        <w:t xml:space="preserve">) collected in January 2015 from northern New Zealand. Sites are listed north to south. Name in parentheses indicates site code. </w:t>
      </w:r>
      <w:r w:rsidR="004A54AC" w:rsidRPr="00653D06">
        <w:rPr>
          <w:rFonts w:ascii="Times New Roman" w:hAnsi="Times New Roman" w:cs="Times New Roman"/>
          <w:sz w:val="24"/>
          <w:szCs w:val="24"/>
          <w:lang w:val="en-US"/>
        </w:rPr>
        <w:t xml:space="preserve">Mussels were also collected from Ahipara (AHI) in February and March 2015 for analysis of shell </w:t>
      </w:r>
      <w:r w:rsidR="00F20DC2" w:rsidRPr="00653D06">
        <w:rPr>
          <w:rFonts w:ascii="Times New Roman" w:hAnsi="Times New Roman" w:cs="Times New Roman"/>
          <w:sz w:val="24"/>
          <w:szCs w:val="24"/>
          <w:lang w:val="en-US"/>
        </w:rPr>
        <w:t>geo</w:t>
      </w:r>
      <w:r w:rsidR="004A54AC" w:rsidRPr="00653D06">
        <w:rPr>
          <w:rFonts w:ascii="Times New Roman" w:hAnsi="Times New Roman" w:cs="Times New Roman"/>
          <w:sz w:val="24"/>
          <w:szCs w:val="24"/>
          <w:lang w:val="en-US"/>
        </w:rPr>
        <w:t xml:space="preserve">chemistry </w:t>
      </w:r>
      <w:r w:rsidR="009A6291" w:rsidRPr="00653D06">
        <w:rPr>
          <w:rFonts w:ascii="Times New Roman" w:hAnsi="Times New Roman" w:cs="Times New Roman"/>
          <w:sz w:val="24"/>
          <w:szCs w:val="24"/>
          <w:lang w:val="en-US"/>
        </w:rPr>
        <w:t xml:space="preserve">temporal variability </w:t>
      </w:r>
      <w:r w:rsidR="004A54AC" w:rsidRPr="00653D06">
        <w:rPr>
          <w:rFonts w:ascii="Times New Roman" w:hAnsi="Times New Roman" w:cs="Times New Roman"/>
          <w:sz w:val="24"/>
          <w:szCs w:val="24"/>
          <w:lang w:val="en-US"/>
        </w:rPr>
        <w:t>using ICP-MS methods.</w:t>
      </w:r>
    </w:p>
    <w:p w:rsidR="00AD633F" w:rsidRPr="00653D06" w:rsidRDefault="00AD633F" w:rsidP="006E3EA8">
      <w:pPr>
        <w:spacing w:line="360" w:lineRule="auto"/>
        <w:jc w:val="both"/>
        <w:rPr>
          <w:rFonts w:ascii="Times New Roman" w:hAnsi="Times New Roman" w:cs="Times New Roman"/>
          <w:sz w:val="24"/>
          <w:szCs w:val="24"/>
        </w:rPr>
      </w:pPr>
    </w:p>
    <w:tbl>
      <w:tblPr>
        <w:tblW w:w="9256" w:type="dxa"/>
        <w:tblBorders>
          <w:top w:val="nil"/>
          <w:left w:val="nil"/>
          <w:bottom w:val="nil"/>
          <w:right w:val="nil"/>
        </w:tblBorders>
        <w:tblLayout w:type="fixed"/>
        <w:tblLook w:val="0000" w:firstRow="0" w:lastRow="0" w:firstColumn="0" w:lastColumn="0" w:noHBand="0" w:noVBand="0"/>
      </w:tblPr>
      <w:tblGrid>
        <w:gridCol w:w="2872"/>
        <w:gridCol w:w="2727"/>
        <w:gridCol w:w="1232"/>
        <w:gridCol w:w="2425"/>
      </w:tblGrid>
      <w:tr w:rsidR="00805190" w:rsidRPr="00653D06" w:rsidTr="004A54AC">
        <w:trPr>
          <w:trHeight w:val="185"/>
        </w:trPr>
        <w:tc>
          <w:tcPr>
            <w:tcW w:w="2872" w:type="dxa"/>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Site </w:t>
            </w:r>
          </w:p>
        </w:tc>
        <w:tc>
          <w:tcPr>
            <w:tcW w:w="2727" w:type="dxa"/>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Grid coordinates </w:t>
            </w:r>
          </w:p>
        </w:tc>
        <w:tc>
          <w:tcPr>
            <w:tcW w:w="1232" w:type="dxa"/>
          </w:tcPr>
          <w:p w:rsidR="006E3EA8" w:rsidRPr="00653D06" w:rsidRDefault="00182461"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N</w:t>
            </w:r>
            <w:r w:rsidR="006E3EA8" w:rsidRPr="00653D06">
              <w:rPr>
                <w:rFonts w:ascii="Times New Roman" w:hAnsi="Times New Roman" w:cs="Times New Roman"/>
                <w:sz w:val="24"/>
                <w:szCs w:val="24"/>
              </w:rPr>
              <w:t xml:space="preserve"> analysed</w:t>
            </w:r>
          </w:p>
        </w:tc>
        <w:tc>
          <w:tcPr>
            <w:tcW w:w="2425" w:type="dxa"/>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 xml:space="preserve">Mean shell </w:t>
            </w:r>
            <w:r w:rsidR="00B25474" w:rsidRPr="00653D06">
              <w:rPr>
                <w:rFonts w:ascii="Times New Roman" w:hAnsi="Times New Roman" w:cs="Times New Roman"/>
                <w:sz w:val="24"/>
                <w:szCs w:val="24"/>
              </w:rPr>
              <w:t>length</w:t>
            </w:r>
          </w:p>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 S.D)</w:t>
            </w:r>
          </w:p>
        </w:tc>
      </w:tr>
      <w:tr w:rsidR="00805190" w:rsidRPr="00653D06" w:rsidTr="004A54AC">
        <w:trPr>
          <w:trHeight w:val="245"/>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Scott P</w:t>
            </w:r>
            <w:r w:rsidR="00182461" w:rsidRPr="00653D06">
              <w:rPr>
                <w:rFonts w:ascii="Times New Roman" w:hAnsi="Times New Roman" w:cs="Times New Roman"/>
                <w:sz w:val="24"/>
                <w:szCs w:val="24"/>
              </w:rPr>
              <w:t>oin</w:t>
            </w:r>
            <w:r w:rsidRPr="00653D06">
              <w:rPr>
                <w:rFonts w:ascii="Times New Roman" w:hAnsi="Times New Roman" w:cs="Times New Roman"/>
                <w:sz w:val="24"/>
                <w:szCs w:val="24"/>
              </w:rPr>
              <w:t xml:space="preserve">t (SCO) </w:t>
            </w:r>
          </w:p>
        </w:tc>
        <w:tc>
          <w:tcPr>
            <w:tcW w:w="2727" w:type="dxa"/>
            <w:vAlign w:val="center"/>
          </w:tcPr>
          <w:p w:rsidR="00653D06" w:rsidRDefault="00182461"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34°31'34"S</w:t>
            </w:r>
            <w:r w:rsidR="006E3EA8" w:rsidRPr="00653D06">
              <w:rPr>
                <w:rFonts w:ascii="Times New Roman" w:hAnsi="Times New Roman" w:cs="Times New Roman"/>
                <w:sz w:val="24"/>
                <w:szCs w:val="24"/>
              </w:rPr>
              <w:t xml:space="preserve">, </w:t>
            </w:r>
          </w:p>
          <w:p w:rsidR="006E3EA8" w:rsidRPr="00653D06" w:rsidRDefault="00182461"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172°42'31"E</w:t>
            </w:r>
          </w:p>
        </w:tc>
        <w:tc>
          <w:tcPr>
            <w:tcW w:w="1232"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6.3 (± 3.5)</w:t>
            </w:r>
          </w:p>
        </w:tc>
      </w:tr>
      <w:tr w:rsidR="00805190" w:rsidRPr="00653D06" w:rsidTr="004A54AC">
        <w:trPr>
          <w:trHeight w:val="241"/>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Ahipara (AHI) </w:t>
            </w:r>
          </w:p>
        </w:tc>
        <w:tc>
          <w:tcPr>
            <w:tcW w:w="2727"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35°10’40”S, 173°07’56”E </w:t>
            </w:r>
          </w:p>
        </w:tc>
        <w:tc>
          <w:tcPr>
            <w:tcW w:w="1232"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6.4 (± 4.4)</w:t>
            </w:r>
          </w:p>
        </w:tc>
      </w:tr>
      <w:tr w:rsidR="00B25474" w:rsidRPr="00653D06" w:rsidTr="004A54AC">
        <w:trPr>
          <w:trHeight w:val="241"/>
        </w:trPr>
        <w:tc>
          <w:tcPr>
            <w:tcW w:w="2872" w:type="dxa"/>
            <w:vAlign w:val="center"/>
          </w:tcPr>
          <w:p w:rsidR="006E3EA8" w:rsidRPr="00653D06" w:rsidRDefault="00B25474"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AHI (February 2015)</w:t>
            </w:r>
          </w:p>
        </w:tc>
        <w:tc>
          <w:tcPr>
            <w:tcW w:w="2727" w:type="dxa"/>
            <w:vAlign w:val="center"/>
          </w:tcPr>
          <w:p w:rsidR="006E3EA8" w:rsidRPr="00653D06" w:rsidRDefault="004A54AC"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35°10’40”S, 173°07’56”E</w:t>
            </w:r>
          </w:p>
        </w:tc>
        <w:tc>
          <w:tcPr>
            <w:tcW w:w="1232" w:type="dxa"/>
            <w:vAlign w:val="center"/>
          </w:tcPr>
          <w:p w:rsidR="006E3EA8" w:rsidRPr="00653D06" w:rsidRDefault="00B25474"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B25474"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8.8 (±4.2)</w:t>
            </w:r>
          </w:p>
        </w:tc>
      </w:tr>
      <w:tr w:rsidR="00805190" w:rsidRPr="00653D06" w:rsidTr="004A54AC">
        <w:trPr>
          <w:trHeight w:val="241"/>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iCs/>
                <w:sz w:val="24"/>
                <w:szCs w:val="24"/>
              </w:rPr>
              <w:t>AHI (March 2015)</w:t>
            </w:r>
          </w:p>
        </w:tc>
        <w:tc>
          <w:tcPr>
            <w:tcW w:w="2727" w:type="dxa"/>
            <w:vAlign w:val="center"/>
          </w:tcPr>
          <w:p w:rsidR="006E3EA8" w:rsidRPr="00653D06" w:rsidRDefault="004A54AC"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35°10’40”S, 173°07’56”E</w:t>
            </w:r>
            <w:r w:rsidRPr="00653D06">
              <w:rPr>
                <w:rFonts w:ascii="Times New Roman" w:hAnsi="Times New Roman" w:cs="Times New Roman"/>
                <w:iCs/>
                <w:sz w:val="24"/>
                <w:szCs w:val="24"/>
              </w:rPr>
              <w:t xml:space="preserve"> </w:t>
            </w:r>
          </w:p>
        </w:tc>
        <w:tc>
          <w:tcPr>
            <w:tcW w:w="1232" w:type="dxa"/>
            <w:vAlign w:val="center"/>
          </w:tcPr>
          <w:p w:rsidR="006E3EA8" w:rsidRPr="00653D06" w:rsidRDefault="004A54AC"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iCs/>
                <w:sz w:val="24"/>
                <w:szCs w:val="24"/>
              </w:rPr>
              <w:t>50</w:t>
            </w:r>
          </w:p>
        </w:tc>
        <w:tc>
          <w:tcPr>
            <w:tcW w:w="2425" w:type="dxa"/>
            <w:vAlign w:val="center"/>
          </w:tcPr>
          <w:p w:rsidR="006E3EA8" w:rsidRPr="00653D06" w:rsidRDefault="004A54AC"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iCs/>
                <w:sz w:val="24"/>
                <w:szCs w:val="24"/>
              </w:rPr>
              <w:t>18.5 (±2.5)</w:t>
            </w:r>
          </w:p>
        </w:tc>
      </w:tr>
      <w:tr w:rsidR="00805190" w:rsidRPr="00653D06" w:rsidTr="004A54AC">
        <w:trPr>
          <w:trHeight w:val="243"/>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Tanutanu Beach (TAN) </w:t>
            </w:r>
          </w:p>
        </w:tc>
        <w:tc>
          <w:tcPr>
            <w:tcW w:w="2727"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35°12’14”S, 173°04’17”E </w:t>
            </w:r>
          </w:p>
        </w:tc>
        <w:tc>
          <w:tcPr>
            <w:tcW w:w="1232"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20.1 (± 3.4)</w:t>
            </w:r>
          </w:p>
        </w:tc>
      </w:tr>
      <w:tr w:rsidR="00805190" w:rsidRPr="00653D06" w:rsidTr="004A54AC">
        <w:trPr>
          <w:trHeight w:val="245"/>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Mitimiti Beach (MIT) </w:t>
            </w:r>
          </w:p>
        </w:tc>
        <w:tc>
          <w:tcPr>
            <w:tcW w:w="2727"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35°25’51”S, 173°16’12”E </w:t>
            </w:r>
          </w:p>
        </w:tc>
        <w:tc>
          <w:tcPr>
            <w:tcW w:w="1232" w:type="dxa"/>
            <w:vAlign w:val="center"/>
          </w:tcPr>
          <w:p w:rsidR="006E3EA8" w:rsidRPr="00653D06" w:rsidRDefault="00ED50D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9.0 (± 3.7)</w:t>
            </w:r>
          </w:p>
        </w:tc>
      </w:tr>
      <w:tr w:rsidR="00805190" w:rsidRPr="00653D06" w:rsidTr="004A54AC">
        <w:trPr>
          <w:trHeight w:val="245"/>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Whatipu (WHA) </w:t>
            </w:r>
          </w:p>
        </w:tc>
        <w:tc>
          <w:tcPr>
            <w:tcW w:w="2727"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37°02’41”S, 174°30’35”E </w:t>
            </w:r>
          </w:p>
        </w:tc>
        <w:tc>
          <w:tcPr>
            <w:tcW w:w="1232" w:type="dxa"/>
            <w:vAlign w:val="center"/>
          </w:tcPr>
          <w:p w:rsidR="006E3EA8" w:rsidRPr="00653D06" w:rsidRDefault="00ED50D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4.5 (± 4.4)</w:t>
            </w:r>
          </w:p>
        </w:tc>
      </w:tr>
      <w:tr w:rsidR="00805190" w:rsidRPr="00653D06" w:rsidTr="004A54AC">
        <w:trPr>
          <w:trHeight w:val="181"/>
        </w:trPr>
        <w:tc>
          <w:tcPr>
            <w:tcW w:w="2872"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Oakura Beach (OAK) </w:t>
            </w:r>
          </w:p>
        </w:tc>
        <w:tc>
          <w:tcPr>
            <w:tcW w:w="2727" w:type="dxa"/>
            <w:vAlign w:val="center"/>
          </w:tcPr>
          <w:p w:rsidR="006E3EA8" w:rsidRPr="00653D06" w:rsidRDefault="006E3EA8" w:rsidP="006E3EA8">
            <w:pPr>
              <w:autoSpaceDE w:val="0"/>
              <w:autoSpaceDN w:val="0"/>
              <w:adjustRightInd w:val="0"/>
              <w:spacing w:after="0"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39°06’33”S, 173°57’17”E </w:t>
            </w:r>
          </w:p>
        </w:tc>
        <w:tc>
          <w:tcPr>
            <w:tcW w:w="1232"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50</w:t>
            </w:r>
          </w:p>
        </w:tc>
        <w:tc>
          <w:tcPr>
            <w:tcW w:w="2425" w:type="dxa"/>
            <w:vAlign w:val="center"/>
          </w:tcPr>
          <w:p w:rsidR="006E3EA8" w:rsidRPr="00653D06" w:rsidRDefault="006E3EA8" w:rsidP="006E3EA8">
            <w:pPr>
              <w:autoSpaceDE w:val="0"/>
              <w:autoSpaceDN w:val="0"/>
              <w:adjustRightInd w:val="0"/>
              <w:spacing w:after="0" w:line="360" w:lineRule="auto"/>
              <w:jc w:val="center"/>
              <w:rPr>
                <w:rFonts w:ascii="Times New Roman" w:hAnsi="Times New Roman" w:cs="Times New Roman"/>
                <w:sz w:val="24"/>
                <w:szCs w:val="24"/>
              </w:rPr>
            </w:pPr>
            <w:r w:rsidRPr="00653D06">
              <w:rPr>
                <w:rFonts w:ascii="Times New Roman" w:hAnsi="Times New Roman" w:cs="Times New Roman"/>
                <w:sz w:val="24"/>
                <w:szCs w:val="24"/>
              </w:rPr>
              <w:t>17.0 (± 3.4)</w:t>
            </w:r>
          </w:p>
        </w:tc>
      </w:tr>
    </w:tbl>
    <w:p w:rsidR="006E3EA8" w:rsidRPr="00653D06" w:rsidRDefault="006E3EA8" w:rsidP="006E3EA8">
      <w:pPr>
        <w:spacing w:line="360" w:lineRule="auto"/>
        <w:jc w:val="both"/>
        <w:rPr>
          <w:rFonts w:ascii="Times New Roman" w:hAnsi="Times New Roman" w:cs="Times New Roman"/>
          <w:sz w:val="24"/>
          <w:szCs w:val="24"/>
        </w:rPr>
      </w:pPr>
    </w:p>
    <w:p w:rsidR="006E3EA8" w:rsidRPr="00653D06" w:rsidRDefault="006E3EA8" w:rsidP="006E3EA8">
      <w:pPr>
        <w:spacing w:line="360" w:lineRule="auto"/>
        <w:jc w:val="both"/>
        <w:rPr>
          <w:rFonts w:ascii="Times New Roman" w:hAnsi="Times New Roman" w:cs="Times New Roman"/>
          <w:color w:val="7030A0"/>
          <w:sz w:val="24"/>
          <w:szCs w:val="24"/>
        </w:rPr>
      </w:pPr>
    </w:p>
    <w:p w:rsidR="00807E7B" w:rsidRPr="00653D06" w:rsidRDefault="00807E7B">
      <w:pPr>
        <w:rPr>
          <w:rFonts w:ascii="Times New Roman" w:hAnsi="Times New Roman" w:cs="Times New Roman"/>
          <w:color w:val="7030A0"/>
          <w:sz w:val="24"/>
          <w:szCs w:val="24"/>
        </w:rPr>
      </w:pPr>
      <w:r w:rsidRPr="00653D06">
        <w:rPr>
          <w:rFonts w:ascii="Times New Roman" w:hAnsi="Times New Roman" w:cs="Times New Roman"/>
          <w:color w:val="7030A0"/>
          <w:sz w:val="24"/>
          <w:szCs w:val="24"/>
        </w:rPr>
        <w:br w:type="page"/>
      </w:r>
    </w:p>
    <w:p w:rsidR="006E3EA8" w:rsidRPr="00653D06" w:rsidRDefault="004C13F3" w:rsidP="006E3EA8">
      <w:pPr>
        <w:pStyle w:val="Default"/>
        <w:spacing w:line="360" w:lineRule="auto"/>
        <w:rPr>
          <w:rFonts w:ascii="Times New Roman" w:hAnsi="Times New Roman" w:cs="Times New Roman"/>
        </w:rPr>
      </w:pPr>
      <w:r w:rsidRPr="00653D06">
        <w:rPr>
          <w:rFonts w:ascii="Times New Roman" w:hAnsi="Times New Roman" w:cs="Times New Roman"/>
        </w:rPr>
        <w:lastRenderedPageBreak/>
        <w:t xml:space="preserve">Table </w:t>
      </w:r>
      <w:r w:rsidR="00D35FC7" w:rsidRPr="00653D06">
        <w:rPr>
          <w:rFonts w:ascii="Times New Roman" w:hAnsi="Times New Roman" w:cs="Times New Roman"/>
        </w:rPr>
        <w:t>S</w:t>
      </w:r>
      <w:r w:rsidR="007B15D7" w:rsidRPr="00653D06">
        <w:rPr>
          <w:rFonts w:ascii="Times New Roman" w:hAnsi="Times New Roman" w:cs="Times New Roman"/>
        </w:rPr>
        <w:t>2</w:t>
      </w:r>
      <w:r w:rsidRPr="00653D06">
        <w:rPr>
          <w:rFonts w:ascii="Times New Roman" w:hAnsi="Times New Roman" w:cs="Times New Roman"/>
        </w:rPr>
        <w:t>. Number of p</w:t>
      </w:r>
      <w:r w:rsidR="005F6F87" w:rsidRPr="00653D06">
        <w:rPr>
          <w:rFonts w:ascii="Times New Roman" w:hAnsi="Times New Roman" w:cs="Times New Roman"/>
        </w:rPr>
        <w:t>rivate alleles</w:t>
      </w:r>
      <w:r w:rsidRPr="00653D06">
        <w:rPr>
          <w:rFonts w:ascii="Times New Roman" w:hAnsi="Times New Roman" w:cs="Times New Roman"/>
        </w:rPr>
        <w:t xml:space="preserve"> per site </w:t>
      </w:r>
      <w:r w:rsidR="00263971" w:rsidRPr="00653D06">
        <w:rPr>
          <w:rFonts w:ascii="Times New Roman" w:hAnsi="Times New Roman" w:cs="Times New Roman"/>
        </w:rPr>
        <w:t xml:space="preserve">for each of </w:t>
      </w:r>
      <w:r w:rsidRPr="00653D06">
        <w:rPr>
          <w:rFonts w:ascii="Times New Roman" w:hAnsi="Times New Roman" w:cs="Times New Roman"/>
        </w:rPr>
        <w:t>10 microsatellite loci.</w:t>
      </w:r>
      <w:r w:rsidR="00341130" w:rsidRPr="00653D06">
        <w:rPr>
          <w:rFonts w:ascii="Times New Roman" w:hAnsi="Times New Roman" w:cs="Times New Roman"/>
        </w:rPr>
        <w:t xml:space="preserve"> </w:t>
      </w:r>
    </w:p>
    <w:p w:rsidR="006E3EA8" w:rsidRPr="00653D06" w:rsidRDefault="006E3EA8" w:rsidP="006E3EA8">
      <w:pPr>
        <w:pStyle w:val="Default"/>
        <w:spacing w:line="360" w:lineRule="auto"/>
        <w:rPr>
          <w:rFonts w:ascii="Times New Roman" w:hAnsi="Times New Roman" w:cs="Times New Roman"/>
        </w:rPr>
      </w:pPr>
    </w:p>
    <w:tbl>
      <w:tblPr>
        <w:tblStyle w:val="TableGrid"/>
        <w:tblW w:w="0" w:type="auto"/>
        <w:tblLook w:val="04A0" w:firstRow="1" w:lastRow="0" w:firstColumn="1" w:lastColumn="0" w:noHBand="0" w:noVBand="1"/>
      </w:tblPr>
      <w:tblGrid>
        <w:gridCol w:w="1273"/>
        <w:gridCol w:w="824"/>
        <w:gridCol w:w="1070"/>
        <w:gridCol w:w="1230"/>
        <w:gridCol w:w="1070"/>
        <w:gridCol w:w="1124"/>
        <w:gridCol w:w="1017"/>
        <w:gridCol w:w="1634"/>
      </w:tblGrid>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p>
        </w:tc>
        <w:tc>
          <w:tcPr>
            <w:tcW w:w="850"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Scott Point</w:t>
            </w:r>
          </w:p>
        </w:tc>
        <w:tc>
          <w:tcPr>
            <w:tcW w:w="991"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Ahipara</w:t>
            </w:r>
          </w:p>
        </w:tc>
        <w:tc>
          <w:tcPr>
            <w:tcW w:w="1134"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Tanutanu</w:t>
            </w:r>
          </w:p>
        </w:tc>
        <w:tc>
          <w:tcPr>
            <w:tcW w:w="992"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Mitimiti</w:t>
            </w:r>
          </w:p>
        </w:tc>
        <w:tc>
          <w:tcPr>
            <w:tcW w:w="1009"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Whatipu</w:t>
            </w:r>
          </w:p>
        </w:tc>
        <w:tc>
          <w:tcPr>
            <w:tcW w:w="992"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Oakura</w:t>
            </w:r>
          </w:p>
        </w:tc>
        <w:tc>
          <w:tcPr>
            <w:tcW w:w="1895" w:type="dxa"/>
          </w:tcPr>
          <w:p w:rsidR="006E3EA8" w:rsidRPr="00653D06" w:rsidRDefault="006E3EA8" w:rsidP="006E3EA8">
            <w:pPr>
              <w:pStyle w:val="Default"/>
              <w:spacing w:line="360" w:lineRule="auto"/>
              <w:jc w:val="center"/>
              <w:rPr>
                <w:rFonts w:ascii="Times New Roman" w:hAnsi="Times New Roman" w:cs="Times New Roman"/>
                <w:b/>
              </w:rPr>
            </w:pPr>
            <w:r w:rsidRPr="00653D06">
              <w:rPr>
                <w:rFonts w:ascii="Times New Roman" w:hAnsi="Times New Roman" w:cs="Times New Roman"/>
                <w:b/>
              </w:rPr>
              <w:t>Total number of private alleles per locus</w:t>
            </w:r>
          </w:p>
        </w:tc>
      </w:tr>
      <w:tr w:rsidR="00451F0D" w:rsidRPr="00653D06" w:rsidTr="00A05098">
        <w:tc>
          <w:tcPr>
            <w:tcW w:w="1379" w:type="dxa"/>
          </w:tcPr>
          <w:p w:rsidR="00451F0D" w:rsidRPr="00653D06" w:rsidRDefault="00451F0D" w:rsidP="00451F0D">
            <w:pPr>
              <w:pStyle w:val="Default"/>
              <w:spacing w:line="360" w:lineRule="auto"/>
              <w:rPr>
                <w:rFonts w:ascii="Times New Roman" w:hAnsi="Times New Roman" w:cs="Times New Roman"/>
              </w:rPr>
            </w:pPr>
            <w:r w:rsidRPr="00653D06">
              <w:rPr>
                <w:rFonts w:ascii="Times New Roman" w:hAnsi="Times New Roman" w:cs="Times New Roman"/>
              </w:rPr>
              <w:t>Locus name</w:t>
            </w:r>
          </w:p>
          <w:p w:rsidR="00451F0D" w:rsidRPr="00653D06" w:rsidRDefault="00451F0D" w:rsidP="00451F0D">
            <w:pPr>
              <w:pStyle w:val="Default"/>
              <w:spacing w:line="360" w:lineRule="auto"/>
              <w:rPr>
                <w:rFonts w:ascii="Times New Roman" w:hAnsi="Times New Roman" w:cs="Times New Roman"/>
              </w:rPr>
            </w:pPr>
            <w:r w:rsidRPr="00653D06">
              <w:rPr>
                <w:rFonts w:ascii="Times New Roman" w:hAnsi="Times New Roman" w:cs="Times New Roman"/>
              </w:rPr>
              <w:t>(number of alleles)</w:t>
            </w:r>
          </w:p>
        </w:tc>
        <w:tc>
          <w:tcPr>
            <w:tcW w:w="850" w:type="dxa"/>
          </w:tcPr>
          <w:p w:rsidR="00451F0D" w:rsidRPr="00653D06" w:rsidRDefault="00451F0D" w:rsidP="00B5131A">
            <w:pPr>
              <w:pStyle w:val="Default"/>
              <w:spacing w:line="360" w:lineRule="auto"/>
              <w:jc w:val="center"/>
              <w:rPr>
                <w:rFonts w:ascii="Times New Roman" w:hAnsi="Times New Roman" w:cs="Times New Roman"/>
                <w:b/>
              </w:rPr>
            </w:pPr>
          </w:p>
        </w:tc>
        <w:tc>
          <w:tcPr>
            <w:tcW w:w="991" w:type="dxa"/>
          </w:tcPr>
          <w:p w:rsidR="00451F0D" w:rsidRPr="00653D06" w:rsidRDefault="00451F0D" w:rsidP="00B5131A">
            <w:pPr>
              <w:pStyle w:val="Default"/>
              <w:spacing w:line="360" w:lineRule="auto"/>
              <w:jc w:val="center"/>
              <w:rPr>
                <w:rFonts w:ascii="Times New Roman" w:hAnsi="Times New Roman" w:cs="Times New Roman"/>
                <w:b/>
              </w:rPr>
            </w:pPr>
          </w:p>
        </w:tc>
        <w:tc>
          <w:tcPr>
            <w:tcW w:w="1134" w:type="dxa"/>
          </w:tcPr>
          <w:p w:rsidR="00451F0D" w:rsidRPr="00653D06" w:rsidRDefault="00451F0D" w:rsidP="00B5131A">
            <w:pPr>
              <w:pStyle w:val="Default"/>
              <w:spacing w:line="360" w:lineRule="auto"/>
              <w:jc w:val="center"/>
              <w:rPr>
                <w:rFonts w:ascii="Times New Roman" w:hAnsi="Times New Roman" w:cs="Times New Roman"/>
                <w:b/>
              </w:rPr>
            </w:pPr>
          </w:p>
        </w:tc>
        <w:tc>
          <w:tcPr>
            <w:tcW w:w="992" w:type="dxa"/>
          </w:tcPr>
          <w:p w:rsidR="00451F0D" w:rsidRPr="00653D06" w:rsidRDefault="00451F0D" w:rsidP="00B5131A">
            <w:pPr>
              <w:pStyle w:val="Default"/>
              <w:spacing w:line="360" w:lineRule="auto"/>
              <w:jc w:val="center"/>
              <w:rPr>
                <w:rFonts w:ascii="Times New Roman" w:hAnsi="Times New Roman" w:cs="Times New Roman"/>
                <w:b/>
              </w:rPr>
            </w:pPr>
          </w:p>
        </w:tc>
        <w:tc>
          <w:tcPr>
            <w:tcW w:w="1009" w:type="dxa"/>
          </w:tcPr>
          <w:p w:rsidR="00451F0D" w:rsidRPr="00653D06" w:rsidRDefault="00451F0D" w:rsidP="00B5131A">
            <w:pPr>
              <w:pStyle w:val="Default"/>
              <w:spacing w:line="360" w:lineRule="auto"/>
              <w:jc w:val="center"/>
              <w:rPr>
                <w:rFonts w:ascii="Times New Roman" w:hAnsi="Times New Roman" w:cs="Times New Roman"/>
                <w:b/>
              </w:rPr>
            </w:pPr>
          </w:p>
        </w:tc>
        <w:tc>
          <w:tcPr>
            <w:tcW w:w="992" w:type="dxa"/>
          </w:tcPr>
          <w:p w:rsidR="00451F0D" w:rsidRPr="00653D06" w:rsidRDefault="00451F0D" w:rsidP="00B5131A">
            <w:pPr>
              <w:pStyle w:val="Default"/>
              <w:spacing w:line="360" w:lineRule="auto"/>
              <w:jc w:val="center"/>
              <w:rPr>
                <w:rFonts w:ascii="Times New Roman" w:hAnsi="Times New Roman" w:cs="Times New Roman"/>
                <w:b/>
              </w:rPr>
            </w:pPr>
          </w:p>
        </w:tc>
        <w:tc>
          <w:tcPr>
            <w:tcW w:w="1895" w:type="dxa"/>
          </w:tcPr>
          <w:p w:rsidR="00451F0D" w:rsidRPr="00653D06" w:rsidRDefault="00451F0D" w:rsidP="00B5131A">
            <w:pPr>
              <w:pStyle w:val="Default"/>
              <w:spacing w:line="360" w:lineRule="auto"/>
              <w:jc w:val="center"/>
              <w:rPr>
                <w:rFonts w:ascii="Times New Roman" w:hAnsi="Times New Roman" w:cs="Times New Roman"/>
                <w:b/>
              </w:rPr>
            </w:pP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1-25</w:t>
            </w:r>
            <w:r w:rsidRPr="00653D06">
              <w:rPr>
                <w:rFonts w:ascii="Times New Roman" w:hAnsi="Times New Roman" w:cs="Times New Roman"/>
                <w:color w:val="212121"/>
                <w:shd w:val="clear" w:color="auto" w:fill="FFFFFF"/>
              </w:rPr>
              <w:t xml:space="preserve"> (10)</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3</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1-27</w:t>
            </w:r>
            <w:r w:rsidRPr="00653D06">
              <w:rPr>
                <w:rFonts w:ascii="Times New Roman" w:hAnsi="Times New Roman" w:cs="Times New Roman"/>
                <w:color w:val="212121"/>
                <w:shd w:val="clear" w:color="auto" w:fill="FFFFFF"/>
              </w:rPr>
              <w:t xml:space="preserve"> (16)</w:t>
            </w:r>
          </w:p>
        </w:tc>
        <w:tc>
          <w:tcPr>
            <w:tcW w:w="850"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4</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1-29</w:t>
            </w:r>
            <w:r w:rsidRPr="00653D06">
              <w:rPr>
                <w:rFonts w:ascii="Times New Roman" w:hAnsi="Times New Roman" w:cs="Times New Roman"/>
                <w:color w:val="212121"/>
                <w:shd w:val="clear" w:color="auto" w:fill="FFFFFF"/>
              </w:rPr>
              <w:t xml:space="preserve"> (38)</w:t>
            </w:r>
          </w:p>
        </w:tc>
        <w:tc>
          <w:tcPr>
            <w:tcW w:w="850"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3</w:t>
            </w:r>
          </w:p>
        </w:tc>
        <w:tc>
          <w:tcPr>
            <w:tcW w:w="991"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3</w:t>
            </w: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009"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0</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i/>
                <w:color w:val="212121"/>
                <w:shd w:val="clear" w:color="auto" w:fill="FFFFFF"/>
              </w:rPr>
            </w:pPr>
            <w:r w:rsidRPr="00653D06">
              <w:rPr>
                <w:rFonts w:ascii="Times New Roman" w:hAnsi="Times New Roman" w:cs="Times New Roman"/>
                <w:i/>
                <w:color w:val="212121"/>
                <w:shd w:val="clear" w:color="auto" w:fill="FFFFFF"/>
              </w:rPr>
              <w:t xml:space="preserve">Pcan2-17 </w:t>
            </w:r>
          </w:p>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color w:val="212121"/>
                <w:shd w:val="clear" w:color="auto" w:fill="FFFFFF"/>
              </w:rPr>
              <w:t>(5)</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2-20</w:t>
            </w:r>
            <w:r w:rsidRPr="00653D06">
              <w:rPr>
                <w:rFonts w:ascii="Times New Roman" w:hAnsi="Times New Roman" w:cs="Times New Roman"/>
                <w:color w:val="212121"/>
                <w:shd w:val="clear" w:color="auto" w:fill="FFFFFF"/>
              </w:rPr>
              <w:t xml:space="preserve"> (13)</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009"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i/>
                <w:color w:val="212121"/>
                <w:shd w:val="clear" w:color="auto" w:fill="FFFFFF"/>
              </w:rPr>
            </w:pPr>
            <w:r w:rsidRPr="00653D06">
              <w:rPr>
                <w:rFonts w:ascii="Times New Roman" w:hAnsi="Times New Roman" w:cs="Times New Roman"/>
                <w:i/>
                <w:color w:val="212121"/>
                <w:shd w:val="clear" w:color="auto" w:fill="FFFFFF"/>
              </w:rPr>
              <w:t xml:space="preserve">Pcan2-60 </w:t>
            </w:r>
          </w:p>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color w:val="212121"/>
                <w:shd w:val="clear" w:color="auto" w:fill="FFFFFF"/>
              </w:rPr>
              <w:t>(5)</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6-17</w:t>
            </w:r>
            <w:r w:rsidRPr="00653D06">
              <w:rPr>
                <w:rFonts w:ascii="Times New Roman" w:hAnsi="Times New Roman" w:cs="Times New Roman"/>
                <w:color w:val="212121"/>
                <w:shd w:val="clear" w:color="auto" w:fill="FFFFFF"/>
              </w:rPr>
              <w:t xml:space="preserve"> (21)</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0</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10-36</w:t>
            </w:r>
            <w:r w:rsidRPr="00653D06">
              <w:rPr>
                <w:rFonts w:ascii="Times New Roman" w:hAnsi="Times New Roman" w:cs="Times New Roman"/>
                <w:color w:val="212121"/>
                <w:shd w:val="clear" w:color="auto" w:fill="FFFFFF"/>
              </w:rPr>
              <w:t xml:space="preserve"> (9)</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10-44</w:t>
            </w:r>
            <w:r w:rsidRPr="00653D06">
              <w:rPr>
                <w:rFonts w:ascii="Times New Roman" w:hAnsi="Times New Roman" w:cs="Times New Roman"/>
                <w:color w:val="212121"/>
                <w:shd w:val="clear" w:color="auto" w:fill="FFFFFF"/>
              </w:rPr>
              <w:t xml:space="preserve"> (20)</w:t>
            </w:r>
          </w:p>
        </w:tc>
        <w:tc>
          <w:tcPr>
            <w:tcW w:w="850"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1" w:type="dxa"/>
          </w:tcPr>
          <w:p w:rsidR="006E3EA8" w:rsidRPr="00653D06" w:rsidRDefault="006E3EA8" w:rsidP="006E3EA8">
            <w:pPr>
              <w:pStyle w:val="Default"/>
              <w:spacing w:line="360" w:lineRule="auto"/>
              <w:jc w:val="center"/>
              <w:rPr>
                <w:rFonts w:ascii="Times New Roman" w:hAnsi="Times New Roman" w:cs="Times New Roman"/>
              </w:rPr>
            </w:pPr>
          </w:p>
        </w:tc>
        <w:tc>
          <w:tcPr>
            <w:tcW w:w="1134"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1</w:t>
            </w: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r>
      <w:tr w:rsidR="004D24F1" w:rsidRPr="00653D06" w:rsidTr="00A05098">
        <w:tc>
          <w:tcPr>
            <w:tcW w:w="1379" w:type="dxa"/>
          </w:tcPr>
          <w:p w:rsidR="006E3EA8" w:rsidRPr="00653D06" w:rsidRDefault="006E3EA8" w:rsidP="006E3EA8">
            <w:pPr>
              <w:pStyle w:val="Default"/>
              <w:spacing w:line="360" w:lineRule="auto"/>
              <w:rPr>
                <w:rFonts w:ascii="Times New Roman" w:hAnsi="Times New Roman" w:cs="Times New Roman"/>
              </w:rPr>
            </w:pPr>
            <w:r w:rsidRPr="00653D06">
              <w:rPr>
                <w:rFonts w:ascii="Times New Roman" w:hAnsi="Times New Roman" w:cs="Times New Roman"/>
                <w:i/>
                <w:color w:val="212121"/>
                <w:shd w:val="clear" w:color="auto" w:fill="FFFFFF"/>
              </w:rPr>
              <w:t>Pcan22-11</w:t>
            </w:r>
            <w:r w:rsidRPr="00653D06">
              <w:rPr>
                <w:rFonts w:ascii="Times New Roman" w:hAnsi="Times New Roman" w:cs="Times New Roman"/>
                <w:color w:val="212121"/>
                <w:shd w:val="clear" w:color="auto" w:fill="FFFFFF"/>
              </w:rPr>
              <w:t xml:space="preserve"> (23)</w:t>
            </w:r>
          </w:p>
        </w:tc>
        <w:tc>
          <w:tcPr>
            <w:tcW w:w="850" w:type="dxa"/>
          </w:tcPr>
          <w:p w:rsidR="006E3EA8" w:rsidRPr="00653D06" w:rsidRDefault="006E3EA8" w:rsidP="006E3EA8">
            <w:pPr>
              <w:pStyle w:val="Default"/>
              <w:spacing w:line="360" w:lineRule="auto"/>
              <w:jc w:val="center"/>
              <w:rPr>
                <w:rFonts w:ascii="Times New Roman" w:hAnsi="Times New Roman" w:cs="Times New Roman"/>
              </w:rPr>
            </w:pPr>
          </w:p>
        </w:tc>
        <w:tc>
          <w:tcPr>
            <w:tcW w:w="991"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c>
          <w:tcPr>
            <w:tcW w:w="1134"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2</w:t>
            </w:r>
          </w:p>
        </w:tc>
        <w:tc>
          <w:tcPr>
            <w:tcW w:w="1009" w:type="dxa"/>
          </w:tcPr>
          <w:p w:rsidR="006E3EA8" w:rsidRPr="00653D06" w:rsidRDefault="006E3EA8" w:rsidP="006E3EA8">
            <w:pPr>
              <w:pStyle w:val="Default"/>
              <w:spacing w:line="360" w:lineRule="auto"/>
              <w:jc w:val="center"/>
              <w:rPr>
                <w:rFonts w:ascii="Times New Roman" w:hAnsi="Times New Roman" w:cs="Times New Roman"/>
              </w:rPr>
            </w:pPr>
          </w:p>
        </w:tc>
        <w:tc>
          <w:tcPr>
            <w:tcW w:w="992" w:type="dxa"/>
          </w:tcPr>
          <w:p w:rsidR="006E3EA8" w:rsidRPr="00653D06" w:rsidRDefault="006E3EA8" w:rsidP="006E3EA8">
            <w:pPr>
              <w:pStyle w:val="Default"/>
              <w:spacing w:line="360" w:lineRule="auto"/>
              <w:jc w:val="center"/>
              <w:rPr>
                <w:rFonts w:ascii="Times New Roman" w:hAnsi="Times New Roman" w:cs="Times New Roman"/>
              </w:rPr>
            </w:pPr>
          </w:p>
        </w:tc>
        <w:tc>
          <w:tcPr>
            <w:tcW w:w="1895" w:type="dxa"/>
          </w:tcPr>
          <w:p w:rsidR="006E3EA8" w:rsidRPr="00653D06" w:rsidRDefault="004D24F1" w:rsidP="006E3EA8">
            <w:pPr>
              <w:pStyle w:val="Default"/>
              <w:spacing w:line="360" w:lineRule="auto"/>
              <w:jc w:val="center"/>
              <w:rPr>
                <w:rFonts w:ascii="Times New Roman" w:hAnsi="Times New Roman" w:cs="Times New Roman"/>
              </w:rPr>
            </w:pPr>
            <w:r w:rsidRPr="00653D06">
              <w:rPr>
                <w:rFonts w:ascii="Times New Roman" w:hAnsi="Times New Roman" w:cs="Times New Roman"/>
              </w:rPr>
              <w:t>4</w:t>
            </w:r>
          </w:p>
        </w:tc>
      </w:tr>
      <w:tr w:rsidR="004D24F1" w:rsidRPr="00653D06" w:rsidTr="00A05098">
        <w:tc>
          <w:tcPr>
            <w:tcW w:w="1379" w:type="dxa"/>
          </w:tcPr>
          <w:p w:rsidR="006E3EA8" w:rsidRPr="00653D06" w:rsidRDefault="004D24F1" w:rsidP="006E3EA8">
            <w:pPr>
              <w:pStyle w:val="Default"/>
              <w:spacing w:line="360" w:lineRule="auto"/>
              <w:rPr>
                <w:rFonts w:ascii="Times New Roman" w:hAnsi="Times New Roman" w:cs="Times New Roman"/>
              </w:rPr>
            </w:pPr>
            <w:r w:rsidRPr="00653D06">
              <w:rPr>
                <w:rFonts w:ascii="Times New Roman" w:hAnsi="Times New Roman" w:cs="Times New Roman"/>
              </w:rPr>
              <w:t xml:space="preserve">Total number of </w:t>
            </w:r>
            <w:r w:rsidRPr="00653D06">
              <w:rPr>
                <w:rFonts w:ascii="Times New Roman" w:hAnsi="Times New Roman" w:cs="Times New Roman"/>
              </w:rPr>
              <w:lastRenderedPageBreak/>
              <w:t xml:space="preserve">private alleles per site </w:t>
            </w:r>
          </w:p>
        </w:tc>
        <w:tc>
          <w:tcPr>
            <w:tcW w:w="850"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lastRenderedPageBreak/>
              <w:t>5</w:t>
            </w:r>
          </w:p>
        </w:tc>
        <w:tc>
          <w:tcPr>
            <w:tcW w:w="991"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t>7</w:t>
            </w:r>
          </w:p>
        </w:tc>
        <w:tc>
          <w:tcPr>
            <w:tcW w:w="1134"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t>4</w:t>
            </w:r>
          </w:p>
        </w:tc>
        <w:tc>
          <w:tcPr>
            <w:tcW w:w="992"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t>7</w:t>
            </w:r>
          </w:p>
        </w:tc>
        <w:tc>
          <w:tcPr>
            <w:tcW w:w="1009"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t>3</w:t>
            </w:r>
          </w:p>
        </w:tc>
        <w:tc>
          <w:tcPr>
            <w:tcW w:w="992" w:type="dxa"/>
          </w:tcPr>
          <w:p w:rsidR="006E3EA8" w:rsidRPr="00653D06" w:rsidRDefault="00544105" w:rsidP="006E3EA8">
            <w:pPr>
              <w:pStyle w:val="Default"/>
              <w:spacing w:line="360" w:lineRule="auto"/>
              <w:jc w:val="center"/>
              <w:rPr>
                <w:rFonts w:ascii="Times New Roman" w:hAnsi="Times New Roman" w:cs="Times New Roman"/>
              </w:rPr>
            </w:pPr>
            <w:r w:rsidRPr="00653D06">
              <w:rPr>
                <w:rFonts w:ascii="Times New Roman" w:hAnsi="Times New Roman" w:cs="Times New Roman"/>
              </w:rPr>
              <w:t>4</w:t>
            </w:r>
          </w:p>
        </w:tc>
        <w:tc>
          <w:tcPr>
            <w:tcW w:w="1895" w:type="dxa"/>
          </w:tcPr>
          <w:p w:rsidR="006E3EA8" w:rsidRPr="00653D06" w:rsidRDefault="003111B0" w:rsidP="006E3EA8">
            <w:pPr>
              <w:pStyle w:val="Default"/>
              <w:spacing w:line="360" w:lineRule="auto"/>
              <w:jc w:val="center"/>
              <w:rPr>
                <w:rFonts w:ascii="Times New Roman" w:hAnsi="Times New Roman" w:cs="Times New Roman"/>
              </w:rPr>
            </w:pPr>
            <w:r w:rsidRPr="00653D06">
              <w:rPr>
                <w:rFonts w:ascii="Times New Roman" w:hAnsi="Times New Roman" w:cs="Times New Roman"/>
              </w:rPr>
              <w:t>Σ = 25</w:t>
            </w:r>
          </w:p>
        </w:tc>
      </w:tr>
    </w:tbl>
    <w:p w:rsidR="00653D06" w:rsidRDefault="00653D06" w:rsidP="00A05098">
      <w:pPr>
        <w:spacing w:line="360" w:lineRule="auto"/>
        <w:jc w:val="both"/>
        <w:rPr>
          <w:rFonts w:ascii="Times New Roman" w:hAnsi="Times New Roman" w:cs="Times New Roman"/>
          <w:sz w:val="24"/>
          <w:szCs w:val="24"/>
        </w:rPr>
      </w:pPr>
    </w:p>
    <w:p w:rsidR="00653D06" w:rsidRDefault="00653D06">
      <w:pPr>
        <w:rPr>
          <w:rFonts w:ascii="Times New Roman" w:hAnsi="Times New Roman" w:cs="Times New Roman"/>
          <w:sz w:val="24"/>
          <w:szCs w:val="24"/>
        </w:rPr>
      </w:pPr>
      <w:r>
        <w:rPr>
          <w:rFonts w:ascii="Times New Roman" w:hAnsi="Times New Roman" w:cs="Times New Roman"/>
          <w:sz w:val="24"/>
          <w:szCs w:val="24"/>
        </w:rPr>
        <w:br w:type="page"/>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Table S3a. Results of the Geneclass2 analysis of the percentage of mussels collected from any given source site (rows) and assigned to all sites (columns). Correct assignments are marked on the diagonal and shown in bold italics. </w:t>
      </w:r>
    </w:p>
    <w:p w:rsidR="00A05098" w:rsidRPr="00653D06" w:rsidRDefault="00A05098" w:rsidP="00A05098">
      <w:pPr>
        <w:spacing w:line="360" w:lineRule="auto"/>
        <w:jc w:val="both"/>
        <w:rPr>
          <w:rFonts w:ascii="Times New Roman" w:hAnsi="Times New Roman" w:cs="Times New Roman"/>
          <w:sz w:val="24"/>
          <w:szCs w:val="24"/>
        </w:rPr>
      </w:pPr>
    </w:p>
    <w:p w:rsidR="00A05098" w:rsidRPr="00653D06" w:rsidRDefault="00A05098" w:rsidP="00A05098">
      <w:pPr>
        <w:spacing w:line="240" w:lineRule="auto"/>
        <w:jc w:val="both"/>
        <w:rPr>
          <w:rFonts w:ascii="Times New Roman" w:hAnsi="Times New Roman" w:cs="Times New Roman"/>
          <w:sz w:val="24"/>
          <w:szCs w:val="24"/>
        </w:rPr>
      </w:pPr>
      <w:r w:rsidRPr="00653D06">
        <w:rPr>
          <w:rFonts w:ascii="Times New Roman" w:hAnsi="Times New Roman" w:cs="Times New Roman"/>
          <w:sz w:val="24"/>
          <w:szCs w:val="24"/>
        </w:rPr>
        <w:t>Source</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Assigned site</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 xml:space="preserve">Total % assigned </w:t>
      </w:r>
    </w:p>
    <w:p w:rsidR="00A05098" w:rsidRPr="00653D06" w:rsidRDefault="00A05098" w:rsidP="00A05098">
      <w:pPr>
        <w:spacing w:line="240" w:lineRule="auto"/>
        <w:jc w:val="both"/>
        <w:rPr>
          <w:rFonts w:ascii="Times New Roman" w:hAnsi="Times New Roman" w:cs="Times New Roman"/>
          <w:sz w:val="24"/>
          <w:szCs w:val="24"/>
        </w:rPr>
      </w:pPr>
      <w:r w:rsidRPr="00653D06">
        <w:rPr>
          <w:rFonts w:ascii="Times New Roman" w:hAnsi="Times New Roman" w:cs="Times New Roman"/>
          <w:sz w:val="24"/>
          <w:szCs w:val="24"/>
        </w:rPr>
        <w:t>site</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to non-source sites</w:t>
      </w:r>
    </w:p>
    <w:p w:rsidR="00A05098" w:rsidRPr="00653D06" w:rsidRDefault="00A05098" w:rsidP="00A05098">
      <w:pPr>
        <w:spacing w:line="360" w:lineRule="auto"/>
        <w:jc w:val="both"/>
        <w:rPr>
          <w:rFonts w:ascii="Times New Roman" w:hAnsi="Times New Roman" w:cs="Times New Roman"/>
          <w:sz w:val="24"/>
          <w:szCs w:val="24"/>
          <w:lang w:val="es-ES"/>
        </w:rPr>
      </w:pPr>
      <w:r w:rsidRPr="00653D06">
        <w:rPr>
          <w:rFonts w:ascii="Times New Roman" w:hAnsi="Times New Roman" w:cs="Times New Roman"/>
          <w:sz w:val="24"/>
          <w:szCs w:val="24"/>
          <w:lang w:val="es-ES"/>
        </w:rPr>
        <w:t>________________________________________________________________________________</w:t>
      </w:r>
    </w:p>
    <w:p w:rsidR="00A05098" w:rsidRPr="00653D06" w:rsidRDefault="00A05098" w:rsidP="00A05098">
      <w:pPr>
        <w:spacing w:line="360" w:lineRule="auto"/>
        <w:jc w:val="both"/>
        <w:rPr>
          <w:rFonts w:ascii="Times New Roman" w:hAnsi="Times New Roman" w:cs="Times New Roman"/>
          <w:sz w:val="24"/>
          <w:szCs w:val="24"/>
          <w:lang w:val="es-ES"/>
        </w:rPr>
      </w:pPr>
      <w:r w:rsidRPr="00653D06">
        <w:rPr>
          <w:rFonts w:ascii="Times New Roman" w:hAnsi="Times New Roman" w:cs="Times New Roman"/>
          <w:sz w:val="24"/>
          <w:szCs w:val="24"/>
          <w:lang w:val="es-ES"/>
        </w:rPr>
        <w:tab/>
      </w:r>
      <w:r w:rsidRPr="00653D06">
        <w:rPr>
          <w:rFonts w:ascii="Times New Roman" w:hAnsi="Times New Roman" w:cs="Times New Roman"/>
          <w:sz w:val="24"/>
          <w:szCs w:val="24"/>
          <w:lang w:val="es-ES"/>
        </w:rPr>
        <w:tab/>
      </w:r>
      <w:r w:rsidRPr="00653D06">
        <w:rPr>
          <w:rFonts w:ascii="Times New Roman" w:hAnsi="Times New Roman" w:cs="Times New Roman"/>
          <w:sz w:val="24"/>
          <w:szCs w:val="24"/>
          <w:lang w:val="es-ES"/>
        </w:rPr>
        <w:tab/>
        <w:t>SCO</w:t>
      </w:r>
      <w:r w:rsidRPr="00653D06">
        <w:rPr>
          <w:rFonts w:ascii="Times New Roman" w:hAnsi="Times New Roman" w:cs="Times New Roman"/>
          <w:sz w:val="24"/>
          <w:szCs w:val="24"/>
          <w:lang w:val="es-ES"/>
        </w:rPr>
        <w:tab/>
        <w:t>AHI</w:t>
      </w:r>
      <w:r w:rsidRPr="00653D06">
        <w:rPr>
          <w:rFonts w:ascii="Times New Roman" w:hAnsi="Times New Roman" w:cs="Times New Roman"/>
          <w:sz w:val="24"/>
          <w:szCs w:val="24"/>
          <w:lang w:val="es-ES"/>
        </w:rPr>
        <w:tab/>
        <w:t>TAN</w:t>
      </w:r>
      <w:r w:rsidRPr="00653D06">
        <w:rPr>
          <w:rFonts w:ascii="Times New Roman" w:hAnsi="Times New Roman" w:cs="Times New Roman"/>
          <w:sz w:val="24"/>
          <w:szCs w:val="24"/>
          <w:lang w:val="es-ES"/>
        </w:rPr>
        <w:tab/>
        <w:t>MIT</w:t>
      </w:r>
      <w:r w:rsidRPr="00653D06">
        <w:rPr>
          <w:rFonts w:ascii="Times New Roman" w:hAnsi="Times New Roman" w:cs="Times New Roman"/>
          <w:sz w:val="24"/>
          <w:szCs w:val="24"/>
          <w:lang w:val="es-ES"/>
        </w:rPr>
        <w:tab/>
        <w:t>WHA</w:t>
      </w:r>
      <w:r w:rsidRPr="00653D06">
        <w:rPr>
          <w:rFonts w:ascii="Times New Roman" w:hAnsi="Times New Roman" w:cs="Times New Roman"/>
          <w:sz w:val="24"/>
          <w:szCs w:val="24"/>
          <w:lang w:val="es-ES"/>
        </w:rPr>
        <w:tab/>
        <w:t>OAK</w:t>
      </w:r>
      <w:r w:rsidRPr="00653D06">
        <w:rPr>
          <w:rFonts w:ascii="Times New Roman" w:hAnsi="Times New Roman" w:cs="Times New Roman"/>
          <w:sz w:val="24"/>
          <w:szCs w:val="24"/>
          <w:lang w:val="es-ES"/>
        </w:rPr>
        <w:tab/>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Scott Point (SCO)</w:t>
      </w:r>
      <w:r w:rsidRPr="00653D06">
        <w:rPr>
          <w:rFonts w:ascii="Times New Roman" w:hAnsi="Times New Roman" w:cs="Times New Roman"/>
          <w:sz w:val="24"/>
          <w:szCs w:val="24"/>
        </w:rPr>
        <w:tab/>
      </w:r>
      <w:r w:rsidRPr="00653D06">
        <w:rPr>
          <w:rFonts w:ascii="Times New Roman" w:hAnsi="Times New Roman" w:cs="Times New Roman"/>
          <w:b/>
          <w:i/>
          <w:sz w:val="24"/>
          <w:szCs w:val="24"/>
        </w:rPr>
        <w:t>29.8</w:t>
      </w:r>
      <w:r w:rsidRPr="00653D06">
        <w:rPr>
          <w:rFonts w:ascii="Times New Roman" w:hAnsi="Times New Roman" w:cs="Times New Roman"/>
          <w:sz w:val="24"/>
          <w:szCs w:val="24"/>
        </w:rPr>
        <w:tab/>
        <w:t xml:space="preserve"> 2.1</w:t>
      </w:r>
      <w:r w:rsidRPr="00653D06">
        <w:rPr>
          <w:rFonts w:ascii="Times New Roman" w:hAnsi="Times New Roman" w:cs="Times New Roman"/>
          <w:sz w:val="24"/>
          <w:szCs w:val="24"/>
        </w:rPr>
        <w:tab/>
        <w:t xml:space="preserve"> 4.3</w:t>
      </w:r>
      <w:r w:rsidRPr="00653D06">
        <w:rPr>
          <w:rFonts w:ascii="Times New Roman" w:hAnsi="Times New Roman" w:cs="Times New Roman"/>
          <w:sz w:val="24"/>
          <w:szCs w:val="24"/>
        </w:rPr>
        <w:tab/>
        <w:t xml:space="preserve"> 2.1</w:t>
      </w:r>
      <w:r w:rsidRPr="00653D06">
        <w:rPr>
          <w:rFonts w:ascii="Times New Roman" w:hAnsi="Times New Roman" w:cs="Times New Roman"/>
          <w:sz w:val="24"/>
          <w:szCs w:val="24"/>
        </w:rPr>
        <w:tab/>
        <w:t>51.1</w:t>
      </w:r>
      <w:r w:rsidRPr="00653D06">
        <w:rPr>
          <w:rFonts w:ascii="Times New Roman" w:hAnsi="Times New Roman" w:cs="Times New Roman"/>
          <w:sz w:val="24"/>
          <w:szCs w:val="24"/>
        </w:rPr>
        <w:tab/>
        <w:t>10.6</w:t>
      </w:r>
      <w:r w:rsidRPr="00653D06">
        <w:rPr>
          <w:rFonts w:ascii="Times New Roman" w:hAnsi="Times New Roman" w:cs="Times New Roman"/>
          <w:sz w:val="24"/>
          <w:szCs w:val="24"/>
        </w:rPr>
        <w:tab/>
      </w:r>
      <w:r w:rsidRPr="00653D06">
        <w:rPr>
          <w:rFonts w:ascii="Times New Roman" w:hAnsi="Times New Roman" w:cs="Times New Roman"/>
          <w:sz w:val="24"/>
          <w:szCs w:val="24"/>
        </w:rPr>
        <w:tab/>
        <w:t>70.2</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Ahipara (AHI)</w:t>
      </w:r>
      <w:r w:rsidRPr="00653D06">
        <w:rPr>
          <w:rFonts w:ascii="Times New Roman" w:hAnsi="Times New Roman" w:cs="Times New Roman"/>
          <w:sz w:val="24"/>
          <w:szCs w:val="24"/>
        </w:rPr>
        <w:tab/>
      </w:r>
      <w:r w:rsidRPr="00653D06">
        <w:rPr>
          <w:rFonts w:ascii="Times New Roman" w:hAnsi="Times New Roman" w:cs="Times New Roman"/>
          <w:sz w:val="24"/>
          <w:szCs w:val="24"/>
        </w:rPr>
        <w:tab/>
        <w:t xml:space="preserve"> 4.0</w:t>
      </w:r>
      <w:r w:rsidRPr="00653D06">
        <w:rPr>
          <w:rFonts w:ascii="Times New Roman" w:hAnsi="Times New Roman" w:cs="Times New Roman"/>
          <w:sz w:val="24"/>
          <w:szCs w:val="24"/>
        </w:rPr>
        <w:tab/>
      </w:r>
      <w:r w:rsidRPr="00653D06">
        <w:rPr>
          <w:rFonts w:ascii="Times New Roman" w:hAnsi="Times New Roman" w:cs="Times New Roman"/>
          <w:b/>
          <w:i/>
          <w:sz w:val="24"/>
          <w:szCs w:val="24"/>
        </w:rPr>
        <w:t>46.0</w:t>
      </w:r>
      <w:r w:rsidRPr="00653D06">
        <w:rPr>
          <w:rFonts w:ascii="Times New Roman" w:hAnsi="Times New Roman" w:cs="Times New Roman"/>
          <w:sz w:val="24"/>
          <w:szCs w:val="24"/>
        </w:rPr>
        <w:tab/>
        <w:t xml:space="preserve"> 8.0</w:t>
      </w:r>
      <w:r w:rsidRPr="00653D06">
        <w:rPr>
          <w:rFonts w:ascii="Times New Roman" w:hAnsi="Times New Roman" w:cs="Times New Roman"/>
          <w:sz w:val="24"/>
          <w:szCs w:val="24"/>
        </w:rPr>
        <w:tab/>
        <w:t xml:space="preserve"> 0.0</w:t>
      </w:r>
      <w:r w:rsidRPr="00653D06">
        <w:rPr>
          <w:rFonts w:ascii="Times New Roman" w:hAnsi="Times New Roman" w:cs="Times New Roman"/>
          <w:sz w:val="24"/>
          <w:szCs w:val="24"/>
        </w:rPr>
        <w:tab/>
        <w:t>36.0</w:t>
      </w:r>
      <w:r w:rsidRPr="00653D06">
        <w:rPr>
          <w:rFonts w:ascii="Times New Roman" w:hAnsi="Times New Roman" w:cs="Times New Roman"/>
          <w:sz w:val="24"/>
          <w:szCs w:val="24"/>
        </w:rPr>
        <w:tab/>
        <w:t xml:space="preserve"> 6.0</w:t>
      </w:r>
      <w:r w:rsidRPr="00653D06">
        <w:rPr>
          <w:rFonts w:ascii="Times New Roman" w:hAnsi="Times New Roman" w:cs="Times New Roman"/>
          <w:sz w:val="24"/>
          <w:szCs w:val="24"/>
        </w:rPr>
        <w:tab/>
      </w:r>
      <w:r w:rsidRPr="00653D06">
        <w:rPr>
          <w:rFonts w:ascii="Times New Roman" w:hAnsi="Times New Roman" w:cs="Times New Roman"/>
          <w:sz w:val="24"/>
          <w:szCs w:val="24"/>
        </w:rPr>
        <w:tab/>
        <w:t>54.0</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Tanutanu (TAN)</w:t>
      </w:r>
      <w:r w:rsidRPr="00653D06">
        <w:rPr>
          <w:rFonts w:ascii="Times New Roman" w:hAnsi="Times New Roman" w:cs="Times New Roman"/>
          <w:sz w:val="24"/>
          <w:szCs w:val="24"/>
        </w:rPr>
        <w:tab/>
        <w:t>0.0</w:t>
      </w:r>
      <w:r w:rsidRPr="00653D06">
        <w:rPr>
          <w:rFonts w:ascii="Times New Roman" w:hAnsi="Times New Roman" w:cs="Times New Roman"/>
          <w:sz w:val="24"/>
          <w:szCs w:val="24"/>
        </w:rPr>
        <w:tab/>
        <w:t xml:space="preserve"> 2.0</w:t>
      </w:r>
      <w:r w:rsidRPr="00653D06">
        <w:rPr>
          <w:rFonts w:ascii="Times New Roman" w:hAnsi="Times New Roman" w:cs="Times New Roman"/>
          <w:sz w:val="24"/>
          <w:szCs w:val="24"/>
        </w:rPr>
        <w:tab/>
      </w:r>
      <w:r w:rsidRPr="00653D06">
        <w:rPr>
          <w:rFonts w:ascii="Times New Roman" w:hAnsi="Times New Roman" w:cs="Times New Roman"/>
          <w:b/>
          <w:i/>
          <w:sz w:val="24"/>
          <w:szCs w:val="24"/>
        </w:rPr>
        <w:t>32.6</w:t>
      </w:r>
      <w:r w:rsidRPr="00653D06">
        <w:rPr>
          <w:rFonts w:ascii="Times New Roman" w:hAnsi="Times New Roman" w:cs="Times New Roman"/>
          <w:sz w:val="24"/>
          <w:szCs w:val="24"/>
        </w:rPr>
        <w:tab/>
        <w:t xml:space="preserve"> 4.1</w:t>
      </w:r>
      <w:r w:rsidRPr="00653D06">
        <w:rPr>
          <w:rFonts w:ascii="Times New Roman" w:hAnsi="Times New Roman" w:cs="Times New Roman"/>
          <w:sz w:val="24"/>
          <w:szCs w:val="24"/>
        </w:rPr>
        <w:tab/>
        <w:t>53.1</w:t>
      </w:r>
      <w:r w:rsidRPr="00653D06">
        <w:rPr>
          <w:rFonts w:ascii="Times New Roman" w:hAnsi="Times New Roman" w:cs="Times New Roman"/>
          <w:sz w:val="24"/>
          <w:szCs w:val="24"/>
        </w:rPr>
        <w:tab/>
        <w:t xml:space="preserve"> 8.2</w:t>
      </w:r>
      <w:r w:rsidRPr="00653D06">
        <w:rPr>
          <w:rFonts w:ascii="Times New Roman" w:hAnsi="Times New Roman" w:cs="Times New Roman"/>
          <w:sz w:val="24"/>
          <w:szCs w:val="24"/>
        </w:rPr>
        <w:tab/>
      </w:r>
      <w:r w:rsidRPr="00653D06">
        <w:rPr>
          <w:rFonts w:ascii="Times New Roman" w:hAnsi="Times New Roman" w:cs="Times New Roman"/>
          <w:sz w:val="24"/>
          <w:szCs w:val="24"/>
        </w:rPr>
        <w:tab/>
        <w:t>67.4</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Mitimiti (MIT)</w:t>
      </w:r>
      <w:r w:rsidRPr="00653D06">
        <w:rPr>
          <w:rFonts w:ascii="Times New Roman" w:hAnsi="Times New Roman" w:cs="Times New Roman"/>
          <w:sz w:val="24"/>
          <w:szCs w:val="24"/>
        </w:rPr>
        <w:tab/>
        <w:t>2.3</w:t>
      </w:r>
      <w:r w:rsidRPr="00653D06">
        <w:rPr>
          <w:rFonts w:ascii="Times New Roman" w:hAnsi="Times New Roman" w:cs="Times New Roman"/>
          <w:sz w:val="24"/>
          <w:szCs w:val="24"/>
        </w:rPr>
        <w:tab/>
        <w:t xml:space="preserve"> 2.3</w:t>
      </w:r>
      <w:r w:rsidRPr="00653D06">
        <w:rPr>
          <w:rFonts w:ascii="Times New Roman" w:hAnsi="Times New Roman" w:cs="Times New Roman"/>
          <w:sz w:val="24"/>
          <w:szCs w:val="24"/>
        </w:rPr>
        <w:tab/>
        <w:t xml:space="preserve"> 0.0</w:t>
      </w:r>
      <w:r w:rsidRPr="00653D06">
        <w:rPr>
          <w:rFonts w:ascii="Times New Roman" w:hAnsi="Times New Roman" w:cs="Times New Roman"/>
          <w:sz w:val="24"/>
          <w:szCs w:val="24"/>
        </w:rPr>
        <w:tab/>
      </w:r>
      <w:r w:rsidRPr="00653D06">
        <w:rPr>
          <w:rFonts w:ascii="Times New Roman" w:hAnsi="Times New Roman" w:cs="Times New Roman"/>
          <w:b/>
          <w:i/>
          <w:sz w:val="24"/>
          <w:szCs w:val="24"/>
        </w:rPr>
        <w:t>59.1</w:t>
      </w:r>
      <w:r w:rsidRPr="00653D06">
        <w:rPr>
          <w:rFonts w:ascii="Times New Roman" w:hAnsi="Times New Roman" w:cs="Times New Roman"/>
          <w:sz w:val="24"/>
          <w:szCs w:val="24"/>
        </w:rPr>
        <w:tab/>
        <w:t>34.0</w:t>
      </w:r>
      <w:r w:rsidRPr="00653D06">
        <w:rPr>
          <w:rFonts w:ascii="Times New Roman" w:hAnsi="Times New Roman" w:cs="Times New Roman"/>
          <w:sz w:val="24"/>
          <w:szCs w:val="24"/>
        </w:rPr>
        <w:tab/>
        <w:t xml:space="preserve"> 2.3</w:t>
      </w:r>
      <w:r w:rsidRPr="00653D06">
        <w:rPr>
          <w:rFonts w:ascii="Times New Roman" w:hAnsi="Times New Roman" w:cs="Times New Roman"/>
          <w:sz w:val="24"/>
          <w:szCs w:val="24"/>
        </w:rPr>
        <w:tab/>
      </w:r>
      <w:r w:rsidRPr="00653D06">
        <w:rPr>
          <w:rFonts w:ascii="Times New Roman" w:hAnsi="Times New Roman" w:cs="Times New Roman"/>
          <w:sz w:val="24"/>
          <w:szCs w:val="24"/>
        </w:rPr>
        <w:tab/>
        <w:t>40.9</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Whatipu (WHA)</w:t>
      </w:r>
      <w:r w:rsidRPr="00653D06">
        <w:rPr>
          <w:rFonts w:ascii="Times New Roman" w:hAnsi="Times New Roman" w:cs="Times New Roman"/>
          <w:sz w:val="24"/>
          <w:szCs w:val="24"/>
        </w:rPr>
        <w:tab/>
        <w:t>10.5</w:t>
      </w:r>
      <w:r w:rsidRPr="00653D06">
        <w:rPr>
          <w:rFonts w:ascii="Times New Roman" w:hAnsi="Times New Roman" w:cs="Times New Roman"/>
          <w:sz w:val="24"/>
          <w:szCs w:val="24"/>
        </w:rPr>
        <w:tab/>
        <w:t xml:space="preserve"> 2.6</w:t>
      </w:r>
      <w:r w:rsidRPr="00653D06">
        <w:rPr>
          <w:rFonts w:ascii="Times New Roman" w:hAnsi="Times New Roman" w:cs="Times New Roman"/>
          <w:sz w:val="24"/>
          <w:szCs w:val="24"/>
        </w:rPr>
        <w:tab/>
        <w:t xml:space="preserve"> 2.6</w:t>
      </w:r>
      <w:r w:rsidRPr="00653D06">
        <w:rPr>
          <w:rFonts w:ascii="Times New Roman" w:hAnsi="Times New Roman" w:cs="Times New Roman"/>
          <w:sz w:val="24"/>
          <w:szCs w:val="24"/>
        </w:rPr>
        <w:tab/>
        <w:t xml:space="preserve"> 0.0</w:t>
      </w:r>
      <w:r w:rsidRPr="00653D06">
        <w:rPr>
          <w:rFonts w:ascii="Times New Roman" w:hAnsi="Times New Roman" w:cs="Times New Roman"/>
          <w:sz w:val="24"/>
          <w:szCs w:val="24"/>
        </w:rPr>
        <w:tab/>
      </w:r>
      <w:r w:rsidRPr="00653D06">
        <w:rPr>
          <w:rFonts w:ascii="Times New Roman" w:hAnsi="Times New Roman" w:cs="Times New Roman"/>
          <w:b/>
          <w:i/>
          <w:sz w:val="24"/>
          <w:szCs w:val="24"/>
        </w:rPr>
        <w:t>79.0</w:t>
      </w:r>
      <w:r w:rsidRPr="00653D06">
        <w:rPr>
          <w:rFonts w:ascii="Times New Roman" w:hAnsi="Times New Roman" w:cs="Times New Roman"/>
          <w:sz w:val="24"/>
          <w:szCs w:val="24"/>
        </w:rPr>
        <w:tab/>
        <w:t xml:space="preserve"> 5.3</w:t>
      </w:r>
      <w:r w:rsidRPr="00653D06">
        <w:rPr>
          <w:rFonts w:ascii="Times New Roman" w:hAnsi="Times New Roman" w:cs="Times New Roman"/>
          <w:sz w:val="24"/>
          <w:szCs w:val="24"/>
        </w:rPr>
        <w:tab/>
      </w:r>
      <w:r w:rsidRPr="00653D06">
        <w:rPr>
          <w:rFonts w:ascii="Times New Roman" w:hAnsi="Times New Roman" w:cs="Times New Roman"/>
          <w:sz w:val="24"/>
          <w:szCs w:val="24"/>
        </w:rPr>
        <w:tab/>
        <w:t>21.0</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Oakura (OAK)</w:t>
      </w:r>
      <w:r w:rsidRPr="00653D06">
        <w:rPr>
          <w:rFonts w:ascii="Times New Roman" w:hAnsi="Times New Roman" w:cs="Times New Roman"/>
          <w:sz w:val="24"/>
          <w:szCs w:val="24"/>
        </w:rPr>
        <w:tab/>
        <w:t>6.1</w:t>
      </w:r>
      <w:r w:rsidRPr="00653D06">
        <w:rPr>
          <w:rFonts w:ascii="Times New Roman" w:hAnsi="Times New Roman" w:cs="Times New Roman"/>
          <w:sz w:val="24"/>
          <w:szCs w:val="24"/>
        </w:rPr>
        <w:tab/>
        <w:t xml:space="preserve"> 4.1</w:t>
      </w:r>
      <w:r w:rsidRPr="00653D06">
        <w:rPr>
          <w:rFonts w:ascii="Times New Roman" w:hAnsi="Times New Roman" w:cs="Times New Roman"/>
          <w:sz w:val="24"/>
          <w:szCs w:val="24"/>
        </w:rPr>
        <w:tab/>
        <w:t xml:space="preserve"> 2.0</w:t>
      </w:r>
      <w:r w:rsidRPr="00653D06">
        <w:rPr>
          <w:rFonts w:ascii="Times New Roman" w:hAnsi="Times New Roman" w:cs="Times New Roman"/>
          <w:sz w:val="24"/>
          <w:szCs w:val="24"/>
        </w:rPr>
        <w:tab/>
        <w:t xml:space="preserve"> 0.0</w:t>
      </w:r>
      <w:r w:rsidRPr="00653D06">
        <w:rPr>
          <w:rFonts w:ascii="Times New Roman" w:hAnsi="Times New Roman" w:cs="Times New Roman"/>
          <w:sz w:val="24"/>
          <w:szCs w:val="24"/>
        </w:rPr>
        <w:tab/>
        <w:t>34.7</w:t>
      </w:r>
      <w:r w:rsidRPr="00653D06">
        <w:rPr>
          <w:rFonts w:ascii="Times New Roman" w:hAnsi="Times New Roman" w:cs="Times New Roman"/>
          <w:sz w:val="24"/>
          <w:szCs w:val="24"/>
        </w:rPr>
        <w:tab/>
      </w:r>
      <w:r w:rsidRPr="00653D06">
        <w:rPr>
          <w:rFonts w:ascii="Times New Roman" w:hAnsi="Times New Roman" w:cs="Times New Roman"/>
          <w:b/>
          <w:i/>
          <w:sz w:val="24"/>
          <w:szCs w:val="24"/>
        </w:rPr>
        <w:t>53.1</w:t>
      </w:r>
      <w:r w:rsidRPr="00653D06">
        <w:rPr>
          <w:rFonts w:ascii="Times New Roman" w:hAnsi="Times New Roman" w:cs="Times New Roman"/>
          <w:sz w:val="24"/>
          <w:szCs w:val="24"/>
        </w:rPr>
        <w:tab/>
      </w:r>
      <w:r w:rsidRPr="00653D06">
        <w:rPr>
          <w:rFonts w:ascii="Times New Roman" w:hAnsi="Times New Roman" w:cs="Times New Roman"/>
          <w:sz w:val="24"/>
          <w:szCs w:val="24"/>
        </w:rPr>
        <w:tab/>
        <w:t>46.9</w:t>
      </w:r>
    </w:p>
    <w:p w:rsidR="00A05098" w:rsidRPr="00653D06" w:rsidRDefault="00A05098" w:rsidP="00A05098">
      <w:pPr>
        <w:spacing w:line="360" w:lineRule="auto"/>
        <w:jc w:val="both"/>
        <w:rPr>
          <w:rFonts w:ascii="Times New Roman" w:hAnsi="Times New Roman" w:cs="Times New Roman"/>
          <w:color w:val="7030A0"/>
          <w:sz w:val="24"/>
          <w:szCs w:val="24"/>
        </w:rPr>
      </w:pPr>
    </w:p>
    <w:p w:rsidR="00A05098" w:rsidRPr="00653D06" w:rsidRDefault="00A05098" w:rsidP="00A05098">
      <w:pPr>
        <w:rPr>
          <w:rFonts w:ascii="Times New Roman" w:hAnsi="Times New Roman" w:cs="Times New Roman"/>
          <w:sz w:val="24"/>
          <w:szCs w:val="24"/>
        </w:rPr>
      </w:pPr>
      <w:r w:rsidRPr="00653D06">
        <w:rPr>
          <w:rFonts w:ascii="Times New Roman" w:hAnsi="Times New Roman" w:cs="Times New Roman"/>
          <w:sz w:val="24"/>
          <w:szCs w:val="24"/>
        </w:rPr>
        <w:br w:type="page"/>
      </w:r>
    </w:p>
    <w:p w:rsidR="00A05098"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Table S3b. Results of the Geneclass2 analysis of the number of first generation migrants (</w:t>
      </w:r>
      <w:r w:rsidRPr="00653D06">
        <w:rPr>
          <w:rFonts w:ascii="Times New Roman" w:hAnsi="Times New Roman" w:cs="Times New Roman"/>
          <w:i/>
          <w:sz w:val="24"/>
          <w:szCs w:val="24"/>
        </w:rPr>
        <w:t>F</w:t>
      </w:r>
      <w:r w:rsidRPr="00653D06">
        <w:rPr>
          <w:rFonts w:ascii="Times New Roman" w:hAnsi="Times New Roman" w:cs="Times New Roman"/>
          <w:sz w:val="24"/>
          <w:szCs w:val="24"/>
          <w:vertAlign w:val="subscript"/>
        </w:rPr>
        <w:t>0</w:t>
      </w:r>
      <w:r w:rsidRPr="00653D06">
        <w:rPr>
          <w:rFonts w:ascii="Times New Roman" w:hAnsi="Times New Roman" w:cs="Times New Roman"/>
          <w:sz w:val="24"/>
          <w:szCs w:val="24"/>
        </w:rPr>
        <w:t>) from each source site to each destination site.</w:t>
      </w:r>
    </w:p>
    <w:p w:rsidR="00336A39" w:rsidRPr="00653D06" w:rsidRDefault="00336A39" w:rsidP="00A05098">
      <w:pPr>
        <w:spacing w:line="360" w:lineRule="auto"/>
        <w:jc w:val="both"/>
        <w:rPr>
          <w:rFonts w:ascii="Times New Roman" w:hAnsi="Times New Roman" w:cs="Times New Roman"/>
          <w:sz w:val="24"/>
          <w:szCs w:val="24"/>
        </w:rPr>
      </w:pP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Source</w:t>
      </w:r>
      <w:r w:rsidRPr="00653D06">
        <w:rPr>
          <w:rFonts w:ascii="Times New Roman" w:hAnsi="Times New Roman" w:cs="Times New Roman"/>
          <w:sz w:val="24"/>
          <w:szCs w:val="24"/>
        </w:rPr>
        <w:tab/>
        <w:t>site</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 xml:space="preserve">         Destination site</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 xml:space="preserve">Total </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___________________________________________________________________________</w:t>
      </w:r>
    </w:p>
    <w:p w:rsidR="00A05098" w:rsidRPr="00653D06" w:rsidRDefault="00A05098" w:rsidP="00A05098">
      <w:pPr>
        <w:spacing w:line="360" w:lineRule="auto"/>
        <w:jc w:val="both"/>
        <w:rPr>
          <w:rFonts w:ascii="Times New Roman" w:hAnsi="Times New Roman" w:cs="Times New Roman"/>
          <w:sz w:val="24"/>
          <w:szCs w:val="24"/>
          <w:lang w:val="es-ES"/>
        </w:rPr>
      </w:pP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lang w:val="es-ES"/>
        </w:rPr>
        <w:t>SCO</w:t>
      </w:r>
      <w:r w:rsidRPr="00653D06">
        <w:rPr>
          <w:rFonts w:ascii="Times New Roman" w:hAnsi="Times New Roman" w:cs="Times New Roman"/>
          <w:sz w:val="24"/>
          <w:szCs w:val="24"/>
          <w:lang w:val="es-ES"/>
        </w:rPr>
        <w:tab/>
        <w:t>AHI</w:t>
      </w:r>
      <w:r w:rsidRPr="00653D06">
        <w:rPr>
          <w:rFonts w:ascii="Times New Roman" w:hAnsi="Times New Roman" w:cs="Times New Roman"/>
          <w:sz w:val="24"/>
          <w:szCs w:val="24"/>
          <w:lang w:val="es-ES"/>
        </w:rPr>
        <w:tab/>
        <w:t>TAN</w:t>
      </w:r>
      <w:r w:rsidRPr="00653D06">
        <w:rPr>
          <w:rFonts w:ascii="Times New Roman" w:hAnsi="Times New Roman" w:cs="Times New Roman"/>
          <w:sz w:val="24"/>
          <w:szCs w:val="24"/>
          <w:lang w:val="es-ES"/>
        </w:rPr>
        <w:tab/>
        <w:t>MIT</w:t>
      </w:r>
      <w:r w:rsidRPr="00653D06">
        <w:rPr>
          <w:rFonts w:ascii="Times New Roman" w:hAnsi="Times New Roman" w:cs="Times New Roman"/>
          <w:sz w:val="24"/>
          <w:szCs w:val="24"/>
          <w:lang w:val="es-ES"/>
        </w:rPr>
        <w:tab/>
        <w:t>WHA</w:t>
      </w:r>
      <w:r w:rsidRPr="00653D06">
        <w:rPr>
          <w:rFonts w:ascii="Times New Roman" w:hAnsi="Times New Roman" w:cs="Times New Roman"/>
          <w:sz w:val="24"/>
          <w:szCs w:val="24"/>
          <w:lang w:val="es-ES"/>
        </w:rPr>
        <w:tab/>
        <w:t>OAK</w:t>
      </w:r>
      <w:r w:rsidRPr="00653D06">
        <w:rPr>
          <w:rFonts w:ascii="Times New Roman" w:hAnsi="Times New Roman" w:cs="Times New Roman"/>
          <w:sz w:val="24"/>
          <w:szCs w:val="24"/>
          <w:lang w:val="es-ES"/>
        </w:rPr>
        <w:tab/>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Scott Point (SCO)</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2</w:t>
      </w:r>
      <w:r w:rsidRPr="00653D06">
        <w:rPr>
          <w:rFonts w:ascii="Times New Roman" w:hAnsi="Times New Roman" w:cs="Times New Roman"/>
          <w:sz w:val="24"/>
          <w:szCs w:val="24"/>
        </w:rPr>
        <w:tab/>
        <w:t>1</w:t>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4</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Ahipara (AHI)</w:t>
      </w:r>
      <w:r w:rsidRPr="00653D06">
        <w:rPr>
          <w:rFonts w:ascii="Times New Roman" w:hAnsi="Times New Roman" w:cs="Times New Roman"/>
          <w:sz w:val="24"/>
          <w:szCs w:val="24"/>
        </w:rPr>
        <w:tab/>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2</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3</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Tanutanu (TAN)</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0</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Mitimiti (MIT)</w:t>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2</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Whatipu (WHA)</w:t>
      </w:r>
      <w:r w:rsidRPr="00653D06">
        <w:rPr>
          <w:rFonts w:ascii="Times New Roman" w:hAnsi="Times New Roman" w:cs="Times New Roman"/>
          <w:sz w:val="24"/>
          <w:szCs w:val="24"/>
        </w:rPr>
        <w:tab/>
        <w:t>1</w:t>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2</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Oakura (OAK)</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1</w:t>
      </w:r>
    </w:p>
    <w:p w:rsidR="00A05098" w:rsidRPr="00653D06" w:rsidRDefault="00A05098" w:rsidP="00A05098">
      <w:pPr>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Total</w:t>
      </w:r>
      <w:r w:rsidRPr="00653D06">
        <w:rPr>
          <w:rFonts w:ascii="Times New Roman" w:hAnsi="Times New Roman" w:cs="Times New Roman"/>
          <w:sz w:val="24"/>
          <w:szCs w:val="24"/>
        </w:rPr>
        <w:tab/>
      </w:r>
      <w:r w:rsidRPr="00653D06">
        <w:rPr>
          <w:rFonts w:ascii="Times New Roman" w:hAnsi="Times New Roman" w:cs="Times New Roman"/>
          <w:sz w:val="24"/>
          <w:szCs w:val="24"/>
        </w:rPr>
        <w:tab/>
      </w:r>
      <w:r w:rsidRPr="00653D06">
        <w:rPr>
          <w:rFonts w:ascii="Times New Roman" w:hAnsi="Times New Roman" w:cs="Times New Roman"/>
          <w:sz w:val="24"/>
          <w:szCs w:val="24"/>
        </w:rPr>
        <w:tab/>
        <w:t>3</w:t>
      </w:r>
      <w:r w:rsidRPr="00653D06">
        <w:rPr>
          <w:rFonts w:ascii="Times New Roman" w:hAnsi="Times New Roman" w:cs="Times New Roman"/>
          <w:sz w:val="24"/>
          <w:szCs w:val="24"/>
        </w:rPr>
        <w:tab/>
        <w:t>1</w:t>
      </w:r>
      <w:r w:rsidRPr="00653D06">
        <w:rPr>
          <w:rFonts w:ascii="Times New Roman" w:hAnsi="Times New Roman" w:cs="Times New Roman"/>
          <w:sz w:val="24"/>
          <w:szCs w:val="24"/>
        </w:rPr>
        <w:tab/>
        <w:t>1</w:t>
      </w:r>
      <w:r w:rsidRPr="00653D06">
        <w:rPr>
          <w:rFonts w:ascii="Times New Roman" w:hAnsi="Times New Roman" w:cs="Times New Roman"/>
          <w:sz w:val="24"/>
          <w:szCs w:val="24"/>
        </w:rPr>
        <w:tab/>
        <w:t>3</w:t>
      </w:r>
      <w:r w:rsidRPr="00653D06">
        <w:rPr>
          <w:rFonts w:ascii="Times New Roman" w:hAnsi="Times New Roman" w:cs="Times New Roman"/>
          <w:sz w:val="24"/>
          <w:szCs w:val="24"/>
        </w:rPr>
        <w:tab/>
        <w:t>3</w:t>
      </w:r>
      <w:r w:rsidRPr="00653D06">
        <w:rPr>
          <w:rFonts w:ascii="Times New Roman" w:hAnsi="Times New Roman" w:cs="Times New Roman"/>
          <w:sz w:val="24"/>
          <w:szCs w:val="24"/>
        </w:rPr>
        <w:tab/>
        <w:t>1</w:t>
      </w:r>
      <w:r w:rsidRPr="00653D06">
        <w:rPr>
          <w:rFonts w:ascii="Times New Roman" w:hAnsi="Times New Roman" w:cs="Times New Roman"/>
          <w:sz w:val="24"/>
          <w:szCs w:val="24"/>
        </w:rPr>
        <w:tab/>
      </w:r>
      <w:r w:rsidR="00336A39">
        <w:rPr>
          <w:rFonts w:ascii="Times New Roman" w:hAnsi="Times New Roman" w:cs="Times New Roman"/>
          <w:sz w:val="24"/>
          <w:szCs w:val="24"/>
        </w:rPr>
        <w:tab/>
      </w:r>
      <w:r w:rsidRPr="00653D06">
        <w:rPr>
          <w:rFonts w:ascii="Times New Roman" w:hAnsi="Times New Roman" w:cs="Times New Roman"/>
          <w:sz w:val="24"/>
          <w:szCs w:val="24"/>
        </w:rPr>
        <w:t>12</w:t>
      </w:r>
    </w:p>
    <w:p w:rsidR="00A05098" w:rsidRPr="00653D06" w:rsidRDefault="00A05098" w:rsidP="00A05098">
      <w:pPr>
        <w:autoSpaceDE w:val="0"/>
        <w:autoSpaceDN w:val="0"/>
        <w:adjustRightInd w:val="0"/>
        <w:spacing w:after="0" w:line="360" w:lineRule="auto"/>
        <w:jc w:val="both"/>
        <w:rPr>
          <w:rFonts w:ascii="Times New Roman" w:hAnsi="Times New Roman" w:cs="Times New Roman"/>
          <w:b/>
          <w:bCs/>
          <w:color w:val="7030A0"/>
          <w:sz w:val="24"/>
          <w:szCs w:val="24"/>
        </w:rPr>
      </w:pPr>
    </w:p>
    <w:p w:rsidR="00A05098" w:rsidRPr="00653D06" w:rsidRDefault="00A05098" w:rsidP="00A05098">
      <w:pPr>
        <w:autoSpaceDE w:val="0"/>
        <w:autoSpaceDN w:val="0"/>
        <w:adjustRightInd w:val="0"/>
        <w:spacing w:after="0" w:line="360" w:lineRule="auto"/>
        <w:jc w:val="both"/>
        <w:rPr>
          <w:rFonts w:ascii="Times New Roman" w:hAnsi="Times New Roman" w:cs="Times New Roman"/>
          <w:b/>
          <w:bCs/>
          <w:color w:val="7030A0"/>
          <w:sz w:val="24"/>
          <w:szCs w:val="24"/>
        </w:rPr>
      </w:pPr>
    </w:p>
    <w:p w:rsidR="006E3EA8" w:rsidRPr="00653D06" w:rsidRDefault="006E3EA8" w:rsidP="006E3EA8">
      <w:pPr>
        <w:pStyle w:val="Default"/>
        <w:spacing w:line="360" w:lineRule="auto"/>
        <w:rPr>
          <w:rFonts w:ascii="Times New Roman" w:hAnsi="Times New Roman" w:cs="Times New Roman"/>
        </w:rPr>
      </w:pPr>
    </w:p>
    <w:p w:rsidR="00807E7B" w:rsidRPr="00653D06" w:rsidRDefault="00807E7B">
      <w:pPr>
        <w:rPr>
          <w:rFonts w:ascii="Times New Roman" w:hAnsi="Times New Roman" w:cs="Times New Roman"/>
          <w:color w:val="000000"/>
          <w:sz w:val="24"/>
          <w:szCs w:val="24"/>
        </w:rPr>
      </w:pPr>
      <w:r w:rsidRPr="00653D06">
        <w:rPr>
          <w:rFonts w:ascii="Times New Roman" w:hAnsi="Times New Roman" w:cs="Times New Roman"/>
          <w:sz w:val="24"/>
          <w:szCs w:val="24"/>
        </w:rPr>
        <w:br w:type="page"/>
      </w:r>
    </w:p>
    <w:p w:rsidR="00C23DCE" w:rsidRPr="00653D06" w:rsidRDefault="006E3EA8">
      <w:pPr>
        <w:autoSpaceDE w:val="0"/>
        <w:autoSpaceDN w:val="0"/>
        <w:adjustRightInd w:val="0"/>
        <w:spacing w:line="360" w:lineRule="auto"/>
        <w:jc w:val="both"/>
        <w:rPr>
          <w:rFonts w:ascii="Times New Roman" w:hAnsi="Times New Roman" w:cs="Times New Roman"/>
          <w:sz w:val="24"/>
          <w:szCs w:val="24"/>
        </w:rPr>
      </w:pPr>
      <w:r w:rsidRPr="00653D06">
        <w:rPr>
          <w:rFonts w:ascii="Times New Roman" w:hAnsi="Times New Roman" w:cs="Times New Roman"/>
          <w:sz w:val="24"/>
          <w:szCs w:val="24"/>
        </w:rPr>
        <w:t xml:space="preserve">Table </w:t>
      </w:r>
      <w:r w:rsidR="001B2F1D" w:rsidRPr="00653D06">
        <w:rPr>
          <w:rFonts w:ascii="Times New Roman" w:hAnsi="Times New Roman" w:cs="Times New Roman"/>
          <w:sz w:val="24"/>
          <w:szCs w:val="24"/>
        </w:rPr>
        <w:t>S4</w:t>
      </w:r>
      <w:r w:rsidRPr="00653D06">
        <w:rPr>
          <w:rFonts w:ascii="Times New Roman" w:hAnsi="Times New Roman" w:cs="Times New Roman"/>
          <w:sz w:val="24"/>
          <w:szCs w:val="24"/>
        </w:rPr>
        <w:t>.</w:t>
      </w:r>
      <w:r w:rsidR="00C23DCE" w:rsidRPr="00653D06">
        <w:rPr>
          <w:rFonts w:ascii="Times New Roman" w:hAnsi="Times New Roman" w:cs="Times New Roman"/>
          <w:sz w:val="24"/>
          <w:szCs w:val="24"/>
        </w:rPr>
        <w:t xml:space="preserve"> </w:t>
      </w:r>
      <w:r w:rsidRPr="00653D06">
        <w:rPr>
          <w:rFonts w:ascii="Times New Roman" w:hAnsi="Times New Roman" w:cs="Times New Roman"/>
          <w:sz w:val="24"/>
          <w:szCs w:val="24"/>
        </w:rPr>
        <w:t xml:space="preserve">Stepwise variable selection of elemental ratios within </w:t>
      </w:r>
      <w:r w:rsidR="008815FC" w:rsidRPr="00653D06">
        <w:rPr>
          <w:rFonts w:ascii="Times New Roman" w:hAnsi="Times New Roman" w:cs="Times New Roman"/>
          <w:sz w:val="24"/>
          <w:szCs w:val="24"/>
        </w:rPr>
        <w:t>shell</w:t>
      </w:r>
      <w:r w:rsidR="00B731C2" w:rsidRPr="00653D06">
        <w:rPr>
          <w:rFonts w:ascii="Times New Roman" w:hAnsi="Times New Roman" w:cs="Times New Roman"/>
          <w:sz w:val="24"/>
          <w:szCs w:val="24"/>
        </w:rPr>
        <w:t>s</w:t>
      </w:r>
      <w:r w:rsidRPr="00653D06">
        <w:rPr>
          <w:rFonts w:ascii="Times New Roman" w:hAnsi="Times New Roman" w:cs="Times New Roman"/>
          <w:sz w:val="24"/>
          <w:szCs w:val="24"/>
        </w:rPr>
        <w:t xml:space="preserve"> of juvenile green-lipped mussel, </w:t>
      </w:r>
      <w:r w:rsidRPr="00653D06">
        <w:rPr>
          <w:rFonts w:ascii="Times New Roman" w:hAnsi="Times New Roman" w:cs="Times New Roman"/>
          <w:i/>
          <w:sz w:val="24"/>
          <w:szCs w:val="24"/>
        </w:rPr>
        <w:t>Perna canaliculus</w:t>
      </w:r>
      <w:r w:rsidRPr="00653D06">
        <w:rPr>
          <w:rFonts w:ascii="Times New Roman" w:hAnsi="Times New Roman" w:cs="Times New Roman"/>
          <w:sz w:val="24"/>
          <w:szCs w:val="24"/>
        </w:rPr>
        <w:t>, collected from Scott P</w:t>
      </w:r>
      <w:r w:rsidR="0052566C" w:rsidRPr="00653D06">
        <w:rPr>
          <w:rFonts w:ascii="Times New Roman" w:hAnsi="Times New Roman" w:cs="Times New Roman"/>
          <w:sz w:val="24"/>
          <w:szCs w:val="24"/>
        </w:rPr>
        <w:t>oin</w:t>
      </w:r>
      <w:r w:rsidRPr="00653D06">
        <w:rPr>
          <w:rFonts w:ascii="Times New Roman" w:hAnsi="Times New Roman" w:cs="Times New Roman"/>
          <w:sz w:val="24"/>
          <w:szCs w:val="24"/>
        </w:rPr>
        <w:t>t, Ahipara (Jan</w:t>
      </w:r>
      <w:r w:rsidR="0052566C" w:rsidRPr="00653D06">
        <w:rPr>
          <w:rFonts w:ascii="Times New Roman" w:hAnsi="Times New Roman" w:cs="Times New Roman"/>
          <w:sz w:val="24"/>
          <w:szCs w:val="24"/>
        </w:rPr>
        <w:t>uary</w:t>
      </w:r>
      <w:r w:rsidRPr="00653D06">
        <w:rPr>
          <w:rFonts w:ascii="Times New Roman" w:hAnsi="Times New Roman" w:cs="Times New Roman"/>
          <w:sz w:val="24"/>
          <w:szCs w:val="24"/>
        </w:rPr>
        <w:t>, Feb</w:t>
      </w:r>
      <w:r w:rsidR="0052566C" w:rsidRPr="00653D06">
        <w:rPr>
          <w:rFonts w:ascii="Times New Roman" w:hAnsi="Times New Roman" w:cs="Times New Roman"/>
          <w:sz w:val="24"/>
          <w:szCs w:val="24"/>
        </w:rPr>
        <w:t>ruary</w:t>
      </w:r>
      <w:r w:rsidRPr="00653D06">
        <w:rPr>
          <w:rFonts w:ascii="Times New Roman" w:hAnsi="Times New Roman" w:cs="Times New Roman"/>
          <w:sz w:val="24"/>
          <w:szCs w:val="24"/>
        </w:rPr>
        <w:t>, Mar</w:t>
      </w:r>
      <w:r w:rsidR="0052566C" w:rsidRPr="00653D06">
        <w:rPr>
          <w:rFonts w:ascii="Times New Roman" w:hAnsi="Times New Roman" w:cs="Times New Roman"/>
          <w:sz w:val="24"/>
          <w:szCs w:val="24"/>
        </w:rPr>
        <w:t>ch 2015</w:t>
      </w:r>
      <w:r w:rsidRPr="00653D06">
        <w:rPr>
          <w:rFonts w:ascii="Times New Roman" w:hAnsi="Times New Roman" w:cs="Times New Roman"/>
          <w:sz w:val="24"/>
          <w:szCs w:val="24"/>
        </w:rPr>
        <w:t>), Tanutanu Beach, Mitimiti, Whatipu and Oakura in 2015. Shaded rows denote the elemental ratios used in subsequent quadratic discriminant function analyses (Q-DFA).</w:t>
      </w:r>
    </w:p>
    <w:tbl>
      <w:tblPr>
        <w:tblStyle w:val="TableGrid"/>
        <w:tblW w:w="0" w:type="auto"/>
        <w:tblLook w:val="04A0" w:firstRow="1" w:lastRow="0" w:firstColumn="1" w:lastColumn="0" w:noHBand="0" w:noVBand="1"/>
      </w:tblPr>
      <w:tblGrid>
        <w:gridCol w:w="1189"/>
        <w:gridCol w:w="1283"/>
        <w:gridCol w:w="1483"/>
      </w:tblGrid>
      <w:tr w:rsidR="001F2806" w:rsidRPr="00653D06" w:rsidTr="001F2806">
        <w:trPr>
          <w:trHeight w:val="292"/>
        </w:trPr>
        <w:tc>
          <w:tcPr>
            <w:tcW w:w="1114"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Elemental ratio</w:t>
            </w:r>
          </w:p>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X:Ca</w:t>
            </w:r>
          </w:p>
        </w:tc>
        <w:tc>
          <w:tcPr>
            <w:tcW w:w="1205"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Stepwise cumulative % Classified</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 xml:space="preserve">Additional classification provided by this elemental ratio </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Mg</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45.6</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B</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63.8</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18.2</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Mn</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86.3</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22.5</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Li</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89.9</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3.6</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Ni</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4.2</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4.3</w:t>
            </w:r>
          </w:p>
        </w:tc>
      </w:tr>
      <w:tr w:rsidR="001F2806" w:rsidRPr="00653D06" w:rsidTr="001F2806">
        <w:trPr>
          <w:trHeight w:val="292"/>
        </w:trPr>
        <w:tc>
          <w:tcPr>
            <w:tcW w:w="1114"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Co</w:t>
            </w:r>
          </w:p>
        </w:tc>
        <w:tc>
          <w:tcPr>
            <w:tcW w:w="1205" w:type="dxa"/>
            <w:shd w:val="clear" w:color="auto" w:fill="BFBFBF" w:themeFill="background1" w:themeFillShade="BF"/>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6.7</w:t>
            </w:r>
          </w:p>
        </w:tc>
        <w:tc>
          <w:tcPr>
            <w:tcW w:w="1360" w:type="dxa"/>
            <w:shd w:val="clear" w:color="auto" w:fill="BFBFBF" w:themeFill="background1" w:themeFillShade="BF"/>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2.5</w:t>
            </w:r>
          </w:p>
        </w:tc>
      </w:tr>
      <w:tr w:rsidR="001F2806" w:rsidRPr="00653D06" w:rsidTr="001F2806">
        <w:trPr>
          <w:trHeight w:val="292"/>
        </w:trPr>
        <w:tc>
          <w:tcPr>
            <w:tcW w:w="1114" w:type="dxa"/>
            <w:shd w:val="clear" w:color="auto" w:fill="auto"/>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Zn</w:t>
            </w:r>
          </w:p>
        </w:tc>
        <w:tc>
          <w:tcPr>
            <w:tcW w:w="1205" w:type="dxa"/>
            <w:shd w:val="clear" w:color="auto" w:fill="auto"/>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7.0</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0.3</w:t>
            </w:r>
          </w:p>
        </w:tc>
      </w:tr>
      <w:tr w:rsidR="001F2806" w:rsidRPr="00653D06" w:rsidTr="001F2806">
        <w:trPr>
          <w:trHeight w:val="292"/>
        </w:trPr>
        <w:tc>
          <w:tcPr>
            <w:tcW w:w="1114"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Ba</w:t>
            </w:r>
          </w:p>
        </w:tc>
        <w:tc>
          <w:tcPr>
            <w:tcW w:w="1205"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7.7</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0.7</w:t>
            </w:r>
          </w:p>
        </w:tc>
      </w:tr>
      <w:tr w:rsidR="001F2806" w:rsidRPr="00653D06" w:rsidTr="001F2806">
        <w:trPr>
          <w:trHeight w:val="292"/>
        </w:trPr>
        <w:tc>
          <w:tcPr>
            <w:tcW w:w="1114"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Cu</w:t>
            </w:r>
          </w:p>
        </w:tc>
        <w:tc>
          <w:tcPr>
            <w:tcW w:w="1205"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8.0</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0.3</w:t>
            </w:r>
          </w:p>
        </w:tc>
      </w:tr>
      <w:tr w:rsidR="001F2806" w:rsidRPr="00653D06" w:rsidTr="001F2806">
        <w:trPr>
          <w:trHeight w:val="292"/>
        </w:trPr>
        <w:tc>
          <w:tcPr>
            <w:tcW w:w="1114"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Ti</w:t>
            </w:r>
          </w:p>
        </w:tc>
        <w:tc>
          <w:tcPr>
            <w:tcW w:w="1205"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8.7</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0.7</w:t>
            </w:r>
          </w:p>
        </w:tc>
      </w:tr>
      <w:tr w:rsidR="001F2806" w:rsidRPr="00653D06" w:rsidTr="001F2806">
        <w:trPr>
          <w:trHeight w:val="292"/>
        </w:trPr>
        <w:tc>
          <w:tcPr>
            <w:tcW w:w="1114"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Sr</w:t>
            </w:r>
          </w:p>
        </w:tc>
        <w:tc>
          <w:tcPr>
            <w:tcW w:w="1205" w:type="dxa"/>
            <w:noWrap/>
            <w:hideMark/>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98.7</w:t>
            </w:r>
          </w:p>
        </w:tc>
        <w:tc>
          <w:tcPr>
            <w:tcW w:w="1360" w:type="dxa"/>
          </w:tcPr>
          <w:p w:rsidR="001F2806" w:rsidRPr="00653D06" w:rsidRDefault="001F2806" w:rsidP="000A473A">
            <w:pPr>
              <w:spacing w:line="360" w:lineRule="auto"/>
              <w:jc w:val="center"/>
              <w:rPr>
                <w:rFonts w:ascii="Times New Roman" w:hAnsi="Times New Roman" w:cs="Times New Roman"/>
                <w:sz w:val="24"/>
                <w:szCs w:val="24"/>
              </w:rPr>
            </w:pPr>
            <w:r w:rsidRPr="00653D06">
              <w:rPr>
                <w:rFonts w:ascii="Times New Roman" w:hAnsi="Times New Roman" w:cs="Times New Roman"/>
                <w:sz w:val="24"/>
                <w:szCs w:val="24"/>
              </w:rPr>
              <w:t>0</w:t>
            </w:r>
          </w:p>
        </w:tc>
      </w:tr>
    </w:tbl>
    <w:p w:rsidR="006E3EA8" w:rsidRPr="00653D06" w:rsidRDefault="006E3EA8" w:rsidP="006E3EA8">
      <w:pPr>
        <w:autoSpaceDE w:val="0"/>
        <w:autoSpaceDN w:val="0"/>
        <w:adjustRightInd w:val="0"/>
        <w:spacing w:line="360" w:lineRule="auto"/>
        <w:jc w:val="both"/>
        <w:rPr>
          <w:rFonts w:ascii="Times New Roman" w:hAnsi="Times New Roman" w:cs="Times New Roman"/>
          <w:sz w:val="24"/>
          <w:szCs w:val="24"/>
        </w:rPr>
      </w:pPr>
    </w:p>
    <w:p w:rsidR="006E3EA8" w:rsidRPr="00653D06" w:rsidRDefault="00C23DCE" w:rsidP="006E3EA8">
      <w:pPr>
        <w:autoSpaceDE w:val="0"/>
        <w:autoSpaceDN w:val="0"/>
        <w:adjustRightInd w:val="0"/>
        <w:spacing w:line="360" w:lineRule="auto"/>
        <w:rPr>
          <w:rFonts w:ascii="Times New Roman" w:hAnsi="Times New Roman" w:cs="Times New Roman"/>
          <w:sz w:val="24"/>
          <w:szCs w:val="24"/>
        </w:rPr>
      </w:pPr>
      <w:r w:rsidRPr="00653D06">
        <w:rPr>
          <w:rFonts w:ascii="Times New Roman" w:hAnsi="Times New Roman" w:cs="Times New Roman"/>
          <w:sz w:val="24"/>
          <w:szCs w:val="24"/>
        </w:rPr>
        <w:t xml:space="preserve"> </w:t>
      </w:r>
    </w:p>
    <w:p w:rsidR="00FA742B" w:rsidRPr="00653D06" w:rsidRDefault="00FA742B">
      <w:pPr>
        <w:rPr>
          <w:rFonts w:ascii="Times New Roman" w:hAnsi="Times New Roman" w:cs="Times New Roman"/>
          <w:color w:val="7030A0"/>
          <w:sz w:val="24"/>
          <w:szCs w:val="24"/>
        </w:rPr>
      </w:pPr>
      <w:r w:rsidRPr="00653D06">
        <w:rPr>
          <w:rFonts w:ascii="Times New Roman" w:hAnsi="Times New Roman" w:cs="Times New Roman"/>
          <w:color w:val="7030A0"/>
          <w:sz w:val="24"/>
          <w:szCs w:val="24"/>
        </w:rPr>
        <w:br w:type="page"/>
      </w:r>
    </w:p>
    <w:p w:rsidR="00C83816" w:rsidRPr="00653D06" w:rsidRDefault="00FA742B">
      <w:pPr>
        <w:rPr>
          <w:rFonts w:ascii="Times New Roman" w:hAnsi="Times New Roman" w:cs="Times New Roman"/>
          <w:sz w:val="24"/>
          <w:szCs w:val="24"/>
        </w:rPr>
      </w:pPr>
      <w:r w:rsidRPr="00653D06">
        <w:rPr>
          <w:rFonts w:ascii="Times New Roman" w:hAnsi="Times New Roman" w:cs="Times New Roman"/>
          <w:sz w:val="24"/>
          <w:szCs w:val="24"/>
        </w:rPr>
        <w:t xml:space="preserve">Table </w:t>
      </w:r>
      <w:r w:rsidR="001B2F1D" w:rsidRPr="00653D06">
        <w:rPr>
          <w:rFonts w:ascii="Times New Roman" w:hAnsi="Times New Roman" w:cs="Times New Roman"/>
          <w:sz w:val="24"/>
          <w:szCs w:val="24"/>
        </w:rPr>
        <w:t>S5</w:t>
      </w:r>
      <w:r w:rsidRPr="00653D06">
        <w:rPr>
          <w:rFonts w:ascii="Times New Roman" w:hAnsi="Times New Roman" w:cs="Times New Roman"/>
          <w:sz w:val="24"/>
          <w:szCs w:val="24"/>
        </w:rPr>
        <w:t xml:space="preserve">. </w:t>
      </w:r>
      <w:r w:rsidR="00C83816" w:rsidRPr="00653D06">
        <w:rPr>
          <w:rFonts w:ascii="Times New Roman" w:hAnsi="Times New Roman" w:cs="Times New Roman"/>
          <w:sz w:val="24"/>
          <w:szCs w:val="24"/>
        </w:rPr>
        <w:t>Multiple testing results for shell geochemistry.</w:t>
      </w:r>
    </w:p>
    <w:p w:rsidR="00C83816" w:rsidRPr="00653D06" w:rsidRDefault="00C83816">
      <w:pPr>
        <w:rPr>
          <w:rFonts w:ascii="Times New Roman" w:hAnsi="Times New Roman" w:cs="Times New Roman"/>
          <w:sz w:val="24"/>
          <w:szCs w:val="24"/>
        </w:rPr>
      </w:pPr>
    </w:p>
    <w:p w:rsidR="00807E7B" w:rsidRPr="00653D06" w:rsidRDefault="00C83816">
      <w:pPr>
        <w:rPr>
          <w:rFonts w:ascii="Times New Roman" w:hAnsi="Times New Roman" w:cs="Times New Roman"/>
          <w:color w:val="7030A0"/>
          <w:sz w:val="24"/>
          <w:szCs w:val="24"/>
        </w:rPr>
      </w:pPr>
      <w:r w:rsidRPr="00653D06">
        <w:rPr>
          <w:rFonts w:ascii="Times New Roman" w:hAnsi="Times New Roman" w:cs="Times New Roman"/>
          <w:sz w:val="24"/>
          <w:szCs w:val="24"/>
        </w:rPr>
        <w:t>This is a very large excel spreadsheet and will be uploaded separately.</w:t>
      </w:r>
      <w:r w:rsidR="00807E7B" w:rsidRPr="00653D06">
        <w:rPr>
          <w:rFonts w:ascii="Times New Roman" w:hAnsi="Times New Roman" w:cs="Times New Roman"/>
          <w:color w:val="7030A0"/>
          <w:sz w:val="24"/>
          <w:szCs w:val="24"/>
        </w:rPr>
        <w:br w:type="page"/>
      </w:r>
    </w:p>
    <w:p w:rsidR="006E3EA8" w:rsidRPr="00653D06" w:rsidRDefault="006E3EA8" w:rsidP="006E3EA8">
      <w:pPr>
        <w:autoSpaceDE w:val="0"/>
        <w:autoSpaceDN w:val="0"/>
        <w:adjustRightInd w:val="0"/>
        <w:spacing w:after="52" w:line="360" w:lineRule="auto"/>
        <w:jc w:val="both"/>
        <w:rPr>
          <w:rFonts w:ascii="Times New Roman" w:hAnsi="Times New Roman" w:cs="Times New Roman"/>
          <w:bCs/>
          <w:sz w:val="24"/>
          <w:szCs w:val="24"/>
        </w:rPr>
      </w:pPr>
      <w:r w:rsidRPr="00653D06">
        <w:rPr>
          <w:rFonts w:ascii="Times New Roman" w:hAnsi="Times New Roman" w:cs="Times New Roman"/>
          <w:bCs/>
          <w:sz w:val="24"/>
          <w:szCs w:val="24"/>
        </w:rPr>
        <w:t xml:space="preserve">Table </w:t>
      </w:r>
      <w:r w:rsidR="001B2F1D" w:rsidRPr="00653D06">
        <w:rPr>
          <w:rFonts w:ascii="Times New Roman" w:hAnsi="Times New Roman" w:cs="Times New Roman"/>
          <w:bCs/>
          <w:sz w:val="24"/>
          <w:szCs w:val="24"/>
        </w:rPr>
        <w:t>S6</w:t>
      </w:r>
      <w:r w:rsidRPr="00653D06">
        <w:rPr>
          <w:rFonts w:ascii="Times New Roman" w:hAnsi="Times New Roman" w:cs="Times New Roman"/>
          <w:bCs/>
          <w:sz w:val="24"/>
          <w:szCs w:val="24"/>
        </w:rPr>
        <w:t xml:space="preserve">. </w:t>
      </w:r>
      <w:bookmarkStart w:id="0" w:name="_GoBack"/>
      <w:bookmarkEnd w:id="0"/>
      <w:r w:rsidRPr="00653D06">
        <w:rPr>
          <w:rFonts w:ascii="Times New Roman" w:hAnsi="Times New Roman" w:cs="Times New Roman"/>
          <w:bCs/>
          <w:sz w:val="24"/>
          <w:szCs w:val="24"/>
        </w:rPr>
        <w:t xml:space="preserve">Results </w:t>
      </w:r>
      <w:r w:rsidR="00B36EEE" w:rsidRPr="00653D06">
        <w:rPr>
          <w:rFonts w:ascii="Times New Roman" w:hAnsi="Times New Roman" w:cs="Times New Roman"/>
          <w:bCs/>
          <w:sz w:val="24"/>
          <w:szCs w:val="24"/>
        </w:rPr>
        <w:t>of 20 independent Geneland runs to determine number of clusters (</w:t>
      </w:r>
      <w:r w:rsidR="00B36EEE" w:rsidRPr="00653D06">
        <w:rPr>
          <w:rFonts w:ascii="Times New Roman" w:hAnsi="Times New Roman" w:cs="Times New Roman"/>
          <w:bCs/>
          <w:i/>
          <w:sz w:val="24"/>
          <w:szCs w:val="24"/>
        </w:rPr>
        <w:t>K</w:t>
      </w:r>
      <w:r w:rsidR="00B36EEE" w:rsidRPr="00653D06">
        <w:rPr>
          <w:rFonts w:ascii="Times New Roman" w:hAnsi="Times New Roman" w:cs="Times New Roman"/>
          <w:bCs/>
          <w:sz w:val="24"/>
          <w:szCs w:val="24"/>
        </w:rPr>
        <w:t xml:space="preserve">) within the genotypic data set and to estimate pairwise </w:t>
      </w:r>
      <w:r w:rsidR="00B36EEE" w:rsidRPr="00653D06">
        <w:rPr>
          <w:rFonts w:ascii="Times New Roman" w:hAnsi="Times New Roman" w:cs="Times New Roman"/>
          <w:bCs/>
          <w:i/>
          <w:sz w:val="24"/>
          <w:szCs w:val="24"/>
        </w:rPr>
        <w:t>F</w:t>
      </w:r>
      <w:r w:rsidR="00B36EEE" w:rsidRPr="00653D06">
        <w:rPr>
          <w:rFonts w:ascii="Times New Roman" w:hAnsi="Times New Roman" w:cs="Times New Roman"/>
          <w:bCs/>
          <w:sz w:val="24"/>
          <w:szCs w:val="24"/>
          <w:vertAlign w:val="subscript"/>
        </w:rPr>
        <w:t>ST</w:t>
      </w:r>
      <w:r w:rsidR="00B36EEE" w:rsidRPr="00653D06">
        <w:rPr>
          <w:rFonts w:ascii="Times New Roman" w:hAnsi="Times New Roman" w:cs="Times New Roman"/>
          <w:bCs/>
          <w:sz w:val="24"/>
          <w:szCs w:val="24"/>
        </w:rPr>
        <w:t xml:space="preserve"> values between</w:t>
      </w:r>
      <w:r w:rsidR="0010289F" w:rsidRPr="00653D06">
        <w:rPr>
          <w:rFonts w:ascii="Times New Roman" w:hAnsi="Times New Roman" w:cs="Times New Roman"/>
          <w:bCs/>
          <w:sz w:val="24"/>
          <w:szCs w:val="24"/>
        </w:rPr>
        <w:t>/amongst</w:t>
      </w:r>
      <w:r w:rsidR="00B36EEE" w:rsidRPr="00653D06">
        <w:rPr>
          <w:rFonts w:ascii="Times New Roman" w:hAnsi="Times New Roman" w:cs="Times New Roman"/>
          <w:bCs/>
          <w:sz w:val="24"/>
          <w:szCs w:val="24"/>
        </w:rPr>
        <w:t xml:space="preserve"> clusters for each run.</w:t>
      </w:r>
    </w:p>
    <w:p w:rsidR="006E3EA8" w:rsidRPr="00653D06" w:rsidRDefault="006E3EA8" w:rsidP="006E3EA8">
      <w:pPr>
        <w:autoSpaceDE w:val="0"/>
        <w:autoSpaceDN w:val="0"/>
        <w:adjustRightInd w:val="0"/>
        <w:spacing w:after="52" w:line="360" w:lineRule="auto"/>
        <w:jc w:val="both"/>
        <w:rPr>
          <w:rFonts w:ascii="Times New Roman" w:hAnsi="Times New Roman" w:cs="Times New Roman"/>
          <w:bCs/>
          <w:sz w:val="24"/>
          <w:szCs w:val="24"/>
        </w:rPr>
      </w:pPr>
    </w:p>
    <w:tbl>
      <w:tblPr>
        <w:tblW w:w="8342" w:type="dxa"/>
        <w:tblInd w:w="93" w:type="dxa"/>
        <w:tblLook w:val="04A0" w:firstRow="1" w:lastRow="0" w:firstColumn="1" w:lastColumn="0" w:noHBand="0" w:noVBand="1"/>
      </w:tblPr>
      <w:tblGrid>
        <w:gridCol w:w="960"/>
        <w:gridCol w:w="960"/>
        <w:gridCol w:w="1214"/>
        <w:gridCol w:w="1134"/>
        <w:gridCol w:w="1134"/>
        <w:gridCol w:w="1134"/>
        <w:gridCol w:w="992"/>
        <w:gridCol w:w="142"/>
        <w:gridCol w:w="672"/>
      </w:tblGrid>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RUN</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i/>
                <w:color w:val="000000"/>
                <w:sz w:val="24"/>
                <w:szCs w:val="24"/>
                <w:lang w:eastAsia="en-NZ"/>
              </w:rPr>
            </w:pPr>
            <w:r w:rsidRPr="00653D06">
              <w:rPr>
                <w:rFonts w:ascii="Times New Roman" w:eastAsia="Times New Roman" w:hAnsi="Times New Roman" w:cs="Times New Roman"/>
                <w:i/>
                <w:color w:val="000000"/>
                <w:sz w:val="24"/>
                <w:szCs w:val="24"/>
                <w:lang w:eastAsia="en-NZ"/>
              </w:rPr>
              <w:t>K</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w:t>
            </w: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66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2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4</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7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71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0861D1"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9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81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5</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4</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53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0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6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6</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1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0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2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7</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8</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9</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4</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0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6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53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0</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1</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66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2</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3</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2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4</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7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71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5</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4</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53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0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6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6</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1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0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2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7</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8</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19</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4</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0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987</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69</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825</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53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gridSpan w:val="2"/>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20</w:t>
            </w:r>
          </w:p>
        </w:tc>
        <w:tc>
          <w:tcPr>
            <w:tcW w:w="960"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3</w:t>
            </w: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1</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2</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2528</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Cluster 3</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35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00454</w:t>
            </w:r>
          </w:p>
        </w:tc>
        <w:tc>
          <w:tcPr>
            <w:tcW w:w="1134" w:type="dxa"/>
            <w:tcBorders>
              <w:top w:val="nil"/>
              <w:left w:val="nil"/>
              <w:bottom w:val="nil"/>
              <w:right w:val="nil"/>
            </w:tcBorders>
            <w:shd w:val="clear" w:color="auto" w:fill="auto"/>
            <w:noWrap/>
            <w:vAlign w:val="bottom"/>
            <w:hideMark/>
          </w:tcPr>
          <w:p w:rsidR="006E3EA8" w:rsidRPr="00653D06" w:rsidRDefault="000861D1" w:rsidP="006E3EA8">
            <w:pPr>
              <w:spacing w:after="0" w:line="360" w:lineRule="auto"/>
              <w:jc w:val="center"/>
              <w:rPr>
                <w:rFonts w:ascii="Times New Roman" w:eastAsia="Times New Roman" w:hAnsi="Times New Roman" w:cs="Times New Roman"/>
                <w:color w:val="000000"/>
                <w:sz w:val="24"/>
                <w:szCs w:val="24"/>
                <w:lang w:eastAsia="en-NZ"/>
              </w:rPr>
            </w:pPr>
            <w:r w:rsidRPr="00653D06">
              <w:rPr>
                <w:rFonts w:ascii="Times New Roman" w:eastAsia="Times New Roman" w:hAnsi="Times New Roman" w:cs="Times New Roman"/>
                <w:color w:val="000000"/>
                <w:sz w:val="24"/>
                <w:szCs w:val="24"/>
                <w:lang w:eastAsia="en-NZ"/>
              </w:rPr>
              <w:t>0</w:t>
            </w: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r w:rsidR="004D38C4" w:rsidRPr="00653D06" w:rsidTr="004D38C4">
        <w:trPr>
          <w:trHeight w:val="300"/>
        </w:trPr>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960"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21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1134" w:type="dxa"/>
            <w:gridSpan w:val="2"/>
            <w:tcBorders>
              <w:top w:val="nil"/>
              <w:left w:val="nil"/>
              <w:bottom w:val="nil"/>
              <w:right w:val="nil"/>
            </w:tcBorders>
            <w:shd w:val="clear" w:color="auto" w:fill="auto"/>
            <w:noWrap/>
            <w:vAlign w:val="bottom"/>
            <w:hideMark/>
          </w:tcPr>
          <w:p w:rsidR="006E3EA8" w:rsidRPr="00653D06" w:rsidRDefault="006E3EA8" w:rsidP="006E3EA8">
            <w:pPr>
              <w:spacing w:after="0" w:line="360" w:lineRule="auto"/>
              <w:jc w:val="center"/>
              <w:rPr>
                <w:rFonts w:ascii="Times New Roman" w:eastAsia="Times New Roman" w:hAnsi="Times New Roman" w:cs="Times New Roman"/>
                <w:color w:val="000000"/>
                <w:sz w:val="24"/>
                <w:szCs w:val="24"/>
                <w:lang w:eastAsia="en-NZ"/>
              </w:rPr>
            </w:pPr>
          </w:p>
        </w:tc>
        <w:tc>
          <w:tcPr>
            <w:tcW w:w="672" w:type="dxa"/>
            <w:tcBorders>
              <w:top w:val="nil"/>
              <w:left w:val="nil"/>
              <w:bottom w:val="nil"/>
              <w:right w:val="nil"/>
            </w:tcBorders>
            <w:shd w:val="clear" w:color="auto" w:fill="auto"/>
            <w:noWrap/>
            <w:vAlign w:val="bottom"/>
            <w:hideMark/>
          </w:tcPr>
          <w:p w:rsidR="006E3EA8" w:rsidRPr="00653D06" w:rsidRDefault="006E3EA8" w:rsidP="006E3EA8">
            <w:pPr>
              <w:spacing w:after="0" w:line="360" w:lineRule="auto"/>
              <w:rPr>
                <w:rFonts w:ascii="Times New Roman" w:eastAsia="Times New Roman" w:hAnsi="Times New Roman" w:cs="Times New Roman"/>
                <w:color w:val="000000"/>
                <w:sz w:val="24"/>
                <w:szCs w:val="24"/>
                <w:lang w:eastAsia="en-NZ"/>
              </w:rPr>
            </w:pPr>
          </w:p>
        </w:tc>
      </w:tr>
    </w:tbl>
    <w:p w:rsidR="00490687" w:rsidRPr="00653D06" w:rsidRDefault="00490687" w:rsidP="00807E7B">
      <w:pPr>
        <w:autoSpaceDE w:val="0"/>
        <w:autoSpaceDN w:val="0"/>
        <w:adjustRightInd w:val="0"/>
        <w:spacing w:after="52" w:line="360" w:lineRule="auto"/>
        <w:jc w:val="both"/>
        <w:rPr>
          <w:rFonts w:ascii="Times New Roman" w:hAnsi="Times New Roman" w:cs="Times New Roman"/>
          <w:b/>
          <w:color w:val="212121"/>
          <w:sz w:val="24"/>
          <w:szCs w:val="24"/>
          <w:shd w:val="clear" w:color="auto" w:fill="FFFFFF"/>
        </w:rPr>
      </w:pPr>
    </w:p>
    <w:sectPr w:rsidR="00490687" w:rsidRPr="00653D06" w:rsidSect="0064349E">
      <w:pgSz w:w="11906" w:h="16838"/>
      <w:pgMar w:top="1440" w:right="1440" w:bottom="1440" w:left="1440" w:header="720" w:footer="720" w:gutter="0"/>
      <w:lnNumType w:countBy="0" w:restart="continuous"/>
      <w:cols w:space="720"/>
      <w:noEndnote/>
      <w:docGrid w:linePitch="299"/>
      <w:sectPrChange w:id="1" w:author="Madhumathi K." w:date="2021-03-30T20:04:00Z">
        <w:sectPr w:rsidR="00490687" w:rsidRPr="00653D06" w:rsidSect="0064349E">
          <w:pgMar w:top="1440" w:right="1440" w:bottom="1440" w:left="1440" w:header="720" w:footer="720" w:gutter="0"/>
          <w:lnNumType w:countBy="1"/>
        </w:sectPr>
      </w:sectPrChang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5149D" w16cex:dateUtc="2020-07-24T15:04:00Z"/>
  <w16cex:commentExtensible w16cex:durableId="22C51ADE" w16cex:dateUtc="2020-07-24T15:31:00Z"/>
  <w16cex:commentExtensible w16cex:durableId="22CAD596" w16cex:dateUtc="2020-07-28T23:49:00Z"/>
  <w16cex:commentExtensible w16cex:durableId="22C51B60" w16cex:dateUtc="2020-07-24T15:33:00Z"/>
  <w16cex:commentExtensible w16cex:durableId="22CADCB3" w16cex:dateUtc="2020-07-29T00:19:00Z"/>
  <w16cex:commentExtensible w16cex:durableId="22C521DE" w16cex:dateUtc="2020-07-24T16:01:00Z"/>
  <w16cex:commentExtensible w16cex:durableId="22C52978" w16cex:dateUtc="2020-07-24T16:33:00Z"/>
  <w16cex:commentExtensible w16cex:durableId="22C529CD" w16cex:dateUtc="2020-07-24T16:35:00Z"/>
  <w16cex:commentExtensible w16cex:durableId="22C5251D" w16cex:dateUtc="2020-07-24T16:15:00Z"/>
  <w16cex:commentExtensible w16cex:durableId="22C52560" w16cex:dateUtc="2020-07-24T16:16:00Z"/>
  <w16cex:commentExtensible w16cex:durableId="22CADD5D" w16cex:dateUtc="2020-07-29T00:22:00Z"/>
  <w16cex:commentExtensible w16cex:durableId="22CADDDE" w16cex:dateUtc="2020-07-29T00:24:00Z"/>
  <w16cex:commentExtensible w16cex:durableId="22CADE0A" w16cex:dateUtc="2020-07-29T00: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C8A416C" w16cid:durableId="22EF5960"/>
  <w16cid:commentId w16cid:paraId="266FB0A4" w16cid:durableId="22EF5961"/>
  <w16cid:commentId w16cid:paraId="25D839C1" w16cid:durableId="22EF5962"/>
  <w16cid:commentId w16cid:paraId="7DAE863F" w16cid:durableId="22EF5963"/>
  <w16cid:commentId w16cid:paraId="2B610C49" w16cid:durableId="22EF59CE"/>
  <w16cid:commentId w16cid:paraId="4521077D" w16cid:durableId="22EF5A02"/>
  <w16cid:commentId w16cid:paraId="7EA042AC" w16cid:durableId="22F0B571"/>
  <w16cid:commentId w16cid:paraId="1F291E61" w16cid:durableId="22EF6DE7"/>
  <w16cid:commentId w16cid:paraId="29BAF9B6" w16cid:durableId="22FDE1A1"/>
  <w16cid:commentId w16cid:paraId="1F43765E" w16cid:durableId="22F0F5EB"/>
  <w16cid:commentId w16cid:paraId="7B81AB99" w16cid:durableId="22F0F690"/>
  <w16cid:commentId w16cid:paraId="057DBA88" w16cid:durableId="22F0F7BC"/>
  <w16cid:commentId w16cid:paraId="077F2C29" w16cid:durableId="22EF5964"/>
  <w16cid:commentId w16cid:paraId="3CEABCDA" w16cid:durableId="22F0FBBA"/>
  <w16cid:commentId w16cid:paraId="34CDC7DC" w16cid:durableId="22EF5965"/>
  <w16cid:commentId w16cid:paraId="753760DF" w16cid:durableId="22F0FCE0"/>
  <w16cid:commentId w16cid:paraId="557907C8" w16cid:durableId="22EF7178"/>
  <w16cid:commentId w16cid:paraId="2785B34A" w16cid:durableId="22FC723C"/>
  <w16cid:commentId w16cid:paraId="1F2C5ABA" w16cid:durableId="22EF7291"/>
  <w16cid:commentId w16cid:paraId="0A209F42" w16cid:durableId="22F10166"/>
  <w16cid:commentId w16cid:paraId="03A14799" w16cid:durableId="22EF73C6"/>
  <w16cid:commentId w16cid:paraId="5B98503C" w16cid:durableId="22FDE55E"/>
  <w16cid:commentId w16cid:paraId="5D446AA2" w16cid:durableId="22EF76F8"/>
  <w16cid:commentId w16cid:paraId="5BF61A45" w16cid:durableId="22F221A7"/>
  <w16cid:commentId w16cid:paraId="4C7BE29C" w16cid:durableId="22FCBCFF"/>
  <w16cid:commentId w16cid:paraId="3EF99581" w16cid:durableId="22FC7033"/>
  <w16cid:commentId w16cid:paraId="22A21C0B" w16cid:durableId="22EF747E"/>
  <w16cid:commentId w16cid:paraId="095E3EE0" w16cid:durableId="22EF5966"/>
  <w16cid:commentId w16cid:paraId="7F9ED57D" w16cid:durableId="22EF5967"/>
  <w16cid:commentId w16cid:paraId="0B710C82" w16cid:durableId="22EF5968"/>
  <w16cid:commentId w16cid:paraId="5CB7EB5E" w16cid:durableId="22EF5969"/>
  <w16cid:commentId w16cid:paraId="16CD5B34" w16cid:durableId="22EF59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45CBE" w:rsidRDefault="00C45CBE" w:rsidP="00E042A2">
      <w:pPr>
        <w:spacing w:after="0" w:line="240" w:lineRule="auto"/>
      </w:pPr>
      <w:r>
        <w:separator/>
      </w:r>
    </w:p>
  </w:endnote>
  <w:endnote w:type="continuationSeparator" w:id="0">
    <w:p w:rsidR="00C45CBE" w:rsidRDefault="00C45CBE" w:rsidP="00E04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Mäori">
    <w:altName w:val="Times New Roman"/>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45CBE" w:rsidRDefault="00C45CBE" w:rsidP="00E042A2">
      <w:pPr>
        <w:spacing w:after="0" w:line="240" w:lineRule="auto"/>
      </w:pPr>
      <w:r>
        <w:separator/>
      </w:r>
    </w:p>
  </w:footnote>
  <w:footnote w:type="continuationSeparator" w:id="0">
    <w:p w:rsidR="00C45CBE" w:rsidRDefault="00C45CBE" w:rsidP="00E042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482046"/>
    <w:multiLevelType w:val="hybridMultilevel"/>
    <w:tmpl w:val="8FE4A382"/>
    <w:lvl w:ilvl="0" w:tplc="C52A90CC">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nsid w:val="2121DF6F"/>
    <w:multiLevelType w:val="hybridMultilevel"/>
    <w:tmpl w:val="1ABF7863"/>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2F0F2191"/>
    <w:multiLevelType w:val="multilevel"/>
    <w:tmpl w:val="D0665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39809D2"/>
    <w:multiLevelType w:val="multilevel"/>
    <w:tmpl w:val="F7344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66014A0"/>
    <w:multiLevelType w:val="multilevel"/>
    <w:tmpl w:val="E5940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EB37552"/>
    <w:multiLevelType w:val="hybridMultilevel"/>
    <w:tmpl w:val="C5F6E12C"/>
    <w:lvl w:ilvl="0" w:tplc="3DFA1D2E">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nsid w:val="621049EE"/>
    <w:multiLevelType w:val="hybridMultilevel"/>
    <w:tmpl w:val="97ECBE26"/>
    <w:lvl w:ilvl="0" w:tplc="1618E9DE">
      <w:start w:val="3"/>
      <w:numFmt w:val="bullet"/>
      <w:lvlText w:val=""/>
      <w:lvlJc w:val="left"/>
      <w:pPr>
        <w:ind w:left="720" w:hanging="360"/>
      </w:pPr>
      <w:rPr>
        <w:rFonts w:ascii="Symbol" w:eastAsiaTheme="minorHAnsi" w:hAnsi="Symbol" w:cs="Arial Narrow"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nsid w:val="65540B44"/>
    <w:multiLevelType w:val="hybridMultilevel"/>
    <w:tmpl w:val="10028A44"/>
    <w:lvl w:ilvl="0" w:tplc="E78A41F6">
      <w:start w:val="1"/>
      <w:numFmt w:val="decimal"/>
      <w:lvlText w:val="%1."/>
      <w:lvlJc w:val="left"/>
      <w:pPr>
        <w:ind w:left="720" w:hanging="360"/>
      </w:pPr>
      <w:rPr>
        <w:rFonts w:hint="default"/>
        <w:b/>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nsid w:val="743C7CCB"/>
    <w:multiLevelType w:val="multilevel"/>
    <w:tmpl w:val="99C6F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6"/>
  </w:num>
  <w:num w:numId="3">
    <w:abstractNumId w:val="3"/>
  </w:num>
  <w:num w:numId="4">
    <w:abstractNumId w:val="8"/>
  </w:num>
  <w:num w:numId="5">
    <w:abstractNumId w:val="2"/>
  </w:num>
  <w:num w:numId="6">
    <w:abstractNumId w:val="7"/>
  </w:num>
  <w:num w:numId="7">
    <w:abstractNumId w:val="0"/>
  </w:num>
  <w:num w:numId="8">
    <w:abstractNumId w:val="5"/>
  </w:num>
  <w:num w:numId="9">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dhumathi K.">
    <w15:presenceInfo w15:providerId="AD" w15:userId="S-1-5-21-1593274027-555185524-310601177-591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9A786A"/>
    <w:rsid w:val="000002C4"/>
    <w:rsid w:val="000007F0"/>
    <w:rsid w:val="00000811"/>
    <w:rsid w:val="00000DAA"/>
    <w:rsid w:val="00001039"/>
    <w:rsid w:val="00001052"/>
    <w:rsid w:val="00001675"/>
    <w:rsid w:val="000016B0"/>
    <w:rsid w:val="000016DF"/>
    <w:rsid w:val="00001819"/>
    <w:rsid w:val="00001DD0"/>
    <w:rsid w:val="00001F9B"/>
    <w:rsid w:val="00001FC8"/>
    <w:rsid w:val="00001FFF"/>
    <w:rsid w:val="00002014"/>
    <w:rsid w:val="0000226B"/>
    <w:rsid w:val="00002426"/>
    <w:rsid w:val="00002A5C"/>
    <w:rsid w:val="00002A80"/>
    <w:rsid w:val="00002AC1"/>
    <w:rsid w:val="00002BAD"/>
    <w:rsid w:val="00002CF7"/>
    <w:rsid w:val="00003157"/>
    <w:rsid w:val="00003238"/>
    <w:rsid w:val="000032A3"/>
    <w:rsid w:val="000033A6"/>
    <w:rsid w:val="000034B8"/>
    <w:rsid w:val="000034D3"/>
    <w:rsid w:val="000036C9"/>
    <w:rsid w:val="00003BBB"/>
    <w:rsid w:val="00003F2C"/>
    <w:rsid w:val="00003F95"/>
    <w:rsid w:val="00004367"/>
    <w:rsid w:val="0000448E"/>
    <w:rsid w:val="000044C7"/>
    <w:rsid w:val="000045E5"/>
    <w:rsid w:val="00004717"/>
    <w:rsid w:val="00004857"/>
    <w:rsid w:val="00004A85"/>
    <w:rsid w:val="00004F1F"/>
    <w:rsid w:val="000051A9"/>
    <w:rsid w:val="00005219"/>
    <w:rsid w:val="00005238"/>
    <w:rsid w:val="0000585E"/>
    <w:rsid w:val="000059AA"/>
    <w:rsid w:val="00005D64"/>
    <w:rsid w:val="00006297"/>
    <w:rsid w:val="00006316"/>
    <w:rsid w:val="000064E7"/>
    <w:rsid w:val="000068B0"/>
    <w:rsid w:val="00006987"/>
    <w:rsid w:val="00006F10"/>
    <w:rsid w:val="00007729"/>
    <w:rsid w:val="00007929"/>
    <w:rsid w:val="00007C72"/>
    <w:rsid w:val="00007DB1"/>
    <w:rsid w:val="0001001A"/>
    <w:rsid w:val="000100D8"/>
    <w:rsid w:val="00010284"/>
    <w:rsid w:val="000105BF"/>
    <w:rsid w:val="000105E4"/>
    <w:rsid w:val="00010884"/>
    <w:rsid w:val="00011D3F"/>
    <w:rsid w:val="00011DEE"/>
    <w:rsid w:val="00012726"/>
    <w:rsid w:val="00012BA7"/>
    <w:rsid w:val="00013128"/>
    <w:rsid w:val="00013143"/>
    <w:rsid w:val="0001321F"/>
    <w:rsid w:val="000138DD"/>
    <w:rsid w:val="00013AC9"/>
    <w:rsid w:val="00013B70"/>
    <w:rsid w:val="00013F09"/>
    <w:rsid w:val="00014C13"/>
    <w:rsid w:val="0001514F"/>
    <w:rsid w:val="00015475"/>
    <w:rsid w:val="000157E7"/>
    <w:rsid w:val="00015A5E"/>
    <w:rsid w:val="000160E9"/>
    <w:rsid w:val="00016451"/>
    <w:rsid w:val="000164DE"/>
    <w:rsid w:val="000165BB"/>
    <w:rsid w:val="00016625"/>
    <w:rsid w:val="000168C4"/>
    <w:rsid w:val="000169C7"/>
    <w:rsid w:val="00016C01"/>
    <w:rsid w:val="000171FD"/>
    <w:rsid w:val="000172E6"/>
    <w:rsid w:val="000174B9"/>
    <w:rsid w:val="0001760F"/>
    <w:rsid w:val="00017732"/>
    <w:rsid w:val="00017C0F"/>
    <w:rsid w:val="0002005E"/>
    <w:rsid w:val="000206E5"/>
    <w:rsid w:val="00020A88"/>
    <w:rsid w:val="00020B7D"/>
    <w:rsid w:val="00020C36"/>
    <w:rsid w:val="00020C5B"/>
    <w:rsid w:val="00020FC6"/>
    <w:rsid w:val="000210A7"/>
    <w:rsid w:val="00021886"/>
    <w:rsid w:val="00021914"/>
    <w:rsid w:val="00021A75"/>
    <w:rsid w:val="00021A97"/>
    <w:rsid w:val="00021F50"/>
    <w:rsid w:val="000225B5"/>
    <w:rsid w:val="00022C1D"/>
    <w:rsid w:val="00022D35"/>
    <w:rsid w:val="00022D73"/>
    <w:rsid w:val="00022EA0"/>
    <w:rsid w:val="00023B6C"/>
    <w:rsid w:val="00023B9D"/>
    <w:rsid w:val="00023BA0"/>
    <w:rsid w:val="00023F4F"/>
    <w:rsid w:val="0002409A"/>
    <w:rsid w:val="00024143"/>
    <w:rsid w:val="000243D7"/>
    <w:rsid w:val="000245E2"/>
    <w:rsid w:val="000248AA"/>
    <w:rsid w:val="00024D33"/>
    <w:rsid w:val="00024D61"/>
    <w:rsid w:val="00025341"/>
    <w:rsid w:val="000253E6"/>
    <w:rsid w:val="00025A4C"/>
    <w:rsid w:val="00025B90"/>
    <w:rsid w:val="00026223"/>
    <w:rsid w:val="0002622D"/>
    <w:rsid w:val="00026263"/>
    <w:rsid w:val="000269E8"/>
    <w:rsid w:val="00026FC2"/>
    <w:rsid w:val="000270D7"/>
    <w:rsid w:val="000272DD"/>
    <w:rsid w:val="000273DC"/>
    <w:rsid w:val="00027765"/>
    <w:rsid w:val="00027B56"/>
    <w:rsid w:val="00027BFB"/>
    <w:rsid w:val="00027C84"/>
    <w:rsid w:val="00027CB1"/>
    <w:rsid w:val="00027F81"/>
    <w:rsid w:val="000300DF"/>
    <w:rsid w:val="000301F5"/>
    <w:rsid w:val="00030430"/>
    <w:rsid w:val="000305E2"/>
    <w:rsid w:val="00030FC5"/>
    <w:rsid w:val="0003117E"/>
    <w:rsid w:val="00031214"/>
    <w:rsid w:val="0003124A"/>
    <w:rsid w:val="00031C48"/>
    <w:rsid w:val="00032019"/>
    <w:rsid w:val="0003212A"/>
    <w:rsid w:val="000328D6"/>
    <w:rsid w:val="00032AD0"/>
    <w:rsid w:val="00032CB5"/>
    <w:rsid w:val="0003399D"/>
    <w:rsid w:val="000339DA"/>
    <w:rsid w:val="00033C13"/>
    <w:rsid w:val="00033C1D"/>
    <w:rsid w:val="00033CA0"/>
    <w:rsid w:val="00033DA5"/>
    <w:rsid w:val="00034135"/>
    <w:rsid w:val="000345C9"/>
    <w:rsid w:val="00034B2A"/>
    <w:rsid w:val="00034D18"/>
    <w:rsid w:val="00034ED6"/>
    <w:rsid w:val="00035326"/>
    <w:rsid w:val="00035506"/>
    <w:rsid w:val="000355CC"/>
    <w:rsid w:val="0003561B"/>
    <w:rsid w:val="000357FD"/>
    <w:rsid w:val="0003585E"/>
    <w:rsid w:val="00035F2F"/>
    <w:rsid w:val="00035FCD"/>
    <w:rsid w:val="000360CE"/>
    <w:rsid w:val="000361E2"/>
    <w:rsid w:val="0003680A"/>
    <w:rsid w:val="0003688B"/>
    <w:rsid w:val="0003699B"/>
    <w:rsid w:val="0003733A"/>
    <w:rsid w:val="00037541"/>
    <w:rsid w:val="000378B3"/>
    <w:rsid w:val="00037E62"/>
    <w:rsid w:val="00040178"/>
    <w:rsid w:val="000401FD"/>
    <w:rsid w:val="00040E74"/>
    <w:rsid w:val="0004129A"/>
    <w:rsid w:val="000412C3"/>
    <w:rsid w:val="00041354"/>
    <w:rsid w:val="00041388"/>
    <w:rsid w:val="0004178C"/>
    <w:rsid w:val="0004183A"/>
    <w:rsid w:val="000418B5"/>
    <w:rsid w:val="00041D18"/>
    <w:rsid w:val="00041D48"/>
    <w:rsid w:val="00041EBC"/>
    <w:rsid w:val="00041FB6"/>
    <w:rsid w:val="00041FB8"/>
    <w:rsid w:val="00042085"/>
    <w:rsid w:val="0004221E"/>
    <w:rsid w:val="00042415"/>
    <w:rsid w:val="00043845"/>
    <w:rsid w:val="00043A3B"/>
    <w:rsid w:val="00043C18"/>
    <w:rsid w:val="00043FB4"/>
    <w:rsid w:val="000447F7"/>
    <w:rsid w:val="00045271"/>
    <w:rsid w:val="000457DD"/>
    <w:rsid w:val="000458FD"/>
    <w:rsid w:val="00045A2D"/>
    <w:rsid w:val="00045A40"/>
    <w:rsid w:val="00045B64"/>
    <w:rsid w:val="00046524"/>
    <w:rsid w:val="0004656A"/>
    <w:rsid w:val="00046B47"/>
    <w:rsid w:val="000474AC"/>
    <w:rsid w:val="00050771"/>
    <w:rsid w:val="0005089A"/>
    <w:rsid w:val="000508EE"/>
    <w:rsid w:val="00050982"/>
    <w:rsid w:val="00050B6B"/>
    <w:rsid w:val="00050E0D"/>
    <w:rsid w:val="00050EB1"/>
    <w:rsid w:val="00050ED4"/>
    <w:rsid w:val="00050EDD"/>
    <w:rsid w:val="000514A7"/>
    <w:rsid w:val="00051781"/>
    <w:rsid w:val="00051CE1"/>
    <w:rsid w:val="00051F56"/>
    <w:rsid w:val="00052877"/>
    <w:rsid w:val="000528C7"/>
    <w:rsid w:val="00052A0C"/>
    <w:rsid w:val="00052CBB"/>
    <w:rsid w:val="00052F8C"/>
    <w:rsid w:val="000538B9"/>
    <w:rsid w:val="0005409B"/>
    <w:rsid w:val="00054464"/>
    <w:rsid w:val="000547EE"/>
    <w:rsid w:val="0005483D"/>
    <w:rsid w:val="0005491C"/>
    <w:rsid w:val="0005491E"/>
    <w:rsid w:val="00054D1E"/>
    <w:rsid w:val="00054ED3"/>
    <w:rsid w:val="00055530"/>
    <w:rsid w:val="000564C9"/>
    <w:rsid w:val="000567A8"/>
    <w:rsid w:val="00057280"/>
    <w:rsid w:val="000576C7"/>
    <w:rsid w:val="00057B0D"/>
    <w:rsid w:val="00057B60"/>
    <w:rsid w:val="0006016E"/>
    <w:rsid w:val="000603CF"/>
    <w:rsid w:val="000604F3"/>
    <w:rsid w:val="000608EC"/>
    <w:rsid w:val="00060C2B"/>
    <w:rsid w:val="00061022"/>
    <w:rsid w:val="00061576"/>
    <w:rsid w:val="00061789"/>
    <w:rsid w:val="00061C27"/>
    <w:rsid w:val="00061C8F"/>
    <w:rsid w:val="00061E4B"/>
    <w:rsid w:val="000621CC"/>
    <w:rsid w:val="0006234B"/>
    <w:rsid w:val="00062553"/>
    <w:rsid w:val="00062F6B"/>
    <w:rsid w:val="00063F38"/>
    <w:rsid w:val="000641C8"/>
    <w:rsid w:val="00064223"/>
    <w:rsid w:val="00064823"/>
    <w:rsid w:val="00064908"/>
    <w:rsid w:val="000649A4"/>
    <w:rsid w:val="00064F25"/>
    <w:rsid w:val="000653F1"/>
    <w:rsid w:val="0006614B"/>
    <w:rsid w:val="00066B6B"/>
    <w:rsid w:val="00066B79"/>
    <w:rsid w:val="00066BD9"/>
    <w:rsid w:val="00066FF5"/>
    <w:rsid w:val="00067039"/>
    <w:rsid w:val="00067156"/>
    <w:rsid w:val="000672A5"/>
    <w:rsid w:val="000672D5"/>
    <w:rsid w:val="00067406"/>
    <w:rsid w:val="00070432"/>
    <w:rsid w:val="00070F2D"/>
    <w:rsid w:val="00071132"/>
    <w:rsid w:val="00071317"/>
    <w:rsid w:val="00071946"/>
    <w:rsid w:val="000719D4"/>
    <w:rsid w:val="00071F0F"/>
    <w:rsid w:val="00071F1D"/>
    <w:rsid w:val="00072099"/>
    <w:rsid w:val="000722C9"/>
    <w:rsid w:val="00072495"/>
    <w:rsid w:val="000724A0"/>
    <w:rsid w:val="00072771"/>
    <w:rsid w:val="000727B7"/>
    <w:rsid w:val="000727C2"/>
    <w:rsid w:val="00072C47"/>
    <w:rsid w:val="00072DB9"/>
    <w:rsid w:val="0007301D"/>
    <w:rsid w:val="000732A7"/>
    <w:rsid w:val="000736A4"/>
    <w:rsid w:val="0007385C"/>
    <w:rsid w:val="00073DA1"/>
    <w:rsid w:val="000743C7"/>
    <w:rsid w:val="0007447F"/>
    <w:rsid w:val="00074932"/>
    <w:rsid w:val="000749EF"/>
    <w:rsid w:val="00074C87"/>
    <w:rsid w:val="0007551D"/>
    <w:rsid w:val="0007563A"/>
    <w:rsid w:val="0007580D"/>
    <w:rsid w:val="00075B58"/>
    <w:rsid w:val="00075EAC"/>
    <w:rsid w:val="00076F57"/>
    <w:rsid w:val="0007727E"/>
    <w:rsid w:val="00077C6D"/>
    <w:rsid w:val="00080562"/>
    <w:rsid w:val="000811B6"/>
    <w:rsid w:val="000813F4"/>
    <w:rsid w:val="00081611"/>
    <w:rsid w:val="00081FFF"/>
    <w:rsid w:val="0008205B"/>
    <w:rsid w:val="000820C2"/>
    <w:rsid w:val="00082576"/>
    <w:rsid w:val="00082F81"/>
    <w:rsid w:val="000833C8"/>
    <w:rsid w:val="0008364E"/>
    <w:rsid w:val="0008366E"/>
    <w:rsid w:val="0008379C"/>
    <w:rsid w:val="00083FA1"/>
    <w:rsid w:val="000848A7"/>
    <w:rsid w:val="000848F3"/>
    <w:rsid w:val="00084D4E"/>
    <w:rsid w:val="00084E60"/>
    <w:rsid w:val="00085755"/>
    <w:rsid w:val="00085EA9"/>
    <w:rsid w:val="000861D1"/>
    <w:rsid w:val="00086A96"/>
    <w:rsid w:val="00086ACE"/>
    <w:rsid w:val="00087145"/>
    <w:rsid w:val="0008732E"/>
    <w:rsid w:val="0008799A"/>
    <w:rsid w:val="00087F48"/>
    <w:rsid w:val="0009058E"/>
    <w:rsid w:val="000906A1"/>
    <w:rsid w:val="00090F00"/>
    <w:rsid w:val="00091220"/>
    <w:rsid w:val="000912A1"/>
    <w:rsid w:val="000913E7"/>
    <w:rsid w:val="00091A21"/>
    <w:rsid w:val="00091E33"/>
    <w:rsid w:val="00092136"/>
    <w:rsid w:val="00092433"/>
    <w:rsid w:val="00092FCF"/>
    <w:rsid w:val="000933F9"/>
    <w:rsid w:val="00093768"/>
    <w:rsid w:val="00094325"/>
    <w:rsid w:val="00094D3E"/>
    <w:rsid w:val="00094E2D"/>
    <w:rsid w:val="000950D4"/>
    <w:rsid w:val="00095241"/>
    <w:rsid w:val="000952DD"/>
    <w:rsid w:val="00095ACF"/>
    <w:rsid w:val="00095ECD"/>
    <w:rsid w:val="0009604D"/>
    <w:rsid w:val="000972E2"/>
    <w:rsid w:val="000A050A"/>
    <w:rsid w:val="000A07EF"/>
    <w:rsid w:val="000A0AC7"/>
    <w:rsid w:val="000A1009"/>
    <w:rsid w:val="000A1743"/>
    <w:rsid w:val="000A1C6B"/>
    <w:rsid w:val="000A21A2"/>
    <w:rsid w:val="000A221F"/>
    <w:rsid w:val="000A2236"/>
    <w:rsid w:val="000A2313"/>
    <w:rsid w:val="000A23A3"/>
    <w:rsid w:val="000A29F7"/>
    <w:rsid w:val="000A2CEF"/>
    <w:rsid w:val="000A2E2F"/>
    <w:rsid w:val="000A2E75"/>
    <w:rsid w:val="000A31DD"/>
    <w:rsid w:val="000A32F3"/>
    <w:rsid w:val="000A37FB"/>
    <w:rsid w:val="000A3DC1"/>
    <w:rsid w:val="000A4310"/>
    <w:rsid w:val="000A473A"/>
    <w:rsid w:val="000A4851"/>
    <w:rsid w:val="000A4D91"/>
    <w:rsid w:val="000A61B9"/>
    <w:rsid w:val="000A6B41"/>
    <w:rsid w:val="000A6F9D"/>
    <w:rsid w:val="000A7484"/>
    <w:rsid w:val="000A7592"/>
    <w:rsid w:val="000A7602"/>
    <w:rsid w:val="000A7BB6"/>
    <w:rsid w:val="000A7C00"/>
    <w:rsid w:val="000A7F44"/>
    <w:rsid w:val="000B007F"/>
    <w:rsid w:val="000B074E"/>
    <w:rsid w:val="000B0D82"/>
    <w:rsid w:val="000B0FC4"/>
    <w:rsid w:val="000B1568"/>
    <w:rsid w:val="000B1E36"/>
    <w:rsid w:val="000B1EAB"/>
    <w:rsid w:val="000B2112"/>
    <w:rsid w:val="000B215D"/>
    <w:rsid w:val="000B226D"/>
    <w:rsid w:val="000B26D6"/>
    <w:rsid w:val="000B29CF"/>
    <w:rsid w:val="000B2A50"/>
    <w:rsid w:val="000B3592"/>
    <w:rsid w:val="000B3980"/>
    <w:rsid w:val="000B3A13"/>
    <w:rsid w:val="000B3E53"/>
    <w:rsid w:val="000B43C9"/>
    <w:rsid w:val="000B45BA"/>
    <w:rsid w:val="000B4EDF"/>
    <w:rsid w:val="000B4FBC"/>
    <w:rsid w:val="000B5BAF"/>
    <w:rsid w:val="000B602A"/>
    <w:rsid w:val="000B62A5"/>
    <w:rsid w:val="000B630D"/>
    <w:rsid w:val="000B66A1"/>
    <w:rsid w:val="000B66AC"/>
    <w:rsid w:val="000B6956"/>
    <w:rsid w:val="000C001F"/>
    <w:rsid w:val="000C0025"/>
    <w:rsid w:val="000C00D6"/>
    <w:rsid w:val="000C0235"/>
    <w:rsid w:val="000C041D"/>
    <w:rsid w:val="000C065B"/>
    <w:rsid w:val="000C06CC"/>
    <w:rsid w:val="000C0876"/>
    <w:rsid w:val="000C0CDB"/>
    <w:rsid w:val="000C12B4"/>
    <w:rsid w:val="000C13B4"/>
    <w:rsid w:val="000C15C4"/>
    <w:rsid w:val="000C1648"/>
    <w:rsid w:val="000C193D"/>
    <w:rsid w:val="000C1A25"/>
    <w:rsid w:val="000C1B0A"/>
    <w:rsid w:val="000C1E38"/>
    <w:rsid w:val="000C2A32"/>
    <w:rsid w:val="000C2E28"/>
    <w:rsid w:val="000C2FAF"/>
    <w:rsid w:val="000C354C"/>
    <w:rsid w:val="000C365E"/>
    <w:rsid w:val="000C3AA6"/>
    <w:rsid w:val="000C3B59"/>
    <w:rsid w:val="000C4299"/>
    <w:rsid w:val="000C4333"/>
    <w:rsid w:val="000C4383"/>
    <w:rsid w:val="000C4476"/>
    <w:rsid w:val="000C4505"/>
    <w:rsid w:val="000C47EC"/>
    <w:rsid w:val="000C48E4"/>
    <w:rsid w:val="000C4E2E"/>
    <w:rsid w:val="000C597F"/>
    <w:rsid w:val="000C5A4D"/>
    <w:rsid w:val="000C5CE6"/>
    <w:rsid w:val="000C61F4"/>
    <w:rsid w:val="000C6FB7"/>
    <w:rsid w:val="000C7152"/>
    <w:rsid w:val="000C7410"/>
    <w:rsid w:val="000C7426"/>
    <w:rsid w:val="000C7617"/>
    <w:rsid w:val="000C7CE3"/>
    <w:rsid w:val="000C7DC6"/>
    <w:rsid w:val="000C7EF8"/>
    <w:rsid w:val="000D0371"/>
    <w:rsid w:val="000D0434"/>
    <w:rsid w:val="000D19E5"/>
    <w:rsid w:val="000D1D2F"/>
    <w:rsid w:val="000D23A6"/>
    <w:rsid w:val="000D2582"/>
    <w:rsid w:val="000D298D"/>
    <w:rsid w:val="000D2C95"/>
    <w:rsid w:val="000D30A9"/>
    <w:rsid w:val="000D32A7"/>
    <w:rsid w:val="000D37A7"/>
    <w:rsid w:val="000D39C0"/>
    <w:rsid w:val="000D3C68"/>
    <w:rsid w:val="000D4CFC"/>
    <w:rsid w:val="000D4EBF"/>
    <w:rsid w:val="000D5135"/>
    <w:rsid w:val="000D53BB"/>
    <w:rsid w:val="000D53D8"/>
    <w:rsid w:val="000D5424"/>
    <w:rsid w:val="000D5E69"/>
    <w:rsid w:val="000D6004"/>
    <w:rsid w:val="000D602B"/>
    <w:rsid w:val="000D62AD"/>
    <w:rsid w:val="000D64A5"/>
    <w:rsid w:val="000D665A"/>
    <w:rsid w:val="000D6731"/>
    <w:rsid w:val="000D6878"/>
    <w:rsid w:val="000D68C1"/>
    <w:rsid w:val="000D6951"/>
    <w:rsid w:val="000D6B78"/>
    <w:rsid w:val="000D6DEE"/>
    <w:rsid w:val="000D6E34"/>
    <w:rsid w:val="000D6EF5"/>
    <w:rsid w:val="000E00EE"/>
    <w:rsid w:val="000E01A6"/>
    <w:rsid w:val="000E03F5"/>
    <w:rsid w:val="000E0A5F"/>
    <w:rsid w:val="000E0B1D"/>
    <w:rsid w:val="000E0C28"/>
    <w:rsid w:val="000E0FB8"/>
    <w:rsid w:val="000E133F"/>
    <w:rsid w:val="000E14AA"/>
    <w:rsid w:val="000E1B44"/>
    <w:rsid w:val="000E22D7"/>
    <w:rsid w:val="000E3478"/>
    <w:rsid w:val="000E3501"/>
    <w:rsid w:val="000E3FDA"/>
    <w:rsid w:val="000E47DC"/>
    <w:rsid w:val="000E4EA0"/>
    <w:rsid w:val="000E515C"/>
    <w:rsid w:val="000E526D"/>
    <w:rsid w:val="000E57D4"/>
    <w:rsid w:val="000E5B18"/>
    <w:rsid w:val="000E5DA5"/>
    <w:rsid w:val="000E605F"/>
    <w:rsid w:val="000E63BE"/>
    <w:rsid w:val="000E64C6"/>
    <w:rsid w:val="000E64F5"/>
    <w:rsid w:val="000E6832"/>
    <w:rsid w:val="000E6A10"/>
    <w:rsid w:val="000E779A"/>
    <w:rsid w:val="000E7E11"/>
    <w:rsid w:val="000E7FDD"/>
    <w:rsid w:val="000E7FF7"/>
    <w:rsid w:val="000F03E0"/>
    <w:rsid w:val="000F0AB1"/>
    <w:rsid w:val="000F0C48"/>
    <w:rsid w:val="000F0CE2"/>
    <w:rsid w:val="000F137F"/>
    <w:rsid w:val="000F15AC"/>
    <w:rsid w:val="000F1840"/>
    <w:rsid w:val="000F194D"/>
    <w:rsid w:val="000F1959"/>
    <w:rsid w:val="000F1ABC"/>
    <w:rsid w:val="000F1EE3"/>
    <w:rsid w:val="000F235A"/>
    <w:rsid w:val="000F24DD"/>
    <w:rsid w:val="000F27B0"/>
    <w:rsid w:val="000F2979"/>
    <w:rsid w:val="000F2CBF"/>
    <w:rsid w:val="000F2D05"/>
    <w:rsid w:val="000F3051"/>
    <w:rsid w:val="000F32D2"/>
    <w:rsid w:val="000F3582"/>
    <w:rsid w:val="000F3890"/>
    <w:rsid w:val="000F3B9B"/>
    <w:rsid w:val="000F3BF2"/>
    <w:rsid w:val="000F3C50"/>
    <w:rsid w:val="000F42A3"/>
    <w:rsid w:val="000F4390"/>
    <w:rsid w:val="000F4432"/>
    <w:rsid w:val="000F45C7"/>
    <w:rsid w:val="000F5355"/>
    <w:rsid w:val="000F54CF"/>
    <w:rsid w:val="000F5DF4"/>
    <w:rsid w:val="000F631A"/>
    <w:rsid w:val="000F6626"/>
    <w:rsid w:val="000F67BA"/>
    <w:rsid w:val="000F7842"/>
    <w:rsid w:val="000F7CB3"/>
    <w:rsid w:val="000F7D12"/>
    <w:rsid w:val="000F7F1A"/>
    <w:rsid w:val="0010001E"/>
    <w:rsid w:val="00100045"/>
    <w:rsid w:val="0010018A"/>
    <w:rsid w:val="001002F4"/>
    <w:rsid w:val="00100A55"/>
    <w:rsid w:val="00101036"/>
    <w:rsid w:val="001011F8"/>
    <w:rsid w:val="00101259"/>
    <w:rsid w:val="001012A9"/>
    <w:rsid w:val="001013A8"/>
    <w:rsid w:val="0010150B"/>
    <w:rsid w:val="0010154F"/>
    <w:rsid w:val="0010174E"/>
    <w:rsid w:val="00101949"/>
    <w:rsid w:val="00101D78"/>
    <w:rsid w:val="00101DF1"/>
    <w:rsid w:val="00101E3E"/>
    <w:rsid w:val="00101FC9"/>
    <w:rsid w:val="00101FDB"/>
    <w:rsid w:val="001025F6"/>
    <w:rsid w:val="0010289F"/>
    <w:rsid w:val="00102E18"/>
    <w:rsid w:val="00102E6B"/>
    <w:rsid w:val="00103297"/>
    <w:rsid w:val="00103CD0"/>
    <w:rsid w:val="001040E7"/>
    <w:rsid w:val="00104865"/>
    <w:rsid w:val="0010487C"/>
    <w:rsid w:val="00104979"/>
    <w:rsid w:val="00104BB5"/>
    <w:rsid w:val="00104CF2"/>
    <w:rsid w:val="00104F87"/>
    <w:rsid w:val="00105065"/>
    <w:rsid w:val="00105137"/>
    <w:rsid w:val="00105318"/>
    <w:rsid w:val="001053F3"/>
    <w:rsid w:val="001055DA"/>
    <w:rsid w:val="001055E3"/>
    <w:rsid w:val="00105641"/>
    <w:rsid w:val="00105BDB"/>
    <w:rsid w:val="00105C39"/>
    <w:rsid w:val="00105E45"/>
    <w:rsid w:val="00105E74"/>
    <w:rsid w:val="00106411"/>
    <w:rsid w:val="00106539"/>
    <w:rsid w:val="0010696A"/>
    <w:rsid w:val="00106B88"/>
    <w:rsid w:val="0010786F"/>
    <w:rsid w:val="00107B6A"/>
    <w:rsid w:val="00107B7D"/>
    <w:rsid w:val="0011011D"/>
    <w:rsid w:val="0011019F"/>
    <w:rsid w:val="0011075A"/>
    <w:rsid w:val="00110F04"/>
    <w:rsid w:val="00111435"/>
    <w:rsid w:val="00111BE2"/>
    <w:rsid w:val="00111C3C"/>
    <w:rsid w:val="00111F05"/>
    <w:rsid w:val="00111F87"/>
    <w:rsid w:val="0011204B"/>
    <w:rsid w:val="0011246A"/>
    <w:rsid w:val="001126B3"/>
    <w:rsid w:val="0011280C"/>
    <w:rsid w:val="00113309"/>
    <w:rsid w:val="001133B5"/>
    <w:rsid w:val="001134D8"/>
    <w:rsid w:val="00113634"/>
    <w:rsid w:val="00113B32"/>
    <w:rsid w:val="00114003"/>
    <w:rsid w:val="001142B5"/>
    <w:rsid w:val="00114804"/>
    <w:rsid w:val="00114FDF"/>
    <w:rsid w:val="00115BBE"/>
    <w:rsid w:val="00116161"/>
    <w:rsid w:val="001161B2"/>
    <w:rsid w:val="00116519"/>
    <w:rsid w:val="001165E9"/>
    <w:rsid w:val="001165ED"/>
    <w:rsid w:val="00116676"/>
    <w:rsid w:val="00116AF0"/>
    <w:rsid w:val="00116CEB"/>
    <w:rsid w:val="00116CFF"/>
    <w:rsid w:val="00116E34"/>
    <w:rsid w:val="001176A1"/>
    <w:rsid w:val="001179F2"/>
    <w:rsid w:val="00117A82"/>
    <w:rsid w:val="00117A9F"/>
    <w:rsid w:val="00117DE0"/>
    <w:rsid w:val="00120169"/>
    <w:rsid w:val="00120196"/>
    <w:rsid w:val="0012042D"/>
    <w:rsid w:val="00120906"/>
    <w:rsid w:val="00120E54"/>
    <w:rsid w:val="00120E6B"/>
    <w:rsid w:val="0012103F"/>
    <w:rsid w:val="00121115"/>
    <w:rsid w:val="0012187D"/>
    <w:rsid w:val="001218FB"/>
    <w:rsid w:val="00121E84"/>
    <w:rsid w:val="0012222A"/>
    <w:rsid w:val="001223E4"/>
    <w:rsid w:val="00122C68"/>
    <w:rsid w:val="00123038"/>
    <w:rsid w:val="001233DD"/>
    <w:rsid w:val="001237BD"/>
    <w:rsid w:val="00123C21"/>
    <w:rsid w:val="00123EE4"/>
    <w:rsid w:val="001240D4"/>
    <w:rsid w:val="0012442B"/>
    <w:rsid w:val="001244C0"/>
    <w:rsid w:val="001244E9"/>
    <w:rsid w:val="00124953"/>
    <w:rsid w:val="00124AAD"/>
    <w:rsid w:val="00124B0D"/>
    <w:rsid w:val="0012517B"/>
    <w:rsid w:val="00125367"/>
    <w:rsid w:val="001258BC"/>
    <w:rsid w:val="0012681F"/>
    <w:rsid w:val="00126D61"/>
    <w:rsid w:val="00126D95"/>
    <w:rsid w:val="0012723F"/>
    <w:rsid w:val="001277D6"/>
    <w:rsid w:val="00127801"/>
    <w:rsid w:val="00127D50"/>
    <w:rsid w:val="00127EB9"/>
    <w:rsid w:val="00127FD3"/>
    <w:rsid w:val="00130145"/>
    <w:rsid w:val="00130AA6"/>
    <w:rsid w:val="00130DFE"/>
    <w:rsid w:val="00130FA3"/>
    <w:rsid w:val="00131401"/>
    <w:rsid w:val="00131654"/>
    <w:rsid w:val="00131BAA"/>
    <w:rsid w:val="00132265"/>
    <w:rsid w:val="00132448"/>
    <w:rsid w:val="001324C3"/>
    <w:rsid w:val="00132C6C"/>
    <w:rsid w:val="00132F97"/>
    <w:rsid w:val="00132FAE"/>
    <w:rsid w:val="00133635"/>
    <w:rsid w:val="0013394E"/>
    <w:rsid w:val="00133A4F"/>
    <w:rsid w:val="00134269"/>
    <w:rsid w:val="001343E7"/>
    <w:rsid w:val="00134695"/>
    <w:rsid w:val="0013492E"/>
    <w:rsid w:val="00134F39"/>
    <w:rsid w:val="00135145"/>
    <w:rsid w:val="0013516A"/>
    <w:rsid w:val="001354A9"/>
    <w:rsid w:val="001360B5"/>
    <w:rsid w:val="0013706A"/>
    <w:rsid w:val="0013713D"/>
    <w:rsid w:val="001374D2"/>
    <w:rsid w:val="001374D7"/>
    <w:rsid w:val="00137CB7"/>
    <w:rsid w:val="0014047B"/>
    <w:rsid w:val="001404FF"/>
    <w:rsid w:val="001407CD"/>
    <w:rsid w:val="00140A17"/>
    <w:rsid w:val="00140E81"/>
    <w:rsid w:val="00140F52"/>
    <w:rsid w:val="001411A2"/>
    <w:rsid w:val="00141D2E"/>
    <w:rsid w:val="00141E3C"/>
    <w:rsid w:val="00141EFD"/>
    <w:rsid w:val="001420F5"/>
    <w:rsid w:val="001424E3"/>
    <w:rsid w:val="001426F6"/>
    <w:rsid w:val="001429FA"/>
    <w:rsid w:val="00142C2B"/>
    <w:rsid w:val="00142D4C"/>
    <w:rsid w:val="00142D7F"/>
    <w:rsid w:val="0014307C"/>
    <w:rsid w:val="00143466"/>
    <w:rsid w:val="0014356C"/>
    <w:rsid w:val="00143594"/>
    <w:rsid w:val="00143D54"/>
    <w:rsid w:val="001445DC"/>
    <w:rsid w:val="00144790"/>
    <w:rsid w:val="00144978"/>
    <w:rsid w:val="00144BBD"/>
    <w:rsid w:val="00144E16"/>
    <w:rsid w:val="00145127"/>
    <w:rsid w:val="00145A96"/>
    <w:rsid w:val="00145C84"/>
    <w:rsid w:val="00145CF5"/>
    <w:rsid w:val="001465C9"/>
    <w:rsid w:val="00146707"/>
    <w:rsid w:val="00146878"/>
    <w:rsid w:val="00146B57"/>
    <w:rsid w:val="0015035C"/>
    <w:rsid w:val="001507CD"/>
    <w:rsid w:val="001508C6"/>
    <w:rsid w:val="001509C5"/>
    <w:rsid w:val="001509DC"/>
    <w:rsid w:val="00151512"/>
    <w:rsid w:val="0015156E"/>
    <w:rsid w:val="00151AD5"/>
    <w:rsid w:val="00151F02"/>
    <w:rsid w:val="00151F98"/>
    <w:rsid w:val="001520C9"/>
    <w:rsid w:val="0015272B"/>
    <w:rsid w:val="00152A9F"/>
    <w:rsid w:val="00152C07"/>
    <w:rsid w:val="00152E4B"/>
    <w:rsid w:val="00152E6E"/>
    <w:rsid w:val="00152F5C"/>
    <w:rsid w:val="00153086"/>
    <w:rsid w:val="0015323E"/>
    <w:rsid w:val="00153276"/>
    <w:rsid w:val="0015336C"/>
    <w:rsid w:val="0015373D"/>
    <w:rsid w:val="00153991"/>
    <w:rsid w:val="00153CD6"/>
    <w:rsid w:val="00153E0D"/>
    <w:rsid w:val="00154031"/>
    <w:rsid w:val="001542AD"/>
    <w:rsid w:val="00154ADE"/>
    <w:rsid w:val="00154B94"/>
    <w:rsid w:val="00154C52"/>
    <w:rsid w:val="00154D5F"/>
    <w:rsid w:val="00154F2B"/>
    <w:rsid w:val="0015537D"/>
    <w:rsid w:val="0015555E"/>
    <w:rsid w:val="001556BB"/>
    <w:rsid w:val="00155797"/>
    <w:rsid w:val="00155B30"/>
    <w:rsid w:val="00155E6D"/>
    <w:rsid w:val="00156016"/>
    <w:rsid w:val="00156025"/>
    <w:rsid w:val="00156D30"/>
    <w:rsid w:val="00156DC4"/>
    <w:rsid w:val="00156F17"/>
    <w:rsid w:val="00156FEE"/>
    <w:rsid w:val="001572EA"/>
    <w:rsid w:val="00157408"/>
    <w:rsid w:val="00157563"/>
    <w:rsid w:val="0015796D"/>
    <w:rsid w:val="001579FA"/>
    <w:rsid w:val="00157DCD"/>
    <w:rsid w:val="00160108"/>
    <w:rsid w:val="0016037E"/>
    <w:rsid w:val="00160DEF"/>
    <w:rsid w:val="00160E75"/>
    <w:rsid w:val="00160EFD"/>
    <w:rsid w:val="001617EC"/>
    <w:rsid w:val="0016189D"/>
    <w:rsid w:val="00161B9B"/>
    <w:rsid w:val="00161E35"/>
    <w:rsid w:val="00162134"/>
    <w:rsid w:val="0016254D"/>
    <w:rsid w:val="00162684"/>
    <w:rsid w:val="001628DC"/>
    <w:rsid w:val="00163142"/>
    <w:rsid w:val="0016321C"/>
    <w:rsid w:val="00164154"/>
    <w:rsid w:val="00164666"/>
    <w:rsid w:val="00164824"/>
    <w:rsid w:val="00164B87"/>
    <w:rsid w:val="00164F69"/>
    <w:rsid w:val="001650CE"/>
    <w:rsid w:val="0016532A"/>
    <w:rsid w:val="001653FF"/>
    <w:rsid w:val="0016598F"/>
    <w:rsid w:val="00165AFA"/>
    <w:rsid w:val="001666AD"/>
    <w:rsid w:val="001669B4"/>
    <w:rsid w:val="00166F82"/>
    <w:rsid w:val="001670A1"/>
    <w:rsid w:val="001670B8"/>
    <w:rsid w:val="00167AF3"/>
    <w:rsid w:val="00167FDB"/>
    <w:rsid w:val="0017016C"/>
    <w:rsid w:val="00170216"/>
    <w:rsid w:val="0017022E"/>
    <w:rsid w:val="00170493"/>
    <w:rsid w:val="00170C9D"/>
    <w:rsid w:val="00171259"/>
    <w:rsid w:val="00171359"/>
    <w:rsid w:val="001715E5"/>
    <w:rsid w:val="00171620"/>
    <w:rsid w:val="001720C8"/>
    <w:rsid w:val="001721A8"/>
    <w:rsid w:val="001723A6"/>
    <w:rsid w:val="00172486"/>
    <w:rsid w:val="00173146"/>
    <w:rsid w:val="001731BC"/>
    <w:rsid w:val="001731ED"/>
    <w:rsid w:val="00173220"/>
    <w:rsid w:val="001733CB"/>
    <w:rsid w:val="0017386E"/>
    <w:rsid w:val="00173934"/>
    <w:rsid w:val="00173A4F"/>
    <w:rsid w:val="0017437C"/>
    <w:rsid w:val="001754E7"/>
    <w:rsid w:val="0017561A"/>
    <w:rsid w:val="00176091"/>
    <w:rsid w:val="0017647B"/>
    <w:rsid w:val="00176F4E"/>
    <w:rsid w:val="00177128"/>
    <w:rsid w:val="00177A39"/>
    <w:rsid w:val="00177B08"/>
    <w:rsid w:val="00177B7D"/>
    <w:rsid w:val="00177E01"/>
    <w:rsid w:val="0018005B"/>
    <w:rsid w:val="0018027F"/>
    <w:rsid w:val="0018082A"/>
    <w:rsid w:val="00180872"/>
    <w:rsid w:val="00180A90"/>
    <w:rsid w:val="00180AB7"/>
    <w:rsid w:val="00180C33"/>
    <w:rsid w:val="00181A52"/>
    <w:rsid w:val="00181EEE"/>
    <w:rsid w:val="00182461"/>
    <w:rsid w:val="001824FB"/>
    <w:rsid w:val="00182E5A"/>
    <w:rsid w:val="001835D1"/>
    <w:rsid w:val="001836EE"/>
    <w:rsid w:val="00183CF8"/>
    <w:rsid w:val="0018403D"/>
    <w:rsid w:val="00184618"/>
    <w:rsid w:val="001847B7"/>
    <w:rsid w:val="001849D1"/>
    <w:rsid w:val="00184EA9"/>
    <w:rsid w:val="001850BE"/>
    <w:rsid w:val="00185104"/>
    <w:rsid w:val="00185410"/>
    <w:rsid w:val="00185C1A"/>
    <w:rsid w:val="00185E4D"/>
    <w:rsid w:val="00185E62"/>
    <w:rsid w:val="001860D2"/>
    <w:rsid w:val="0018617D"/>
    <w:rsid w:val="00186453"/>
    <w:rsid w:val="001866C3"/>
    <w:rsid w:val="0018684E"/>
    <w:rsid w:val="0018699C"/>
    <w:rsid w:val="00186E78"/>
    <w:rsid w:val="00186EED"/>
    <w:rsid w:val="00187447"/>
    <w:rsid w:val="001875D9"/>
    <w:rsid w:val="00187632"/>
    <w:rsid w:val="00187B3F"/>
    <w:rsid w:val="00187EBE"/>
    <w:rsid w:val="0019004B"/>
    <w:rsid w:val="00190130"/>
    <w:rsid w:val="0019018A"/>
    <w:rsid w:val="00190213"/>
    <w:rsid w:val="001905A2"/>
    <w:rsid w:val="00190734"/>
    <w:rsid w:val="00190999"/>
    <w:rsid w:val="00190B1E"/>
    <w:rsid w:val="00190BF7"/>
    <w:rsid w:val="00191162"/>
    <w:rsid w:val="00191189"/>
    <w:rsid w:val="001913E3"/>
    <w:rsid w:val="00191734"/>
    <w:rsid w:val="001917C1"/>
    <w:rsid w:val="00191838"/>
    <w:rsid w:val="00191E88"/>
    <w:rsid w:val="00191EA8"/>
    <w:rsid w:val="001921D7"/>
    <w:rsid w:val="00192945"/>
    <w:rsid w:val="001929C6"/>
    <w:rsid w:val="00192FEF"/>
    <w:rsid w:val="00193381"/>
    <w:rsid w:val="001936CA"/>
    <w:rsid w:val="001936DE"/>
    <w:rsid w:val="00193718"/>
    <w:rsid w:val="00193819"/>
    <w:rsid w:val="001939D7"/>
    <w:rsid w:val="00194E40"/>
    <w:rsid w:val="00194E4B"/>
    <w:rsid w:val="00194EF0"/>
    <w:rsid w:val="00194F31"/>
    <w:rsid w:val="0019574A"/>
    <w:rsid w:val="001957EE"/>
    <w:rsid w:val="00195DA9"/>
    <w:rsid w:val="0019616F"/>
    <w:rsid w:val="0019630F"/>
    <w:rsid w:val="00196B39"/>
    <w:rsid w:val="001970F8"/>
    <w:rsid w:val="0019751C"/>
    <w:rsid w:val="00197875"/>
    <w:rsid w:val="00197967"/>
    <w:rsid w:val="00197C28"/>
    <w:rsid w:val="00197E2B"/>
    <w:rsid w:val="00197E4A"/>
    <w:rsid w:val="00197F84"/>
    <w:rsid w:val="001A031C"/>
    <w:rsid w:val="001A0842"/>
    <w:rsid w:val="001A0EAB"/>
    <w:rsid w:val="001A0FE1"/>
    <w:rsid w:val="001A102C"/>
    <w:rsid w:val="001A1127"/>
    <w:rsid w:val="001A1130"/>
    <w:rsid w:val="001A13E9"/>
    <w:rsid w:val="001A1404"/>
    <w:rsid w:val="001A1450"/>
    <w:rsid w:val="001A1656"/>
    <w:rsid w:val="001A19C5"/>
    <w:rsid w:val="001A205D"/>
    <w:rsid w:val="001A22BE"/>
    <w:rsid w:val="001A2394"/>
    <w:rsid w:val="001A2B03"/>
    <w:rsid w:val="001A308D"/>
    <w:rsid w:val="001A31D7"/>
    <w:rsid w:val="001A33A9"/>
    <w:rsid w:val="001A387A"/>
    <w:rsid w:val="001A3A89"/>
    <w:rsid w:val="001A3C64"/>
    <w:rsid w:val="001A40E3"/>
    <w:rsid w:val="001A447F"/>
    <w:rsid w:val="001A55BA"/>
    <w:rsid w:val="001A5813"/>
    <w:rsid w:val="001A5CF0"/>
    <w:rsid w:val="001A625C"/>
    <w:rsid w:val="001A679C"/>
    <w:rsid w:val="001A69E2"/>
    <w:rsid w:val="001A6A82"/>
    <w:rsid w:val="001A6D21"/>
    <w:rsid w:val="001A6D6E"/>
    <w:rsid w:val="001A7517"/>
    <w:rsid w:val="001A7541"/>
    <w:rsid w:val="001A7DB3"/>
    <w:rsid w:val="001B04DE"/>
    <w:rsid w:val="001B0619"/>
    <w:rsid w:val="001B0627"/>
    <w:rsid w:val="001B0906"/>
    <w:rsid w:val="001B0A1C"/>
    <w:rsid w:val="001B0F38"/>
    <w:rsid w:val="001B109F"/>
    <w:rsid w:val="001B114C"/>
    <w:rsid w:val="001B170D"/>
    <w:rsid w:val="001B179C"/>
    <w:rsid w:val="001B17C6"/>
    <w:rsid w:val="001B1852"/>
    <w:rsid w:val="001B1ACD"/>
    <w:rsid w:val="001B1B4D"/>
    <w:rsid w:val="001B1D47"/>
    <w:rsid w:val="001B1DA2"/>
    <w:rsid w:val="001B2E61"/>
    <w:rsid w:val="001B2F1D"/>
    <w:rsid w:val="001B3346"/>
    <w:rsid w:val="001B3590"/>
    <w:rsid w:val="001B363F"/>
    <w:rsid w:val="001B3B9F"/>
    <w:rsid w:val="001B3ECC"/>
    <w:rsid w:val="001B40BF"/>
    <w:rsid w:val="001B42F4"/>
    <w:rsid w:val="001B448B"/>
    <w:rsid w:val="001B44C2"/>
    <w:rsid w:val="001B453C"/>
    <w:rsid w:val="001B463A"/>
    <w:rsid w:val="001B4DDC"/>
    <w:rsid w:val="001B515A"/>
    <w:rsid w:val="001B518C"/>
    <w:rsid w:val="001B5A96"/>
    <w:rsid w:val="001B5CA2"/>
    <w:rsid w:val="001B5D18"/>
    <w:rsid w:val="001B623F"/>
    <w:rsid w:val="001B6B7F"/>
    <w:rsid w:val="001B6D74"/>
    <w:rsid w:val="001B79B5"/>
    <w:rsid w:val="001B7A3A"/>
    <w:rsid w:val="001B7DD5"/>
    <w:rsid w:val="001B7FF3"/>
    <w:rsid w:val="001C0043"/>
    <w:rsid w:val="001C0338"/>
    <w:rsid w:val="001C051C"/>
    <w:rsid w:val="001C0C9A"/>
    <w:rsid w:val="001C0DC5"/>
    <w:rsid w:val="001C159D"/>
    <w:rsid w:val="001C18CB"/>
    <w:rsid w:val="001C1A49"/>
    <w:rsid w:val="001C1F93"/>
    <w:rsid w:val="001C255F"/>
    <w:rsid w:val="001C2865"/>
    <w:rsid w:val="001C2AF6"/>
    <w:rsid w:val="001C2B3E"/>
    <w:rsid w:val="001C2C40"/>
    <w:rsid w:val="001C31DC"/>
    <w:rsid w:val="001C39F4"/>
    <w:rsid w:val="001C411B"/>
    <w:rsid w:val="001C4A2A"/>
    <w:rsid w:val="001C4B7D"/>
    <w:rsid w:val="001C4BE9"/>
    <w:rsid w:val="001C4C58"/>
    <w:rsid w:val="001C4E7B"/>
    <w:rsid w:val="001C4F77"/>
    <w:rsid w:val="001C50B3"/>
    <w:rsid w:val="001C50CD"/>
    <w:rsid w:val="001C5118"/>
    <w:rsid w:val="001C524A"/>
    <w:rsid w:val="001C5595"/>
    <w:rsid w:val="001C56D0"/>
    <w:rsid w:val="001C56FC"/>
    <w:rsid w:val="001C5A10"/>
    <w:rsid w:val="001C5E55"/>
    <w:rsid w:val="001C641C"/>
    <w:rsid w:val="001C643C"/>
    <w:rsid w:val="001C6B1B"/>
    <w:rsid w:val="001C6B38"/>
    <w:rsid w:val="001C790C"/>
    <w:rsid w:val="001C7FB8"/>
    <w:rsid w:val="001C7FEA"/>
    <w:rsid w:val="001D01DC"/>
    <w:rsid w:val="001D05C3"/>
    <w:rsid w:val="001D0F22"/>
    <w:rsid w:val="001D1113"/>
    <w:rsid w:val="001D121E"/>
    <w:rsid w:val="001D1462"/>
    <w:rsid w:val="001D14D0"/>
    <w:rsid w:val="001D15BD"/>
    <w:rsid w:val="001D16D8"/>
    <w:rsid w:val="001D1738"/>
    <w:rsid w:val="001D1B15"/>
    <w:rsid w:val="001D1E5E"/>
    <w:rsid w:val="001D255D"/>
    <w:rsid w:val="001D272F"/>
    <w:rsid w:val="001D2963"/>
    <w:rsid w:val="001D2BA6"/>
    <w:rsid w:val="001D2EB2"/>
    <w:rsid w:val="001D3608"/>
    <w:rsid w:val="001D38FC"/>
    <w:rsid w:val="001D3C6F"/>
    <w:rsid w:val="001D3FB4"/>
    <w:rsid w:val="001D4413"/>
    <w:rsid w:val="001D4626"/>
    <w:rsid w:val="001D4B49"/>
    <w:rsid w:val="001D4BFE"/>
    <w:rsid w:val="001D56FF"/>
    <w:rsid w:val="001D5A44"/>
    <w:rsid w:val="001D5D7F"/>
    <w:rsid w:val="001D5ED6"/>
    <w:rsid w:val="001D604A"/>
    <w:rsid w:val="001D69FA"/>
    <w:rsid w:val="001D6BF5"/>
    <w:rsid w:val="001D6F51"/>
    <w:rsid w:val="001D6F8A"/>
    <w:rsid w:val="001D6FA8"/>
    <w:rsid w:val="001D73B3"/>
    <w:rsid w:val="001D745A"/>
    <w:rsid w:val="001D7514"/>
    <w:rsid w:val="001D7989"/>
    <w:rsid w:val="001D7ACD"/>
    <w:rsid w:val="001D7D58"/>
    <w:rsid w:val="001E0988"/>
    <w:rsid w:val="001E0B7D"/>
    <w:rsid w:val="001E1263"/>
    <w:rsid w:val="001E1335"/>
    <w:rsid w:val="001E1350"/>
    <w:rsid w:val="001E137D"/>
    <w:rsid w:val="001E14E0"/>
    <w:rsid w:val="001E191B"/>
    <w:rsid w:val="001E1933"/>
    <w:rsid w:val="001E1AFD"/>
    <w:rsid w:val="001E1C7A"/>
    <w:rsid w:val="001E1CF6"/>
    <w:rsid w:val="001E1E08"/>
    <w:rsid w:val="001E26CA"/>
    <w:rsid w:val="001E28BF"/>
    <w:rsid w:val="001E31CE"/>
    <w:rsid w:val="001E33D4"/>
    <w:rsid w:val="001E36CC"/>
    <w:rsid w:val="001E4B55"/>
    <w:rsid w:val="001E5279"/>
    <w:rsid w:val="001E5310"/>
    <w:rsid w:val="001E55E6"/>
    <w:rsid w:val="001E583E"/>
    <w:rsid w:val="001E5851"/>
    <w:rsid w:val="001E5C67"/>
    <w:rsid w:val="001E62E7"/>
    <w:rsid w:val="001E63D7"/>
    <w:rsid w:val="001E6550"/>
    <w:rsid w:val="001E6621"/>
    <w:rsid w:val="001E66E8"/>
    <w:rsid w:val="001E692E"/>
    <w:rsid w:val="001E735D"/>
    <w:rsid w:val="001E74CE"/>
    <w:rsid w:val="001E757B"/>
    <w:rsid w:val="001E7D87"/>
    <w:rsid w:val="001E7FF5"/>
    <w:rsid w:val="001F002C"/>
    <w:rsid w:val="001F0274"/>
    <w:rsid w:val="001F04BA"/>
    <w:rsid w:val="001F0561"/>
    <w:rsid w:val="001F05F3"/>
    <w:rsid w:val="001F0A10"/>
    <w:rsid w:val="001F12B3"/>
    <w:rsid w:val="001F183A"/>
    <w:rsid w:val="001F18A6"/>
    <w:rsid w:val="001F1CC3"/>
    <w:rsid w:val="001F1E50"/>
    <w:rsid w:val="001F1F0E"/>
    <w:rsid w:val="001F208A"/>
    <w:rsid w:val="001F2225"/>
    <w:rsid w:val="001F227E"/>
    <w:rsid w:val="001F22C0"/>
    <w:rsid w:val="001F233D"/>
    <w:rsid w:val="001F25C8"/>
    <w:rsid w:val="001F27FE"/>
    <w:rsid w:val="001F2806"/>
    <w:rsid w:val="001F2C85"/>
    <w:rsid w:val="001F2CF8"/>
    <w:rsid w:val="001F36CF"/>
    <w:rsid w:val="001F3E65"/>
    <w:rsid w:val="001F3FF2"/>
    <w:rsid w:val="001F407C"/>
    <w:rsid w:val="001F40CC"/>
    <w:rsid w:val="001F4124"/>
    <w:rsid w:val="001F45AA"/>
    <w:rsid w:val="001F46D4"/>
    <w:rsid w:val="001F47C9"/>
    <w:rsid w:val="001F4FF3"/>
    <w:rsid w:val="001F5011"/>
    <w:rsid w:val="001F5376"/>
    <w:rsid w:val="001F561E"/>
    <w:rsid w:val="001F5622"/>
    <w:rsid w:val="001F5818"/>
    <w:rsid w:val="001F5BA7"/>
    <w:rsid w:val="001F60B3"/>
    <w:rsid w:val="001F61E3"/>
    <w:rsid w:val="001F6337"/>
    <w:rsid w:val="001F6437"/>
    <w:rsid w:val="001F6A2A"/>
    <w:rsid w:val="001F78F8"/>
    <w:rsid w:val="001F79A7"/>
    <w:rsid w:val="001F79CB"/>
    <w:rsid w:val="001F7CDA"/>
    <w:rsid w:val="001F7D2E"/>
    <w:rsid w:val="0020002A"/>
    <w:rsid w:val="00200045"/>
    <w:rsid w:val="0020004A"/>
    <w:rsid w:val="00200118"/>
    <w:rsid w:val="00200419"/>
    <w:rsid w:val="002008F4"/>
    <w:rsid w:val="00200FFA"/>
    <w:rsid w:val="00201107"/>
    <w:rsid w:val="0020147D"/>
    <w:rsid w:val="00201487"/>
    <w:rsid w:val="002014DC"/>
    <w:rsid w:val="00201EC7"/>
    <w:rsid w:val="00202286"/>
    <w:rsid w:val="00202823"/>
    <w:rsid w:val="0020288D"/>
    <w:rsid w:val="00202CDE"/>
    <w:rsid w:val="0020352B"/>
    <w:rsid w:val="00203C4E"/>
    <w:rsid w:val="00203EDA"/>
    <w:rsid w:val="00203F28"/>
    <w:rsid w:val="002042F3"/>
    <w:rsid w:val="00204388"/>
    <w:rsid w:val="002043A8"/>
    <w:rsid w:val="002048AF"/>
    <w:rsid w:val="00204A8C"/>
    <w:rsid w:val="00204D9C"/>
    <w:rsid w:val="002051D0"/>
    <w:rsid w:val="002055B0"/>
    <w:rsid w:val="0020585B"/>
    <w:rsid w:val="00205A19"/>
    <w:rsid w:val="00205C50"/>
    <w:rsid w:val="00205F0E"/>
    <w:rsid w:val="00205F7B"/>
    <w:rsid w:val="00206146"/>
    <w:rsid w:val="002061C7"/>
    <w:rsid w:val="00206975"/>
    <w:rsid w:val="002069A9"/>
    <w:rsid w:val="00206C4B"/>
    <w:rsid w:val="00206ED6"/>
    <w:rsid w:val="0020702F"/>
    <w:rsid w:val="00207132"/>
    <w:rsid w:val="00207349"/>
    <w:rsid w:val="00207858"/>
    <w:rsid w:val="00207A05"/>
    <w:rsid w:val="00207B95"/>
    <w:rsid w:val="00207C8B"/>
    <w:rsid w:val="00207FF7"/>
    <w:rsid w:val="002102C2"/>
    <w:rsid w:val="0021050B"/>
    <w:rsid w:val="00210813"/>
    <w:rsid w:val="00210965"/>
    <w:rsid w:val="00210B99"/>
    <w:rsid w:val="00210E70"/>
    <w:rsid w:val="002115A2"/>
    <w:rsid w:val="00211883"/>
    <w:rsid w:val="00211AB3"/>
    <w:rsid w:val="00211CBF"/>
    <w:rsid w:val="00211E6F"/>
    <w:rsid w:val="00211FCC"/>
    <w:rsid w:val="002121AD"/>
    <w:rsid w:val="00212F66"/>
    <w:rsid w:val="002130DC"/>
    <w:rsid w:val="002130EE"/>
    <w:rsid w:val="00213610"/>
    <w:rsid w:val="0021393A"/>
    <w:rsid w:val="00213A40"/>
    <w:rsid w:val="00213AB9"/>
    <w:rsid w:val="00213C26"/>
    <w:rsid w:val="00214414"/>
    <w:rsid w:val="00214517"/>
    <w:rsid w:val="0021498D"/>
    <w:rsid w:val="002149B7"/>
    <w:rsid w:val="00214ACB"/>
    <w:rsid w:val="00214E1E"/>
    <w:rsid w:val="00215110"/>
    <w:rsid w:val="002151DE"/>
    <w:rsid w:val="00215505"/>
    <w:rsid w:val="00215555"/>
    <w:rsid w:val="0021589C"/>
    <w:rsid w:val="00215DE0"/>
    <w:rsid w:val="002161C4"/>
    <w:rsid w:val="00216401"/>
    <w:rsid w:val="002164D0"/>
    <w:rsid w:val="00216939"/>
    <w:rsid w:val="00216A28"/>
    <w:rsid w:val="00216B5C"/>
    <w:rsid w:val="00216C0D"/>
    <w:rsid w:val="00216C5A"/>
    <w:rsid w:val="00216EBE"/>
    <w:rsid w:val="002174D9"/>
    <w:rsid w:val="0021755F"/>
    <w:rsid w:val="002175F9"/>
    <w:rsid w:val="00217A54"/>
    <w:rsid w:val="00217AF1"/>
    <w:rsid w:val="00217FB3"/>
    <w:rsid w:val="00220063"/>
    <w:rsid w:val="00220074"/>
    <w:rsid w:val="002206BB"/>
    <w:rsid w:val="002206FA"/>
    <w:rsid w:val="0022084C"/>
    <w:rsid w:val="00220ADE"/>
    <w:rsid w:val="00220B1C"/>
    <w:rsid w:val="00220DD4"/>
    <w:rsid w:val="00220F0F"/>
    <w:rsid w:val="002216BF"/>
    <w:rsid w:val="002216F8"/>
    <w:rsid w:val="002218E2"/>
    <w:rsid w:val="00221C26"/>
    <w:rsid w:val="00221E34"/>
    <w:rsid w:val="002222E0"/>
    <w:rsid w:val="00222EB8"/>
    <w:rsid w:val="002230B4"/>
    <w:rsid w:val="00223E65"/>
    <w:rsid w:val="0022427C"/>
    <w:rsid w:val="002246B2"/>
    <w:rsid w:val="002249AC"/>
    <w:rsid w:val="00224C6A"/>
    <w:rsid w:val="00224CA7"/>
    <w:rsid w:val="002250F0"/>
    <w:rsid w:val="0022515E"/>
    <w:rsid w:val="002257CF"/>
    <w:rsid w:val="0022596A"/>
    <w:rsid w:val="00225AEC"/>
    <w:rsid w:val="00225E2A"/>
    <w:rsid w:val="00226ECC"/>
    <w:rsid w:val="0022736D"/>
    <w:rsid w:val="002273A4"/>
    <w:rsid w:val="00227430"/>
    <w:rsid w:val="00227488"/>
    <w:rsid w:val="002277A5"/>
    <w:rsid w:val="0022791F"/>
    <w:rsid w:val="002304CE"/>
    <w:rsid w:val="00230646"/>
    <w:rsid w:val="002308FF"/>
    <w:rsid w:val="002309F9"/>
    <w:rsid w:val="00230A3B"/>
    <w:rsid w:val="00230AF2"/>
    <w:rsid w:val="00230DC6"/>
    <w:rsid w:val="002310E1"/>
    <w:rsid w:val="00231676"/>
    <w:rsid w:val="00231BCF"/>
    <w:rsid w:val="00231F28"/>
    <w:rsid w:val="00231FD6"/>
    <w:rsid w:val="002321D9"/>
    <w:rsid w:val="00232AE2"/>
    <w:rsid w:val="00232EAF"/>
    <w:rsid w:val="002332C3"/>
    <w:rsid w:val="00233815"/>
    <w:rsid w:val="00233E3F"/>
    <w:rsid w:val="00233FE3"/>
    <w:rsid w:val="00234607"/>
    <w:rsid w:val="00234948"/>
    <w:rsid w:val="00234BEE"/>
    <w:rsid w:val="00235608"/>
    <w:rsid w:val="00235842"/>
    <w:rsid w:val="002358AE"/>
    <w:rsid w:val="0023597C"/>
    <w:rsid w:val="002359D9"/>
    <w:rsid w:val="00235A76"/>
    <w:rsid w:val="00235A92"/>
    <w:rsid w:val="00235CDA"/>
    <w:rsid w:val="00235FEE"/>
    <w:rsid w:val="002360EB"/>
    <w:rsid w:val="00236320"/>
    <w:rsid w:val="002363F6"/>
    <w:rsid w:val="00236CE7"/>
    <w:rsid w:val="00236D10"/>
    <w:rsid w:val="00237133"/>
    <w:rsid w:val="00237750"/>
    <w:rsid w:val="00237BFC"/>
    <w:rsid w:val="00237CE5"/>
    <w:rsid w:val="00237E48"/>
    <w:rsid w:val="00237E69"/>
    <w:rsid w:val="00237F11"/>
    <w:rsid w:val="00237F4C"/>
    <w:rsid w:val="0024061E"/>
    <w:rsid w:val="00240AB5"/>
    <w:rsid w:val="00240F08"/>
    <w:rsid w:val="002413CD"/>
    <w:rsid w:val="002415AC"/>
    <w:rsid w:val="002419CF"/>
    <w:rsid w:val="00241F8B"/>
    <w:rsid w:val="0024248D"/>
    <w:rsid w:val="00242808"/>
    <w:rsid w:val="002429DB"/>
    <w:rsid w:val="00242D08"/>
    <w:rsid w:val="00242D5A"/>
    <w:rsid w:val="00242EC0"/>
    <w:rsid w:val="00243501"/>
    <w:rsid w:val="00243991"/>
    <w:rsid w:val="00243C73"/>
    <w:rsid w:val="00244519"/>
    <w:rsid w:val="00244559"/>
    <w:rsid w:val="002445E9"/>
    <w:rsid w:val="00244678"/>
    <w:rsid w:val="00244A2E"/>
    <w:rsid w:val="0024527E"/>
    <w:rsid w:val="002452ED"/>
    <w:rsid w:val="0024557D"/>
    <w:rsid w:val="00245A8F"/>
    <w:rsid w:val="00245B48"/>
    <w:rsid w:val="00245B7C"/>
    <w:rsid w:val="00245BF6"/>
    <w:rsid w:val="00245CFE"/>
    <w:rsid w:val="002463CF"/>
    <w:rsid w:val="002468C9"/>
    <w:rsid w:val="00247093"/>
    <w:rsid w:val="00247162"/>
    <w:rsid w:val="0024716C"/>
    <w:rsid w:val="00247474"/>
    <w:rsid w:val="0024785F"/>
    <w:rsid w:val="00247A1C"/>
    <w:rsid w:val="00247C06"/>
    <w:rsid w:val="00247D9B"/>
    <w:rsid w:val="00247DB0"/>
    <w:rsid w:val="002501E4"/>
    <w:rsid w:val="0025148E"/>
    <w:rsid w:val="002516D1"/>
    <w:rsid w:val="00251807"/>
    <w:rsid w:val="00251D44"/>
    <w:rsid w:val="00251F4F"/>
    <w:rsid w:val="00251F65"/>
    <w:rsid w:val="002521A9"/>
    <w:rsid w:val="0025225B"/>
    <w:rsid w:val="00252BBD"/>
    <w:rsid w:val="00252C77"/>
    <w:rsid w:val="00253187"/>
    <w:rsid w:val="002533BB"/>
    <w:rsid w:val="002533F6"/>
    <w:rsid w:val="00253570"/>
    <w:rsid w:val="0025358E"/>
    <w:rsid w:val="002537B0"/>
    <w:rsid w:val="002537D7"/>
    <w:rsid w:val="002538DD"/>
    <w:rsid w:val="00253919"/>
    <w:rsid w:val="00253933"/>
    <w:rsid w:val="00253939"/>
    <w:rsid w:val="00253A8C"/>
    <w:rsid w:val="00253BE9"/>
    <w:rsid w:val="00253CA7"/>
    <w:rsid w:val="00253EF2"/>
    <w:rsid w:val="002547A7"/>
    <w:rsid w:val="00254EB3"/>
    <w:rsid w:val="002550AB"/>
    <w:rsid w:val="002556A9"/>
    <w:rsid w:val="00255BB4"/>
    <w:rsid w:val="002567B8"/>
    <w:rsid w:val="00256A50"/>
    <w:rsid w:val="0025761F"/>
    <w:rsid w:val="00257C38"/>
    <w:rsid w:val="00257D55"/>
    <w:rsid w:val="00257DCF"/>
    <w:rsid w:val="00257FE6"/>
    <w:rsid w:val="00260386"/>
    <w:rsid w:val="002605AE"/>
    <w:rsid w:val="0026089D"/>
    <w:rsid w:val="00260A51"/>
    <w:rsid w:val="00260E3F"/>
    <w:rsid w:val="002613F4"/>
    <w:rsid w:val="00261839"/>
    <w:rsid w:val="00261AF6"/>
    <w:rsid w:val="00261D21"/>
    <w:rsid w:val="00261F74"/>
    <w:rsid w:val="0026218D"/>
    <w:rsid w:val="002623BA"/>
    <w:rsid w:val="00262413"/>
    <w:rsid w:val="00262BF3"/>
    <w:rsid w:val="00262F5B"/>
    <w:rsid w:val="002631EE"/>
    <w:rsid w:val="002634DE"/>
    <w:rsid w:val="002636DC"/>
    <w:rsid w:val="002637D2"/>
    <w:rsid w:val="00263971"/>
    <w:rsid w:val="00263F93"/>
    <w:rsid w:val="002644EC"/>
    <w:rsid w:val="00264574"/>
    <w:rsid w:val="00264595"/>
    <w:rsid w:val="00264BD5"/>
    <w:rsid w:val="00264CFE"/>
    <w:rsid w:val="00264D3F"/>
    <w:rsid w:val="00264D4C"/>
    <w:rsid w:val="00264DBA"/>
    <w:rsid w:val="00265189"/>
    <w:rsid w:val="0026566C"/>
    <w:rsid w:val="00265F6E"/>
    <w:rsid w:val="00265FB8"/>
    <w:rsid w:val="002679C2"/>
    <w:rsid w:val="00267D92"/>
    <w:rsid w:val="00267ED1"/>
    <w:rsid w:val="00270283"/>
    <w:rsid w:val="002704FE"/>
    <w:rsid w:val="00270D6E"/>
    <w:rsid w:val="002711EE"/>
    <w:rsid w:val="00271558"/>
    <w:rsid w:val="00271EF3"/>
    <w:rsid w:val="00271F32"/>
    <w:rsid w:val="002720BA"/>
    <w:rsid w:val="00272177"/>
    <w:rsid w:val="0027245D"/>
    <w:rsid w:val="002724B5"/>
    <w:rsid w:val="002727E2"/>
    <w:rsid w:val="002729D4"/>
    <w:rsid w:val="00272BA9"/>
    <w:rsid w:val="00273959"/>
    <w:rsid w:val="00273B1E"/>
    <w:rsid w:val="00273C3C"/>
    <w:rsid w:val="00273CF3"/>
    <w:rsid w:val="00273FF9"/>
    <w:rsid w:val="0027405B"/>
    <w:rsid w:val="0027418E"/>
    <w:rsid w:val="00274226"/>
    <w:rsid w:val="00274484"/>
    <w:rsid w:val="00274D76"/>
    <w:rsid w:val="00274FDE"/>
    <w:rsid w:val="00274FE2"/>
    <w:rsid w:val="002754F8"/>
    <w:rsid w:val="00275621"/>
    <w:rsid w:val="00275932"/>
    <w:rsid w:val="00275BF5"/>
    <w:rsid w:val="00275D64"/>
    <w:rsid w:val="00275E47"/>
    <w:rsid w:val="002760AA"/>
    <w:rsid w:val="00276474"/>
    <w:rsid w:val="00276476"/>
    <w:rsid w:val="00276736"/>
    <w:rsid w:val="002768C1"/>
    <w:rsid w:val="002769C5"/>
    <w:rsid w:val="00276BFC"/>
    <w:rsid w:val="00276C5E"/>
    <w:rsid w:val="00276C8C"/>
    <w:rsid w:val="00277901"/>
    <w:rsid w:val="00277CF4"/>
    <w:rsid w:val="0028013B"/>
    <w:rsid w:val="0028064B"/>
    <w:rsid w:val="002806C2"/>
    <w:rsid w:val="00280B14"/>
    <w:rsid w:val="00280C2B"/>
    <w:rsid w:val="00280C6C"/>
    <w:rsid w:val="00280EFA"/>
    <w:rsid w:val="00281095"/>
    <w:rsid w:val="002811D4"/>
    <w:rsid w:val="00281E40"/>
    <w:rsid w:val="00282185"/>
    <w:rsid w:val="00282777"/>
    <w:rsid w:val="00282901"/>
    <w:rsid w:val="00282B26"/>
    <w:rsid w:val="0028315C"/>
    <w:rsid w:val="002831E1"/>
    <w:rsid w:val="0028337E"/>
    <w:rsid w:val="00283890"/>
    <w:rsid w:val="00283CAE"/>
    <w:rsid w:val="00283DFE"/>
    <w:rsid w:val="00283E73"/>
    <w:rsid w:val="00284550"/>
    <w:rsid w:val="00284732"/>
    <w:rsid w:val="00284929"/>
    <w:rsid w:val="0028493F"/>
    <w:rsid w:val="002849DD"/>
    <w:rsid w:val="00284AE0"/>
    <w:rsid w:val="00284D8C"/>
    <w:rsid w:val="00285135"/>
    <w:rsid w:val="002853B7"/>
    <w:rsid w:val="00285B97"/>
    <w:rsid w:val="00285EE0"/>
    <w:rsid w:val="00285EF6"/>
    <w:rsid w:val="0028603A"/>
    <w:rsid w:val="002861F1"/>
    <w:rsid w:val="002862F1"/>
    <w:rsid w:val="0028640A"/>
    <w:rsid w:val="00286A9A"/>
    <w:rsid w:val="00286AAF"/>
    <w:rsid w:val="00286C37"/>
    <w:rsid w:val="00286D78"/>
    <w:rsid w:val="00286D9D"/>
    <w:rsid w:val="002878A0"/>
    <w:rsid w:val="00287B1E"/>
    <w:rsid w:val="00287C93"/>
    <w:rsid w:val="00287DCC"/>
    <w:rsid w:val="002900D5"/>
    <w:rsid w:val="002907BE"/>
    <w:rsid w:val="00290D4F"/>
    <w:rsid w:val="00290DA7"/>
    <w:rsid w:val="00290FA2"/>
    <w:rsid w:val="002911A5"/>
    <w:rsid w:val="002911C3"/>
    <w:rsid w:val="002914DE"/>
    <w:rsid w:val="00291B3E"/>
    <w:rsid w:val="00291F1F"/>
    <w:rsid w:val="00292168"/>
    <w:rsid w:val="0029262D"/>
    <w:rsid w:val="00292883"/>
    <w:rsid w:val="00292B0C"/>
    <w:rsid w:val="00292C59"/>
    <w:rsid w:val="00292E28"/>
    <w:rsid w:val="00293240"/>
    <w:rsid w:val="00293450"/>
    <w:rsid w:val="002935C6"/>
    <w:rsid w:val="002938DA"/>
    <w:rsid w:val="00293A1C"/>
    <w:rsid w:val="002941E1"/>
    <w:rsid w:val="002947DC"/>
    <w:rsid w:val="002949B6"/>
    <w:rsid w:val="00294A7A"/>
    <w:rsid w:val="00295CFC"/>
    <w:rsid w:val="00295EAE"/>
    <w:rsid w:val="002977AB"/>
    <w:rsid w:val="00297822"/>
    <w:rsid w:val="00297AFC"/>
    <w:rsid w:val="00297CF9"/>
    <w:rsid w:val="00297F30"/>
    <w:rsid w:val="002A0043"/>
    <w:rsid w:val="002A02FB"/>
    <w:rsid w:val="002A0395"/>
    <w:rsid w:val="002A0541"/>
    <w:rsid w:val="002A123A"/>
    <w:rsid w:val="002A1883"/>
    <w:rsid w:val="002A1B46"/>
    <w:rsid w:val="002A1DD6"/>
    <w:rsid w:val="002A1DDA"/>
    <w:rsid w:val="002A23B4"/>
    <w:rsid w:val="002A28BF"/>
    <w:rsid w:val="002A2EBE"/>
    <w:rsid w:val="002A31BC"/>
    <w:rsid w:val="002A346B"/>
    <w:rsid w:val="002A34A4"/>
    <w:rsid w:val="002A38CC"/>
    <w:rsid w:val="002A3932"/>
    <w:rsid w:val="002A3D14"/>
    <w:rsid w:val="002A3E05"/>
    <w:rsid w:val="002A3ED6"/>
    <w:rsid w:val="002A3FCB"/>
    <w:rsid w:val="002A40E7"/>
    <w:rsid w:val="002A44FC"/>
    <w:rsid w:val="002A48C4"/>
    <w:rsid w:val="002A4DB6"/>
    <w:rsid w:val="002A4EAA"/>
    <w:rsid w:val="002A5067"/>
    <w:rsid w:val="002A5083"/>
    <w:rsid w:val="002A51D3"/>
    <w:rsid w:val="002A521B"/>
    <w:rsid w:val="002A535C"/>
    <w:rsid w:val="002A5991"/>
    <w:rsid w:val="002A59AB"/>
    <w:rsid w:val="002A5BB4"/>
    <w:rsid w:val="002A5CBC"/>
    <w:rsid w:val="002A63E9"/>
    <w:rsid w:val="002A6D06"/>
    <w:rsid w:val="002A6E24"/>
    <w:rsid w:val="002A7214"/>
    <w:rsid w:val="002A7347"/>
    <w:rsid w:val="002A790E"/>
    <w:rsid w:val="002B0239"/>
    <w:rsid w:val="002B0394"/>
    <w:rsid w:val="002B066C"/>
    <w:rsid w:val="002B0747"/>
    <w:rsid w:val="002B087D"/>
    <w:rsid w:val="002B0C03"/>
    <w:rsid w:val="002B0EA1"/>
    <w:rsid w:val="002B0FA8"/>
    <w:rsid w:val="002B1574"/>
    <w:rsid w:val="002B1640"/>
    <w:rsid w:val="002B1D35"/>
    <w:rsid w:val="002B2135"/>
    <w:rsid w:val="002B23F9"/>
    <w:rsid w:val="002B300A"/>
    <w:rsid w:val="002B30FE"/>
    <w:rsid w:val="002B33F4"/>
    <w:rsid w:val="002B3482"/>
    <w:rsid w:val="002B3702"/>
    <w:rsid w:val="002B38DB"/>
    <w:rsid w:val="002B3C33"/>
    <w:rsid w:val="002B4373"/>
    <w:rsid w:val="002B5A03"/>
    <w:rsid w:val="002B5D55"/>
    <w:rsid w:val="002B5FC6"/>
    <w:rsid w:val="002B654A"/>
    <w:rsid w:val="002B6D52"/>
    <w:rsid w:val="002B6D98"/>
    <w:rsid w:val="002B71D6"/>
    <w:rsid w:val="002B74B9"/>
    <w:rsid w:val="002B798F"/>
    <w:rsid w:val="002B7AE6"/>
    <w:rsid w:val="002B7F03"/>
    <w:rsid w:val="002C0242"/>
    <w:rsid w:val="002C0C7C"/>
    <w:rsid w:val="002C0F1E"/>
    <w:rsid w:val="002C0F59"/>
    <w:rsid w:val="002C15A1"/>
    <w:rsid w:val="002C195C"/>
    <w:rsid w:val="002C1975"/>
    <w:rsid w:val="002C1AD1"/>
    <w:rsid w:val="002C1C4A"/>
    <w:rsid w:val="002C2175"/>
    <w:rsid w:val="002C240E"/>
    <w:rsid w:val="002C2435"/>
    <w:rsid w:val="002C2B9A"/>
    <w:rsid w:val="002C3621"/>
    <w:rsid w:val="002C3F74"/>
    <w:rsid w:val="002C422D"/>
    <w:rsid w:val="002C422F"/>
    <w:rsid w:val="002C45D7"/>
    <w:rsid w:val="002C4788"/>
    <w:rsid w:val="002C478D"/>
    <w:rsid w:val="002C4897"/>
    <w:rsid w:val="002C4AC5"/>
    <w:rsid w:val="002C5110"/>
    <w:rsid w:val="002C5908"/>
    <w:rsid w:val="002C5CA4"/>
    <w:rsid w:val="002C5D09"/>
    <w:rsid w:val="002C5E4C"/>
    <w:rsid w:val="002C60A2"/>
    <w:rsid w:val="002C610D"/>
    <w:rsid w:val="002C6357"/>
    <w:rsid w:val="002C65CD"/>
    <w:rsid w:val="002C6C72"/>
    <w:rsid w:val="002C712A"/>
    <w:rsid w:val="002C7261"/>
    <w:rsid w:val="002C7508"/>
    <w:rsid w:val="002C7DD6"/>
    <w:rsid w:val="002C7E38"/>
    <w:rsid w:val="002D029D"/>
    <w:rsid w:val="002D033F"/>
    <w:rsid w:val="002D051F"/>
    <w:rsid w:val="002D0566"/>
    <w:rsid w:val="002D070A"/>
    <w:rsid w:val="002D097C"/>
    <w:rsid w:val="002D0FF0"/>
    <w:rsid w:val="002D1444"/>
    <w:rsid w:val="002D167E"/>
    <w:rsid w:val="002D17EA"/>
    <w:rsid w:val="002D1F03"/>
    <w:rsid w:val="002D2B6F"/>
    <w:rsid w:val="002D30E6"/>
    <w:rsid w:val="002D3102"/>
    <w:rsid w:val="002D360C"/>
    <w:rsid w:val="002D36F0"/>
    <w:rsid w:val="002D374B"/>
    <w:rsid w:val="002D3982"/>
    <w:rsid w:val="002D3CE5"/>
    <w:rsid w:val="002D407A"/>
    <w:rsid w:val="002D46B0"/>
    <w:rsid w:val="002D4C1E"/>
    <w:rsid w:val="002D4CDA"/>
    <w:rsid w:val="002D4E14"/>
    <w:rsid w:val="002D5E2A"/>
    <w:rsid w:val="002D605F"/>
    <w:rsid w:val="002D6095"/>
    <w:rsid w:val="002D6220"/>
    <w:rsid w:val="002D6C53"/>
    <w:rsid w:val="002D7056"/>
    <w:rsid w:val="002D75F5"/>
    <w:rsid w:val="002D77EC"/>
    <w:rsid w:val="002D7929"/>
    <w:rsid w:val="002D7BF4"/>
    <w:rsid w:val="002E0427"/>
    <w:rsid w:val="002E09C5"/>
    <w:rsid w:val="002E159B"/>
    <w:rsid w:val="002E162D"/>
    <w:rsid w:val="002E1732"/>
    <w:rsid w:val="002E1A8B"/>
    <w:rsid w:val="002E1C49"/>
    <w:rsid w:val="002E1FF3"/>
    <w:rsid w:val="002E21FC"/>
    <w:rsid w:val="002E222F"/>
    <w:rsid w:val="002E27B4"/>
    <w:rsid w:val="002E2A94"/>
    <w:rsid w:val="002E2C61"/>
    <w:rsid w:val="002E2C6E"/>
    <w:rsid w:val="002E2E2F"/>
    <w:rsid w:val="002E349E"/>
    <w:rsid w:val="002E39AF"/>
    <w:rsid w:val="002E3A82"/>
    <w:rsid w:val="002E3CF6"/>
    <w:rsid w:val="002E48AA"/>
    <w:rsid w:val="002E4B22"/>
    <w:rsid w:val="002E51D9"/>
    <w:rsid w:val="002E5203"/>
    <w:rsid w:val="002E5A8C"/>
    <w:rsid w:val="002E5C52"/>
    <w:rsid w:val="002E6148"/>
    <w:rsid w:val="002E61B9"/>
    <w:rsid w:val="002E6657"/>
    <w:rsid w:val="002E691C"/>
    <w:rsid w:val="002E695A"/>
    <w:rsid w:val="002E6960"/>
    <w:rsid w:val="002E6DDE"/>
    <w:rsid w:val="002E704F"/>
    <w:rsid w:val="002E71FB"/>
    <w:rsid w:val="002E784B"/>
    <w:rsid w:val="002E7B43"/>
    <w:rsid w:val="002E7FE8"/>
    <w:rsid w:val="002F000D"/>
    <w:rsid w:val="002F073C"/>
    <w:rsid w:val="002F0B5D"/>
    <w:rsid w:val="002F1057"/>
    <w:rsid w:val="002F1D37"/>
    <w:rsid w:val="002F2106"/>
    <w:rsid w:val="002F22BE"/>
    <w:rsid w:val="002F2645"/>
    <w:rsid w:val="002F26EF"/>
    <w:rsid w:val="002F34B2"/>
    <w:rsid w:val="002F3527"/>
    <w:rsid w:val="002F365C"/>
    <w:rsid w:val="002F372F"/>
    <w:rsid w:val="002F3872"/>
    <w:rsid w:val="002F3BA6"/>
    <w:rsid w:val="002F3C96"/>
    <w:rsid w:val="002F3EFB"/>
    <w:rsid w:val="002F3F12"/>
    <w:rsid w:val="002F453C"/>
    <w:rsid w:val="002F46FB"/>
    <w:rsid w:val="002F47B3"/>
    <w:rsid w:val="002F48DE"/>
    <w:rsid w:val="002F4A10"/>
    <w:rsid w:val="002F4ADB"/>
    <w:rsid w:val="002F4C36"/>
    <w:rsid w:val="002F4C45"/>
    <w:rsid w:val="002F4D1F"/>
    <w:rsid w:val="002F4E96"/>
    <w:rsid w:val="002F5135"/>
    <w:rsid w:val="002F5276"/>
    <w:rsid w:val="002F54F1"/>
    <w:rsid w:val="002F5514"/>
    <w:rsid w:val="002F5F11"/>
    <w:rsid w:val="002F64C3"/>
    <w:rsid w:val="002F65FA"/>
    <w:rsid w:val="002F6603"/>
    <w:rsid w:val="002F67F6"/>
    <w:rsid w:val="002F69DB"/>
    <w:rsid w:val="002F6B93"/>
    <w:rsid w:val="002F6BB7"/>
    <w:rsid w:val="002F6D37"/>
    <w:rsid w:val="002F6DE4"/>
    <w:rsid w:val="002F7195"/>
    <w:rsid w:val="002F753F"/>
    <w:rsid w:val="002F777C"/>
    <w:rsid w:val="002F7810"/>
    <w:rsid w:val="00300371"/>
    <w:rsid w:val="00300AF2"/>
    <w:rsid w:val="00301054"/>
    <w:rsid w:val="003011DF"/>
    <w:rsid w:val="003015B9"/>
    <w:rsid w:val="00301894"/>
    <w:rsid w:val="00301E2B"/>
    <w:rsid w:val="00301F5B"/>
    <w:rsid w:val="00302A8D"/>
    <w:rsid w:val="00302C30"/>
    <w:rsid w:val="00302C51"/>
    <w:rsid w:val="00302C89"/>
    <w:rsid w:val="003031C4"/>
    <w:rsid w:val="0030320E"/>
    <w:rsid w:val="00303635"/>
    <w:rsid w:val="00303FA4"/>
    <w:rsid w:val="0030470A"/>
    <w:rsid w:val="00304D8F"/>
    <w:rsid w:val="00304F5F"/>
    <w:rsid w:val="00305672"/>
    <w:rsid w:val="00305AE9"/>
    <w:rsid w:val="00305F3D"/>
    <w:rsid w:val="003061E7"/>
    <w:rsid w:val="003064DE"/>
    <w:rsid w:val="003078A8"/>
    <w:rsid w:val="00307FF0"/>
    <w:rsid w:val="003100A1"/>
    <w:rsid w:val="0031022D"/>
    <w:rsid w:val="00310321"/>
    <w:rsid w:val="00310DE6"/>
    <w:rsid w:val="003111B0"/>
    <w:rsid w:val="00311604"/>
    <w:rsid w:val="00311808"/>
    <w:rsid w:val="003121BC"/>
    <w:rsid w:val="00312461"/>
    <w:rsid w:val="00312B14"/>
    <w:rsid w:val="00313008"/>
    <w:rsid w:val="0031358C"/>
    <w:rsid w:val="003135F2"/>
    <w:rsid w:val="00313921"/>
    <w:rsid w:val="00313A66"/>
    <w:rsid w:val="00313D0C"/>
    <w:rsid w:val="00314081"/>
    <w:rsid w:val="003145B9"/>
    <w:rsid w:val="00314796"/>
    <w:rsid w:val="00314DCE"/>
    <w:rsid w:val="00315364"/>
    <w:rsid w:val="00315859"/>
    <w:rsid w:val="00315875"/>
    <w:rsid w:val="00315DB6"/>
    <w:rsid w:val="00316413"/>
    <w:rsid w:val="0031716E"/>
    <w:rsid w:val="003173D7"/>
    <w:rsid w:val="00317435"/>
    <w:rsid w:val="0031746E"/>
    <w:rsid w:val="003177DC"/>
    <w:rsid w:val="003178D2"/>
    <w:rsid w:val="003178F4"/>
    <w:rsid w:val="00317B52"/>
    <w:rsid w:val="0032003B"/>
    <w:rsid w:val="00320241"/>
    <w:rsid w:val="003203C4"/>
    <w:rsid w:val="003209B4"/>
    <w:rsid w:val="00320C26"/>
    <w:rsid w:val="00320CF3"/>
    <w:rsid w:val="00320D8B"/>
    <w:rsid w:val="00320F3D"/>
    <w:rsid w:val="003212F2"/>
    <w:rsid w:val="00321A60"/>
    <w:rsid w:val="0032247F"/>
    <w:rsid w:val="003229FE"/>
    <w:rsid w:val="00322EB2"/>
    <w:rsid w:val="00322F85"/>
    <w:rsid w:val="003230FE"/>
    <w:rsid w:val="003235F5"/>
    <w:rsid w:val="00323E03"/>
    <w:rsid w:val="003243BE"/>
    <w:rsid w:val="00324416"/>
    <w:rsid w:val="003247ED"/>
    <w:rsid w:val="00324868"/>
    <w:rsid w:val="00324BAA"/>
    <w:rsid w:val="00324DDF"/>
    <w:rsid w:val="00325017"/>
    <w:rsid w:val="00325397"/>
    <w:rsid w:val="00325B17"/>
    <w:rsid w:val="00325DB5"/>
    <w:rsid w:val="003266AC"/>
    <w:rsid w:val="003269BF"/>
    <w:rsid w:val="00326E18"/>
    <w:rsid w:val="0032717B"/>
    <w:rsid w:val="00327820"/>
    <w:rsid w:val="00327A4A"/>
    <w:rsid w:val="00327B24"/>
    <w:rsid w:val="00327BDF"/>
    <w:rsid w:val="00327C3A"/>
    <w:rsid w:val="00330042"/>
    <w:rsid w:val="003303FA"/>
    <w:rsid w:val="00330599"/>
    <w:rsid w:val="003307C4"/>
    <w:rsid w:val="003309CB"/>
    <w:rsid w:val="00330B39"/>
    <w:rsid w:val="00330B45"/>
    <w:rsid w:val="00330B6A"/>
    <w:rsid w:val="003310DE"/>
    <w:rsid w:val="003311ED"/>
    <w:rsid w:val="00331B5F"/>
    <w:rsid w:val="00331D49"/>
    <w:rsid w:val="00332050"/>
    <w:rsid w:val="003320AC"/>
    <w:rsid w:val="0033259C"/>
    <w:rsid w:val="00332748"/>
    <w:rsid w:val="003327A6"/>
    <w:rsid w:val="003327C1"/>
    <w:rsid w:val="00332DD1"/>
    <w:rsid w:val="00333A01"/>
    <w:rsid w:val="00333D3B"/>
    <w:rsid w:val="00333E88"/>
    <w:rsid w:val="003340E0"/>
    <w:rsid w:val="003340EE"/>
    <w:rsid w:val="003342AC"/>
    <w:rsid w:val="0033437A"/>
    <w:rsid w:val="0033471C"/>
    <w:rsid w:val="00334825"/>
    <w:rsid w:val="00334BF3"/>
    <w:rsid w:val="00334E0F"/>
    <w:rsid w:val="00334E58"/>
    <w:rsid w:val="00335374"/>
    <w:rsid w:val="0033538C"/>
    <w:rsid w:val="003353F7"/>
    <w:rsid w:val="00335763"/>
    <w:rsid w:val="003357C2"/>
    <w:rsid w:val="00335B37"/>
    <w:rsid w:val="00336A25"/>
    <w:rsid w:val="00336A39"/>
    <w:rsid w:val="00337249"/>
    <w:rsid w:val="00337325"/>
    <w:rsid w:val="00337477"/>
    <w:rsid w:val="0034029D"/>
    <w:rsid w:val="003404AA"/>
    <w:rsid w:val="003405D0"/>
    <w:rsid w:val="003407CF"/>
    <w:rsid w:val="00340A85"/>
    <w:rsid w:val="00340D49"/>
    <w:rsid w:val="00341130"/>
    <w:rsid w:val="003415C1"/>
    <w:rsid w:val="00341B0F"/>
    <w:rsid w:val="00341B5D"/>
    <w:rsid w:val="003429B9"/>
    <w:rsid w:val="00342F26"/>
    <w:rsid w:val="00342F63"/>
    <w:rsid w:val="00343C78"/>
    <w:rsid w:val="00343EFE"/>
    <w:rsid w:val="00343F38"/>
    <w:rsid w:val="00344463"/>
    <w:rsid w:val="00344673"/>
    <w:rsid w:val="00344904"/>
    <w:rsid w:val="003450F4"/>
    <w:rsid w:val="00345226"/>
    <w:rsid w:val="0034598C"/>
    <w:rsid w:val="00345A98"/>
    <w:rsid w:val="00345E2F"/>
    <w:rsid w:val="003461E8"/>
    <w:rsid w:val="003462DF"/>
    <w:rsid w:val="00346790"/>
    <w:rsid w:val="00346C08"/>
    <w:rsid w:val="003470CC"/>
    <w:rsid w:val="00347700"/>
    <w:rsid w:val="00347C2E"/>
    <w:rsid w:val="00347CF5"/>
    <w:rsid w:val="00347DB2"/>
    <w:rsid w:val="00347E29"/>
    <w:rsid w:val="00347EC1"/>
    <w:rsid w:val="003503A8"/>
    <w:rsid w:val="0035083B"/>
    <w:rsid w:val="00350983"/>
    <w:rsid w:val="00350B8E"/>
    <w:rsid w:val="003513B1"/>
    <w:rsid w:val="0035143B"/>
    <w:rsid w:val="00351A17"/>
    <w:rsid w:val="00351E1A"/>
    <w:rsid w:val="0035231D"/>
    <w:rsid w:val="003526AE"/>
    <w:rsid w:val="0035294A"/>
    <w:rsid w:val="00352D6B"/>
    <w:rsid w:val="003535FE"/>
    <w:rsid w:val="0035362A"/>
    <w:rsid w:val="0035393D"/>
    <w:rsid w:val="00353BD0"/>
    <w:rsid w:val="003541A9"/>
    <w:rsid w:val="0035426B"/>
    <w:rsid w:val="00354426"/>
    <w:rsid w:val="003546F8"/>
    <w:rsid w:val="00354734"/>
    <w:rsid w:val="00354748"/>
    <w:rsid w:val="00354827"/>
    <w:rsid w:val="00354DBD"/>
    <w:rsid w:val="003551E7"/>
    <w:rsid w:val="00355264"/>
    <w:rsid w:val="0035533F"/>
    <w:rsid w:val="0035572D"/>
    <w:rsid w:val="00356057"/>
    <w:rsid w:val="003567BA"/>
    <w:rsid w:val="00356B35"/>
    <w:rsid w:val="00356CB4"/>
    <w:rsid w:val="00357616"/>
    <w:rsid w:val="0035763D"/>
    <w:rsid w:val="003577FE"/>
    <w:rsid w:val="00357A67"/>
    <w:rsid w:val="00357ACE"/>
    <w:rsid w:val="00360021"/>
    <w:rsid w:val="00360351"/>
    <w:rsid w:val="00360507"/>
    <w:rsid w:val="0036068A"/>
    <w:rsid w:val="0036069B"/>
    <w:rsid w:val="0036077F"/>
    <w:rsid w:val="00360B9B"/>
    <w:rsid w:val="00361396"/>
    <w:rsid w:val="0036177E"/>
    <w:rsid w:val="0036195C"/>
    <w:rsid w:val="003625EE"/>
    <w:rsid w:val="00362799"/>
    <w:rsid w:val="00362D52"/>
    <w:rsid w:val="00362F0C"/>
    <w:rsid w:val="00363603"/>
    <w:rsid w:val="003636ED"/>
    <w:rsid w:val="003638B9"/>
    <w:rsid w:val="003638EB"/>
    <w:rsid w:val="00363A98"/>
    <w:rsid w:val="00363CB2"/>
    <w:rsid w:val="00363DD8"/>
    <w:rsid w:val="00363E1C"/>
    <w:rsid w:val="00363F19"/>
    <w:rsid w:val="00363FD7"/>
    <w:rsid w:val="003646EB"/>
    <w:rsid w:val="00364BF4"/>
    <w:rsid w:val="00364E2E"/>
    <w:rsid w:val="00364EDA"/>
    <w:rsid w:val="00364F00"/>
    <w:rsid w:val="00365361"/>
    <w:rsid w:val="00365A0D"/>
    <w:rsid w:val="00366015"/>
    <w:rsid w:val="003668F3"/>
    <w:rsid w:val="0036696F"/>
    <w:rsid w:val="00366D38"/>
    <w:rsid w:val="00366F57"/>
    <w:rsid w:val="00367757"/>
    <w:rsid w:val="003678FB"/>
    <w:rsid w:val="00367FAB"/>
    <w:rsid w:val="003704FC"/>
    <w:rsid w:val="003708A1"/>
    <w:rsid w:val="003708E8"/>
    <w:rsid w:val="003709BB"/>
    <w:rsid w:val="00370C0D"/>
    <w:rsid w:val="00370C29"/>
    <w:rsid w:val="00370D0D"/>
    <w:rsid w:val="00370D7F"/>
    <w:rsid w:val="00370E4D"/>
    <w:rsid w:val="0037101E"/>
    <w:rsid w:val="00371063"/>
    <w:rsid w:val="003711CA"/>
    <w:rsid w:val="003714F6"/>
    <w:rsid w:val="0037170F"/>
    <w:rsid w:val="0037194B"/>
    <w:rsid w:val="003719ED"/>
    <w:rsid w:val="00371B64"/>
    <w:rsid w:val="00371E3F"/>
    <w:rsid w:val="00371E4E"/>
    <w:rsid w:val="00371F63"/>
    <w:rsid w:val="00371F70"/>
    <w:rsid w:val="00371FC1"/>
    <w:rsid w:val="003721B9"/>
    <w:rsid w:val="00372287"/>
    <w:rsid w:val="00372645"/>
    <w:rsid w:val="003728A9"/>
    <w:rsid w:val="0037310B"/>
    <w:rsid w:val="00373118"/>
    <w:rsid w:val="0037316A"/>
    <w:rsid w:val="00373BC6"/>
    <w:rsid w:val="00373E2F"/>
    <w:rsid w:val="00373FE8"/>
    <w:rsid w:val="0037414F"/>
    <w:rsid w:val="003742D6"/>
    <w:rsid w:val="003746D9"/>
    <w:rsid w:val="003747D4"/>
    <w:rsid w:val="00374A62"/>
    <w:rsid w:val="00374AD7"/>
    <w:rsid w:val="00374B40"/>
    <w:rsid w:val="00374BA9"/>
    <w:rsid w:val="00374D82"/>
    <w:rsid w:val="00374E72"/>
    <w:rsid w:val="0037515C"/>
    <w:rsid w:val="003755D7"/>
    <w:rsid w:val="00375A89"/>
    <w:rsid w:val="00376552"/>
    <w:rsid w:val="003769A6"/>
    <w:rsid w:val="00376D50"/>
    <w:rsid w:val="00376F1C"/>
    <w:rsid w:val="00377283"/>
    <w:rsid w:val="00377493"/>
    <w:rsid w:val="00377E30"/>
    <w:rsid w:val="00377FBF"/>
    <w:rsid w:val="00381391"/>
    <w:rsid w:val="0038150C"/>
    <w:rsid w:val="00381BA9"/>
    <w:rsid w:val="00382673"/>
    <w:rsid w:val="00382FA4"/>
    <w:rsid w:val="00383148"/>
    <w:rsid w:val="003832D6"/>
    <w:rsid w:val="0038334D"/>
    <w:rsid w:val="00383391"/>
    <w:rsid w:val="003834EE"/>
    <w:rsid w:val="00383AAA"/>
    <w:rsid w:val="00383AE4"/>
    <w:rsid w:val="00383BFD"/>
    <w:rsid w:val="00383EA3"/>
    <w:rsid w:val="00383F90"/>
    <w:rsid w:val="003847D0"/>
    <w:rsid w:val="00384980"/>
    <w:rsid w:val="003849D6"/>
    <w:rsid w:val="003849DE"/>
    <w:rsid w:val="00384B9F"/>
    <w:rsid w:val="003855CE"/>
    <w:rsid w:val="0038571F"/>
    <w:rsid w:val="00385932"/>
    <w:rsid w:val="00385B73"/>
    <w:rsid w:val="00385F7D"/>
    <w:rsid w:val="00386045"/>
    <w:rsid w:val="0038616B"/>
    <w:rsid w:val="00386368"/>
    <w:rsid w:val="00386590"/>
    <w:rsid w:val="00386638"/>
    <w:rsid w:val="003867F3"/>
    <w:rsid w:val="00386BA1"/>
    <w:rsid w:val="00386E79"/>
    <w:rsid w:val="00386F7E"/>
    <w:rsid w:val="003874EE"/>
    <w:rsid w:val="00390136"/>
    <w:rsid w:val="003902F5"/>
    <w:rsid w:val="00390B9E"/>
    <w:rsid w:val="00390D76"/>
    <w:rsid w:val="003918E3"/>
    <w:rsid w:val="00391B34"/>
    <w:rsid w:val="00391D1C"/>
    <w:rsid w:val="003922BC"/>
    <w:rsid w:val="003922E9"/>
    <w:rsid w:val="00392CFB"/>
    <w:rsid w:val="00392F83"/>
    <w:rsid w:val="003930A0"/>
    <w:rsid w:val="0039342A"/>
    <w:rsid w:val="00393726"/>
    <w:rsid w:val="0039423D"/>
    <w:rsid w:val="00394560"/>
    <w:rsid w:val="003945D5"/>
    <w:rsid w:val="003949C5"/>
    <w:rsid w:val="003955B1"/>
    <w:rsid w:val="003958C9"/>
    <w:rsid w:val="00395A4C"/>
    <w:rsid w:val="00395B05"/>
    <w:rsid w:val="00396A44"/>
    <w:rsid w:val="00397FE0"/>
    <w:rsid w:val="003A0CDF"/>
    <w:rsid w:val="003A0D8B"/>
    <w:rsid w:val="003A0E88"/>
    <w:rsid w:val="003A1098"/>
    <w:rsid w:val="003A13FB"/>
    <w:rsid w:val="003A1846"/>
    <w:rsid w:val="003A1871"/>
    <w:rsid w:val="003A18B5"/>
    <w:rsid w:val="003A1983"/>
    <w:rsid w:val="003A1A77"/>
    <w:rsid w:val="003A1B59"/>
    <w:rsid w:val="003A1E03"/>
    <w:rsid w:val="003A1E33"/>
    <w:rsid w:val="003A2191"/>
    <w:rsid w:val="003A21B8"/>
    <w:rsid w:val="003A2358"/>
    <w:rsid w:val="003A2AA1"/>
    <w:rsid w:val="003A2E06"/>
    <w:rsid w:val="003A2E2E"/>
    <w:rsid w:val="003A2FC4"/>
    <w:rsid w:val="003A37DB"/>
    <w:rsid w:val="003A3B83"/>
    <w:rsid w:val="003A3BCE"/>
    <w:rsid w:val="003A3E32"/>
    <w:rsid w:val="003A43E7"/>
    <w:rsid w:val="003A4650"/>
    <w:rsid w:val="003A48B5"/>
    <w:rsid w:val="003A4A0F"/>
    <w:rsid w:val="003A4A20"/>
    <w:rsid w:val="003A56DD"/>
    <w:rsid w:val="003A5983"/>
    <w:rsid w:val="003A5C7D"/>
    <w:rsid w:val="003A6284"/>
    <w:rsid w:val="003A6454"/>
    <w:rsid w:val="003A6A50"/>
    <w:rsid w:val="003A7000"/>
    <w:rsid w:val="003A7101"/>
    <w:rsid w:val="003A76BB"/>
    <w:rsid w:val="003A784F"/>
    <w:rsid w:val="003A7A2C"/>
    <w:rsid w:val="003A7BEF"/>
    <w:rsid w:val="003A7C89"/>
    <w:rsid w:val="003B017A"/>
    <w:rsid w:val="003B0261"/>
    <w:rsid w:val="003B02C1"/>
    <w:rsid w:val="003B07CA"/>
    <w:rsid w:val="003B0C28"/>
    <w:rsid w:val="003B0D5F"/>
    <w:rsid w:val="003B0F33"/>
    <w:rsid w:val="003B108A"/>
    <w:rsid w:val="003B1B20"/>
    <w:rsid w:val="003B22AD"/>
    <w:rsid w:val="003B2387"/>
    <w:rsid w:val="003B320B"/>
    <w:rsid w:val="003B32C3"/>
    <w:rsid w:val="003B33B2"/>
    <w:rsid w:val="003B3C81"/>
    <w:rsid w:val="003B3F3D"/>
    <w:rsid w:val="003B41A4"/>
    <w:rsid w:val="003B4432"/>
    <w:rsid w:val="003B44A3"/>
    <w:rsid w:val="003B4D48"/>
    <w:rsid w:val="003B5345"/>
    <w:rsid w:val="003B54D6"/>
    <w:rsid w:val="003B5578"/>
    <w:rsid w:val="003B5950"/>
    <w:rsid w:val="003B5A9E"/>
    <w:rsid w:val="003B5B19"/>
    <w:rsid w:val="003B5C01"/>
    <w:rsid w:val="003B664C"/>
    <w:rsid w:val="003B6AF3"/>
    <w:rsid w:val="003B6B2A"/>
    <w:rsid w:val="003B6BA5"/>
    <w:rsid w:val="003B6DFD"/>
    <w:rsid w:val="003B7006"/>
    <w:rsid w:val="003B71A7"/>
    <w:rsid w:val="003B79C0"/>
    <w:rsid w:val="003B7F81"/>
    <w:rsid w:val="003C00B4"/>
    <w:rsid w:val="003C01AE"/>
    <w:rsid w:val="003C0237"/>
    <w:rsid w:val="003C0DBA"/>
    <w:rsid w:val="003C0E10"/>
    <w:rsid w:val="003C11B1"/>
    <w:rsid w:val="003C17CC"/>
    <w:rsid w:val="003C2179"/>
    <w:rsid w:val="003C29B9"/>
    <w:rsid w:val="003C29E6"/>
    <w:rsid w:val="003C2ACD"/>
    <w:rsid w:val="003C2ECE"/>
    <w:rsid w:val="003C2F6E"/>
    <w:rsid w:val="003C30FD"/>
    <w:rsid w:val="003C33C0"/>
    <w:rsid w:val="003C359D"/>
    <w:rsid w:val="003C3648"/>
    <w:rsid w:val="003C3D11"/>
    <w:rsid w:val="003C4483"/>
    <w:rsid w:val="003C48A5"/>
    <w:rsid w:val="003C4B4B"/>
    <w:rsid w:val="003C4B56"/>
    <w:rsid w:val="003C4DD8"/>
    <w:rsid w:val="003C5150"/>
    <w:rsid w:val="003C51AC"/>
    <w:rsid w:val="003C5369"/>
    <w:rsid w:val="003C56F6"/>
    <w:rsid w:val="003C5A8F"/>
    <w:rsid w:val="003C5BAB"/>
    <w:rsid w:val="003C5FF0"/>
    <w:rsid w:val="003C6283"/>
    <w:rsid w:val="003C6303"/>
    <w:rsid w:val="003C68DC"/>
    <w:rsid w:val="003C6A87"/>
    <w:rsid w:val="003C70D8"/>
    <w:rsid w:val="003C721B"/>
    <w:rsid w:val="003C7DF4"/>
    <w:rsid w:val="003C7FCA"/>
    <w:rsid w:val="003D04E9"/>
    <w:rsid w:val="003D0C2B"/>
    <w:rsid w:val="003D129C"/>
    <w:rsid w:val="003D145E"/>
    <w:rsid w:val="003D1994"/>
    <w:rsid w:val="003D19A7"/>
    <w:rsid w:val="003D1DED"/>
    <w:rsid w:val="003D23E3"/>
    <w:rsid w:val="003D271F"/>
    <w:rsid w:val="003D2AC8"/>
    <w:rsid w:val="003D2D5C"/>
    <w:rsid w:val="003D31FB"/>
    <w:rsid w:val="003D3A16"/>
    <w:rsid w:val="003D3EBF"/>
    <w:rsid w:val="003D4179"/>
    <w:rsid w:val="003D4551"/>
    <w:rsid w:val="003D49BA"/>
    <w:rsid w:val="003D4E99"/>
    <w:rsid w:val="003D4ED5"/>
    <w:rsid w:val="003D51F0"/>
    <w:rsid w:val="003D5430"/>
    <w:rsid w:val="003D54BB"/>
    <w:rsid w:val="003D5AC3"/>
    <w:rsid w:val="003D5B26"/>
    <w:rsid w:val="003D5CB8"/>
    <w:rsid w:val="003D5D9A"/>
    <w:rsid w:val="003D6356"/>
    <w:rsid w:val="003D6402"/>
    <w:rsid w:val="003D6847"/>
    <w:rsid w:val="003D71D4"/>
    <w:rsid w:val="003D751C"/>
    <w:rsid w:val="003D7A51"/>
    <w:rsid w:val="003D7D8D"/>
    <w:rsid w:val="003E0122"/>
    <w:rsid w:val="003E04D0"/>
    <w:rsid w:val="003E0518"/>
    <w:rsid w:val="003E08CE"/>
    <w:rsid w:val="003E0DA4"/>
    <w:rsid w:val="003E0EF5"/>
    <w:rsid w:val="003E1035"/>
    <w:rsid w:val="003E1A45"/>
    <w:rsid w:val="003E1A76"/>
    <w:rsid w:val="003E1B30"/>
    <w:rsid w:val="003E1C7F"/>
    <w:rsid w:val="003E2936"/>
    <w:rsid w:val="003E2969"/>
    <w:rsid w:val="003E2E44"/>
    <w:rsid w:val="003E3A80"/>
    <w:rsid w:val="003E3BF4"/>
    <w:rsid w:val="003E3CEC"/>
    <w:rsid w:val="003E41CB"/>
    <w:rsid w:val="003E4279"/>
    <w:rsid w:val="003E458F"/>
    <w:rsid w:val="003E45F0"/>
    <w:rsid w:val="003E46AB"/>
    <w:rsid w:val="003E4B71"/>
    <w:rsid w:val="003E52AC"/>
    <w:rsid w:val="003E55F8"/>
    <w:rsid w:val="003E5812"/>
    <w:rsid w:val="003E5A3E"/>
    <w:rsid w:val="003E5C36"/>
    <w:rsid w:val="003E5EC3"/>
    <w:rsid w:val="003E607A"/>
    <w:rsid w:val="003E622C"/>
    <w:rsid w:val="003E626A"/>
    <w:rsid w:val="003E6AF4"/>
    <w:rsid w:val="003E6C4E"/>
    <w:rsid w:val="003E7088"/>
    <w:rsid w:val="003E773F"/>
    <w:rsid w:val="003E7BD6"/>
    <w:rsid w:val="003F08DB"/>
    <w:rsid w:val="003F0BE2"/>
    <w:rsid w:val="003F0FEC"/>
    <w:rsid w:val="003F15AC"/>
    <w:rsid w:val="003F1740"/>
    <w:rsid w:val="003F20FC"/>
    <w:rsid w:val="003F21E8"/>
    <w:rsid w:val="003F230A"/>
    <w:rsid w:val="003F23F8"/>
    <w:rsid w:val="003F25DB"/>
    <w:rsid w:val="003F29FF"/>
    <w:rsid w:val="003F2AD6"/>
    <w:rsid w:val="003F2D1C"/>
    <w:rsid w:val="003F2DDF"/>
    <w:rsid w:val="003F3210"/>
    <w:rsid w:val="003F3331"/>
    <w:rsid w:val="003F33A6"/>
    <w:rsid w:val="003F3D00"/>
    <w:rsid w:val="003F3EBD"/>
    <w:rsid w:val="003F4212"/>
    <w:rsid w:val="003F4440"/>
    <w:rsid w:val="003F45D2"/>
    <w:rsid w:val="003F5ABF"/>
    <w:rsid w:val="003F5B22"/>
    <w:rsid w:val="003F60FC"/>
    <w:rsid w:val="003F64B3"/>
    <w:rsid w:val="003F6629"/>
    <w:rsid w:val="003F672A"/>
    <w:rsid w:val="003F6816"/>
    <w:rsid w:val="003F6AC0"/>
    <w:rsid w:val="003F6C07"/>
    <w:rsid w:val="003F6C6D"/>
    <w:rsid w:val="003F6C97"/>
    <w:rsid w:val="003F701A"/>
    <w:rsid w:val="003F71ED"/>
    <w:rsid w:val="003F73A8"/>
    <w:rsid w:val="003F73EB"/>
    <w:rsid w:val="003F7D3B"/>
    <w:rsid w:val="003F7FFC"/>
    <w:rsid w:val="004001F5"/>
    <w:rsid w:val="00400246"/>
    <w:rsid w:val="00400447"/>
    <w:rsid w:val="004006B7"/>
    <w:rsid w:val="00400BB9"/>
    <w:rsid w:val="00400CEE"/>
    <w:rsid w:val="004011D6"/>
    <w:rsid w:val="00401688"/>
    <w:rsid w:val="0040185B"/>
    <w:rsid w:val="0040197B"/>
    <w:rsid w:val="00401BAA"/>
    <w:rsid w:val="00401BD5"/>
    <w:rsid w:val="00401D40"/>
    <w:rsid w:val="0040225F"/>
    <w:rsid w:val="004026AC"/>
    <w:rsid w:val="00403470"/>
    <w:rsid w:val="004036D7"/>
    <w:rsid w:val="00403FD2"/>
    <w:rsid w:val="004044A7"/>
    <w:rsid w:val="00404E97"/>
    <w:rsid w:val="00404EEF"/>
    <w:rsid w:val="00404F6A"/>
    <w:rsid w:val="004051F5"/>
    <w:rsid w:val="00405825"/>
    <w:rsid w:val="004059B7"/>
    <w:rsid w:val="00405EC6"/>
    <w:rsid w:val="00405EC7"/>
    <w:rsid w:val="00406DE3"/>
    <w:rsid w:val="00406EE1"/>
    <w:rsid w:val="00406F02"/>
    <w:rsid w:val="00407359"/>
    <w:rsid w:val="004073B6"/>
    <w:rsid w:val="00407E1E"/>
    <w:rsid w:val="00407FE9"/>
    <w:rsid w:val="004100F8"/>
    <w:rsid w:val="0041020D"/>
    <w:rsid w:val="00410899"/>
    <w:rsid w:val="00410E3D"/>
    <w:rsid w:val="00411412"/>
    <w:rsid w:val="004116DC"/>
    <w:rsid w:val="004119B3"/>
    <w:rsid w:val="00411DA6"/>
    <w:rsid w:val="00411DAA"/>
    <w:rsid w:val="00411E27"/>
    <w:rsid w:val="00411E34"/>
    <w:rsid w:val="0041245D"/>
    <w:rsid w:val="004124AD"/>
    <w:rsid w:val="00412D3D"/>
    <w:rsid w:val="00413031"/>
    <w:rsid w:val="0041321F"/>
    <w:rsid w:val="00413A20"/>
    <w:rsid w:val="00413CB3"/>
    <w:rsid w:val="004140D2"/>
    <w:rsid w:val="004145A0"/>
    <w:rsid w:val="004147EC"/>
    <w:rsid w:val="00414898"/>
    <w:rsid w:val="00414DBC"/>
    <w:rsid w:val="00415C64"/>
    <w:rsid w:val="00415E2A"/>
    <w:rsid w:val="00415F02"/>
    <w:rsid w:val="00416882"/>
    <w:rsid w:val="00416B68"/>
    <w:rsid w:val="00416F6D"/>
    <w:rsid w:val="00417836"/>
    <w:rsid w:val="00417A2F"/>
    <w:rsid w:val="00417C0C"/>
    <w:rsid w:val="0042005E"/>
    <w:rsid w:val="00420B62"/>
    <w:rsid w:val="00421202"/>
    <w:rsid w:val="00421633"/>
    <w:rsid w:val="004216DC"/>
    <w:rsid w:val="004217DE"/>
    <w:rsid w:val="00421818"/>
    <w:rsid w:val="00421F7B"/>
    <w:rsid w:val="00422132"/>
    <w:rsid w:val="00422169"/>
    <w:rsid w:val="0042236F"/>
    <w:rsid w:val="00422798"/>
    <w:rsid w:val="00422D81"/>
    <w:rsid w:val="00423222"/>
    <w:rsid w:val="004232C2"/>
    <w:rsid w:val="00423353"/>
    <w:rsid w:val="00423585"/>
    <w:rsid w:val="004236E6"/>
    <w:rsid w:val="00423EE9"/>
    <w:rsid w:val="00424520"/>
    <w:rsid w:val="004245EA"/>
    <w:rsid w:val="0042476B"/>
    <w:rsid w:val="00424A1E"/>
    <w:rsid w:val="00424BE5"/>
    <w:rsid w:val="00424EB9"/>
    <w:rsid w:val="004254CB"/>
    <w:rsid w:val="00425560"/>
    <w:rsid w:val="00425703"/>
    <w:rsid w:val="00425B63"/>
    <w:rsid w:val="00426BD3"/>
    <w:rsid w:val="0042729A"/>
    <w:rsid w:val="0042739F"/>
    <w:rsid w:val="004274ED"/>
    <w:rsid w:val="00427B18"/>
    <w:rsid w:val="0043014E"/>
    <w:rsid w:val="00430653"/>
    <w:rsid w:val="0043076F"/>
    <w:rsid w:val="00430AC6"/>
    <w:rsid w:val="00430E12"/>
    <w:rsid w:val="00431059"/>
    <w:rsid w:val="0043153C"/>
    <w:rsid w:val="004315AE"/>
    <w:rsid w:val="00431925"/>
    <w:rsid w:val="004321D4"/>
    <w:rsid w:val="004324E9"/>
    <w:rsid w:val="00432968"/>
    <w:rsid w:val="00432F32"/>
    <w:rsid w:val="004333E1"/>
    <w:rsid w:val="00433601"/>
    <w:rsid w:val="00433651"/>
    <w:rsid w:val="00433BAD"/>
    <w:rsid w:val="0043479B"/>
    <w:rsid w:val="0043480C"/>
    <w:rsid w:val="00434A55"/>
    <w:rsid w:val="004350F6"/>
    <w:rsid w:val="00435215"/>
    <w:rsid w:val="00435447"/>
    <w:rsid w:val="00435512"/>
    <w:rsid w:val="0043555C"/>
    <w:rsid w:val="00435811"/>
    <w:rsid w:val="00435C0D"/>
    <w:rsid w:val="00435EE8"/>
    <w:rsid w:val="00435F44"/>
    <w:rsid w:val="004361CE"/>
    <w:rsid w:val="00436819"/>
    <w:rsid w:val="00436E4B"/>
    <w:rsid w:val="0043703B"/>
    <w:rsid w:val="004376EC"/>
    <w:rsid w:val="00437767"/>
    <w:rsid w:val="0043795C"/>
    <w:rsid w:val="00437A70"/>
    <w:rsid w:val="00437D14"/>
    <w:rsid w:val="00437D6C"/>
    <w:rsid w:val="00440114"/>
    <w:rsid w:val="004401D1"/>
    <w:rsid w:val="0044034C"/>
    <w:rsid w:val="004406E6"/>
    <w:rsid w:val="00440D6F"/>
    <w:rsid w:val="00440E64"/>
    <w:rsid w:val="00440E70"/>
    <w:rsid w:val="00440EC2"/>
    <w:rsid w:val="0044154A"/>
    <w:rsid w:val="004415B2"/>
    <w:rsid w:val="00441C76"/>
    <w:rsid w:val="004420A4"/>
    <w:rsid w:val="004420DB"/>
    <w:rsid w:val="00442505"/>
    <w:rsid w:val="00442A09"/>
    <w:rsid w:val="00442AD3"/>
    <w:rsid w:val="00442D8F"/>
    <w:rsid w:val="0044319E"/>
    <w:rsid w:val="00443347"/>
    <w:rsid w:val="00443836"/>
    <w:rsid w:val="00443CA6"/>
    <w:rsid w:val="00444092"/>
    <w:rsid w:val="00444168"/>
    <w:rsid w:val="00444573"/>
    <w:rsid w:val="004446BD"/>
    <w:rsid w:val="00444957"/>
    <w:rsid w:val="00444AA9"/>
    <w:rsid w:val="00444E44"/>
    <w:rsid w:val="00445683"/>
    <w:rsid w:val="004456C7"/>
    <w:rsid w:val="0044579E"/>
    <w:rsid w:val="004457EB"/>
    <w:rsid w:val="00445804"/>
    <w:rsid w:val="004458C7"/>
    <w:rsid w:val="004459A9"/>
    <w:rsid w:val="00445BC9"/>
    <w:rsid w:val="00446271"/>
    <w:rsid w:val="004462F2"/>
    <w:rsid w:val="00446A03"/>
    <w:rsid w:val="00446F07"/>
    <w:rsid w:val="00447207"/>
    <w:rsid w:val="00447659"/>
    <w:rsid w:val="004477E7"/>
    <w:rsid w:val="0044786C"/>
    <w:rsid w:val="004502C5"/>
    <w:rsid w:val="004512EE"/>
    <w:rsid w:val="00451376"/>
    <w:rsid w:val="00451A20"/>
    <w:rsid w:val="00451EC4"/>
    <w:rsid w:val="00451F0D"/>
    <w:rsid w:val="00452081"/>
    <w:rsid w:val="0045253B"/>
    <w:rsid w:val="00452CC4"/>
    <w:rsid w:val="00453119"/>
    <w:rsid w:val="00453175"/>
    <w:rsid w:val="0045354C"/>
    <w:rsid w:val="00453D2D"/>
    <w:rsid w:val="00453DE9"/>
    <w:rsid w:val="00453E61"/>
    <w:rsid w:val="004548D7"/>
    <w:rsid w:val="00454C8C"/>
    <w:rsid w:val="00454DAF"/>
    <w:rsid w:val="00455250"/>
    <w:rsid w:val="0045525F"/>
    <w:rsid w:val="004555D8"/>
    <w:rsid w:val="00455B10"/>
    <w:rsid w:val="004562CD"/>
    <w:rsid w:val="004562E5"/>
    <w:rsid w:val="004563FA"/>
    <w:rsid w:val="00456671"/>
    <w:rsid w:val="004569B4"/>
    <w:rsid w:val="00456BD8"/>
    <w:rsid w:val="0045703F"/>
    <w:rsid w:val="00457890"/>
    <w:rsid w:val="00457D07"/>
    <w:rsid w:val="00457E50"/>
    <w:rsid w:val="0046015B"/>
    <w:rsid w:val="0046058A"/>
    <w:rsid w:val="004615C5"/>
    <w:rsid w:val="004616A1"/>
    <w:rsid w:val="00461738"/>
    <w:rsid w:val="00461D29"/>
    <w:rsid w:val="00461D75"/>
    <w:rsid w:val="00461E19"/>
    <w:rsid w:val="00461EB9"/>
    <w:rsid w:val="00462590"/>
    <w:rsid w:val="00462865"/>
    <w:rsid w:val="00462C80"/>
    <w:rsid w:val="00462FAA"/>
    <w:rsid w:val="00463456"/>
    <w:rsid w:val="004635BF"/>
    <w:rsid w:val="00463B4B"/>
    <w:rsid w:val="00463E5B"/>
    <w:rsid w:val="0046473C"/>
    <w:rsid w:val="004648A0"/>
    <w:rsid w:val="00464BA4"/>
    <w:rsid w:val="00464D3B"/>
    <w:rsid w:val="00464EB9"/>
    <w:rsid w:val="00464F8F"/>
    <w:rsid w:val="00465102"/>
    <w:rsid w:val="0046512A"/>
    <w:rsid w:val="004652F7"/>
    <w:rsid w:val="004655C2"/>
    <w:rsid w:val="004655C3"/>
    <w:rsid w:val="004655C6"/>
    <w:rsid w:val="00465962"/>
    <w:rsid w:val="00466256"/>
    <w:rsid w:val="0046659E"/>
    <w:rsid w:val="0046685A"/>
    <w:rsid w:val="00466AB2"/>
    <w:rsid w:val="00466B7B"/>
    <w:rsid w:val="0046747D"/>
    <w:rsid w:val="00470092"/>
    <w:rsid w:val="004702B8"/>
    <w:rsid w:val="004704FD"/>
    <w:rsid w:val="00470637"/>
    <w:rsid w:val="004707A9"/>
    <w:rsid w:val="0047081A"/>
    <w:rsid w:val="00470AA7"/>
    <w:rsid w:val="00470B88"/>
    <w:rsid w:val="00470C9E"/>
    <w:rsid w:val="00470E73"/>
    <w:rsid w:val="00471327"/>
    <w:rsid w:val="004713A0"/>
    <w:rsid w:val="00471B3B"/>
    <w:rsid w:val="004725C0"/>
    <w:rsid w:val="00472646"/>
    <w:rsid w:val="0047298C"/>
    <w:rsid w:val="00472AB8"/>
    <w:rsid w:val="00472D4B"/>
    <w:rsid w:val="00472EA2"/>
    <w:rsid w:val="00473787"/>
    <w:rsid w:val="0047412A"/>
    <w:rsid w:val="0047442C"/>
    <w:rsid w:val="00475A65"/>
    <w:rsid w:val="00475B41"/>
    <w:rsid w:val="00475D55"/>
    <w:rsid w:val="00475DFC"/>
    <w:rsid w:val="00476445"/>
    <w:rsid w:val="00476463"/>
    <w:rsid w:val="00476534"/>
    <w:rsid w:val="0047669C"/>
    <w:rsid w:val="00476707"/>
    <w:rsid w:val="004771C6"/>
    <w:rsid w:val="004804B5"/>
    <w:rsid w:val="004806DA"/>
    <w:rsid w:val="00480A1E"/>
    <w:rsid w:val="00480B80"/>
    <w:rsid w:val="00480B96"/>
    <w:rsid w:val="00480D7D"/>
    <w:rsid w:val="004810AD"/>
    <w:rsid w:val="00481196"/>
    <w:rsid w:val="00481873"/>
    <w:rsid w:val="004818A4"/>
    <w:rsid w:val="004818C0"/>
    <w:rsid w:val="004819B4"/>
    <w:rsid w:val="00481A72"/>
    <w:rsid w:val="00481ADF"/>
    <w:rsid w:val="00481B27"/>
    <w:rsid w:val="00481D41"/>
    <w:rsid w:val="00481D75"/>
    <w:rsid w:val="00481F84"/>
    <w:rsid w:val="00482063"/>
    <w:rsid w:val="004820BD"/>
    <w:rsid w:val="0048245E"/>
    <w:rsid w:val="0048258E"/>
    <w:rsid w:val="004825B6"/>
    <w:rsid w:val="00482FCE"/>
    <w:rsid w:val="0048320D"/>
    <w:rsid w:val="004838FE"/>
    <w:rsid w:val="004838FF"/>
    <w:rsid w:val="00483C9E"/>
    <w:rsid w:val="00484606"/>
    <w:rsid w:val="0048503E"/>
    <w:rsid w:val="00485825"/>
    <w:rsid w:val="0048584A"/>
    <w:rsid w:val="00485CDA"/>
    <w:rsid w:val="004862A9"/>
    <w:rsid w:val="00486889"/>
    <w:rsid w:val="004868FA"/>
    <w:rsid w:val="00486948"/>
    <w:rsid w:val="00486F1C"/>
    <w:rsid w:val="00487B3F"/>
    <w:rsid w:val="00487B80"/>
    <w:rsid w:val="00487BE9"/>
    <w:rsid w:val="00487C72"/>
    <w:rsid w:val="00487E1D"/>
    <w:rsid w:val="00487E58"/>
    <w:rsid w:val="00490488"/>
    <w:rsid w:val="00490559"/>
    <w:rsid w:val="00490618"/>
    <w:rsid w:val="00490687"/>
    <w:rsid w:val="004906C4"/>
    <w:rsid w:val="0049097F"/>
    <w:rsid w:val="0049161D"/>
    <w:rsid w:val="004916C4"/>
    <w:rsid w:val="004920B6"/>
    <w:rsid w:val="00492441"/>
    <w:rsid w:val="004928FC"/>
    <w:rsid w:val="0049321A"/>
    <w:rsid w:val="0049329A"/>
    <w:rsid w:val="00493304"/>
    <w:rsid w:val="0049361A"/>
    <w:rsid w:val="00493831"/>
    <w:rsid w:val="0049396F"/>
    <w:rsid w:val="00493A19"/>
    <w:rsid w:val="00493B2A"/>
    <w:rsid w:val="00493CEF"/>
    <w:rsid w:val="00493DBA"/>
    <w:rsid w:val="00493DF7"/>
    <w:rsid w:val="004947FD"/>
    <w:rsid w:val="004953BA"/>
    <w:rsid w:val="004954F8"/>
    <w:rsid w:val="00495609"/>
    <w:rsid w:val="00496212"/>
    <w:rsid w:val="00496BC3"/>
    <w:rsid w:val="00496E81"/>
    <w:rsid w:val="004970F4"/>
    <w:rsid w:val="0049732B"/>
    <w:rsid w:val="0049735C"/>
    <w:rsid w:val="00497413"/>
    <w:rsid w:val="00497671"/>
    <w:rsid w:val="00497C52"/>
    <w:rsid w:val="00497F60"/>
    <w:rsid w:val="004A04CA"/>
    <w:rsid w:val="004A057B"/>
    <w:rsid w:val="004A06A6"/>
    <w:rsid w:val="004A094D"/>
    <w:rsid w:val="004A09B8"/>
    <w:rsid w:val="004A0CA4"/>
    <w:rsid w:val="004A0E7C"/>
    <w:rsid w:val="004A0FAC"/>
    <w:rsid w:val="004A15AB"/>
    <w:rsid w:val="004A15D1"/>
    <w:rsid w:val="004A1714"/>
    <w:rsid w:val="004A184F"/>
    <w:rsid w:val="004A1BE2"/>
    <w:rsid w:val="004A1F7B"/>
    <w:rsid w:val="004A2134"/>
    <w:rsid w:val="004A2428"/>
    <w:rsid w:val="004A252E"/>
    <w:rsid w:val="004A2637"/>
    <w:rsid w:val="004A27F0"/>
    <w:rsid w:val="004A28E8"/>
    <w:rsid w:val="004A2D5A"/>
    <w:rsid w:val="004A2E25"/>
    <w:rsid w:val="004A2EA8"/>
    <w:rsid w:val="004A2FC2"/>
    <w:rsid w:val="004A2FF2"/>
    <w:rsid w:val="004A2FF6"/>
    <w:rsid w:val="004A3E65"/>
    <w:rsid w:val="004A3F1F"/>
    <w:rsid w:val="004A422C"/>
    <w:rsid w:val="004A450F"/>
    <w:rsid w:val="004A47F3"/>
    <w:rsid w:val="004A4EB3"/>
    <w:rsid w:val="004A5038"/>
    <w:rsid w:val="004A53B0"/>
    <w:rsid w:val="004A54AC"/>
    <w:rsid w:val="004A5555"/>
    <w:rsid w:val="004A5B44"/>
    <w:rsid w:val="004A5C39"/>
    <w:rsid w:val="004A5D17"/>
    <w:rsid w:val="004A68B8"/>
    <w:rsid w:val="004A6CB9"/>
    <w:rsid w:val="004A6CFC"/>
    <w:rsid w:val="004A7048"/>
    <w:rsid w:val="004A75C1"/>
    <w:rsid w:val="004A7963"/>
    <w:rsid w:val="004A7BDA"/>
    <w:rsid w:val="004B035C"/>
    <w:rsid w:val="004B040E"/>
    <w:rsid w:val="004B0730"/>
    <w:rsid w:val="004B0B95"/>
    <w:rsid w:val="004B0E8A"/>
    <w:rsid w:val="004B140D"/>
    <w:rsid w:val="004B1447"/>
    <w:rsid w:val="004B1497"/>
    <w:rsid w:val="004B1918"/>
    <w:rsid w:val="004B1AEE"/>
    <w:rsid w:val="004B1BD6"/>
    <w:rsid w:val="004B1E55"/>
    <w:rsid w:val="004B2066"/>
    <w:rsid w:val="004B215F"/>
    <w:rsid w:val="004B292A"/>
    <w:rsid w:val="004B298B"/>
    <w:rsid w:val="004B2A05"/>
    <w:rsid w:val="004B2AF9"/>
    <w:rsid w:val="004B2F4E"/>
    <w:rsid w:val="004B31BC"/>
    <w:rsid w:val="004B3219"/>
    <w:rsid w:val="004B3A9F"/>
    <w:rsid w:val="004B3C77"/>
    <w:rsid w:val="004B3E71"/>
    <w:rsid w:val="004B415E"/>
    <w:rsid w:val="004B419C"/>
    <w:rsid w:val="004B5123"/>
    <w:rsid w:val="004B51FF"/>
    <w:rsid w:val="004B5756"/>
    <w:rsid w:val="004B5864"/>
    <w:rsid w:val="004B59CE"/>
    <w:rsid w:val="004B5D8D"/>
    <w:rsid w:val="004B5EE1"/>
    <w:rsid w:val="004B60D3"/>
    <w:rsid w:val="004B631D"/>
    <w:rsid w:val="004B68CB"/>
    <w:rsid w:val="004B71A5"/>
    <w:rsid w:val="004B7F50"/>
    <w:rsid w:val="004C026F"/>
    <w:rsid w:val="004C0395"/>
    <w:rsid w:val="004C046C"/>
    <w:rsid w:val="004C072B"/>
    <w:rsid w:val="004C07F5"/>
    <w:rsid w:val="004C0863"/>
    <w:rsid w:val="004C0B77"/>
    <w:rsid w:val="004C0C66"/>
    <w:rsid w:val="004C0DB4"/>
    <w:rsid w:val="004C0E56"/>
    <w:rsid w:val="004C0E79"/>
    <w:rsid w:val="004C1045"/>
    <w:rsid w:val="004C13F3"/>
    <w:rsid w:val="004C168D"/>
    <w:rsid w:val="004C1873"/>
    <w:rsid w:val="004C1946"/>
    <w:rsid w:val="004C1986"/>
    <w:rsid w:val="004C21C8"/>
    <w:rsid w:val="004C224E"/>
    <w:rsid w:val="004C2405"/>
    <w:rsid w:val="004C250D"/>
    <w:rsid w:val="004C2677"/>
    <w:rsid w:val="004C2C1A"/>
    <w:rsid w:val="004C3453"/>
    <w:rsid w:val="004C3471"/>
    <w:rsid w:val="004C3A84"/>
    <w:rsid w:val="004C3ABD"/>
    <w:rsid w:val="004C3CEE"/>
    <w:rsid w:val="004C46FC"/>
    <w:rsid w:val="004C4936"/>
    <w:rsid w:val="004C49CF"/>
    <w:rsid w:val="004C4C8B"/>
    <w:rsid w:val="004C4C91"/>
    <w:rsid w:val="004C4E0C"/>
    <w:rsid w:val="004C50D5"/>
    <w:rsid w:val="004C5B54"/>
    <w:rsid w:val="004C6149"/>
    <w:rsid w:val="004C6158"/>
    <w:rsid w:val="004C6B4E"/>
    <w:rsid w:val="004C6B95"/>
    <w:rsid w:val="004C73D3"/>
    <w:rsid w:val="004C74B4"/>
    <w:rsid w:val="004C764B"/>
    <w:rsid w:val="004C7D2D"/>
    <w:rsid w:val="004C7E19"/>
    <w:rsid w:val="004D0148"/>
    <w:rsid w:val="004D04A4"/>
    <w:rsid w:val="004D0633"/>
    <w:rsid w:val="004D08F7"/>
    <w:rsid w:val="004D0B7C"/>
    <w:rsid w:val="004D0CA1"/>
    <w:rsid w:val="004D0D23"/>
    <w:rsid w:val="004D135D"/>
    <w:rsid w:val="004D174B"/>
    <w:rsid w:val="004D1A1E"/>
    <w:rsid w:val="004D1F33"/>
    <w:rsid w:val="004D21D7"/>
    <w:rsid w:val="004D24F1"/>
    <w:rsid w:val="004D25F1"/>
    <w:rsid w:val="004D28A6"/>
    <w:rsid w:val="004D2A48"/>
    <w:rsid w:val="004D3162"/>
    <w:rsid w:val="004D3491"/>
    <w:rsid w:val="004D37E5"/>
    <w:rsid w:val="004D38C4"/>
    <w:rsid w:val="004D3CFA"/>
    <w:rsid w:val="004D4024"/>
    <w:rsid w:val="004D4447"/>
    <w:rsid w:val="004D473F"/>
    <w:rsid w:val="004D49C4"/>
    <w:rsid w:val="004D4BA6"/>
    <w:rsid w:val="004D4D14"/>
    <w:rsid w:val="004D4D6F"/>
    <w:rsid w:val="004D4F51"/>
    <w:rsid w:val="004D514A"/>
    <w:rsid w:val="004D5943"/>
    <w:rsid w:val="004D5BFC"/>
    <w:rsid w:val="004D6260"/>
    <w:rsid w:val="004D63CC"/>
    <w:rsid w:val="004D64BF"/>
    <w:rsid w:val="004D64EB"/>
    <w:rsid w:val="004D674C"/>
    <w:rsid w:val="004D67B3"/>
    <w:rsid w:val="004D68EF"/>
    <w:rsid w:val="004D6A8B"/>
    <w:rsid w:val="004D6BA3"/>
    <w:rsid w:val="004D6E37"/>
    <w:rsid w:val="004D7266"/>
    <w:rsid w:val="004D74AF"/>
    <w:rsid w:val="004D7704"/>
    <w:rsid w:val="004D788A"/>
    <w:rsid w:val="004D7C2A"/>
    <w:rsid w:val="004D7D54"/>
    <w:rsid w:val="004D7FFB"/>
    <w:rsid w:val="004E0057"/>
    <w:rsid w:val="004E005D"/>
    <w:rsid w:val="004E0108"/>
    <w:rsid w:val="004E0CB6"/>
    <w:rsid w:val="004E10C8"/>
    <w:rsid w:val="004E113F"/>
    <w:rsid w:val="004E1273"/>
    <w:rsid w:val="004E1297"/>
    <w:rsid w:val="004E13E2"/>
    <w:rsid w:val="004E13F4"/>
    <w:rsid w:val="004E1550"/>
    <w:rsid w:val="004E15CC"/>
    <w:rsid w:val="004E177A"/>
    <w:rsid w:val="004E1A1E"/>
    <w:rsid w:val="004E1AF0"/>
    <w:rsid w:val="004E1D73"/>
    <w:rsid w:val="004E20A0"/>
    <w:rsid w:val="004E2239"/>
    <w:rsid w:val="004E22D4"/>
    <w:rsid w:val="004E29CE"/>
    <w:rsid w:val="004E3547"/>
    <w:rsid w:val="004E3A36"/>
    <w:rsid w:val="004E4879"/>
    <w:rsid w:val="004E4A21"/>
    <w:rsid w:val="004E4A9D"/>
    <w:rsid w:val="004E4DEF"/>
    <w:rsid w:val="004E4F71"/>
    <w:rsid w:val="004E4FC1"/>
    <w:rsid w:val="004E514E"/>
    <w:rsid w:val="004E52EA"/>
    <w:rsid w:val="004E5751"/>
    <w:rsid w:val="004E59D9"/>
    <w:rsid w:val="004E5AE4"/>
    <w:rsid w:val="004E5B3F"/>
    <w:rsid w:val="004E5CB7"/>
    <w:rsid w:val="004E5E3D"/>
    <w:rsid w:val="004E5F4E"/>
    <w:rsid w:val="004E5FD5"/>
    <w:rsid w:val="004E66EC"/>
    <w:rsid w:val="004E67CA"/>
    <w:rsid w:val="004E6BF8"/>
    <w:rsid w:val="004E7009"/>
    <w:rsid w:val="004E7222"/>
    <w:rsid w:val="004E733A"/>
    <w:rsid w:val="004E750B"/>
    <w:rsid w:val="004E75DD"/>
    <w:rsid w:val="004E790E"/>
    <w:rsid w:val="004E7942"/>
    <w:rsid w:val="004F0CCD"/>
    <w:rsid w:val="004F1002"/>
    <w:rsid w:val="004F157B"/>
    <w:rsid w:val="004F18B7"/>
    <w:rsid w:val="004F1948"/>
    <w:rsid w:val="004F1998"/>
    <w:rsid w:val="004F1F60"/>
    <w:rsid w:val="004F1FA5"/>
    <w:rsid w:val="004F276D"/>
    <w:rsid w:val="004F2C94"/>
    <w:rsid w:val="004F3A1B"/>
    <w:rsid w:val="004F3FE8"/>
    <w:rsid w:val="004F400C"/>
    <w:rsid w:val="004F41C1"/>
    <w:rsid w:val="004F4394"/>
    <w:rsid w:val="004F489C"/>
    <w:rsid w:val="004F4D09"/>
    <w:rsid w:val="004F5245"/>
    <w:rsid w:val="004F52BE"/>
    <w:rsid w:val="004F535D"/>
    <w:rsid w:val="004F55D1"/>
    <w:rsid w:val="004F63DF"/>
    <w:rsid w:val="004F6F9F"/>
    <w:rsid w:val="004F7302"/>
    <w:rsid w:val="004F7446"/>
    <w:rsid w:val="004F74DA"/>
    <w:rsid w:val="005010CF"/>
    <w:rsid w:val="0050122E"/>
    <w:rsid w:val="0050157C"/>
    <w:rsid w:val="00501900"/>
    <w:rsid w:val="00501DB3"/>
    <w:rsid w:val="00501DBB"/>
    <w:rsid w:val="00501E63"/>
    <w:rsid w:val="0050228F"/>
    <w:rsid w:val="0050236C"/>
    <w:rsid w:val="00502929"/>
    <w:rsid w:val="005029AC"/>
    <w:rsid w:val="00502D42"/>
    <w:rsid w:val="00502D55"/>
    <w:rsid w:val="0050303E"/>
    <w:rsid w:val="005035D1"/>
    <w:rsid w:val="0050369B"/>
    <w:rsid w:val="005039EC"/>
    <w:rsid w:val="005041D9"/>
    <w:rsid w:val="00504325"/>
    <w:rsid w:val="005043F3"/>
    <w:rsid w:val="005044D2"/>
    <w:rsid w:val="00504557"/>
    <w:rsid w:val="00504D5D"/>
    <w:rsid w:val="00505079"/>
    <w:rsid w:val="0050531B"/>
    <w:rsid w:val="0050560F"/>
    <w:rsid w:val="0050575A"/>
    <w:rsid w:val="0050598C"/>
    <w:rsid w:val="00505AD4"/>
    <w:rsid w:val="00505FCB"/>
    <w:rsid w:val="00506354"/>
    <w:rsid w:val="00506579"/>
    <w:rsid w:val="00506960"/>
    <w:rsid w:val="00506BBA"/>
    <w:rsid w:val="00506D01"/>
    <w:rsid w:val="00507034"/>
    <w:rsid w:val="005070E7"/>
    <w:rsid w:val="005073EA"/>
    <w:rsid w:val="00507476"/>
    <w:rsid w:val="005075E7"/>
    <w:rsid w:val="00507D06"/>
    <w:rsid w:val="00507D8B"/>
    <w:rsid w:val="0051022C"/>
    <w:rsid w:val="00510AAC"/>
    <w:rsid w:val="00510B38"/>
    <w:rsid w:val="00511410"/>
    <w:rsid w:val="00511653"/>
    <w:rsid w:val="005116E2"/>
    <w:rsid w:val="00511807"/>
    <w:rsid w:val="00511A89"/>
    <w:rsid w:val="00511C59"/>
    <w:rsid w:val="00511E46"/>
    <w:rsid w:val="005123CD"/>
    <w:rsid w:val="005123E1"/>
    <w:rsid w:val="0051240F"/>
    <w:rsid w:val="005124BB"/>
    <w:rsid w:val="005125CF"/>
    <w:rsid w:val="005126CB"/>
    <w:rsid w:val="005127F1"/>
    <w:rsid w:val="00512A7E"/>
    <w:rsid w:val="00512D69"/>
    <w:rsid w:val="0051313A"/>
    <w:rsid w:val="00513457"/>
    <w:rsid w:val="0051373A"/>
    <w:rsid w:val="005138A2"/>
    <w:rsid w:val="00513A40"/>
    <w:rsid w:val="00513F80"/>
    <w:rsid w:val="00514517"/>
    <w:rsid w:val="005148B2"/>
    <w:rsid w:val="00514EE3"/>
    <w:rsid w:val="0051518D"/>
    <w:rsid w:val="005157C4"/>
    <w:rsid w:val="00515CF4"/>
    <w:rsid w:val="00515DA9"/>
    <w:rsid w:val="00515ED9"/>
    <w:rsid w:val="005160D7"/>
    <w:rsid w:val="005164AD"/>
    <w:rsid w:val="0051668B"/>
    <w:rsid w:val="005166FD"/>
    <w:rsid w:val="00516ACF"/>
    <w:rsid w:val="00517011"/>
    <w:rsid w:val="005171B8"/>
    <w:rsid w:val="0051727B"/>
    <w:rsid w:val="005174FE"/>
    <w:rsid w:val="005175CE"/>
    <w:rsid w:val="00517C01"/>
    <w:rsid w:val="00517EFD"/>
    <w:rsid w:val="00517FBE"/>
    <w:rsid w:val="00520123"/>
    <w:rsid w:val="00520458"/>
    <w:rsid w:val="00520B68"/>
    <w:rsid w:val="00520BEF"/>
    <w:rsid w:val="00521105"/>
    <w:rsid w:val="005211CF"/>
    <w:rsid w:val="00521453"/>
    <w:rsid w:val="005214CD"/>
    <w:rsid w:val="005214DD"/>
    <w:rsid w:val="0052184D"/>
    <w:rsid w:val="005221D5"/>
    <w:rsid w:val="0052259E"/>
    <w:rsid w:val="005226B5"/>
    <w:rsid w:val="00522827"/>
    <w:rsid w:val="00522CB2"/>
    <w:rsid w:val="00522D52"/>
    <w:rsid w:val="00522E9E"/>
    <w:rsid w:val="0052302C"/>
    <w:rsid w:val="00523307"/>
    <w:rsid w:val="00523452"/>
    <w:rsid w:val="00523539"/>
    <w:rsid w:val="005239C5"/>
    <w:rsid w:val="00524077"/>
    <w:rsid w:val="00524144"/>
    <w:rsid w:val="005248B9"/>
    <w:rsid w:val="00525289"/>
    <w:rsid w:val="005255E9"/>
    <w:rsid w:val="0052566C"/>
    <w:rsid w:val="00525B4F"/>
    <w:rsid w:val="00525DB7"/>
    <w:rsid w:val="0052607B"/>
    <w:rsid w:val="005261A9"/>
    <w:rsid w:val="00526367"/>
    <w:rsid w:val="00526383"/>
    <w:rsid w:val="00526811"/>
    <w:rsid w:val="00526C85"/>
    <w:rsid w:val="0052721D"/>
    <w:rsid w:val="00527571"/>
    <w:rsid w:val="00527794"/>
    <w:rsid w:val="00527A88"/>
    <w:rsid w:val="00527D27"/>
    <w:rsid w:val="00530119"/>
    <w:rsid w:val="005306A6"/>
    <w:rsid w:val="00530864"/>
    <w:rsid w:val="0053095E"/>
    <w:rsid w:val="005309CD"/>
    <w:rsid w:val="00530AE5"/>
    <w:rsid w:val="00530BB9"/>
    <w:rsid w:val="00530C48"/>
    <w:rsid w:val="00531F12"/>
    <w:rsid w:val="00531FAE"/>
    <w:rsid w:val="005320C1"/>
    <w:rsid w:val="005320D9"/>
    <w:rsid w:val="00532B2E"/>
    <w:rsid w:val="00533097"/>
    <w:rsid w:val="00533BCE"/>
    <w:rsid w:val="005343D0"/>
    <w:rsid w:val="005344F5"/>
    <w:rsid w:val="0053499B"/>
    <w:rsid w:val="005349FF"/>
    <w:rsid w:val="00534B2B"/>
    <w:rsid w:val="00535053"/>
    <w:rsid w:val="00535A41"/>
    <w:rsid w:val="00535B2C"/>
    <w:rsid w:val="00535BE0"/>
    <w:rsid w:val="00535DA7"/>
    <w:rsid w:val="0053626F"/>
    <w:rsid w:val="00536483"/>
    <w:rsid w:val="005365F4"/>
    <w:rsid w:val="00536AF3"/>
    <w:rsid w:val="00537692"/>
    <w:rsid w:val="00537D7D"/>
    <w:rsid w:val="00537ED9"/>
    <w:rsid w:val="005402B7"/>
    <w:rsid w:val="00540517"/>
    <w:rsid w:val="005407D5"/>
    <w:rsid w:val="00540839"/>
    <w:rsid w:val="0054097C"/>
    <w:rsid w:val="00540D97"/>
    <w:rsid w:val="005415DD"/>
    <w:rsid w:val="00541742"/>
    <w:rsid w:val="00541F86"/>
    <w:rsid w:val="0054297A"/>
    <w:rsid w:val="00542BA9"/>
    <w:rsid w:val="00542D83"/>
    <w:rsid w:val="00543599"/>
    <w:rsid w:val="005435A7"/>
    <w:rsid w:val="005436F3"/>
    <w:rsid w:val="00543780"/>
    <w:rsid w:val="0054394E"/>
    <w:rsid w:val="00543B5B"/>
    <w:rsid w:val="00544105"/>
    <w:rsid w:val="00544198"/>
    <w:rsid w:val="0054439F"/>
    <w:rsid w:val="005449C5"/>
    <w:rsid w:val="00544A71"/>
    <w:rsid w:val="00544D3C"/>
    <w:rsid w:val="00544DA3"/>
    <w:rsid w:val="00545455"/>
    <w:rsid w:val="00545B7B"/>
    <w:rsid w:val="00545CFC"/>
    <w:rsid w:val="00545DEC"/>
    <w:rsid w:val="00545F31"/>
    <w:rsid w:val="00546198"/>
    <w:rsid w:val="005463E6"/>
    <w:rsid w:val="005465BE"/>
    <w:rsid w:val="0054688B"/>
    <w:rsid w:val="005475E6"/>
    <w:rsid w:val="0054763C"/>
    <w:rsid w:val="005502D9"/>
    <w:rsid w:val="0055070F"/>
    <w:rsid w:val="00550D73"/>
    <w:rsid w:val="00550EC3"/>
    <w:rsid w:val="00551394"/>
    <w:rsid w:val="0055148D"/>
    <w:rsid w:val="00551996"/>
    <w:rsid w:val="00551BD0"/>
    <w:rsid w:val="005520A1"/>
    <w:rsid w:val="00552322"/>
    <w:rsid w:val="0055237B"/>
    <w:rsid w:val="00552455"/>
    <w:rsid w:val="0055248B"/>
    <w:rsid w:val="005526AF"/>
    <w:rsid w:val="00552827"/>
    <w:rsid w:val="00552987"/>
    <w:rsid w:val="00552E85"/>
    <w:rsid w:val="00552F71"/>
    <w:rsid w:val="0055336E"/>
    <w:rsid w:val="0055361E"/>
    <w:rsid w:val="0055372D"/>
    <w:rsid w:val="00553EF1"/>
    <w:rsid w:val="005543A0"/>
    <w:rsid w:val="00554F34"/>
    <w:rsid w:val="00554FEA"/>
    <w:rsid w:val="005552D4"/>
    <w:rsid w:val="00555542"/>
    <w:rsid w:val="00555997"/>
    <w:rsid w:val="00555D06"/>
    <w:rsid w:val="00557304"/>
    <w:rsid w:val="00557BB6"/>
    <w:rsid w:val="00557E4B"/>
    <w:rsid w:val="00557E85"/>
    <w:rsid w:val="00557EB9"/>
    <w:rsid w:val="00560480"/>
    <w:rsid w:val="00560527"/>
    <w:rsid w:val="00560718"/>
    <w:rsid w:val="005608E6"/>
    <w:rsid w:val="00560EEC"/>
    <w:rsid w:val="00561349"/>
    <w:rsid w:val="00561579"/>
    <w:rsid w:val="005615FE"/>
    <w:rsid w:val="00561698"/>
    <w:rsid w:val="005616B6"/>
    <w:rsid w:val="00561768"/>
    <w:rsid w:val="00562253"/>
    <w:rsid w:val="00562AEC"/>
    <w:rsid w:val="00562E13"/>
    <w:rsid w:val="0056303E"/>
    <w:rsid w:val="00563517"/>
    <w:rsid w:val="005635B5"/>
    <w:rsid w:val="00563741"/>
    <w:rsid w:val="00563810"/>
    <w:rsid w:val="00564084"/>
    <w:rsid w:val="00564564"/>
    <w:rsid w:val="0056474D"/>
    <w:rsid w:val="00564CD4"/>
    <w:rsid w:val="0056572F"/>
    <w:rsid w:val="00565B0C"/>
    <w:rsid w:val="005670F4"/>
    <w:rsid w:val="005676D7"/>
    <w:rsid w:val="00567D23"/>
    <w:rsid w:val="00567DEF"/>
    <w:rsid w:val="005707D8"/>
    <w:rsid w:val="005709D6"/>
    <w:rsid w:val="00570C35"/>
    <w:rsid w:val="00570CDE"/>
    <w:rsid w:val="00570FDC"/>
    <w:rsid w:val="0057168E"/>
    <w:rsid w:val="005716E2"/>
    <w:rsid w:val="00571B0F"/>
    <w:rsid w:val="00571BD8"/>
    <w:rsid w:val="00571E00"/>
    <w:rsid w:val="0057215B"/>
    <w:rsid w:val="0057219E"/>
    <w:rsid w:val="005727D5"/>
    <w:rsid w:val="00572932"/>
    <w:rsid w:val="00572939"/>
    <w:rsid w:val="00572A41"/>
    <w:rsid w:val="00572FFD"/>
    <w:rsid w:val="00573584"/>
    <w:rsid w:val="00573894"/>
    <w:rsid w:val="00573957"/>
    <w:rsid w:val="00573B94"/>
    <w:rsid w:val="00573BD4"/>
    <w:rsid w:val="00573D69"/>
    <w:rsid w:val="0057459E"/>
    <w:rsid w:val="0057461E"/>
    <w:rsid w:val="0057468D"/>
    <w:rsid w:val="00574842"/>
    <w:rsid w:val="0057514D"/>
    <w:rsid w:val="00575159"/>
    <w:rsid w:val="0057595F"/>
    <w:rsid w:val="00575DCE"/>
    <w:rsid w:val="00575FEE"/>
    <w:rsid w:val="005760DF"/>
    <w:rsid w:val="005768A9"/>
    <w:rsid w:val="00576FC5"/>
    <w:rsid w:val="00577427"/>
    <w:rsid w:val="0057774B"/>
    <w:rsid w:val="00577756"/>
    <w:rsid w:val="00577BC0"/>
    <w:rsid w:val="0058005E"/>
    <w:rsid w:val="00580135"/>
    <w:rsid w:val="0058039E"/>
    <w:rsid w:val="005810C9"/>
    <w:rsid w:val="005814C7"/>
    <w:rsid w:val="00581792"/>
    <w:rsid w:val="005817E9"/>
    <w:rsid w:val="00581870"/>
    <w:rsid w:val="00581A96"/>
    <w:rsid w:val="00581B1D"/>
    <w:rsid w:val="0058302C"/>
    <w:rsid w:val="0058307E"/>
    <w:rsid w:val="0058323B"/>
    <w:rsid w:val="00583AB1"/>
    <w:rsid w:val="00583D28"/>
    <w:rsid w:val="00583E00"/>
    <w:rsid w:val="00584083"/>
    <w:rsid w:val="005841C4"/>
    <w:rsid w:val="00584289"/>
    <w:rsid w:val="00584358"/>
    <w:rsid w:val="005844FD"/>
    <w:rsid w:val="005848FF"/>
    <w:rsid w:val="00584B78"/>
    <w:rsid w:val="00584DAE"/>
    <w:rsid w:val="00584EFB"/>
    <w:rsid w:val="00584F90"/>
    <w:rsid w:val="0058508C"/>
    <w:rsid w:val="005854FE"/>
    <w:rsid w:val="005857F3"/>
    <w:rsid w:val="00585896"/>
    <w:rsid w:val="00585BC0"/>
    <w:rsid w:val="0058637F"/>
    <w:rsid w:val="005864AE"/>
    <w:rsid w:val="00586521"/>
    <w:rsid w:val="00586E58"/>
    <w:rsid w:val="0058719E"/>
    <w:rsid w:val="0058733A"/>
    <w:rsid w:val="005873C1"/>
    <w:rsid w:val="005875B6"/>
    <w:rsid w:val="00587707"/>
    <w:rsid w:val="00587A42"/>
    <w:rsid w:val="0059012E"/>
    <w:rsid w:val="00590191"/>
    <w:rsid w:val="0059049E"/>
    <w:rsid w:val="0059058D"/>
    <w:rsid w:val="005905D0"/>
    <w:rsid w:val="005908EE"/>
    <w:rsid w:val="0059110D"/>
    <w:rsid w:val="005911DF"/>
    <w:rsid w:val="005913E0"/>
    <w:rsid w:val="005919FE"/>
    <w:rsid w:val="00591B59"/>
    <w:rsid w:val="00591B76"/>
    <w:rsid w:val="00591BA8"/>
    <w:rsid w:val="00591D3F"/>
    <w:rsid w:val="005920C6"/>
    <w:rsid w:val="005921F1"/>
    <w:rsid w:val="0059235B"/>
    <w:rsid w:val="00592688"/>
    <w:rsid w:val="00592804"/>
    <w:rsid w:val="005929B6"/>
    <w:rsid w:val="00592D2B"/>
    <w:rsid w:val="00592F98"/>
    <w:rsid w:val="005936EB"/>
    <w:rsid w:val="00593D18"/>
    <w:rsid w:val="005941DD"/>
    <w:rsid w:val="00594460"/>
    <w:rsid w:val="005946B5"/>
    <w:rsid w:val="005947B2"/>
    <w:rsid w:val="0059493D"/>
    <w:rsid w:val="00594ACB"/>
    <w:rsid w:val="00594B91"/>
    <w:rsid w:val="00594CB2"/>
    <w:rsid w:val="00594DDE"/>
    <w:rsid w:val="00594E15"/>
    <w:rsid w:val="005950D1"/>
    <w:rsid w:val="00595839"/>
    <w:rsid w:val="0059598C"/>
    <w:rsid w:val="00595CB7"/>
    <w:rsid w:val="00595DAC"/>
    <w:rsid w:val="00596036"/>
    <w:rsid w:val="005971F0"/>
    <w:rsid w:val="0059748B"/>
    <w:rsid w:val="00597782"/>
    <w:rsid w:val="0059778D"/>
    <w:rsid w:val="005977C3"/>
    <w:rsid w:val="00597E7A"/>
    <w:rsid w:val="00597F5E"/>
    <w:rsid w:val="00597F70"/>
    <w:rsid w:val="005A0077"/>
    <w:rsid w:val="005A06E1"/>
    <w:rsid w:val="005A0F07"/>
    <w:rsid w:val="005A0F4E"/>
    <w:rsid w:val="005A129E"/>
    <w:rsid w:val="005A130C"/>
    <w:rsid w:val="005A15D2"/>
    <w:rsid w:val="005A2350"/>
    <w:rsid w:val="005A23D6"/>
    <w:rsid w:val="005A2C60"/>
    <w:rsid w:val="005A39D5"/>
    <w:rsid w:val="005A3DF9"/>
    <w:rsid w:val="005A3F3C"/>
    <w:rsid w:val="005A3F3E"/>
    <w:rsid w:val="005A499E"/>
    <w:rsid w:val="005A4C1E"/>
    <w:rsid w:val="005A4DA0"/>
    <w:rsid w:val="005A506F"/>
    <w:rsid w:val="005A5108"/>
    <w:rsid w:val="005A51DF"/>
    <w:rsid w:val="005A5A86"/>
    <w:rsid w:val="005A5AB3"/>
    <w:rsid w:val="005A5D79"/>
    <w:rsid w:val="005A5F39"/>
    <w:rsid w:val="005A601E"/>
    <w:rsid w:val="005A619F"/>
    <w:rsid w:val="005A62C5"/>
    <w:rsid w:val="005A666E"/>
    <w:rsid w:val="005A6941"/>
    <w:rsid w:val="005A6C9D"/>
    <w:rsid w:val="005A6D4A"/>
    <w:rsid w:val="005A70FA"/>
    <w:rsid w:val="005A7A7D"/>
    <w:rsid w:val="005A7BBD"/>
    <w:rsid w:val="005A7D41"/>
    <w:rsid w:val="005B01F0"/>
    <w:rsid w:val="005B05FF"/>
    <w:rsid w:val="005B0657"/>
    <w:rsid w:val="005B0C10"/>
    <w:rsid w:val="005B122F"/>
    <w:rsid w:val="005B18E9"/>
    <w:rsid w:val="005B1DD9"/>
    <w:rsid w:val="005B2120"/>
    <w:rsid w:val="005B22E1"/>
    <w:rsid w:val="005B22E9"/>
    <w:rsid w:val="005B250F"/>
    <w:rsid w:val="005B2616"/>
    <w:rsid w:val="005B2C4D"/>
    <w:rsid w:val="005B2FA6"/>
    <w:rsid w:val="005B3323"/>
    <w:rsid w:val="005B3E69"/>
    <w:rsid w:val="005B41BA"/>
    <w:rsid w:val="005B4247"/>
    <w:rsid w:val="005B43B1"/>
    <w:rsid w:val="005B4424"/>
    <w:rsid w:val="005B4A5A"/>
    <w:rsid w:val="005B4B59"/>
    <w:rsid w:val="005B536D"/>
    <w:rsid w:val="005B5C1E"/>
    <w:rsid w:val="005B6352"/>
    <w:rsid w:val="005B672E"/>
    <w:rsid w:val="005B6815"/>
    <w:rsid w:val="005B68DF"/>
    <w:rsid w:val="005B691B"/>
    <w:rsid w:val="005B6BE6"/>
    <w:rsid w:val="005B7760"/>
    <w:rsid w:val="005B7A6E"/>
    <w:rsid w:val="005B7C7C"/>
    <w:rsid w:val="005B7CE9"/>
    <w:rsid w:val="005C0FC7"/>
    <w:rsid w:val="005C12A8"/>
    <w:rsid w:val="005C21CD"/>
    <w:rsid w:val="005C226B"/>
    <w:rsid w:val="005C27A9"/>
    <w:rsid w:val="005C2823"/>
    <w:rsid w:val="005C2C68"/>
    <w:rsid w:val="005C2D86"/>
    <w:rsid w:val="005C3902"/>
    <w:rsid w:val="005C39AD"/>
    <w:rsid w:val="005C3C46"/>
    <w:rsid w:val="005C483E"/>
    <w:rsid w:val="005C4896"/>
    <w:rsid w:val="005C492A"/>
    <w:rsid w:val="005C4AB8"/>
    <w:rsid w:val="005C4D72"/>
    <w:rsid w:val="005C55BB"/>
    <w:rsid w:val="005C594D"/>
    <w:rsid w:val="005C5D56"/>
    <w:rsid w:val="005C6353"/>
    <w:rsid w:val="005C648B"/>
    <w:rsid w:val="005C6F10"/>
    <w:rsid w:val="005C6F2E"/>
    <w:rsid w:val="005C703D"/>
    <w:rsid w:val="005C70A8"/>
    <w:rsid w:val="005C70ED"/>
    <w:rsid w:val="005C7166"/>
    <w:rsid w:val="005C7426"/>
    <w:rsid w:val="005C7450"/>
    <w:rsid w:val="005C7805"/>
    <w:rsid w:val="005C7BE1"/>
    <w:rsid w:val="005C7C0A"/>
    <w:rsid w:val="005C7EFD"/>
    <w:rsid w:val="005D02AA"/>
    <w:rsid w:val="005D0926"/>
    <w:rsid w:val="005D0944"/>
    <w:rsid w:val="005D0ED9"/>
    <w:rsid w:val="005D113A"/>
    <w:rsid w:val="005D1335"/>
    <w:rsid w:val="005D1BB4"/>
    <w:rsid w:val="005D2547"/>
    <w:rsid w:val="005D26EB"/>
    <w:rsid w:val="005D2834"/>
    <w:rsid w:val="005D29EF"/>
    <w:rsid w:val="005D2BE7"/>
    <w:rsid w:val="005D2CC9"/>
    <w:rsid w:val="005D314F"/>
    <w:rsid w:val="005D31E2"/>
    <w:rsid w:val="005D3229"/>
    <w:rsid w:val="005D328E"/>
    <w:rsid w:val="005D333D"/>
    <w:rsid w:val="005D40C4"/>
    <w:rsid w:val="005D411E"/>
    <w:rsid w:val="005D457D"/>
    <w:rsid w:val="005D4820"/>
    <w:rsid w:val="005D4FFA"/>
    <w:rsid w:val="005D5147"/>
    <w:rsid w:val="005D5155"/>
    <w:rsid w:val="005D5AB8"/>
    <w:rsid w:val="005D5B13"/>
    <w:rsid w:val="005D5B30"/>
    <w:rsid w:val="005D5C39"/>
    <w:rsid w:val="005D5FE7"/>
    <w:rsid w:val="005D624A"/>
    <w:rsid w:val="005D6324"/>
    <w:rsid w:val="005D6638"/>
    <w:rsid w:val="005D7281"/>
    <w:rsid w:val="005D77F9"/>
    <w:rsid w:val="005D7B31"/>
    <w:rsid w:val="005D7EA2"/>
    <w:rsid w:val="005E0256"/>
    <w:rsid w:val="005E0500"/>
    <w:rsid w:val="005E06EC"/>
    <w:rsid w:val="005E095E"/>
    <w:rsid w:val="005E0A14"/>
    <w:rsid w:val="005E0CDC"/>
    <w:rsid w:val="005E124F"/>
    <w:rsid w:val="005E1367"/>
    <w:rsid w:val="005E13AE"/>
    <w:rsid w:val="005E13C1"/>
    <w:rsid w:val="005E19EA"/>
    <w:rsid w:val="005E1CB3"/>
    <w:rsid w:val="005E1CC9"/>
    <w:rsid w:val="005E23FF"/>
    <w:rsid w:val="005E2673"/>
    <w:rsid w:val="005E26B2"/>
    <w:rsid w:val="005E27DE"/>
    <w:rsid w:val="005E3071"/>
    <w:rsid w:val="005E318E"/>
    <w:rsid w:val="005E3342"/>
    <w:rsid w:val="005E3384"/>
    <w:rsid w:val="005E35C1"/>
    <w:rsid w:val="005E4179"/>
    <w:rsid w:val="005E50C4"/>
    <w:rsid w:val="005E57E8"/>
    <w:rsid w:val="005E586E"/>
    <w:rsid w:val="005E5EEE"/>
    <w:rsid w:val="005E6551"/>
    <w:rsid w:val="005E6744"/>
    <w:rsid w:val="005E68C5"/>
    <w:rsid w:val="005E6BC5"/>
    <w:rsid w:val="005E6D18"/>
    <w:rsid w:val="005E714D"/>
    <w:rsid w:val="005E718F"/>
    <w:rsid w:val="005E753B"/>
    <w:rsid w:val="005E77B0"/>
    <w:rsid w:val="005E7960"/>
    <w:rsid w:val="005E7B10"/>
    <w:rsid w:val="005F0160"/>
    <w:rsid w:val="005F01B5"/>
    <w:rsid w:val="005F0546"/>
    <w:rsid w:val="005F068B"/>
    <w:rsid w:val="005F0B36"/>
    <w:rsid w:val="005F0B89"/>
    <w:rsid w:val="005F0E02"/>
    <w:rsid w:val="005F11C4"/>
    <w:rsid w:val="005F146B"/>
    <w:rsid w:val="005F20EA"/>
    <w:rsid w:val="005F211B"/>
    <w:rsid w:val="005F2333"/>
    <w:rsid w:val="005F2467"/>
    <w:rsid w:val="005F2476"/>
    <w:rsid w:val="005F2569"/>
    <w:rsid w:val="005F2BD1"/>
    <w:rsid w:val="005F32A1"/>
    <w:rsid w:val="005F34D2"/>
    <w:rsid w:val="005F36F6"/>
    <w:rsid w:val="005F3749"/>
    <w:rsid w:val="005F3A4D"/>
    <w:rsid w:val="005F3FE8"/>
    <w:rsid w:val="005F4277"/>
    <w:rsid w:val="005F474F"/>
    <w:rsid w:val="005F47D7"/>
    <w:rsid w:val="005F47EE"/>
    <w:rsid w:val="005F4956"/>
    <w:rsid w:val="005F4984"/>
    <w:rsid w:val="005F5136"/>
    <w:rsid w:val="005F5482"/>
    <w:rsid w:val="005F5F3F"/>
    <w:rsid w:val="005F685C"/>
    <w:rsid w:val="005F6D4C"/>
    <w:rsid w:val="005F6F87"/>
    <w:rsid w:val="005F6FAE"/>
    <w:rsid w:val="005F71F9"/>
    <w:rsid w:val="005F72D0"/>
    <w:rsid w:val="005F7671"/>
    <w:rsid w:val="005F7717"/>
    <w:rsid w:val="005F7803"/>
    <w:rsid w:val="005F782F"/>
    <w:rsid w:val="005F7EFF"/>
    <w:rsid w:val="00600116"/>
    <w:rsid w:val="00600208"/>
    <w:rsid w:val="00600210"/>
    <w:rsid w:val="0060074C"/>
    <w:rsid w:val="00602545"/>
    <w:rsid w:val="00602657"/>
    <w:rsid w:val="00602726"/>
    <w:rsid w:val="006028C8"/>
    <w:rsid w:val="00602A4B"/>
    <w:rsid w:val="00602BC7"/>
    <w:rsid w:val="00602EDC"/>
    <w:rsid w:val="00602FD6"/>
    <w:rsid w:val="006032D1"/>
    <w:rsid w:val="00603A10"/>
    <w:rsid w:val="006040BD"/>
    <w:rsid w:val="006042CF"/>
    <w:rsid w:val="00604F9F"/>
    <w:rsid w:val="00605821"/>
    <w:rsid w:val="00605903"/>
    <w:rsid w:val="00606271"/>
    <w:rsid w:val="00606552"/>
    <w:rsid w:val="00606C2B"/>
    <w:rsid w:val="00606F0D"/>
    <w:rsid w:val="006070AA"/>
    <w:rsid w:val="00607147"/>
    <w:rsid w:val="0060726F"/>
    <w:rsid w:val="0060753E"/>
    <w:rsid w:val="0060797C"/>
    <w:rsid w:val="00607A95"/>
    <w:rsid w:val="00610242"/>
    <w:rsid w:val="006114E2"/>
    <w:rsid w:val="00611736"/>
    <w:rsid w:val="00611B9C"/>
    <w:rsid w:val="00611DE5"/>
    <w:rsid w:val="0061224B"/>
    <w:rsid w:val="00612779"/>
    <w:rsid w:val="006136FD"/>
    <w:rsid w:val="0061391B"/>
    <w:rsid w:val="00613F48"/>
    <w:rsid w:val="006141A4"/>
    <w:rsid w:val="0061498E"/>
    <w:rsid w:val="00614EB1"/>
    <w:rsid w:val="006151FB"/>
    <w:rsid w:val="0061526D"/>
    <w:rsid w:val="00615BCF"/>
    <w:rsid w:val="0061617E"/>
    <w:rsid w:val="0061627F"/>
    <w:rsid w:val="00616FBC"/>
    <w:rsid w:val="006172B7"/>
    <w:rsid w:val="006173D5"/>
    <w:rsid w:val="006179AB"/>
    <w:rsid w:val="00617C7A"/>
    <w:rsid w:val="00620151"/>
    <w:rsid w:val="006208B8"/>
    <w:rsid w:val="00620E7B"/>
    <w:rsid w:val="00621523"/>
    <w:rsid w:val="0062164D"/>
    <w:rsid w:val="00621653"/>
    <w:rsid w:val="0062178F"/>
    <w:rsid w:val="0062184F"/>
    <w:rsid w:val="0062193C"/>
    <w:rsid w:val="00621967"/>
    <w:rsid w:val="00622164"/>
    <w:rsid w:val="00622169"/>
    <w:rsid w:val="006221E7"/>
    <w:rsid w:val="0062229C"/>
    <w:rsid w:val="006224BF"/>
    <w:rsid w:val="0062266F"/>
    <w:rsid w:val="0062281D"/>
    <w:rsid w:val="0062293E"/>
    <w:rsid w:val="00622A65"/>
    <w:rsid w:val="00622FF7"/>
    <w:rsid w:val="00623064"/>
    <w:rsid w:val="006230D0"/>
    <w:rsid w:val="00623155"/>
    <w:rsid w:val="006231CD"/>
    <w:rsid w:val="006232D0"/>
    <w:rsid w:val="006233A7"/>
    <w:rsid w:val="00623559"/>
    <w:rsid w:val="006235C6"/>
    <w:rsid w:val="006238E2"/>
    <w:rsid w:val="00623903"/>
    <w:rsid w:val="006242F9"/>
    <w:rsid w:val="006244E2"/>
    <w:rsid w:val="006245C4"/>
    <w:rsid w:val="006245F5"/>
    <w:rsid w:val="00624801"/>
    <w:rsid w:val="00624BCD"/>
    <w:rsid w:val="00624D6D"/>
    <w:rsid w:val="00624EF0"/>
    <w:rsid w:val="00624F6F"/>
    <w:rsid w:val="006250C2"/>
    <w:rsid w:val="00625261"/>
    <w:rsid w:val="0062557A"/>
    <w:rsid w:val="00625888"/>
    <w:rsid w:val="006258C0"/>
    <w:rsid w:val="00625B63"/>
    <w:rsid w:val="00625CD9"/>
    <w:rsid w:val="00625D5D"/>
    <w:rsid w:val="00626574"/>
    <w:rsid w:val="0062669E"/>
    <w:rsid w:val="006268BA"/>
    <w:rsid w:val="00626A02"/>
    <w:rsid w:val="006270AF"/>
    <w:rsid w:val="00627BB9"/>
    <w:rsid w:val="00630845"/>
    <w:rsid w:val="00630966"/>
    <w:rsid w:val="00630F1E"/>
    <w:rsid w:val="006311AE"/>
    <w:rsid w:val="006312F6"/>
    <w:rsid w:val="00631576"/>
    <w:rsid w:val="00631983"/>
    <w:rsid w:val="00631A2D"/>
    <w:rsid w:val="00631AE4"/>
    <w:rsid w:val="006323B8"/>
    <w:rsid w:val="00632ABE"/>
    <w:rsid w:val="00632D49"/>
    <w:rsid w:val="00632DF1"/>
    <w:rsid w:val="00632E26"/>
    <w:rsid w:val="00632EE6"/>
    <w:rsid w:val="00632FDD"/>
    <w:rsid w:val="00633306"/>
    <w:rsid w:val="0063377C"/>
    <w:rsid w:val="00633AEE"/>
    <w:rsid w:val="00633B94"/>
    <w:rsid w:val="006347B2"/>
    <w:rsid w:val="00634CC3"/>
    <w:rsid w:val="00634FA0"/>
    <w:rsid w:val="0063532E"/>
    <w:rsid w:val="00635936"/>
    <w:rsid w:val="00635AB3"/>
    <w:rsid w:val="00635AE7"/>
    <w:rsid w:val="00635B9E"/>
    <w:rsid w:val="00635C84"/>
    <w:rsid w:val="00636F96"/>
    <w:rsid w:val="0063773E"/>
    <w:rsid w:val="00637843"/>
    <w:rsid w:val="0064005C"/>
    <w:rsid w:val="006403F4"/>
    <w:rsid w:val="00640606"/>
    <w:rsid w:val="00640AA5"/>
    <w:rsid w:val="006411FF"/>
    <w:rsid w:val="0064126C"/>
    <w:rsid w:val="006416EB"/>
    <w:rsid w:val="00641AD0"/>
    <w:rsid w:val="00641D4B"/>
    <w:rsid w:val="00641EDC"/>
    <w:rsid w:val="0064227D"/>
    <w:rsid w:val="0064257E"/>
    <w:rsid w:val="0064280F"/>
    <w:rsid w:val="00642A79"/>
    <w:rsid w:val="00642CE5"/>
    <w:rsid w:val="00642D3A"/>
    <w:rsid w:val="0064349E"/>
    <w:rsid w:val="006435F6"/>
    <w:rsid w:val="0064361B"/>
    <w:rsid w:val="00643718"/>
    <w:rsid w:val="00643924"/>
    <w:rsid w:val="00643C2E"/>
    <w:rsid w:val="00644640"/>
    <w:rsid w:val="006446C3"/>
    <w:rsid w:val="00644913"/>
    <w:rsid w:val="006454C4"/>
    <w:rsid w:val="00645635"/>
    <w:rsid w:val="00645BC3"/>
    <w:rsid w:val="00646B9A"/>
    <w:rsid w:val="00647058"/>
    <w:rsid w:val="006471D1"/>
    <w:rsid w:val="006476AF"/>
    <w:rsid w:val="00647C55"/>
    <w:rsid w:val="00647DE4"/>
    <w:rsid w:val="006501AE"/>
    <w:rsid w:val="006502B3"/>
    <w:rsid w:val="00650545"/>
    <w:rsid w:val="00650796"/>
    <w:rsid w:val="00651564"/>
    <w:rsid w:val="00651B58"/>
    <w:rsid w:val="006523AB"/>
    <w:rsid w:val="00652ABB"/>
    <w:rsid w:val="00652B1C"/>
    <w:rsid w:val="00652C6E"/>
    <w:rsid w:val="00652CDA"/>
    <w:rsid w:val="006539A3"/>
    <w:rsid w:val="00653BB9"/>
    <w:rsid w:val="00653D06"/>
    <w:rsid w:val="00653D80"/>
    <w:rsid w:val="00654769"/>
    <w:rsid w:val="00654857"/>
    <w:rsid w:val="00654E2F"/>
    <w:rsid w:val="00655056"/>
    <w:rsid w:val="0065506C"/>
    <w:rsid w:val="006553D9"/>
    <w:rsid w:val="00655A90"/>
    <w:rsid w:val="00655BFE"/>
    <w:rsid w:val="00655DFF"/>
    <w:rsid w:val="00655F21"/>
    <w:rsid w:val="0065616F"/>
    <w:rsid w:val="0065662A"/>
    <w:rsid w:val="00656D5B"/>
    <w:rsid w:val="00656F36"/>
    <w:rsid w:val="0065710E"/>
    <w:rsid w:val="006574E8"/>
    <w:rsid w:val="00657517"/>
    <w:rsid w:val="006575F0"/>
    <w:rsid w:val="00660101"/>
    <w:rsid w:val="006602A3"/>
    <w:rsid w:val="00660501"/>
    <w:rsid w:val="00660A6A"/>
    <w:rsid w:val="00661A34"/>
    <w:rsid w:val="00661DF4"/>
    <w:rsid w:val="00662903"/>
    <w:rsid w:val="00663279"/>
    <w:rsid w:val="0066333B"/>
    <w:rsid w:val="006634CB"/>
    <w:rsid w:val="00663A73"/>
    <w:rsid w:val="00663A96"/>
    <w:rsid w:val="00664144"/>
    <w:rsid w:val="00664456"/>
    <w:rsid w:val="006646B7"/>
    <w:rsid w:val="00664767"/>
    <w:rsid w:val="006648B8"/>
    <w:rsid w:val="00664956"/>
    <w:rsid w:val="00664BAB"/>
    <w:rsid w:val="00665099"/>
    <w:rsid w:val="0066558D"/>
    <w:rsid w:val="006655D6"/>
    <w:rsid w:val="00665637"/>
    <w:rsid w:val="006659DF"/>
    <w:rsid w:val="00665E38"/>
    <w:rsid w:val="00665FC7"/>
    <w:rsid w:val="006662AD"/>
    <w:rsid w:val="006665F9"/>
    <w:rsid w:val="00666684"/>
    <w:rsid w:val="00666E2B"/>
    <w:rsid w:val="00666E47"/>
    <w:rsid w:val="00666FCD"/>
    <w:rsid w:val="00667102"/>
    <w:rsid w:val="0066740C"/>
    <w:rsid w:val="006674B2"/>
    <w:rsid w:val="0066755E"/>
    <w:rsid w:val="00670384"/>
    <w:rsid w:val="00670564"/>
    <w:rsid w:val="00670663"/>
    <w:rsid w:val="00670D3A"/>
    <w:rsid w:val="00670D65"/>
    <w:rsid w:val="00670F86"/>
    <w:rsid w:val="00671022"/>
    <w:rsid w:val="006720AF"/>
    <w:rsid w:val="006720CA"/>
    <w:rsid w:val="006723DC"/>
    <w:rsid w:val="00672593"/>
    <w:rsid w:val="00672DE9"/>
    <w:rsid w:val="0067332A"/>
    <w:rsid w:val="0067364A"/>
    <w:rsid w:val="00673D36"/>
    <w:rsid w:val="00674681"/>
    <w:rsid w:val="006746F5"/>
    <w:rsid w:val="00674B40"/>
    <w:rsid w:val="00674C31"/>
    <w:rsid w:val="00674D58"/>
    <w:rsid w:val="00675E30"/>
    <w:rsid w:val="0067625B"/>
    <w:rsid w:val="006766B1"/>
    <w:rsid w:val="006766DD"/>
    <w:rsid w:val="00676A1A"/>
    <w:rsid w:val="00676B81"/>
    <w:rsid w:val="00676EB2"/>
    <w:rsid w:val="0067714F"/>
    <w:rsid w:val="00677471"/>
    <w:rsid w:val="006779FB"/>
    <w:rsid w:val="00677D55"/>
    <w:rsid w:val="00677DAB"/>
    <w:rsid w:val="006802D1"/>
    <w:rsid w:val="0068071F"/>
    <w:rsid w:val="00680C07"/>
    <w:rsid w:val="00680CA6"/>
    <w:rsid w:val="006810C4"/>
    <w:rsid w:val="00681195"/>
    <w:rsid w:val="006812DD"/>
    <w:rsid w:val="006813BE"/>
    <w:rsid w:val="006819E2"/>
    <w:rsid w:val="00681F9E"/>
    <w:rsid w:val="006820D3"/>
    <w:rsid w:val="00682657"/>
    <w:rsid w:val="0068285F"/>
    <w:rsid w:val="00682B7F"/>
    <w:rsid w:val="00682C84"/>
    <w:rsid w:val="00682FEC"/>
    <w:rsid w:val="0068364D"/>
    <w:rsid w:val="00683B21"/>
    <w:rsid w:val="00683CEC"/>
    <w:rsid w:val="0068414E"/>
    <w:rsid w:val="006842F9"/>
    <w:rsid w:val="006846FA"/>
    <w:rsid w:val="00684D1E"/>
    <w:rsid w:val="00684F04"/>
    <w:rsid w:val="00684F31"/>
    <w:rsid w:val="00685061"/>
    <w:rsid w:val="00685272"/>
    <w:rsid w:val="006867CB"/>
    <w:rsid w:val="00687101"/>
    <w:rsid w:val="00687720"/>
    <w:rsid w:val="00687C4A"/>
    <w:rsid w:val="00690370"/>
    <w:rsid w:val="00690569"/>
    <w:rsid w:val="006908A1"/>
    <w:rsid w:val="00690C15"/>
    <w:rsid w:val="0069198A"/>
    <w:rsid w:val="00691FEA"/>
    <w:rsid w:val="006921A5"/>
    <w:rsid w:val="0069221C"/>
    <w:rsid w:val="006922A3"/>
    <w:rsid w:val="006924A3"/>
    <w:rsid w:val="006924C1"/>
    <w:rsid w:val="006926B0"/>
    <w:rsid w:val="00692A52"/>
    <w:rsid w:val="00692D9A"/>
    <w:rsid w:val="006933B6"/>
    <w:rsid w:val="006934A7"/>
    <w:rsid w:val="0069356B"/>
    <w:rsid w:val="00693BA6"/>
    <w:rsid w:val="00693D66"/>
    <w:rsid w:val="0069429D"/>
    <w:rsid w:val="00694509"/>
    <w:rsid w:val="00694594"/>
    <w:rsid w:val="006946A9"/>
    <w:rsid w:val="00694A63"/>
    <w:rsid w:val="00694B47"/>
    <w:rsid w:val="00694E05"/>
    <w:rsid w:val="006952BB"/>
    <w:rsid w:val="00695648"/>
    <w:rsid w:val="006965AE"/>
    <w:rsid w:val="006966B1"/>
    <w:rsid w:val="00696AFA"/>
    <w:rsid w:val="00696D08"/>
    <w:rsid w:val="00696E71"/>
    <w:rsid w:val="00697370"/>
    <w:rsid w:val="006977E7"/>
    <w:rsid w:val="00697881"/>
    <w:rsid w:val="00697A10"/>
    <w:rsid w:val="006A0168"/>
    <w:rsid w:val="006A0480"/>
    <w:rsid w:val="006A0729"/>
    <w:rsid w:val="006A1200"/>
    <w:rsid w:val="006A1384"/>
    <w:rsid w:val="006A15C8"/>
    <w:rsid w:val="006A1802"/>
    <w:rsid w:val="006A1FA0"/>
    <w:rsid w:val="006A20DD"/>
    <w:rsid w:val="006A2150"/>
    <w:rsid w:val="006A26E0"/>
    <w:rsid w:val="006A2A68"/>
    <w:rsid w:val="006A2AB9"/>
    <w:rsid w:val="006A2BD5"/>
    <w:rsid w:val="006A3231"/>
    <w:rsid w:val="006A359D"/>
    <w:rsid w:val="006A4383"/>
    <w:rsid w:val="006A4549"/>
    <w:rsid w:val="006A46EA"/>
    <w:rsid w:val="006A4815"/>
    <w:rsid w:val="006A4B54"/>
    <w:rsid w:val="006A4C23"/>
    <w:rsid w:val="006A4E21"/>
    <w:rsid w:val="006A5067"/>
    <w:rsid w:val="006A55C7"/>
    <w:rsid w:val="006A55D8"/>
    <w:rsid w:val="006A57CC"/>
    <w:rsid w:val="006A587C"/>
    <w:rsid w:val="006A5F35"/>
    <w:rsid w:val="006A63E8"/>
    <w:rsid w:val="006A6575"/>
    <w:rsid w:val="006A6923"/>
    <w:rsid w:val="006A6EF1"/>
    <w:rsid w:val="006A70AE"/>
    <w:rsid w:val="006A7120"/>
    <w:rsid w:val="006A7670"/>
    <w:rsid w:val="006A7822"/>
    <w:rsid w:val="006B06E9"/>
    <w:rsid w:val="006B0940"/>
    <w:rsid w:val="006B10C0"/>
    <w:rsid w:val="006B1975"/>
    <w:rsid w:val="006B1C7D"/>
    <w:rsid w:val="006B2A2F"/>
    <w:rsid w:val="006B2DAA"/>
    <w:rsid w:val="006B2F92"/>
    <w:rsid w:val="006B30DF"/>
    <w:rsid w:val="006B3170"/>
    <w:rsid w:val="006B31A1"/>
    <w:rsid w:val="006B31DC"/>
    <w:rsid w:val="006B33EA"/>
    <w:rsid w:val="006B3451"/>
    <w:rsid w:val="006B4021"/>
    <w:rsid w:val="006B442A"/>
    <w:rsid w:val="006B4AA0"/>
    <w:rsid w:val="006B50B0"/>
    <w:rsid w:val="006B51FA"/>
    <w:rsid w:val="006B5405"/>
    <w:rsid w:val="006B5A00"/>
    <w:rsid w:val="006B63E8"/>
    <w:rsid w:val="006B65E0"/>
    <w:rsid w:val="006B6681"/>
    <w:rsid w:val="006B6BE0"/>
    <w:rsid w:val="006B6C2C"/>
    <w:rsid w:val="006B70ED"/>
    <w:rsid w:val="006B7504"/>
    <w:rsid w:val="006B7E34"/>
    <w:rsid w:val="006C0021"/>
    <w:rsid w:val="006C030C"/>
    <w:rsid w:val="006C031D"/>
    <w:rsid w:val="006C05F5"/>
    <w:rsid w:val="006C0761"/>
    <w:rsid w:val="006C12A8"/>
    <w:rsid w:val="006C138D"/>
    <w:rsid w:val="006C1692"/>
    <w:rsid w:val="006C1717"/>
    <w:rsid w:val="006C1B6A"/>
    <w:rsid w:val="006C1FCD"/>
    <w:rsid w:val="006C2478"/>
    <w:rsid w:val="006C262F"/>
    <w:rsid w:val="006C2B1B"/>
    <w:rsid w:val="006C2B79"/>
    <w:rsid w:val="006C302B"/>
    <w:rsid w:val="006C30EF"/>
    <w:rsid w:val="006C32E4"/>
    <w:rsid w:val="006C3583"/>
    <w:rsid w:val="006C3720"/>
    <w:rsid w:val="006C3C7B"/>
    <w:rsid w:val="006C3EBB"/>
    <w:rsid w:val="006C4072"/>
    <w:rsid w:val="006C41B8"/>
    <w:rsid w:val="006C4300"/>
    <w:rsid w:val="006C4D5B"/>
    <w:rsid w:val="006C5272"/>
    <w:rsid w:val="006C56BF"/>
    <w:rsid w:val="006C5ACD"/>
    <w:rsid w:val="006C60A7"/>
    <w:rsid w:val="006C6369"/>
    <w:rsid w:val="006C6702"/>
    <w:rsid w:val="006C677B"/>
    <w:rsid w:val="006C7498"/>
    <w:rsid w:val="006C772D"/>
    <w:rsid w:val="006C7954"/>
    <w:rsid w:val="006C7B2B"/>
    <w:rsid w:val="006C7E02"/>
    <w:rsid w:val="006D0141"/>
    <w:rsid w:val="006D016D"/>
    <w:rsid w:val="006D0321"/>
    <w:rsid w:val="006D03C2"/>
    <w:rsid w:val="006D053F"/>
    <w:rsid w:val="006D0949"/>
    <w:rsid w:val="006D0C05"/>
    <w:rsid w:val="006D0C4A"/>
    <w:rsid w:val="006D0DBE"/>
    <w:rsid w:val="006D0F36"/>
    <w:rsid w:val="006D12AB"/>
    <w:rsid w:val="006D239F"/>
    <w:rsid w:val="006D23B8"/>
    <w:rsid w:val="006D263C"/>
    <w:rsid w:val="006D266B"/>
    <w:rsid w:val="006D290E"/>
    <w:rsid w:val="006D2AA5"/>
    <w:rsid w:val="006D2ADD"/>
    <w:rsid w:val="006D31B8"/>
    <w:rsid w:val="006D3203"/>
    <w:rsid w:val="006D35B4"/>
    <w:rsid w:val="006D3677"/>
    <w:rsid w:val="006D3B17"/>
    <w:rsid w:val="006D3CB6"/>
    <w:rsid w:val="006D3D80"/>
    <w:rsid w:val="006D3F37"/>
    <w:rsid w:val="006D482C"/>
    <w:rsid w:val="006D4AFD"/>
    <w:rsid w:val="006D4BD8"/>
    <w:rsid w:val="006D5335"/>
    <w:rsid w:val="006D5381"/>
    <w:rsid w:val="006D5824"/>
    <w:rsid w:val="006D58E2"/>
    <w:rsid w:val="006D59B2"/>
    <w:rsid w:val="006D5CA8"/>
    <w:rsid w:val="006D615C"/>
    <w:rsid w:val="006D6693"/>
    <w:rsid w:val="006D66FE"/>
    <w:rsid w:val="006D67B5"/>
    <w:rsid w:val="006D69C6"/>
    <w:rsid w:val="006D6D93"/>
    <w:rsid w:val="006E0436"/>
    <w:rsid w:val="006E04F4"/>
    <w:rsid w:val="006E0ACD"/>
    <w:rsid w:val="006E0B87"/>
    <w:rsid w:val="006E0CE5"/>
    <w:rsid w:val="006E0EC2"/>
    <w:rsid w:val="006E13D3"/>
    <w:rsid w:val="006E15D3"/>
    <w:rsid w:val="006E1E03"/>
    <w:rsid w:val="006E25C7"/>
    <w:rsid w:val="006E2809"/>
    <w:rsid w:val="006E2BA2"/>
    <w:rsid w:val="006E2BEE"/>
    <w:rsid w:val="006E33FD"/>
    <w:rsid w:val="006E38DE"/>
    <w:rsid w:val="006E3935"/>
    <w:rsid w:val="006E3CB7"/>
    <w:rsid w:val="006E3EA8"/>
    <w:rsid w:val="006E41BE"/>
    <w:rsid w:val="006E41FB"/>
    <w:rsid w:val="006E4288"/>
    <w:rsid w:val="006E43BE"/>
    <w:rsid w:val="006E4513"/>
    <w:rsid w:val="006E4A5E"/>
    <w:rsid w:val="006E4C07"/>
    <w:rsid w:val="006E4CE2"/>
    <w:rsid w:val="006E4DB1"/>
    <w:rsid w:val="006E5060"/>
    <w:rsid w:val="006E514D"/>
    <w:rsid w:val="006E5271"/>
    <w:rsid w:val="006E52F4"/>
    <w:rsid w:val="006E5450"/>
    <w:rsid w:val="006E6731"/>
    <w:rsid w:val="006E67C4"/>
    <w:rsid w:val="006E6E9E"/>
    <w:rsid w:val="006E7370"/>
    <w:rsid w:val="006E7536"/>
    <w:rsid w:val="006E776D"/>
    <w:rsid w:val="006E77AF"/>
    <w:rsid w:val="006E7957"/>
    <w:rsid w:val="006F0073"/>
    <w:rsid w:val="006F00F4"/>
    <w:rsid w:val="006F03E5"/>
    <w:rsid w:val="006F066E"/>
    <w:rsid w:val="006F070D"/>
    <w:rsid w:val="006F0789"/>
    <w:rsid w:val="006F07F6"/>
    <w:rsid w:val="006F1594"/>
    <w:rsid w:val="006F1BDF"/>
    <w:rsid w:val="006F1C31"/>
    <w:rsid w:val="006F1E60"/>
    <w:rsid w:val="006F1F3E"/>
    <w:rsid w:val="006F1FA7"/>
    <w:rsid w:val="006F25FF"/>
    <w:rsid w:val="006F28A8"/>
    <w:rsid w:val="006F2B94"/>
    <w:rsid w:val="006F2BC7"/>
    <w:rsid w:val="006F2CC9"/>
    <w:rsid w:val="006F2D91"/>
    <w:rsid w:val="006F312A"/>
    <w:rsid w:val="006F3C52"/>
    <w:rsid w:val="006F4707"/>
    <w:rsid w:val="006F4791"/>
    <w:rsid w:val="006F4AF9"/>
    <w:rsid w:val="006F502D"/>
    <w:rsid w:val="006F52E4"/>
    <w:rsid w:val="006F55D1"/>
    <w:rsid w:val="006F57EC"/>
    <w:rsid w:val="006F5985"/>
    <w:rsid w:val="006F610A"/>
    <w:rsid w:val="006F6241"/>
    <w:rsid w:val="006F65DA"/>
    <w:rsid w:val="006F65F9"/>
    <w:rsid w:val="006F66B1"/>
    <w:rsid w:val="006F67A5"/>
    <w:rsid w:val="006F6A0D"/>
    <w:rsid w:val="006F6AB5"/>
    <w:rsid w:val="006F6B10"/>
    <w:rsid w:val="006F6B6F"/>
    <w:rsid w:val="006F6BD6"/>
    <w:rsid w:val="006F6C69"/>
    <w:rsid w:val="006F729E"/>
    <w:rsid w:val="006F73E2"/>
    <w:rsid w:val="006F7407"/>
    <w:rsid w:val="006F75FE"/>
    <w:rsid w:val="006F76B2"/>
    <w:rsid w:val="006F781C"/>
    <w:rsid w:val="006F7F8B"/>
    <w:rsid w:val="00700956"/>
    <w:rsid w:val="00700C32"/>
    <w:rsid w:val="00700DCC"/>
    <w:rsid w:val="00701155"/>
    <w:rsid w:val="0070156D"/>
    <w:rsid w:val="0070167D"/>
    <w:rsid w:val="00701C2B"/>
    <w:rsid w:val="00701F71"/>
    <w:rsid w:val="00701FC4"/>
    <w:rsid w:val="0070218B"/>
    <w:rsid w:val="0070244C"/>
    <w:rsid w:val="0070263E"/>
    <w:rsid w:val="00702847"/>
    <w:rsid w:val="00702E49"/>
    <w:rsid w:val="00702FC5"/>
    <w:rsid w:val="0070311A"/>
    <w:rsid w:val="00703435"/>
    <w:rsid w:val="0070360B"/>
    <w:rsid w:val="00703BE1"/>
    <w:rsid w:val="00703CEC"/>
    <w:rsid w:val="0070470B"/>
    <w:rsid w:val="00704887"/>
    <w:rsid w:val="007048B1"/>
    <w:rsid w:val="00704F4E"/>
    <w:rsid w:val="00704FD3"/>
    <w:rsid w:val="00705294"/>
    <w:rsid w:val="007053ED"/>
    <w:rsid w:val="00705404"/>
    <w:rsid w:val="007055A8"/>
    <w:rsid w:val="007057BA"/>
    <w:rsid w:val="007059F6"/>
    <w:rsid w:val="00705A81"/>
    <w:rsid w:val="00705C4F"/>
    <w:rsid w:val="00705E1D"/>
    <w:rsid w:val="00706069"/>
    <w:rsid w:val="007068CA"/>
    <w:rsid w:val="00706960"/>
    <w:rsid w:val="00706A33"/>
    <w:rsid w:val="00706CD4"/>
    <w:rsid w:val="00706F71"/>
    <w:rsid w:val="00707001"/>
    <w:rsid w:val="007079D1"/>
    <w:rsid w:val="00707B26"/>
    <w:rsid w:val="00707E18"/>
    <w:rsid w:val="007105AB"/>
    <w:rsid w:val="0071085F"/>
    <w:rsid w:val="0071118C"/>
    <w:rsid w:val="007116DB"/>
    <w:rsid w:val="007117FE"/>
    <w:rsid w:val="00711850"/>
    <w:rsid w:val="00711934"/>
    <w:rsid w:val="00711E51"/>
    <w:rsid w:val="00712770"/>
    <w:rsid w:val="00712A6A"/>
    <w:rsid w:val="00713466"/>
    <w:rsid w:val="00713A62"/>
    <w:rsid w:val="00713CF9"/>
    <w:rsid w:val="00713E97"/>
    <w:rsid w:val="007144F2"/>
    <w:rsid w:val="007148B4"/>
    <w:rsid w:val="007149AB"/>
    <w:rsid w:val="00714D53"/>
    <w:rsid w:val="00714DF0"/>
    <w:rsid w:val="00714F58"/>
    <w:rsid w:val="0071503E"/>
    <w:rsid w:val="0071516E"/>
    <w:rsid w:val="007151EF"/>
    <w:rsid w:val="00715752"/>
    <w:rsid w:val="00715CE2"/>
    <w:rsid w:val="00716095"/>
    <w:rsid w:val="007163C7"/>
    <w:rsid w:val="007165B3"/>
    <w:rsid w:val="00716796"/>
    <w:rsid w:val="00716AC9"/>
    <w:rsid w:val="00716D45"/>
    <w:rsid w:val="0071713C"/>
    <w:rsid w:val="00717289"/>
    <w:rsid w:val="00717373"/>
    <w:rsid w:val="00717588"/>
    <w:rsid w:val="00717659"/>
    <w:rsid w:val="00717F2F"/>
    <w:rsid w:val="007205C9"/>
    <w:rsid w:val="00720BC0"/>
    <w:rsid w:val="007211F5"/>
    <w:rsid w:val="007216B3"/>
    <w:rsid w:val="00721991"/>
    <w:rsid w:val="00721B83"/>
    <w:rsid w:val="00721ED2"/>
    <w:rsid w:val="007225D6"/>
    <w:rsid w:val="00723157"/>
    <w:rsid w:val="0072336E"/>
    <w:rsid w:val="007234D3"/>
    <w:rsid w:val="007237F0"/>
    <w:rsid w:val="00723C88"/>
    <w:rsid w:val="00723F87"/>
    <w:rsid w:val="007241D8"/>
    <w:rsid w:val="00724CF0"/>
    <w:rsid w:val="00724FFD"/>
    <w:rsid w:val="00725025"/>
    <w:rsid w:val="007250F2"/>
    <w:rsid w:val="00725463"/>
    <w:rsid w:val="00725C72"/>
    <w:rsid w:val="007262BD"/>
    <w:rsid w:val="00726715"/>
    <w:rsid w:val="00726750"/>
    <w:rsid w:val="00726CA2"/>
    <w:rsid w:val="00726FAA"/>
    <w:rsid w:val="0072705B"/>
    <w:rsid w:val="0072713A"/>
    <w:rsid w:val="007277BA"/>
    <w:rsid w:val="00727ABD"/>
    <w:rsid w:val="00727B19"/>
    <w:rsid w:val="00727C4B"/>
    <w:rsid w:val="00727DFF"/>
    <w:rsid w:val="007305E5"/>
    <w:rsid w:val="00730628"/>
    <w:rsid w:val="007308B6"/>
    <w:rsid w:val="00730CBE"/>
    <w:rsid w:val="007312D5"/>
    <w:rsid w:val="007314FB"/>
    <w:rsid w:val="0073157B"/>
    <w:rsid w:val="00731589"/>
    <w:rsid w:val="00731B4F"/>
    <w:rsid w:val="00731E09"/>
    <w:rsid w:val="00731F22"/>
    <w:rsid w:val="00732C1A"/>
    <w:rsid w:val="00732FD7"/>
    <w:rsid w:val="0073339F"/>
    <w:rsid w:val="007336C7"/>
    <w:rsid w:val="00733882"/>
    <w:rsid w:val="00733C3C"/>
    <w:rsid w:val="00733D48"/>
    <w:rsid w:val="00733DAC"/>
    <w:rsid w:val="00733F64"/>
    <w:rsid w:val="00733FDF"/>
    <w:rsid w:val="00734244"/>
    <w:rsid w:val="00734256"/>
    <w:rsid w:val="0073483F"/>
    <w:rsid w:val="007354C3"/>
    <w:rsid w:val="0073560C"/>
    <w:rsid w:val="0073580D"/>
    <w:rsid w:val="007358D2"/>
    <w:rsid w:val="00735927"/>
    <w:rsid w:val="00735A54"/>
    <w:rsid w:val="00735CA8"/>
    <w:rsid w:val="0073601C"/>
    <w:rsid w:val="007360C5"/>
    <w:rsid w:val="007366A7"/>
    <w:rsid w:val="00736E0B"/>
    <w:rsid w:val="00736ECF"/>
    <w:rsid w:val="0073713B"/>
    <w:rsid w:val="0073764B"/>
    <w:rsid w:val="00737962"/>
    <w:rsid w:val="00737B35"/>
    <w:rsid w:val="00737B62"/>
    <w:rsid w:val="00737C11"/>
    <w:rsid w:val="00737FEA"/>
    <w:rsid w:val="00740605"/>
    <w:rsid w:val="00740982"/>
    <w:rsid w:val="00740A40"/>
    <w:rsid w:val="00740A75"/>
    <w:rsid w:val="00740EEE"/>
    <w:rsid w:val="00741242"/>
    <w:rsid w:val="007419F7"/>
    <w:rsid w:val="00741A3E"/>
    <w:rsid w:val="00741A96"/>
    <w:rsid w:val="00741E13"/>
    <w:rsid w:val="00741E17"/>
    <w:rsid w:val="0074228B"/>
    <w:rsid w:val="007424A8"/>
    <w:rsid w:val="007424B4"/>
    <w:rsid w:val="00742BFD"/>
    <w:rsid w:val="007432C2"/>
    <w:rsid w:val="00743785"/>
    <w:rsid w:val="00743A11"/>
    <w:rsid w:val="00743A96"/>
    <w:rsid w:val="00743B53"/>
    <w:rsid w:val="00743FC0"/>
    <w:rsid w:val="007445D0"/>
    <w:rsid w:val="007449AD"/>
    <w:rsid w:val="00744A03"/>
    <w:rsid w:val="00744A5F"/>
    <w:rsid w:val="00744ACA"/>
    <w:rsid w:val="00744BCE"/>
    <w:rsid w:val="0074570B"/>
    <w:rsid w:val="00745A1D"/>
    <w:rsid w:val="00745AB2"/>
    <w:rsid w:val="00745DF4"/>
    <w:rsid w:val="00745EA0"/>
    <w:rsid w:val="00746194"/>
    <w:rsid w:val="007469D7"/>
    <w:rsid w:val="007471BE"/>
    <w:rsid w:val="007472EC"/>
    <w:rsid w:val="00747E33"/>
    <w:rsid w:val="00747F7C"/>
    <w:rsid w:val="007502D3"/>
    <w:rsid w:val="00750781"/>
    <w:rsid w:val="007508F9"/>
    <w:rsid w:val="00750BE5"/>
    <w:rsid w:val="00750C83"/>
    <w:rsid w:val="00751348"/>
    <w:rsid w:val="00751632"/>
    <w:rsid w:val="00751958"/>
    <w:rsid w:val="00751F24"/>
    <w:rsid w:val="00752655"/>
    <w:rsid w:val="00752B1E"/>
    <w:rsid w:val="00752CAB"/>
    <w:rsid w:val="0075306D"/>
    <w:rsid w:val="00753247"/>
    <w:rsid w:val="00753276"/>
    <w:rsid w:val="0075397B"/>
    <w:rsid w:val="00753EED"/>
    <w:rsid w:val="00754002"/>
    <w:rsid w:val="00754180"/>
    <w:rsid w:val="007541D6"/>
    <w:rsid w:val="00754930"/>
    <w:rsid w:val="00754961"/>
    <w:rsid w:val="007549EB"/>
    <w:rsid w:val="007552B2"/>
    <w:rsid w:val="007552EA"/>
    <w:rsid w:val="0075560B"/>
    <w:rsid w:val="0075603E"/>
    <w:rsid w:val="007560CE"/>
    <w:rsid w:val="00756199"/>
    <w:rsid w:val="007563C5"/>
    <w:rsid w:val="00757074"/>
    <w:rsid w:val="007571DA"/>
    <w:rsid w:val="00757465"/>
    <w:rsid w:val="00757730"/>
    <w:rsid w:val="007577C3"/>
    <w:rsid w:val="00757B99"/>
    <w:rsid w:val="00757C15"/>
    <w:rsid w:val="00757C69"/>
    <w:rsid w:val="00757D62"/>
    <w:rsid w:val="00757E20"/>
    <w:rsid w:val="00757FF8"/>
    <w:rsid w:val="007601E7"/>
    <w:rsid w:val="007604CB"/>
    <w:rsid w:val="007606A3"/>
    <w:rsid w:val="0076084B"/>
    <w:rsid w:val="00760A29"/>
    <w:rsid w:val="0076125A"/>
    <w:rsid w:val="00761351"/>
    <w:rsid w:val="007615DF"/>
    <w:rsid w:val="0076160A"/>
    <w:rsid w:val="00761738"/>
    <w:rsid w:val="007627ED"/>
    <w:rsid w:val="00762AB2"/>
    <w:rsid w:val="00762CF7"/>
    <w:rsid w:val="00763370"/>
    <w:rsid w:val="0076337A"/>
    <w:rsid w:val="007633EA"/>
    <w:rsid w:val="00763626"/>
    <w:rsid w:val="0076391D"/>
    <w:rsid w:val="00763A18"/>
    <w:rsid w:val="00763D31"/>
    <w:rsid w:val="00764029"/>
    <w:rsid w:val="00764044"/>
    <w:rsid w:val="007641EC"/>
    <w:rsid w:val="00764265"/>
    <w:rsid w:val="00764333"/>
    <w:rsid w:val="00764740"/>
    <w:rsid w:val="00764789"/>
    <w:rsid w:val="00764E04"/>
    <w:rsid w:val="00765222"/>
    <w:rsid w:val="00765369"/>
    <w:rsid w:val="00765A51"/>
    <w:rsid w:val="00765AA7"/>
    <w:rsid w:val="00765E47"/>
    <w:rsid w:val="0076611A"/>
    <w:rsid w:val="007662FE"/>
    <w:rsid w:val="00766611"/>
    <w:rsid w:val="00766676"/>
    <w:rsid w:val="00766D9B"/>
    <w:rsid w:val="00767454"/>
    <w:rsid w:val="0076788E"/>
    <w:rsid w:val="0076794D"/>
    <w:rsid w:val="00767A79"/>
    <w:rsid w:val="00767AF7"/>
    <w:rsid w:val="00767E51"/>
    <w:rsid w:val="00770534"/>
    <w:rsid w:val="00770C1F"/>
    <w:rsid w:val="007710F6"/>
    <w:rsid w:val="0077126E"/>
    <w:rsid w:val="007717F3"/>
    <w:rsid w:val="0077198C"/>
    <w:rsid w:val="00771A4F"/>
    <w:rsid w:val="00771A97"/>
    <w:rsid w:val="00771F09"/>
    <w:rsid w:val="00771F71"/>
    <w:rsid w:val="00772165"/>
    <w:rsid w:val="007724FE"/>
    <w:rsid w:val="00772665"/>
    <w:rsid w:val="00772BAF"/>
    <w:rsid w:val="00773D77"/>
    <w:rsid w:val="00773D94"/>
    <w:rsid w:val="00773FB0"/>
    <w:rsid w:val="0077462E"/>
    <w:rsid w:val="00774BD1"/>
    <w:rsid w:val="00774E76"/>
    <w:rsid w:val="00775333"/>
    <w:rsid w:val="0077570D"/>
    <w:rsid w:val="00775BEE"/>
    <w:rsid w:val="00775DD2"/>
    <w:rsid w:val="0077629D"/>
    <w:rsid w:val="007764F1"/>
    <w:rsid w:val="00776DD7"/>
    <w:rsid w:val="00776F83"/>
    <w:rsid w:val="007774DE"/>
    <w:rsid w:val="00777681"/>
    <w:rsid w:val="00780067"/>
    <w:rsid w:val="00780134"/>
    <w:rsid w:val="00780809"/>
    <w:rsid w:val="00780B73"/>
    <w:rsid w:val="00780C04"/>
    <w:rsid w:val="0078138E"/>
    <w:rsid w:val="00781992"/>
    <w:rsid w:val="00781DF7"/>
    <w:rsid w:val="00781E24"/>
    <w:rsid w:val="007820A2"/>
    <w:rsid w:val="007820E5"/>
    <w:rsid w:val="0078243A"/>
    <w:rsid w:val="0078255C"/>
    <w:rsid w:val="007825B3"/>
    <w:rsid w:val="0078285F"/>
    <w:rsid w:val="007836D8"/>
    <w:rsid w:val="00783844"/>
    <w:rsid w:val="007840E2"/>
    <w:rsid w:val="0078425D"/>
    <w:rsid w:val="0078476C"/>
    <w:rsid w:val="007850BA"/>
    <w:rsid w:val="007852FD"/>
    <w:rsid w:val="0078585E"/>
    <w:rsid w:val="00785A18"/>
    <w:rsid w:val="00785BB4"/>
    <w:rsid w:val="00786195"/>
    <w:rsid w:val="007861B5"/>
    <w:rsid w:val="0078672D"/>
    <w:rsid w:val="00786E2E"/>
    <w:rsid w:val="00786EC7"/>
    <w:rsid w:val="00786F27"/>
    <w:rsid w:val="00786FCC"/>
    <w:rsid w:val="007874E9"/>
    <w:rsid w:val="0078773E"/>
    <w:rsid w:val="0078787D"/>
    <w:rsid w:val="00787A2B"/>
    <w:rsid w:val="00787EEC"/>
    <w:rsid w:val="007902E4"/>
    <w:rsid w:val="0079038E"/>
    <w:rsid w:val="007903E6"/>
    <w:rsid w:val="00790659"/>
    <w:rsid w:val="007906EA"/>
    <w:rsid w:val="00790C8D"/>
    <w:rsid w:val="00791269"/>
    <w:rsid w:val="0079127F"/>
    <w:rsid w:val="00791A64"/>
    <w:rsid w:val="00791D19"/>
    <w:rsid w:val="00791F5E"/>
    <w:rsid w:val="0079236C"/>
    <w:rsid w:val="00792A6F"/>
    <w:rsid w:val="00792A77"/>
    <w:rsid w:val="00792C7F"/>
    <w:rsid w:val="00793192"/>
    <w:rsid w:val="007935C7"/>
    <w:rsid w:val="00793635"/>
    <w:rsid w:val="0079381E"/>
    <w:rsid w:val="00793AD6"/>
    <w:rsid w:val="00793CE1"/>
    <w:rsid w:val="00793F5B"/>
    <w:rsid w:val="00794184"/>
    <w:rsid w:val="007943DE"/>
    <w:rsid w:val="007945D2"/>
    <w:rsid w:val="00794B50"/>
    <w:rsid w:val="007951EB"/>
    <w:rsid w:val="00795476"/>
    <w:rsid w:val="00795553"/>
    <w:rsid w:val="00795598"/>
    <w:rsid w:val="0079589F"/>
    <w:rsid w:val="00795AC0"/>
    <w:rsid w:val="007961A0"/>
    <w:rsid w:val="00796257"/>
    <w:rsid w:val="00796598"/>
    <w:rsid w:val="0079696B"/>
    <w:rsid w:val="00796AB3"/>
    <w:rsid w:val="00796AED"/>
    <w:rsid w:val="00796C22"/>
    <w:rsid w:val="00797472"/>
    <w:rsid w:val="0079755D"/>
    <w:rsid w:val="007975F8"/>
    <w:rsid w:val="007A0346"/>
    <w:rsid w:val="007A04C9"/>
    <w:rsid w:val="007A06C5"/>
    <w:rsid w:val="007A0990"/>
    <w:rsid w:val="007A0FC9"/>
    <w:rsid w:val="007A15A1"/>
    <w:rsid w:val="007A18DD"/>
    <w:rsid w:val="007A2DFB"/>
    <w:rsid w:val="007A2F01"/>
    <w:rsid w:val="007A32AD"/>
    <w:rsid w:val="007A3500"/>
    <w:rsid w:val="007A3983"/>
    <w:rsid w:val="007A3D77"/>
    <w:rsid w:val="007A3E0A"/>
    <w:rsid w:val="007A446F"/>
    <w:rsid w:val="007A455E"/>
    <w:rsid w:val="007A4A1B"/>
    <w:rsid w:val="007A4AB4"/>
    <w:rsid w:val="007A4C79"/>
    <w:rsid w:val="007A507C"/>
    <w:rsid w:val="007A5123"/>
    <w:rsid w:val="007A530B"/>
    <w:rsid w:val="007A5E55"/>
    <w:rsid w:val="007A5F0F"/>
    <w:rsid w:val="007A60D9"/>
    <w:rsid w:val="007A61C6"/>
    <w:rsid w:val="007A6680"/>
    <w:rsid w:val="007A66A7"/>
    <w:rsid w:val="007A6734"/>
    <w:rsid w:val="007A685A"/>
    <w:rsid w:val="007A6DA7"/>
    <w:rsid w:val="007A6F8A"/>
    <w:rsid w:val="007A70F0"/>
    <w:rsid w:val="007A7151"/>
    <w:rsid w:val="007A785E"/>
    <w:rsid w:val="007A7F87"/>
    <w:rsid w:val="007B03D3"/>
    <w:rsid w:val="007B06FD"/>
    <w:rsid w:val="007B077C"/>
    <w:rsid w:val="007B0798"/>
    <w:rsid w:val="007B08F9"/>
    <w:rsid w:val="007B0AF8"/>
    <w:rsid w:val="007B0D49"/>
    <w:rsid w:val="007B0FED"/>
    <w:rsid w:val="007B1101"/>
    <w:rsid w:val="007B11B3"/>
    <w:rsid w:val="007B132A"/>
    <w:rsid w:val="007B15D7"/>
    <w:rsid w:val="007B1DA6"/>
    <w:rsid w:val="007B1DED"/>
    <w:rsid w:val="007B1EBD"/>
    <w:rsid w:val="007B2015"/>
    <w:rsid w:val="007B201B"/>
    <w:rsid w:val="007B23F2"/>
    <w:rsid w:val="007B24D7"/>
    <w:rsid w:val="007B29F5"/>
    <w:rsid w:val="007B2F48"/>
    <w:rsid w:val="007B360B"/>
    <w:rsid w:val="007B3947"/>
    <w:rsid w:val="007B39CE"/>
    <w:rsid w:val="007B3E60"/>
    <w:rsid w:val="007B41A3"/>
    <w:rsid w:val="007B41DF"/>
    <w:rsid w:val="007B4296"/>
    <w:rsid w:val="007B432C"/>
    <w:rsid w:val="007B4582"/>
    <w:rsid w:val="007B4CE9"/>
    <w:rsid w:val="007B4D7B"/>
    <w:rsid w:val="007B5B48"/>
    <w:rsid w:val="007B5BCE"/>
    <w:rsid w:val="007B5C19"/>
    <w:rsid w:val="007B5E0B"/>
    <w:rsid w:val="007B633B"/>
    <w:rsid w:val="007B6829"/>
    <w:rsid w:val="007B6DD7"/>
    <w:rsid w:val="007B7210"/>
    <w:rsid w:val="007B76F2"/>
    <w:rsid w:val="007B7708"/>
    <w:rsid w:val="007B785E"/>
    <w:rsid w:val="007B7F61"/>
    <w:rsid w:val="007C03B0"/>
    <w:rsid w:val="007C1512"/>
    <w:rsid w:val="007C1721"/>
    <w:rsid w:val="007C176E"/>
    <w:rsid w:val="007C1886"/>
    <w:rsid w:val="007C1888"/>
    <w:rsid w:val="007C1903"/>
    <w:rsid w:val="007C1EF0"/>
    <w:rsid w:val="007C2257"/>
    <w:rsid w:val="007C228C"/>
    <w:rsid w:val="007C2A01"/>
    <w:rsid w:val="007C2A84"/>
    <w:rsid w:val="007C3600"/>
    <w:rsid w:val="007C3715"/>
    <w:rsid w:val="007C3E5F"/>
    <w:rsid w:val="007C3EA4"/>
    <w:rsid w:val="007C400B"/>
    <w:rsid w:val="007C418E"/>
    <w:rsid w:val="007C41E1"/>
    <w:rsid w:val="007C458F"/>
    <w:rsid w:val="007C4BE6"/>
    <w:rsid w:val="007C600F"/>
    <w:rsid w:val="007C641B"/>
    <w:rsid w:val="007C667B"/>
    <w:rsid w:val="007C66A2"/>
    <w:rsid w:val="007C66F0"/>
    <w:rsid w:val="007C69AA"/>
    <w:rsid w:val="007C6A47"/>
    <w:rsid w:val="007C70CE"/>
    <w:rsid w:val="007C721B"/>
    <w:rsid w:val="007C747A"/>
    <w:rsid w:val="007C75B6"/>
    <w:rsid w:val="007C75E7"/>
    <w:rsid w:val="007C7B9D"/>
    <w:rsid w:val="007C7C3A"/>
    <w:rsid w:val="007D00EF"/>
    <w:rsid w:val="007D09CA"/>
    <w:rsid w:val="007D0ADB"/>
    <w:rsid w:val="007D0F1F"/>
    <w:rsid w:val="007D1607"/>
    <w:rsid w:val="007D179D"/>
    <w:rsid w:val="007D1A2B"/>
    <w:rsid w:val="007D241B"/>
    <w:rsid w:val="007D2474"/>
    <w:rsid w:val="007D2A01"/>
    <w:rsid w:val="007D2B87"/>
    <w:rsid w:val="007D377F"/>
    <w:rsid w:val="007D3C32"/>
    <w:rsid w:val="007D4034"/>
    <w:rsid w:val="007D4261"/>
    <w:rsid w:val="007D447E"/>
    <w:rsid w:val="007D4531"/>
    <w:rsid w:val="007D4769"/>
    <w:rsid w:val="007D4797"/>
    <w:rsid w:val="007D4AC5"/>
    <w:rsid w:val="007D4D59"/>
    <w:rsid w:val="007D4D99"/>
    <w:rsid w:val="007D4DC2"/>
    <w:rsid w:val="007D4E3E"/>
    <w:rsid w:val="007D5106"/>
    <w:rsid w:val="007D523A"/>
    <w:rsid w:val="007D5305"/>
    <w:rsid w:val="007D55FC"/>
    <w:rsid w:val="007D5623"/>
    <w:rsid w:val="007D58F7"/>
    <w:rsid w:val="007D5B46"/>
    <w:rsid w:val="007D5F40"/>
    <w:rsid w:val="007D6444"/>
    <w:rsid w:val="007D645E"/>
    <w:rsid w:val="007D6726"/>
    <w:rsid w:val="007D6925"/>
    <w:rsid w:val="007D6A39"/>
    <w:rsid w:val="007D6C12"/>
    <w:rsid w:val="007D6F6B"/>
    <w:rsid w:val="007D7768"/>
    <w:rsid w:val="007D795E"/>
    <w:rsid w:val="007D7B6E"/>
    <w:rsid w:val="007D7CCF"/>
    <w:rsid w:val="007E047A"/>
    <w:rsid w:val="007E04DD"/>
    <w:rsid w:val="007E0BD2"/>
    <w:rsid w:val="007E1517"/>
    <w:rsid w:val="007E17F4"/>
    <w:rsid w:val="007E1F09"/>
    <w:rsid w:val="007E1F18"/>
    <w:rsid w:val="007E2096"/>
    <w:rsid w:val="007E241C"/>
    <w:rsid w:val="007E25BC"/>
    <w:rsid w:val="007E27B2"/>
    <w:rsid w:val="007E2A28"/>
    <w:rsid w:val="007E35FB"/>
    <w:rsid w:val="007E37CF"/>
    <w:rsid w:val="007E3823"/>
    <w:rsid w:val="007E3A13"/>
    <w:rsid w:val="007E3B53"/>
    <w:rsid w:val="007E3C85"/>
    <w:rsid w:val="007E3F21"/>
    <w:rsid w:val="007E4067"/>
    <w:rsid w:val="007E445E"/>
    <w:rsid w:val="007E47E4"/>
    <w:rsid w:val="007E4806"/>
    <w:rsid w:val="007E4B73"/>
    <w:rsid w:val="007E4C22"/>
    <w:rsid w:val="007E504A"/>
    <w:rsid w:val="007E5964"/>
    <w:rsid w:val="007E5B07"/>
    <w:rsid w:val="007E5E06"/>
    <w:rsid w:val="007E5FB1"/>
    <w:rsid w:val="007E6131"/>
    <w:rsid w:val="007E6272"/>
    <w:rsid w:val="007E6292"/>
    <w:rsid w:val="007E62DF"/>
    <w:rsid w:val="007E65F7"/>
    <w:rsid w:val="007E6AB7"/>
    <w:rsid w:val="007E6E09"/>
    <w:rsid w:val="007E74BD"/>
    <w:rsid w:val="007E7542"/>
    <w:rsid w:val="007E7802"/>
    <w:rsid w:val="007E7F60"/>
    <w:rsid w:val="007F0227"/>
    <w:rsid w:val="007F027A"/>
    <w:rsid w:val="007F031F"/>
    <w:rsid w:val="007F07E3"/>
    <w:rsid w:val="007F0862"/>
    <w:rsid w:val="007F1698"/>
    <w:rsid w:val="007F16E0"/>
    <w:rsid w:val="007F1D30"/>
    <w:rsid w:val="007F1DF7"/>
    <w:rsid w:val="007F1ED5"/>
    <w:rsid w:val="007F204A"/>
    <w:rsid w:val="007F298D"/>
    <w:rsid w:val="007F2C75"/>
    <w:rsid w:val="007F3126"/>
    <w:rsid w:val="007F320C"/>
    <w:rsid w:val="007F340A"/>
    <w:rsid w:val="007F348B"/>
    <w:rsid w:val="007F3559"/>
    <w:rsid w:val="007F36E5"/>
    <w:rsid w:val="007F3D07"/>
    <w:rsid w:val="007F3E1D"/>
    <w:rsid w:val="007F4263"/>
    <w:rsid w:val="007F465E"/>
    <w:rsid w:val="007F47E4"/>
    <w:rsid w:val="007F4B46"/>
    <w:rsid w:val="007F4C08"/>
    <w:rsid w:val="007F4E02"/>
    <w:rsid w:val="007F5180"/>
    <w:rsid w:val="007F5538"/>
    <w:rsid w:val="007F5571"/>
    <w:rsid w:val="007F581B"/>
    <w:rsid w:val="007F5C32"/>
    <w:rsid w:val="007F5ED0"/>
    <w:rsid w:val="007F648C"/>
    <w:rsid w:val="007F6579"/>
    <w:rsid w:val="007F65BA"/>
    <w:rsid w:val="007F65CF"/>
    <w:rsid w:val="007F6A2C"/>
    <w:rsid w:val="007F6C77"/>
    <w:rsid w:val="007F6E53"/>
    <w:rsid w:val="007F6E6A"/>
    <w:rsid w:val="007F74AA"/>
    <w:rsid w:val="007F74BC"/>
    <w:rsid w:val="007F78B4"/>
    <w:rsid w:val="007F7A98"/>
    <w:rsid w:val="007F7B01"/>
    <w:rsid w:val="007F7E4E"/>
    <w:rsid w:val="007F7EDB"/>
    <w:rsid w:val="008004C7"/>
    <w:rsid w:val="00800C12"/>
    <w:rsid w:val="00800C95"/>
    <w:rsid w:val="00801196"/>
    <w:rsid w:val="008012D6"/>
    <w:rsid w:val="008013B1"/>
    <w:rsid w:val="00801434"/>
    <w:rsid w:val="00801AC5"/>
    <w:rsid w:val="00801AE8"/>
    <w:rsid w:val="00801C51"/>
    <w:rsid w:val="008029B3"/>
    <w:rsid w:val="00802F87"/>
    <w:rsid w:val="00803006"/>
    <w:rsid w:val="008030DB"/>
    <w:rsid w:val="00803953"/>
    <w:rsid w:val="00803F02"/>
    <w:rsid w:val="008044DB"/>
    <w:rsid w:val="00804887"/>
    <w:rsid w:val="00804CE1"/>
    <w:rsid w:val="00804DD9"/>
    <w:rsid w:val="00805190"/>
    <w:rsid w:val="00806234"/>
    <w:rsid w:val="00806292"/>
    <w:rsid w:val="0080641F"/>
    <w:rsid w:val="0080657E"/>
    <w:rsid w:val="00806BBD"/>
    <w:rsid w:val="00806D7F"/>
    <w:rsid w:val="00806EC3"/>
    <w:rsid w:val="008073FA"/>
    <w:rsid w:val="00807731"/>
    <w:rsid w:val="008078B6"/>
    <w:rsid w:val="00807CA3"/>
    <w:rsid w:val="00807E7B"/>
    <w:rsid w:val="00810065"/>
    <w:rsid w:val="008101C4"/>
    <w:rsid w:val="00810695"/>
    <w:rsid w:val="00810A2A"/>
    <w:rsid w:val="00810FCA"/>
    <w:rsid w:val="0081167E"/>
    <w:rsid w:val="00811BB1"/>
    <w:rsid w:val="00811E7E"/>
    <w:rsid w:val="00812588"/>
    <w:rsid w:val="0081267E"/>
    <w:rsid w:val="008128A1"/>
    <w:rsid w:val="00812A22"/>
    <w:rsid w:val="00812AA7"/>
    <w:rsid w:val="00812D3E"/>
    <w:rsid w:val="0081356E"/>
    <w:rsid w:val="008138E0"/>
    <w:rsid w:val="00814C90"/>
    <w:rsid w:val="00815101"/>
    <w:rsid w:val="00815222"/>
    <w:rsid w:val="008158E6"/>
    <w:rsid w:val="00815A4D"/>
    <w:rsid w:val="00815D59"/>
    <w:rsid w:val="00815F64"/>
    <w:rsid w:val="0081606B"/>
    <w:rsid w:val="008161C9"/>
    <w:rsid w:val="008162DB"/>
    <w:rsid w:val="00816338"/>
    <w:rsid w:val="00816B85"/>
    <w:rsid w:val="00816CE3"/>
    <w:rsid w:val="008170B8"/>
    <w:rsid w:val="0081789B"/>
    <w:rsid w:val="008178FF"/>
    <w:rsid w:val="00817A23"/>
    <w:rsid w:val="00817B4D"/>
    <w:rsid w:val="00817CA9"/>
    <w:rsid w:val="00817E02"/>
    <w:rsid w:val="00817E13"/>
    <w:rsid w:val="00817E50"/>
    <w:rsid w:val="0082057C"/>
    <w:rsid w:val="00820A62"/>
    <w:rsid w:val="00820B79"/>
    <w:rsid w:val="00820E48"/>
    <w:rsid w:val="008211ED"/>
    <w:rsid w:val="00821793"/>
    <w:rsid w:val="008218CF"/>
    <w:rsid w:val="00821DD4"/>
    <w:rsid w:val="008226B8"/>
    <w:rsid w:val="008227F1"/>
    <w:rsid w:val="00822B61"/>
    <w:rsid w:val="00822F8E"/>
    <w:rsid w:val="00823555"/>
    <w:rsid w:val="0082384B"/>
    <w:rsid w:val="0082384F"/>
    <w:rsid w:val="008239AD"/>
    <w:rsid w:val="00823A66"/>
    <w:rsid w:val="00823A9F"/>
    <w:rsid w:val="008245F2"/>
    <w:rsid w:val="00825095"/>
    <w:rsid w:val="0082553B"/>
    <w:rsid w:val="00825ECF"/>
    <w:rsid w:val="00826266"/>
    <w:rsid w:val="008265FD"/>
    <w:rsid w:val="0082698C"/>
    <w:rsid w:val="00826D6E"/>
    <w:rsid w:val="00826E8C"/>
    <w:rsid w:val="008276B4"/>
    <w:rsid w:val="00827A0C"/>
    <w:rsid w:val="00827A86"/>
    <w:rsid w:val="00827A94"/>
    <w:rsid w:val="00827DB8"/>
    <w:rsid w:val="00827FCD"/>
    <w:rsid w:val="0083010F"/>
    <w:rsid w:val="0083029F"/>
    <w:rsid w:val="00830E9F"/>
    <w:rsid w:val="00831333"/>
    <w:rsid w:val="00831A3E"/>
    <w:rsid w:val="00831F51"/>
    <w:rsid w:val="00832874"/>
    <w:rsid w:val="00833373"/>
    <w:rsid w:val="00833DA9"/>
    <w:rsid w:val="00834C6A"/>
    <w:rsid w:val="00834E2C"/>
    <w:rsid w:val="0083598B"/>
    <w:rsid w:val="00835A46"/>
    <w:rsid w:val="00835AFC"/>
    <w:rsid w:val="00835D7C"/>
    <w:rsid w:val="00836485"/>
    <w:rsid w:val="008365C8"/>
    <w:rsid w:val="00836809"/>
    <w:rsid w:val="00836CC6"/>
    <w:rsid w:val="008370B3"/>
    <w:rsid w:val="00837278"/>
    <w:rsid w:val="00837DA8"/>
    <w:rsid w:val="00837EBA"/>
    <w:rsid w:val="00837FE1"/>
    <w:rsid w:val="008401EF"/>
    <w:rsid w:val="00840CBC"/>
    <w:rsid w:val="00840DA7"/>
    <w:rsid w:val="00840DFF"/>
    <w:rsid w:val="008418E4"/>
    <w:rsid w:val="00841A35"/>
    <w:rsid w:val="00841A93"/>
    <w:rsid w:val="00841B1F"/>
    <w:rsid w:val="0084278A"/>
    <w:rsid w:val="0084299A"/>
    <w:rsid w:val="00842EEA"/>
    <w:rsid w:val="00842F7F"/>
    <w:rsid w:val="00843A3E"/>
    <w:rsid w:val="00843D0C"/>
    <w:rsid w:val="00843F0E"/>
    <w:rsid w:val="00843F1F"/>
    <w:rsid w:val="008443CF"/>
    <w:rsid w:val="0084474B"/>
    <w:rsid w:val="00844E3B"/>
    <w:rsid w:val="008456F0"/>
    <w:rsid w:val="00845892"/>
    <w:rsid w:val="008458DC"/>
    <w:rsid w:val="00845902"/>
    <w:rsid w:val="00846316"/>
    <w:rsid w:val="00846390"/>
    <w:rsid w:val="008470BC"/>
    <w:rsid w:val="0084750D"/>
    <w:rsid w:val="00847586"/>
    <w:rsid w:val="0084767A"/>
    <w:rsid w:val="0084786A"/>
    <w:rsid w:val="00850076"/>
    <w:rsid w:val="008507C9"/>
    <w:rsid w:val="0085084B"/>
    <w:rsid w:val="0085094E"/>
    <w:rsid w:val="00850FB7"/>
    <w:rsid w:val="008513D1"/>
    <w:rsid w:val="008514A0"/>
    <w:rsid w:val="00851513"/>
    <w:rsid w:val="0085188A"/>
    <w:rsid w:val="00851BCE"/>
    <w:rsid w:val="00852793"/>
    <w:rsid w:val="00852A30"/>
    <w:rsid w:val="00852AC2"/>
    <w:rsid w:val="00852B19"/>
    <w:rsid w:val="00852C1E"/>
    <w:rsid w:val="00852F9F"/>
    <w:rsid w:val="00853935"/>
    <w:rsid w:val="00853A99"/>
    <w:rsid w:val="00854013"/>
    <w:rsid w:val="008545FC"/>
    <w:rsid w:val="00854755"/>
    <w:rsid w:val="00854A9D"/>
    <w:rsid w:val="00854B53"/>
    <w:rsid w:val="00854CD8"/>
    <w:rsid w:val="008554C6"/>
    <w:rsid w:val="00855830"/>
    <w:rsid w:val="00855A52"/>
    <w:rsid w:val="00855F2F"/>
    <w:rsid w:val="00856369"/>
    <w:rsid w:val="00856C95"/>
    <w:rsid w:val="0085718B"/>
    <w:rsid w:val="008575AC"/>
    <w:rsid w:val="00860137"/>
    <w:rsid w:val="00860849"/>
    <w:rsid w:val="00860D79"/>
    <w:rsid w:val="00860F6D"/>
    <w:rsid w:val="00861191"/>
    <w:rsid w:val="008613F7"/>
    <w:rsid w:val="00861DC5"/>
    <w:rsid w:val="0086212E"/>
    <w:rsid w:val="00862955"/>
    <w:rsid w:val="00862967"/>
    <w:rsid w:val="00862B3D"/>
    <w:rsid w:val="00863321"/>
    <w:rsid w:val="008634FF"/>
    <w:rsid w:val="00863515"/>
    <w:rsid w:val="00863A03"/>
    <w:rsid w:val="00863A5B"/>
    <w:rsid w:val="00863AA8"/>
    <w:rsid w:val="00863D14"/>
    <w:rsid w:val="00863E69"/>
    <w:rsid w:val="00864042"/>
    <w:rsid w:val="008655F4"/>
    <w:rsid w:val="00865916"/>
    <w:rsid w:val="00865A10"/>
    <w:rsid w:val="00865B23"/>
    <w:rsid w:val="0086603A"/>
    <w:rsid w:val="00866706"/>
    <w:rsid w:val="0086683F"/>
    <w:rsid w:val="00867382"/>
    <w:rsid w:val="00867E21"/>
    <w:rsid w:val="00867EB9"/>
    <w:rsid w:val="00870318"/>
    <w:rsid w:val="0087066B"/>
    <w:rsid w:val="0087075D"/>
    <w:rsid w:val="00870867"/>
    <w:rsid w:val="00870E68"/>
    <w:rsid w:val="00870F0C"/>
    <w:rsid w:val="00871583"/>
    <w:rsid w:val="00871B85"/>
    <w:rsid w:val="00871F11"/>
    <w:rsid w:val="00871F28"/>
    <w:rsid w:val="00871F60"/>
    <w:rsid w:val="00872122"/>
    <w:rsid w:val="00872460"/>
    <w:rsid w:val="00872C61"/>
    <w:rsid w:val="00872CE7"/>
    <w:rsid w:val="0087307C"/>
    <w:rsid w:val="008730B9"/>
    <w:rsid w:val="008730F8"/>
    <w:rsid w:val="00873536"/>
    <w:rsid w:val="008738C3"/>
    <w:rsid w:val="00873B23"/>
    <w:rsid w:val="00873D85"/>
    <w:rsid w:val="00873DC9"/>
    <w:rsid w:val="00873F5B"/>
    <w:rsid w:val="00874549"/>
    <w:rsid w:val="00874B3E"/>
    <w:rsid w:val="00874BDA"/>
    <w:rsid w:val="00874E53"/>
    <w:rsid w:val="008753F7"/>
    <w:rsid w:val="00875405"/>
    <w:rsid w:val="0087553A"/>
    <w:rsid w:val="008758B0"/>
    <w:rsid w:val="00875A67"/>
    <w:rsid w:val="00875DA8"/>
    <w:rsid w:val="00875E0E"/>
    <w:rsid w:val="0087627D"/>
    <w:rsid w:val="008762B9"/>
    <w:rsid w:val="00876482"/>
    <w:rsid w:val="008764DB"/>
    <w:rsid w:val="00876B52"/>
    <w:rsid w:val="00876C35"/>
    <w:rsid w:val="00877312"/>
    <w:rsid w:val="00877438"/>
    <w:rsid w:val="0087752C"/>
    <w:rsid w:val="008777C8"/>
    <w:rsid w:val="00877D52"/>
    <w:rsid w:val="00877DD4"/>
    <w:rsid w:val="00877EDD"/>
    <w:rsid w:val="00880350"/>
    <w:rsid w:val="008804E8"/>
    <w:rsid w:val="008805AA"/>
    <w:rsid w:val="00880E32"/>
    <w:rsid w:val="00880FC0"/>
    <w:rsid w:val="00881518"/>
    <w:rsid w:val="008815FC"/>
    <w:rsid w:val="00881EB3"/>
    <w:rsid w:val="008822D1"/>
    <w:rsid w:val="00882C70"/>
    <w:rsid w:val="00882E53"/>
    <w:rsid w:val="00883378"/>
    <w:rsid w:val="008839AA"/>
    <w:rsid w:val="00883C33"/>
    <w:rsid w:val="00884453"/>
    <w:rsid w:val="008844D0"/>
    <w:rsid w:val="0088463B"/>
    <w:rsid w:val="008846E5"/>
    <w:rsid w:val="00884C75"/>
    <w:rsid w:val="00884DB1"/>
    <w:rsid w:val="00884E22"/>
    <w:rsid w:val="00885027"/>
    <w:rsid w:val="00885057"/>
    <w:rsid w:val="008854A1"/>
    <w:rsid w:val="008860E5"/>
    <w:rsid w:val="00886A51"/>
    <w:rsid w:val="00886DD6"/>
    <w:rsid w:val="008872D7"/>
    <w:rsid w:val="00887833"/>
    <w:rsid w:val="00887847"/>
    <w:rsid w:val="00887DE4"/>
    <w:rsid w:val="00887EA0"/>
    <w:rsid w:val="00887EB7"/>
    <w:rsid w:val="00890008"/>
    <w:rsid w:val="008904E4"/>
    <w:rsid w:val="00890554"/>
    <w:rsid w:val="0089055A"/>
    <w:rsid w:val="00890DA6"/>
    <w:rsid w:val="00891536"/>
    <w:rsid w:val="0089155F"/>
    <w:rsid w:val="008915B5"/>
    <w:rsid w:val="008918D2"/>
    <w:rsid w:val="008919AA"/>
    <w:rsid w:val="00891B13"/>
    <w:rsid w:val="00891C52"/>
    <w:rsid w:val="00891F3D"/>
    <w:rsid w:val="0089217E"/>
    <w:rsid w:val="0089222C"/>
    <w:rsid w:val="008922CD"/>
    <w:rsid w:val="008925BC"/>
    <w:rsid w:val="008927BC"/>
    <w:rsid w:val="008928CB"/>
    <w:rsid w:val="00892C66"/>
    <w:rsid w:val="0089351B"/>
    <w:rsid w:val="00893896"/>
    <w:rsid w:val="00894155"/>
    <w:rsid w:val="0089434D"/>
    <w:rsid w:val="00894484"/>
    <w:rsid w:val="00894718"/>
    <w:rsid w:val="0089485A"/>
    <w:rsid w:val="008948BC"/>
    <w:rsid w:val="00894AF3"/>
    <w:rsid w:val="00894BE1"/>
    <w:rsid w:val="00894C73"/>
    <w:rsid w:val="008953EE"/>
    <w:rsid w:val="00895823"/>
    <w:rsid w:val="00895DE7"/>
    <w:rsid w:val="00895F39"/>
    <w:rsid w:val="00895FB9"/>
    <w:rsid w:val="00896189"/>
    <w:rsid w:val="00896399"/>
    <w:rsid w:val="00896426"/>
    <w:rsid w:val="00896BC6"/>
    <w:rsid w:val="00897132"/>
    <w:rsid w:val="008971B1"/>
    <w:rsid w:val="00897311"/>
    <w:rsid w:val="008975C8"/>
    <w:rsid w:val="008A0271"/>
    <w:rsid w:val="008A04AD"/>
    <w:rsid w:val="008A0690"/>
    <w:rsid w:val="008A0B51"/>
    <w:rsid w:val="008A0E4A"/>
    <w:rsid w:val="008A0E94"/>
    <w:rsid w:val="008A11F5"/>
    <w:rsid w:val="008A14A9"/>
    <w:rsid w:val="008A15E8"/>
    <w:rsid w:val="008A16A7"/>
    <w:rsid w:val="008A16C3"/>
    <w:rsid w:val="008A1724"/>
    <w:rsid w:val="008A1795"/>
    <w:rsid w:val="008A1ED6"/>
    <w:rsid w:val="008A1F69"/>
    <w:rsid w:val="008A248D"/>
    <w:rsid w:val="008A2AF9"/>
    <w:rsid w:val="008A2CA0"/>
    <w:rsid w:val="008A34F4"/>
    <w:rsid w:val="008A3887"/>
    <w:rsid w:val="008A3B39"/>
    <w:rsid w:val="008A42AF"/>
    <w:rsid w:val="008A4507"/>
    <w:rsid w:val="008A4662"/>
    <w:rsid w:val="008A4AFA"/>
    <w:rsid w:val="008A4CFC"/>
    <w:rsid w:val="008A4CFF"/>
    <w:rsid w:val="008A54EF"/>
    <w:rsid w:val="008A569A"/>
    <w:rsid w:val="008A5A26"/>
    <w:rsid w:val="008A5F51"/>
    <w:rsid w:val="008A62E3"/>
    <w:rsid w:val="008A6705"/>
    <w:rsid w:val="008A688E"/>
    <w:rsid w:val="008A6A2F"/>
    <w:rsid w:val="008A6C58"/>
    <w:rsid w:val="008A6CAA"/>
    <w:rsid w:val="008A6CAF"/>
    <w:rsid w:val="008A6E99"/>
    <w:rsid w:val="008A790A"/>
    <w:rsid w:val="008A7CA4"/>
    <w:rsid w:val="008A7CD6"/>
    <w:rsid w:val="008B031F"/>
    <w:rsid w:val="008B084D"/>
    <w:rsid w:val="008B0D03"/>
    <w:rsid w:val="008B0DE8"/>
    <w:rsid w:val="008B1133"/>
    <w:rsid w:val="008B13F9"/>
    <w:rsid w:val="008B2142"/>
    <w:rsid w:val="008B22B0"/>
    <w:rsid w:val="008B26F8"/>
    <w:rsid w:val="008B2E04"/>
    <w:rsid w:val="008B314D"/>
    <w:rsid w:val="008B3793"/>
    <w:rsid w:val="008B3A2B"/>
    <w:rsid w:val="008B3ED8"/>
    <w:rsid w:val="008B3F3C"/>
    <w:rsid w:val="008B4030"/>
    <w:rsid w:val="008B453A"/>
    <w:rsid w:val="008B4608"/>
    <w:rsid w:val="008B464F"/>
    <w:rsid w:val="008B4872"/>
    <w:rsid w:val="008B499F"/>
    <w:rsid w:val="008B4AC0"/>
    <w:rsid w:val="008B4BC6"/>
    <w:rsid w:val="008B4DE0"/>
    <w:rsid w:val="008B5376"/>
    <w:rsid w:val="008B5693"/>
    <w:rsid w:val="008B56A7"/>
    <w:rsid w:val="008B5AC7"/>
    <w:rsid w:val="008B5BBA"/>
    <w:rsid w:val="008B5C0A"/>
    <w:rsid w:val="008B6191"/>
    <w:rsid w:val="008B6267"/>
    <w:rsid w:val="008B629B"/>
    <w:rsid w:val="008B65F2"/>
    <w:rsid w:val="008B6C57"/>
    <w:rsid w:val="008B6F89"/>
    <w:rsid w:val="008B7AA9"/>
    <w:rsid w:val="008B7D4E"/>
    <w:rsid w:val="008B7FB3"/>
    <w:rsid w:val="008C00A0"/>
    <w:rsid w:val="008C0599"/>
    <w:rsid w:val="008C060B"/>
    <w:rsid w:val="008C0F4F"/>
    <w:rsid w:val="008C131E"/>
    <w:rsid w:val="008C1419"/>
    <w:rsid w:val="008C17EE"/>
    <w:rsid w:val="008C1A0C"/>
    <w:rsid w:val="008C1B93"/>
    <w:rsid w:val="008C25A2"/>
    <w:rsid w:val="008C278A"/>
    <w:rsid w:val="008C2C72"/>
    <w:rsid w:val="008C2C8B"/>
    <w:rsid w:val="008C319B"/>
    <w:rsid w:val="008C332B"/>
    <w:rsid w:val="008C3361"/>
    <w:rsid w:val="008C3363"/>
    <w:rsid w:val="008C3661"/>
    <w:rsid w:val="008C3684"/>
    <w:rsid w:val="008C3EE0"/>
    <w:rsid w:val="008C45EC"/>
    <w:rsid w:val="008C4747"/>
    <w:rsid w:val="008C4852"/>
    <w:rsid w:val="008C4BE2"/>
    <w:rsid w:val="008C4F4B"/>
    <w:rsid w:val="008C4F75"/>
    <w:rsid w:val="008C537D"/>
    <w:rsid w:val="008C5546"/>
    <w:rsid w:val="008C55DA"/>
    <w:rsid w:val="008C5AB0"/>
    <w:rsid w:val="008C5B82"/>
    <w:rsid w:val="008C5E02"/>
    <w:rsid w:val="008C617B"/>
    <w:rsid w:val="008C6415"/>
    <w:rsid w:val="008C68BC"/>
    <w:rsid w:val="008C6A60"/>
    <w:rsid w:val="008C742D"/>
    <w:rsid w:val="008C7597"/>
    <w:rsid w:val="008C77FF"/>
    <w:rsid w:val="008C788C"/>
    <w:rsid w:val="008C7D5D"/>
    <w:rsid w:val="008C7EB7"/>
    <w:rsid w:val="008D006C"/>
    <w:rsid w:val="008D02F3"/>
    <w:rsid w:val="008D0BF1"/>
    <w:rsid w:val="008D0C4E"/>
    <w:rsid w:val="008D15A6"/>
    <w:rsid w:val="008D1FDE"/>
    <w:rsid w:val="008D29C7"/>
    <w:rsid w:val="008D2A2E"/>
    <w:rsid w:val="008D2CB6"/>
    <w:rsid w:val="008D2EDB"/>
    <w:rsid w:val="008D3239"/>
    <w:rsid w:val="008D39D3"/>
    <w:rsid w:val="008D3D8B"/>
    <w:rsid w:val="008D4207"/>
    <w:rsid w:val="008D436F"/>
    <w:rsid w:val="008D4737"/>
    <w:rsid w:val="008D485C"/>
    <w:rsid w:val="008D5192"/>
    <w:rsid w:val="008D54E6"/>
    <w:rsid w:val="008D5DE6"/>
    <w:rsid w:val="008D5F0A"/>
    <w:rsid w:val="008D6BAB"/>
    <w:rsid w:val="008D75B3"/>
    <w:rsid w:val="008D76EB"/>
    <w:rsid w:val="008D774B"/>
    <w:rsid w:val="008D784D"/>
    <w:rsid w:val="008D7A14"/>
    <w:rsid w:val="008D7DD7"/>
    <w:rsid w:val="008E033C"/>
    <w:rsid w:val="008E0ADA"/>
    <w:rsid w:val="008E0ED1"/>
    <w:rsid w:val="008E104C"/>
    <w:rsid w:val="008E129B"/>
    <w:rsid w:val="008E13FD"/>
    <w:rsid w:val="008E1782"/>
    <w:rsid w:val="008E1890"/>
    <w:rsid w:val="008E2CA1"/>
    <w:rsid w:val="008E3337"/>
    <w:rsid w:val="008E3B30"/>
    <w:rsid w:val="008E3B48"/>
    <w:rsid w:val="008E3C52"/>
    <w:rsid w:val="008E3E3A"/>
    <w:rsid w:val="008E3FBF"/>
    <w:rsid w:val="008E40FE"/>
    <w:rsid w:val="008E4113"/>
    <w:rsid w:val="008E4369"/>
    <w:rsid w:val="008E4987"/>
    <w:rsid w:val="008E4A68"/>
    <w:rsid w:val="008E4BF8"/>
    <w:rsid w:val="008E5ACE"/>
    <w:rsid w:val="008E5B87"/>
    <w:rsid w:val="008E6002"/>
    <w:rsid w:val="008E60AC"/>
    <w:rsid w:val="008E62A9"/>
    <w:rsid w:val="008E6326"/>
    <w:rsid w:val="008E6462"/>
    <w:rsid w:val="008E699D"/>
    <w:rsid w:val="008E6A73"/>
    <w:rsid w:val="008E7348"/>
    <w:rsid w:val="008E74AE"/>
    <w:rsid w:val="008E7642"/>
    <w:rsid w:val="008F0320"/>
    <w:rsid w:val="008F0392"/>
    <w:rsid w:val="008F03AC"/>
    <w:rsid w:val="008F040E"/>
    <w:rsid w:val="008F053B"/>
    <w:rsid w:val="008F0810"/>
    <w:rsid w:val="008F087B"/>
    <w:rsid w:val="008F152D"/>
    <w:rsid w:val="008F1ABF"/>
    <w:rsid w:val="008F1D4B"/>
    <w:rsid w:val="008F1D77"/>
    <w:rsid w:val="008F1F69"/>
    <w:rsid w:val="008F2529"/>
    <w:rsid w:val="008F2781"/>
    <w:rsid w:val="008F27EE"/>
    <w:rsid w:val="008F3259"/>
    <w:rsid w:val="008F33E7"/>
    <w:rsid w:val="008F367B"/>
    <w:rsid w:val="008F3E08"/>
    <w:rsid w:val="008F41CB"/>
    <w:rsid w:val="008F4546"/>
    <w:rsid w:val="008F48C4"/>
    <w:rsid w:val="008F4BE2"/>
    <w:rsid w:val="008F4F1D"/>
    <w:rsid w:val="008F50EE"/>
    <w:rsid w:val="008F542E"/>
    <w:rsid w:val="008F5438"/>
    <w:rsid w:val="008F5B63"/>
    <w:rsid w:val="008F5B9A"/>
    <w:rsid w:val="008F5D9E"/>
    <w:rsid w:val="008F6406"/>
    <w:rsid w:val="008F66C1"/>
    <w:rsid w:val="008F6C9E"/>
    <w:rsid w:val="008F6DF5"/>
    <w:rsid w:val="008F6ECB"/>
    <w:rsid w:val="008F6FFA"/>
    <w:rsid w:val="008F72F2"/>
    <w:rsid w:val="008F7326"/>
    <w:rsid w:val="008F7755"/>
    <w:rsid w:val="008F7C58"/>
    <w:rsid w:val="008F7D20"/>
    <w:rsid w:val="00900674"/>
    <w:rsid w:val="00900824"/>
    <w:rsid w:val="009008AE"/>
    <w:rsid w:val="009008FD"/>
    <w:rsid w:val="00900AAC"/>
    <w:rsid w:val="00900B73"/>
    <w:rsid w:val="00900C25"/>
    <w:rsid w:val="00900EAF"/>
    <w:rsid w:val="0090152B"/>
    <w:rsid w:val="00901982"/>
    <w:rsid w:val="00901DA1"/>
    <w:rsid w:val="00901F25"/>
    <w:rsid w:val="009026AC"/>
    <w:rsid w:val="00902761"/>
    <w:rsid w:val="00903063"/>
    <w:rsid w:val="0090315D"/>
    <w:rsid w:val="0090323E"/>
    <w:rsid w:val="00903359"/>
    <w:rsid w:val="00903F5C"/>
    <w:rsid w:val="00904013"/>
    <w:rsid w:val="0090405D"/>
    <w:rsid w:val="009048EF"/>
    <w:rsid w:val="00904A48"/>
    <w:rsid w:val="00904AFC"/>
    <w:rsid w:val="00904BCD"/>
    <w:rsid w:val="009053B2"/>
    <w:rsid w:val="00905FC1"/>
    <w:rsid w:val="00906544"/>
    <w:rsid w:val="0090656F"/>
    <w:rsid w:val="00906677"/>
    <w:rsid w:val="00907607"/>
    <w:rsid w:val="00907C27"/>
    <w:rsid w:val="00907D2D"/>
    <w:rsid w:val="009101D0"/>
    <w:rsid w:val="0091045C"/>
    <w:rsid w:val="00910564"/>
    <w:rsid w:val="009106D7"/>
    <w:rsid w:val="00910D7B"/>
    <w:rsid w:val="009117AE"/>
    <w:rsid w:val="0091184D"/>
    <w:rsid w:val="009123BC"/>
    <w:rsid w:val="0091245E"/>
    <w:rsid w:val="00912BE0"/>
    <w:rsid w:val="00912C57"/>
    <w:rsid w:val="0091307A"/>
    <w:rsid w:val="009132B6"/>
    <w:rsid w:val="00913C6B"/>
    <w:rsid w:val="00913EBB"/>
    <w:rsid w:val="00913FE3"/>
    <w:rsid w:val="00914039"/>
    <w:rsid w:val="00914134"/>
    <w:rsid w:val="0091429B"/>
    <w:rsid w:val="009142A9"/>
    <w:rsid w:val="00914518"/>
    <w:rsid w:val="0091479D"/>
    <w:rsid w:val="00914D72"/>
    <w:rsid w:val="00914F7B"/>
    <w:rsid w:val="009151D2"/>
    <w:rsid w:val="009153C7"/>
    <w:rsid w:val="0091552C"/>
    <w:rsid w:val="009159EE"/>
    <w:rsid w:val="00915FA4"/>
    <w:rsid w:val="009162DF"/>
    <w:rsid w:val="009163D0"/>
    <w:rsid w:val="00916574"/>
    <w:rsid w:val="0091697D"/>
    <w:rsid w:val="00916CF7"/>
    <w:rsid w:val="00916D74"/>
    <w:rsid w:val="00916D9B"/>
    <w:rsid w:val="009172CB"/>
    <w:rsid w:val="00917514"/>
    <w:rsid w:val="00917530"/>
    <w:rsid w:val="0091783C"/>
    <w:rsid w:val="00917B29"/>
    <w:rsid w:val="00917B93"/>
    <w:rsid w:val="00917DAD"/>
    <w:rsid w:val="00917F76"/>
    <w:rsid w:val="00917FF9"/>
    <w:rsid w:val="00920079"/>
    <w:rsid w:val="0092029B"/>
    <w:rsid w:val="00920818"/>
    <w:rsid w:val="0092083E"/>
    <w:rsid w:val="00920CCC"/>
    <w:rsid w:val="00920D7B"/>
    <w:rsid w:val="009211D6"/>
    <w:rsid w:val="009211F1"/>
    <w:rsid w:val="009216D1"/>
    <w:rsid w:val="00921A71"/>
    <w:rsid w:val="00921B38"/>
    <w:rsid w:val="00921B7A"/>
    <w:rsid w:val="00921DE7"/>
    <w:rsid w:val="009220C4"/>
    <w:rsid w:val="00922299"/>
    <w:rsid w:val="009223DF"/>
    <w:rsid w:val="00922F8F"/>
    <w:rsid w:val="00922FD1"/>
    <w:rsid w:val="0092351B"/>
    <w:rsid w:val="00923849"/>
    <w:rsid w:val="0092408D"/>
    <w:rsid w:val="009241C7"/>
    <w:rsid w:val="009241E5"/>
    <w:rsid w:val="0092466E"/>
    <w:rsid w:val="00925086"/>
    <w:rsid w:val="0092509C"/>
    <w:rsid w:val="009250C4"/>
    <w:rsid w:val="00925202"/>
    <w:rsid w:val="00925E74"/>
    <w:rsid w:val="00925FA3"/>
    <w:rsid w:val="00926144"/>
    <w:rsid w:val="00926195"/>
    <w:rsid w:val="0092638D"/>
    <w:rsid w:val="00926B11"/>
    <w:rsid w:val="009273AF"/>
    <w:rsid w:val="009278E1"/>
    <w:rsid w:val="00927EE6"/>
    <w:rsid w:val="009301B8"/>
    <w:rsid w:val="009304CF"/>
    <w:rsid w:val="009307FA"/>
    <w:rsid w:val="00930AD7"/>
    <w:rsid w:val="009314E5"/>
    <w:rsid w:val="00931508"/>
    <w:rsid w:val="00931899"/>
    <w:rsid w:val="00931C53"/>
    <w:rsid w:val="00931C7C"/>
    <w:rsid w:val="00931CAE"/>
    <w:rsid w:val="0093274A"/>
    <w:rsid w:val="00932843"/>
    <w:rsid w:val="00932C35"/>
    <w:rsid w:val="0093314D"/>
    <w:rsid w:val="009331AE"/>
    <w:rsid w:val="0093346E"/>
    <w:rsid w:val="00933975"/>
    <w:rsid w:val="00933D81"/>
    <w:rsid w:val="009345EF"/>
    <w:rsid w:val="009349EA"/>
    <w:rsid w:val="009349FB"/>
    <w:rsid w:val="00934B2B"/>
    <w:rsid w:val="00934E51"/>
    <w:rsid w:val="00934F6C"/>
    <w:rsid w:val="00935341"/>
    <w:rsid w:val="00935A55"/>
    <w:rsid w:val="00935A78"/>
    <w:rsid w:val="00935B84"/>
    <w:rsid w:val="00935C76"/>
    <w:rsid w:val="009369CA"/>
    <w:rsid w:val="00936E50"/>
    <w:rsid w:val="00936F34"/>
    <w:rsid w:val="0093707F"/>
    <w:rsid w:val="009370B4"/>
    <w:rsid w:val="009372BE"/>
    <w:rsid w:val="009377B2"/>
    <w:rsid w:val="009400BE"/>
    <w:rsid w:val="00940280"/>
    <w:rsid w:val="009402AB"/>
    <w:rsid w:val="0094131C"/>
    <w:rsid w:val="00941867"/>
    <w:rsid w:val="009418CA"/>
    <w:rsid w:val="00941BF2"/>
    <w:rsid w:val="00941C04"/>
    <w:rsid w:val="00941C35"/>
    <w:rsid w:val="009423CA"/>
    <w:rsid w:val="009426DF"/>
    <w:rsid w:val="00942BCA"/>
    <w:rsid w:val="00942CC3"/>
    <w:rsid w:val="0094337E"/>
    <w:rsid w:val="00943680"/>
    <w:rsid w:val="00943835"/>
    <w:rsid w:val="009439F4"/>
    <w:rsid w:val="00943A37"/>
    <w:rsid w:val="00943A63"/>
    <w:rsid w:val="00943A98"/>
    <w:rsid w:val="00943FD1"/>
    <w:rsid w:val="0094480A"/>
    <w:rsid w:val="00944967"/>
    <w:rsid w:val="00944E44"/>
    <w:rsid w:val="00945208"/>
    <w:rsid w:val="009453CE"/>
    <w:rsid w:val="00945471"/>
    <w:rsid w:val="00945483"/>
    <w:rsid w:val="00945713"/>
    <w:rsid w:val="009457CA"/>
    <w:rsid w:val="00945EFF"/>
    <w:rsid w:val="00945F91"/>
    <w:rsid w:val="009468F6"/>
    <w:rsid w:val="00946B1B"/>
    <w:rsid w:val="00946BF3"/>
    <w:rsid w:val="00946CB9"/>
    <w:rsid w:val="0094732E"/>
    <w:rsid w:val="009475D4"/>
    <w:rsid w:val="00947BF9"/>
    <w:rsid w:val="00947DF7"/>
    <w:rsid w:val="00947E94"/>
    <w:rsid w:val="00947EEB"/>
    <w:rsid w:val="00950A23"/>
    <w:rsid w:val="00951767"/>
    <w:rsid w:val="009518CF"/>
    <w:rsid w:val="00951D72"/>
    <w:rsid w:val="00951E19"/>
    <w:rsid w:val="00952208"/>
    <w:rsid w:val="009527A8"/>
    <w:rsid w:val="00952881"/>
    <w:rsid w:val="00952B66"/>
    <w:rsid w:val="00953BB9"/>
    <w:rsid w:val="009543A8"/>
    <w:rsid w:val="009543AE"/>
    <w:rsid w:val="009547AB"/>
    <w:rsid w:val="00954AF7"/>
    <w:rsid w:val="00954DC3"/>
    <w:rsid w:val="00955293"/>
    <w:rsid w:val="0095532C"/>
    <w:rsid w:val="009553AA"/>
    <w:rsid w:val="00956745"/>
    <w:rsid w:val="009567BA"/>
    <w:rsid w:val="009569E4"/>
    <w:rsid w:val="009575FF"/>
    <w:rsid w:val="009577A7"/>
    <w:rsid w:val="00957D5B"/>
    <w:rsid w:val="0096004B"/>
    <w:rsid w:val="009602A9"/>
    <w:rsid w:val="00960377"/>
    <w:rsid w:val="009605D9"/>
    <w:rsid w:val="00960778"/>
    <w:rsid w:val="00960C4F"/>
    <w:rsid w:val="00961420"/>
    <w:rsid w:val="009617C6"/>
    <w:rsid w:val="00961AD0"/>
    <w:rsid w:val="00961B3A"/>
    <w:rsid w:val="00961FC7"/>
    <w:rsid w:val="00961FDD"/>
    <w:rsid w:val="00962607"/>
    <w:rsid w:val="0096280A"/>
    <w:rsid w:val="00962909"/>
    <w:rsid w:val="0096352F"/>
    <w:rsid w:val="009635ED"/>
    <w:rsid w:val="00963A57"/>
    <w:rsid w:val="00963B35"/>
    <w:rsid w:val="00963D26"/>
    <w:rsid w:val="00963F3F"/>
    <w:rsid w:val="00964469"/>
    <w:rsid w:val="0096466C"/>
    <w:rsid w:val="00964B19"/>
    <w:rsid w:val="00964DA8"/>
    <w:rsid w:val="00965A97"/>
    <w:rsid w:val="00965AE9"/>
    <w:rsid w:val="00965D60"/>
    <w:rsid w:val="00966291"/>
    <w:rsid w:val="00966494"/>
    <w:rsid w:val="009665BC"/>
    <w:rsid w:val="00966A95"/>
    <w:rsid w:val="00966E92"/>
    <w:rsid w:val="00966F2F"/>
    <w:rsid w:val="00967063"/>
    <w:rsid w:val="009676A0"/>
    <w:rsid w:val="00967933"/>
    <w:rsid w:val="009707CF"/>
    <w:rsid w:val="00970864"/>
    <w:rsid w:val="0097091D"/>
    <w:rsid w:val="00970AC7"/>
    <w:rsid w:val="00970ADC"/>
    <w:rsid w:val="00970BA5"/>
    <w:rsid w:val="00970C5B"/>
    <w:rsid w:val="00971344"/>
    <w:rsid w:val="00971800"/>
    <w:rsid w:val="0097187D"/>
    <w:rsid w:val="00971A11"/>
    <w:rsid w:val="00971DF4"/>
    <w:rsid w:val="009724DF"/>
    <w:rsid w:val="00972911"/>
    <w:rsid w:val="00972C66"/>
    <w:rsid w:val="0097355B"/>
    <w:rsid w:val="00973A65"/>
    <w:rsid w:val="00973DB5"/>
    <w:rsid w:val="009741C1"/>
    <w:rsid w:val="00974527"/>
    <w:rsid w:val="00974782"/>
    <w:rsid w:val="0097498E"/>
    <w:rsid w:val="00974B47"/>
    <w:rsid w:val="00974BBC"/>
    <w:rsid w:val="00974DA5"/>
    <w:rsid w:val="00974E48"/>
    <w:rsid w:val="0097514B"/>
    <w:rsid w:val="00975217"/>
    <w:rsid w:val="00975543"/>
    <w:rsid w:val="0097589E"/>
    <w:rsid w:val="00975C7E"/>
    <w:rsid w:val="009762E8"/>
    <w:rsid w:val="00976A32"/>
    <w:rsid w:val="00976A65"/>
    <w:rsid w:val="00976C24"/>
    <w:rsid w:val="00977186"/>
    <w:rsid w:val="009772AF"/>
    <w:rsid w:val="0097739E"/>
    <w:rsid w:val="009777D3"/>
    <w:rsid w:val="00977F79"/>
    <w:rsid w:val="009804B8"/>
    <w:rsid w:val="00980595"/>
    <w:rsid w:val="009809B9"/>
    <w:rsid w:val="00980F96"/>
    <w:rsid w:val="00981611"/>
    <w:rsid w:val="009817AC"/>
    <w:rsid w:val="00981852"/>
    <w:rsid w:val="00981E11"/>
    <w:rsid w:val="0098211E"/>
    <w:rsid w:val="009822BD"/>
    <w:rsid w:val="009822D5"/>
    <w:rsid w:val="0098244D"/>
    <w:rsid w:val="009827BB"/>
    <w:rsid w:val="00982A5C"/>
    <w:rsid w:val="00982B5A"/>
    <w:rsid w:val="00982EEA"/>
    <w:rsid w:val="00982FC7"/>
    <w:rsid w:val="00983292"/>
    <w:rsid w:val="00983928"/>
    <w:rsid w:val="00983A7E"/>
    <w:rsid w:val="00983B60"/>
    <w:rsid w:val="00984157"/>
    <w:rsid w:val="0098437A"/>
    <w:rsid w:val="009845BB"/>
    <w:rsid w:val="00984DEA"/>
    <w:rsid w:val="009856B1"/>
    <w:rsid w:val="00985857"/>
    <w:rsid w:val="00985B83"/>
    <w:rsid w:val="00985D61"/>
    <w:rsid w:val="009864EF"/>
    <w:rsid w:val="00986A99"/>
    <w:rsid w:val="00986AD6"/>
    <w:rsid w:val="00986C1D"/>
    <w:rsid w:val="00986D75"/>
    <w:rsid w:val="009871F7"/>
    <w:rsid w:val="00987413"/>
    <w:rsid w:val="00987924"/>
    <w:rsid w:val="009879E6"/>
    <w:rsid w:val="00987A62"/>
    <w:rsid w:val="00987BDE"/>
    <w:rsid w:val="00990017"/>
    <w:rsid w:val="009901FC"/>
    <w:rsid w:val="009902D8"/>
    <w:rsid w:val="00990479"/>
    <w:rsid w:val="0099083C"/>
    <w:rsid w:val="00990F1D"/>
    <w:rsid w:val="00991300"/>
    <w:rsid w:val="00991955"/>
    <w:rsid w:val="00991F50"/>
    <w:rsid w:val="00992031"/>
    <w:rsid w:val="0099203F"/>
    <w:rsid w:val="00992427"/>
    <w:rsid w:val="00992478"/>
    <w:rsid w:val="00992707"/>
    <w:rsid w:val="009928B8"/>
    <w:rsid w:val="0099291C"/>
    <w:rsid w:val="0099294E"/>
    <w:rsid w:val="009929DD"/>
    <w:rsid w:val="00993AFF"/>
    <w:rsid w:val="00993BCD"/>
    <w:rsid w:val="0099408C"/>
    <w:rsid w:val="00994952"/>
    <w:rsid w:val="00994FAC"/>
    <w:rsid w:val="009951F9"/>
    <w:rsid w:val="00995B77"/>
    <w:rsid w:val="00995D21"/>
    <w:rsid w:val="00995D81"/>
    <w:rsid w:val="0099614C"/>
    <w:rsid w:val="009964A7"/>
    <w:rsid w:val="00996B9C"/>
    <w:rsid w:val="00997343"/>
    <w:rsid w:val="009978EF"/>
    <w:rsid w:val="00997AFF"/>
    <w:rsid w:val="00997E4A"/>
    <w:rsid w:val="009A0B41"/>
    <w:rsid w:val="009A0D99"/>
    <w:rsid w:val="009A12BE"/>
    <w:rsid w:val="009A187D"/>
    <w:rsid w:val="009A19B2"/>
    <w:rsid w:val="009A19F7"/>
    <w:rsid w:val="009A1C9C"/>
    <w:rsid w:val="009A1DF7"/>
    <w:rsid w:val="009A1E3F"/>
    <w:rsid w:val="009A1E87"/>
    <w:rsid w:val="009A1FA3"/>
    <w:rsid w:val="009A21D6"/>
    <w:rsid w:val="009A2322"/>
    <w:rsid w:val="009A2431"/>
    <w:rsid w:val="009A2628"/>
    <w:rsid w:val="009A28E6"/>
    <w:rsid w:val="009A29B3"/>
    <w:rsid w:val="009A2C1A"/>
    <w:rsid w:val="009A31A9"/>
    <w:rsid w:val="009A321D"/>
    <w:rsid w:val="009A33F0"/>
    <w:rsid w:val="009A3B22"/>
    <w:rsid w:val="009A3FC6"/>
    <w:rsid w:val="009A5090"/>
    <w:rsid w:val="009A5323"/>
    <w:rsid w:val="009A5CFF"/>
    <w:rsid w:val="009A5E06"/>
    <w:rsid w:val="009A5EEA"/>
    <w:rsid w:val="009A6050"/>
    <w:rsid w:val="009A616D"/>
    <w:rsid w:val="009A618C"/>
    <w:rsid w:val="009A6291"/>
    <w:rsid w:val="009A7368"/>
    <w:rsid w:val="009A74CC"/>
    <w:rsid w:val="009A74EF"/>
    <w:rsid w:val="009A7594"/>
    <w:rsid w:val="009A786A"/>
    <w:rsid w:val="009A7AE1"/>
    <w:rsid w:val="009B0050"/>
    <w:rsid w:val="009B01BE"/>
    <w:rsid w:val="009B04A0"/>
    <w:rsid w:val="009B07FD"/>
    <w:rsid w:val="009B0C3C"/>
    <w:rsid w:val="009B194F"/>
    <w:rsid w:val="009B1F9B"/>
    <w:rsid w:val="009B208C"/>
    <w:rsid w:val="009B3217"/>
    <w:rsid w:val="009B3351"/>
    <w:rsid w:val="009B352B"/>
    <w:rsid w:val="009B3867"/>
    <w:rsid w:val="009B3B22"/>
    <w:rsid w:val="009B3E25"/>
    <w:rsid w:val="009B3E2C"/>
    <w:rsid w:val="009B452A"/>
    <w:rsid w:val="009B4721"/>
    <w:rsid w:val="009B4B83"/>
    <w:rsid w:val="009B4E63"/>
    <w:rsid w:val="009B531D"/>
    <w:rsid w:val="009B5CDA"/>
    <w:rsid w:val="009B5D78"/>
    <w:rsid w:val="009B61AA"/>
    <w:rsid w:val="009B6230"/>
    <w:rsid w:val="009B6F62"/>
    <w:rsid w:val="009B72E6"/>
    <w:rsid w:val="009B76BD"/>
    <w:rsid w:val="009B7866"/>
    <w:rsid w:val="009C01C2"/>
    <w:rsid w:val="009C02F2"/>
    <w:rsid w:val="009C0548"/>
    <w:rsid w:val="009C0A73"/>
    <w:rsid w:val="009C0E38"/>
    <w:rsid w:val="009C1081"/>
    <w:rsid w:val="009C1528"/>
    <w:rsid w:val="009C171E"/>
    <w:rsid w:val="009C1BE3"/>
    <w:rsid w:val="009C220F"/>
    <w:rsid w:val="009C251C"/>
    <w:rsid w:val="009C2C00"/>
    <w:rsid w:val="009C343B"/>
    <w:rsid w:val="009C37DC"/>
    <w:rsid w:val="009C3D21"/>
    <w:rsid w:val="009C3E47"/>
    <w:rsid w:val="009C3E99"/>
    <w:rsid w:val="009C439F"/>
    <w:rsid w:val="009C49A7"/>
    <w:rsid w:val="009C4D15"/>
    <w:rsid w:val="009C4FDB"/>
    <w:rsid w:val="009C5582"/>
    <w:rsid w:val="009C5AED"/>
    <w:rsid w:val="009C5AEE"/>
    <w:rsid w:val="009C5EFB"/>
    <w:rsid w:val="009C5F1E"/>
    <w:rsid w:val="009C602D"/>
    <w:rsid w:val="009C609A"/>
    <w:rsid w:val="009C60FC"/>
    <w:rsid w:val="009C641D"/>
    <w:rsid w:val="009C6588"/>
    <w:rsid w:val="009C6758"/>
    <w:rsid w:val="009C6819"/>
    <w:rsid w:val="009C6D41"/>
    <w:rsid w:val="009C7110"/>
    <w:rsid w:val="009C7528"/>
    <w:rsid w:val="009C776E"/>
    <w:rsid w:val="009C78C3"/>
    <w:rsid w:val="009C7930"/>
    <w:rsid w:val="009D05FD"/>
    <w:rsid w:val="009D0643"/>
    <w:rsid w:val="009D082F"/>
    <w:rsid w:val="009D113E"/>
    <w:rsid w:val="009D1A8F"/>
    <w:rsid w:val="009D1C75"/>
    <w:rsid w:val="009D1EEE"/>
    <w:rsid w:val="009D2773"/>
    <w:rsid w:val="009D2B1B"/>
    <w:rsid w:val="009D341D"/>
    <w:rsid w:val="009D38F9"/>
    <w:rsid w:val="009D422E"/>
    <w:rsid w:val="009D4417"/>
    <w:rsid w:val="009D4C52"/>
    <w:rsid w:val="009D5078"/>
    <w:rsid w:val="009D53C2"/>
    <w:rsid w:val="009D53EC"/>
    <w:rsid w:val="009D57AB"/>
    <w:rsid w:val="009D6095"/>
    <w:rsid w:val="009D62DA"/>
    <w:rsid w:val="009D650F"/>
    <w:rsid w:val="009D6AA6"/>
    <w:rsid w:val="009D6AE4"/>
    <w:rsid w:val="009D6FC5"/>
    <w:rsid w:val="009D72FD"/>
    <w:rsid w:val="009E01E7"/>
    <w:rsid w:val="009E026D"/>
    <w:rsid w:val="009E0407"/>
    <w:rsid w:val="009E075C"/>
    <w:rsid w:val="009E1145"/>
    <w:rsid w:val="009E12FD"/>
    <w:rsid w:val="009E13A9"/>
    <w:rsid w:val="009E19DD"/>
    <w:rsid w:val="009E1DB2"/>
    <w:rsid w:val="009E1FCB"/>
    <w:rsid w:val="009E2444"/>
    <w:rsid w:val="009E29D8"/>
    <w:rsid w:val="009E2FB3"/>
    <w:rsid w:val="009E34E3"/>
    <w:rsid w:val="009E3574"/>
    <w:rsid w:val="009E3645"/>
    <w:rsid w:val="009E3B7C"/>
    <w:rsid w:val="009E4095"/>
    <w:rsid w:val="009E4398"/>
    <w:rsid w:val="009E43F2"/>
    <w:rsid w:val="009E4544"/>
    <w:rsid w:val="009E4993"/>
    <w:rsid w:val="009E50D4"/>
    <w:rsid w:val="009E55F9"/>
    <w:rsid w:val="009E5653"/>
    <w:rsid w:val="009E5943"/>
    <w:rsid w:val="009E5BC2"/>
    <w:rsid w:val="009E5FE2"/>
    <w:rsid w:val="009E6010"/>
    <w:rsid w:val="009E6350"/>
    <w:rsid w:val="009E650D"/>
    <w:rsid w:val="009E656B"/>
    <w:rsid w:val="009E6F39"/>
    <w:rsid w:val="009E7024"/>
    <w:rsid w:val="009E70FB"/>
    <w:rsid w:val="009E71B0"/>
    <w:rsid w:val="009E7885"/>
    <w:rsid w:val="009E7D7D"/>
    <w:rsid w:val="009E7EDD"/>
    <w:rsid w:val="009F006B"/>
    <w:rsid w:val="009F01CC"/>
    <w:rsid w:val="009F04CA"/>
    <w:rsid w:val="009F0A37"/>
    <w:rsid w:val="009F0BEA"/>
    <w:rsid w:val="009F0C8C"/>
    <w:rsid w:val="009F0FE3"/>
    <w:rsid w:val="009F1069"/>
    <w:rsid w:val="009F125C"/>
    <w:rsid w:val="009F179A"/>
    <w:rsid w:val="009F28CB"/>
    <w:rsid w:val="009F2E97"/>
    <w:rsid w:val="009F32AD"/>
    <w:rsid w:val="009F348C"/>
    <w:rsid w:val="009F3522"/>
    <w:rsid w:val="009F3A13"/>
    <w:rsid w:val="009F40E4"/>
    <w:rsid w:val="009F4182"/>
    <w:rsid w:val="009F41BF"/>
    <w:rsid w:val="009F46F7"/>
    <w:rsid w:val="009F490F"/>
    <w:rsid w:val="009F4AA8"/>
    <w:rsid w:val="009F4B19"/>
    <w:rsid w:val="009F4CE2"/>
    <w:rsid w:val="009F4E85"/>
    <w:rsid w:val="009F51E8"/>
    <w:rsid w:val="009F5B78"/>
    <w:rsid w:val="009F5EAF"/>
    <w:rsid w:val="009F5ECB"/>
    <w:rsid w:val="009F5F2E"/>
    <w:rsid w:val="009F641B"/>
    <w:rsid w:val="009F65E2"/>
    <w:rsid w:val="009F66A1"/>
    <w:rsid w:val="009F6814"/>
    <w:rsid w:val="009F6AAB"/>
    <w:rsid w:val="009F7097"/>
    <w:rsid w:val="009F7170"/>
    <w:rsid w:val="009F719A"/>
    <w:rsid w:val="009F7383"/>
    <w:rsid w:val="009F7988"/>
    <w:rsid w:val="009F7C78"/>
    <w:rsid w:val="009F7CA3"/>
    <w:rsid w:val="009F7E89"/>
    <w:rsid w:val="00A0030C"/>
    <w:rsid w:val="00A00678"/>
    <w:rsid w:val="00A0072A"/>
    <w:rsid w:val="00A00B21"/>
    <w:rsid w:val="00A00E49"/>
    <w:rsid w:val="00A011C7"/>
    <w:rsid w:val="00A01271"/>
    <w:rsid w:val="00A01462"/>
    <w:rsid w:val="00A01491"/>
    <w:rsid w:val="00A016AC"/>
    <w:rsid w:val="00A01984"/>
    <w:rsid w:val="00A01ACD"/>
    <w:rsid w:val="00A02458"/>
    <w:rsid w:val="00A0286B"/>
    <w:rsid w:val="00A02BBC"/>
    <w:rsid w:val="00A02C3C"/>
    <w:rsid w:val="00A02CD9"/>
    <w:rsid w:val="00A02D84"/>
    <w:rsid w:val="00A0305C"/>
    <w:rsid w:val="00A031E4"/>
    <w:rsid w:val="00A035FF"/>
    <w:rsid w:val="00A038EF"/>
    <w:rsid w:val="00A040C5"/>
    <w:rsid w:val="00A041DD"/>
    <w:rsid w:val="00A04806"/>
    <w:rsid w:val="00A0485E"/>
    <w:rsid w:val="00A049F1"/>
    <w:rsid w:val="00A05098"/>
    <w:rsid w:val="00A051A0"/>
    <w:rsid w:val="00A0531C"/>
    <w:rsid w:val="00A0531F"/>
    <w:rsid w:val="00A05386"/>
    <w:rsid w:val="00A05C5E"/>
    <w:rsid w:val="00A05DE4"/>
    <w:rsid w:val="00A05DF1"/>
    <w:rsid w:val="00A0600A"/>
    <w:rsid w:val="00A06322"/>
    <w:rsid w:val="00A06392"/>
    <w:rsid w:val="00A0640A"/>
    <w:rsid w:val="00A06C2B"/>
    <w:rsid w:val="00A06C2C"/>
    <w:rsid w:val="00A07418"/>
    <w:rsid w:val="00A0741D"/>
    <w:rsid w:val="00A07E08"/>
    <w:rsid w:val="00A07E3E"/>
    <w:rsid w:val="00A07E90"/>
    <w:rsid w:val="00A10184"/>
    <w:rsid w:val="00A103AB"/>
    <w:rsid w:val="00A10C7F"/>
    <w:rsid w:val="00A10FBD"/>
    <w:rsid w:val="00A11279"/>
    <w:rsid w:val="00A11518"/>
    <w:rsid w:val="00A11A66"/>
    <w:rsid w:val="00A11F73"/>
    <w:rsid w:val="00A1238D"/>
    <w:rsid w:val="00A1269E"/>
    <w:rsid w:val="00A12742"/>
    <w:rsid w:val="00A135C6"/>
    <w:rsid w:val="00A137D0"/>
    <w:rsid w:val="00A1426E"/>
    <w:rsid w:val="00A142A2"/>
    <w:rsid w:val="00A1464B"/>
    <w:rsid w:val="00A1516D"/>
    <w:rsid w:val="00A15240"/>
    <w:rsid w:val="00A155F9"/>
    <w:rsid w:val="00A15674"/>
    <w:rsid w:val="00A157D5"/>
    <w:rsid w:val="00A15D1D"/>
    <w:rsid w:val="00A15D54"/>
    <w:rsid w:val="00A15EF4"/>
    <w:rsid w:val="00A162E7"/>
    <w:rsid w:val="00A169CF"/>
    <w:rsid w:val="00A16A95"/>
    <w:rsid w:val="00A16C38"/>
    <w:rsid w:val="00A16EBF"/>
    <w:rsid w:val="00A16F1E"/>
    <w:rsid w:val="00A174A9"/>
    <w:rsid w:val="00A175BE"/>
    <w:rsid w:val="00A17652"/>
    <w:rsid w:val="00A1770A"/>
    <w:rsid w:val="00A207F2"/>
    <w:rsid w:val="00A209D4"/>
    <w:rsid w:val="00A209DE"/>
    <w:rsid w:val="00A20AFB"/>
    <w:rsid w:val="00A21106"/>
    <w:rsid w:val="00A21432"/>
    <w:rsid w:val="00A21779"/>
    <w:rsid w:val="00A21B0C"/>
    <w:rsid w:val="00A22115"/>
    <w:rsid w:val="00A2227C"/>
    <w:rsid w:val="00A224DF"/>
    <w:rsid w:val="00A225CB"/>
    <w:rsid w:val="00A22604"/>
    <w:rsid w:val="00A2267A"/>
    <w:rsid w:val="00A2299F"/>
    <w:rsid w:val="00A230F3"/>
    <w:rsid w:val="00A2337E"/>
    <w:rsid w:val="00A23C54"/>
    <w:rsid w:val="00A247EE"/>
    <w:rsid w:val="00A248CA"/>
    <w:rsid w:val="00A25537"/>
    <w:rsid w:val="00A25770"/>
    <w:rsid w:val="00A259CC"/>
    <w:rsid w:val="00A25D5E"/>
    <w:rsid w:val="00A2655D"/>
    <w:rsid w:val="00A266A5"/>
    <w:rsid w:val="00A26DFD"/>
    <w:rsid w:val="00A26E3E"/>
    <w:rsid w:val="00A27A1E"/>
    <w:rsid w:val="00A3016B"/>
    <w:rsid w:val="00A3020D"/>
    <w:rsid w:val="00A30347"/>
    <w:rsid w:val="00A306F6"/>
    <w:rsid w:val="00A308A7"/>
    <w:rsid w:val="00A308F0"/>
    <w:rsid w:val="00A30A1E"/>
    <w:rsid w:val="00A31000"/>
    <w:rsid w:val="00A310AE"/>
    <w:rsid w:val="00A3127E"/>
    <w:rsid w:val="00A31351"/>
    <w:rsid w:val="00A314BD"/>
    <w:rsid w:val="00A31592"/>
    <w:rsid w:val="00A3203A"/>
    <w:rsid w:val="00A32226"/>
    <w:rsid w:val="00A32348"/>
    <w:rsid w:val="00A3236B"/>
    <w:rsid w:val="00A32459"/>
    <w:rsid w:val="00A32A77"/>
    <w:rsid w:val="00A32B59"/>
    <w:rsid w:val="00A32D69"/>
    <w:rsid w:val="00A330AE"/>
    <w:rsid w:val="00A337D2"/>
    <w:rsid w:val="00A33C4D"/>
    <w:rsid w:val="00A3406A"/>
    <w:rsid w:val="00A34363"/>
    <w:rsid w:val="00A348BB"/>
    <w:rsid w:val="00A34D34"/>
    <w:rsid w:val="00A34F5F"/>
    <w:rsid w:val="00A35826"/>
    <w:rsid w:val="00A35A67"/>
    <w:rsid w:val="00A35B44"/>
    <w:rsid w:val="00A35BEC"/>
    <w:rsid w:val="00A35F2C"/>
    <w:rsid w:val="00A35F2F"/>
    <w:rsid w:val="00A3609E"/>
    <w:rsid w:val="00A36283"/>
    <w:rsid w:val="00A362C3"/>
    <w:rsid w:val="00A36398"/>
    <w:rsid w:val="00A36841"/>
    <w:rsid w:val="00A36849"/>
    <w:rsid w:val="00A3692C"/>
    <w:rsid w:val="00A36977"/>
    <w:rsid w:val="00A36E38"/>
    <w:rsid w:val="00A370CE"/>
    <w:rsid w:val="00A371F7"/>
    <w:rsid w:val="00A377B5"/>
    <w:rsid w:val="00A37EE0"/>
    <w:rsid w:val="00A37F3E"/>
    <w:rsid w:val="00A40383"/>
    <w:rsid w:val="00A407EC"/>
    <w:rsid w:val="00A40DDC"/>
    <w:rsid w:val="00A410D0"/>
    <w:rsid w:val="00A41148"/>
    <w:rsid w:val="00A41277"/>
    <w:rsid w:val="00A4143A"/>
    <w:rsid w:val="00A416C5"/>
    <w:rsid w:val="00A4176D"/>
    <w:rsid w:val="00A41A20"/>
    <w:rsid w:val="00A41ACF"/>
    <w:rsid w:val="00A42093"/>
    <w:rsid w:val="00A429C6"/>
    <w:rsid w:val="00A42A6C"/>
    <w:rsid w:val="00A42FDC"/>
    <w:rsid w:val="00A43100"/>
    <w:rsid w:val="00A434BC"/>
    <w:rsid w:val="00A4360A"/>
    <w:rsid w:val="00A4375D"/>
    <w:rsid w:val="00A43852"/>
    <w:rsid w:val="00A43AAE"/>
    <w:rsid w:val="00A43AB6"/>
    <w:rsid w:val="00A43B26"/>
    <w:rsid w:val="00A44468"/>
    <w:rsid w:val="00A448B9"/>
    <w:rsid w:val="00A44C92"/>
    <w:rsid w:val="00A44E03"/>
    <w:rsid w:val="00A457A3"/>
    <w:rsid w:val="00A46457"/>
    <w:rsid w:val="00A4656E"/>
    <w:rsid w:val="00A46DDE"/>
    <w:rsid w:val="00A47105"/>
    <w:rsid w:val="00A47191"/>
    <w:rsid w:val="00A4743C"/>
    <w:rsid w:val="00A47E28"/>
    <w:rsid w:val="00A47E2C"/>
    <w:rsid w:val="00A500A4"/>
    <w:rsid w:val="00A50247"/>
    <w:rsid w:val="00A50AEF"/>
    <w:rsid w:val="00A51188"/>
    <w:rsid w:val="00A5159F"/>
    <w:rsid w:val="00A515C7"/>
    <w:rsid w:val="00A51A98"/>
    <w:rsid w:val="00A51D22"/>
    <w:rsid w:val="00A5214E"/>
    <w:rsid w:val="00A5277D"/>
    <w:rsid w:val="00A52BEC"/>
    <w:rsid w:val="00A53625"/>
    <w:rsid w:val="00A539C0"/>
    <w:rsid w:val="00A54148"/>
    <w:rsid w:val="00A54178"/>
    <w:rsid w:val="00A545D8"/>
    <w:rsid w:val="00A551E9"/>
    <w:rsid w:val="00A555D7"/>
    <w:rsid w:val="00A556C7"/>
    <w:rsid w:val="00A55949"/>
    <w:rsid w:val="00A55A52"/>
    <w:rsid w:val="00A565A6"/>
    <w:rsid w:val="00A56A44"/>
    <w:rsid w:val="00A57B4E"/>
    <w:rsid w:val="00A57B5A"/>
    <w:rsid w:val="00A57BCA"/>
    <w:rsid w:val="00A57D87"/>
    <w:rsid w:val="00A57EE4"/>
    <w:rsid w:val="00A60307"/>
    <w:rsid w:val="00A61040"/>
    <w:rsid w:val="00A61100"/>
    <w:rsid w:val="00A61817"/>
    <w:rsid w:val="00A61A1E"/>
    <w:rsid w:val="00A61D6C"/>
    <w:rsid w:val="00A62169"/>
    <w:rsid w:val="00A627E8"/>
    <w:rsid w:val="00A62883"/>
    <w:rsid w:val="00A62BC2"/>
    <w:rsid w:val="00A632AC"/>
    <w:rsid w:val="00A63D42"/>
    <w:rsid w:val="00A63F25"/>
    <w:rsid w:val="00A645BB"/>
    <w:rsid w:val="00A6461A"/>
    <w:rsid w:val="00A646A0"/>
    <w:rsid w:val="00A64C08"/>
    <w:rsid w:val="00A65704"/>
    <w:rsid w:val="00A6573D"/>
    <w:rsid w:val="00A65902"/>
    <w:rsid w:val="00A6720D"/>
    <w:rsid w:val="00A678BA"/>
    <w:rsid w:val="00A67900"/>
    <w:rsid w:val="00A67AE7"/>
    <w:rsid w:val="00A67B2E"/>
    <w:rsid w:val="00A67C56"/>
    <w:rsid w:val="00A701C9"/>
    <w:rsid w:val="00A70349"/>
    <w:rsid w:val="00A70361"/>
    <w:rsid w:val="00A71005"/>
    <w:rsid w:val="00A710E9"/>
    <w:rsid w:val="00A71793"/>
    <w:rsid w:val="00A717DA"/>
    <w:rsid w:val="00A71821"/>
    <w:rsid w:val="00A71879"/>
    <w:rsid w:val="00A719A5"/>
    <w:rsid w:val="00A71AF2"/>
    <w:rsid w:val="00A7235B"/>
    <w:rsid w:val="00A7272E"/>
    <w:rsid w:val="00A7284D"/>
    <w:rsid w:val="00A729A3"/>
    <w:rsid w:val="00A72A23"/>
    <w:rsid w:val="00A730BE"/>
    <w:rsid w:val="00A73304"/>
    <w:rsid w:val="00A73454"/>
    <w:rsid w:val="00A735F4"/>
    <w:rsid w:val="00A7365C"/>
    <w:rsid w:val="00A7386D"/>
    <w:rsid w:val="00A73D4F"/>
    <w:rsid w:val="00A73FF5"/>
    <w:rsid w:val="00A746DA"/>
    <w:rsid w:val="00A74BB8"/>
    <w:rsid w:val="00A74D3B"/>
    <w:rsid w:val="00A74EA8"/>
    <w:rsid w:val="00A74EFE"/>
    <w:rsid w:val="00A754B5"/>
    <w:rsid w:val="00A7577E"/>
    <w:rsid w:val="00A75816"/>
    <w:rsid w:val="00A75F79"/>
    <w:rsid w:val="00A75FCA"/>
    <w:rsid w:val="00A75FEC"/>
    <w:rsid w:val="00A7617F"/>
    <w:rsid w:val="00A765B3"/>
    <w:rsid w:val="00A767E3"/>
    <w:rsid w:val="00A7680B"/>
    <w:rsid w:val="00A76A53"/>
    <w:rsid w:val="00A76BD2"/>
    <w:rsid w:val="00A76E1F"/>
    <w:rsid w:val="00A76F06"/>
    <w:rsid w:val="00A77080"/>
    <w:rsid w:val="00A771C7"/>
    <w:rsid w:val="00A77532"/>
    <w:rsid w:val="00A77B75"/>
    <w:rsid w:val="00A77F87"/>
    <w:rsid w:val="00A8020B"/>
    <w:rsid w:val="00A80315"/>
    <w:rsid w:val="00A803D4"/>
    <w:rsid w:val="00A80406"/>
    <w:rsid w:val="00A80BEF"/>
    <w:rsid w:val="00A80EC7"/>
    <w:rsid w:val="00A816AE"/>
    <w:rsid w:val="00A8183A"/>
    <w:rsid w:val="00A8192A"/>
    <w:rsid w:val="00A828FD"/>
    <w:rsid w:val="00A82E46"/>
    <w:rsid w:val="00A830BB"/>
    <w:rsid w:val="00A830FE"/>
    <w:rsid w:val="00A83693"/>
    <w:rsid w:val="00A8373A"/>
    <w:rsid w:val="00A83E7F"/>
    <w:rsid w:val="00A8435C"/>
    <w:rsid w:val="00A8452F"/>
    <w:rsid w:val="00A849D1"/>
    <w:rsid w:val="00A84A40"/>
    <w:rsid w:val="00A84B7E"/>
    <w:rsid w:val="00A84C0A"/>
    <w:rsid w:val="00A854BE"/>
    <w:rsid w:val="00A85871"/>
    <w:rsid w:val="00A85B45"/>
    <w:rsid w:val="00A85C3B"/>
    <w:rsid w:val="00A862CA"/>
    <w:rsid w:val="00A8670C"/>
    <w:rsid w:val="00A867C9"/>
    <w:rsid w:val="00A869B9"/>
    <w:rsid w:val="00A86EBC"/>
    <w:rsid w:val="00A87980"/>
    <w:rsid w:val="00A90022"/>
    <w:rsid w:val="00A901FC"/>
    <w:rsid w:val="00A902E6"/>
    <w:rsid w:val="00A90ACA"/>
    <w:rsid w:val="00A90B09"/>
    <w:rsid w:val="00A913C5"/>
    <w:rsid w:val="00A91417"/>
    <w:rsid w:val="00A9172A"/>
    <w:rsid w:val="00A917CE"/>
    <w:rsid w:val="00A91952"/>
    <w:rsid w:val="00A919B8"/>
    <w:rsid w:val="00A91A04"/>
    <w:rsid w:val="00A91B17"/>
    <w:rsid w:val="00A91ECE"/>
    <w:rsid w:val="00A920C7"/>
    <w:rsid w:val="00A926A2"/>
    <w:rsid w:val="00A926A5"/>
    <w:rsid w:val="00A92D99"/>
    <w:rsid w:val="00A93041"/>
    <w:rsid w:val="00A9373D"/>
    <w:rsid w:val="00A93C89"/>
    <w:rsid w:val="00A943A1"/>
    <w:rsid w:val="00A94CC6"/>
    <w:rsid w:val="00A95081"/>
    <w:rsid w:val="00A952E6"/>
    <w:rsid w:val="00A953AB"/>
    <w:rsid w:val="00A955F0"/>
    <w:rsid w:val="00A95BAA"/>
    <w:rsid w:val="00A95DA6"/>
    <w:rsid w:val="00A961A8"/>
    <w:rsid w:val="00A96952"/>
    <w:rsid w:val="00A96DE2"/>
    <w:rsid w:val="00A96F77"/>
    <w:rsid w:val="00A9716B"/>
    <w:rsid w:val="00A971A8"/>
    <w:rsid w:val="00A97543"/>
    <w:rsid w:val="00A976E0"/>
    <w:rsid w:val="00A97FDF"/>
    <w:rsid w:val="00AA0564"/>
    <w:rsid w:val="00AA06E0"/>
    <w:rsid w:val="00AA077E"/>
    <w:rsid w:val="00AA0851"/>
    <w:rsid w:val="00AA0FAE"/>
    <w:rsid w:val="00AA148E"/>
    <w:rsid w:val="00AA1727"/>
    <w:rsid w:val="00AA1753"/>
    <w:rsid w:val="00AA178C"/>
    <w:rsid w:val="00AA2153"/>
    <w:rsid w:val="00AA225E"/>
    <w:rsid w:val="00AA2506"/>
    <w:rsid w:val="00AA2738"/>
    <w:rsid w:val="00AA2CAC"/>
    <w:rsid w:val="00AA4079"/>
    <w:rsid w:val="00AA4182"/>
    <w:rsid w:val="00AA4977"/>
    <w:rsid w:val="00AA526A"/>
    <w:rsid w:val="00AA577F"/>
    <w:rsid w:val="00AA5B8B"/>
    <w:rsid w:val="00AA6034"/>
    <w:rsid w:val="00AA6524"/>
    <w:rsid w:val="00AA6B56"/>
    <w:rsid w:val="00AA6D75"/>
    <w:rsid w:val="00AA7105"/>
    <w:rsid w:val="00AA743A"/>
    <w:rsid w:val="00AA7445"/>
    <w:rsid w:val="00AA7A90"/>
    <w:rsid w:val="00AA7FB1"/>
    <w:rsid w:val="00AB0829"/>
    <w:rsid w:val="00AB0851"/>
    <w:rsid w:val="00AB0A2D"/>
    <w:rsid w:val="00AB0BE9"/>
    <w:rsid w:val="00AB0E6E"/>
    <w:rsid w:val="00AB0F35"/>
    <w:rsid w:val="00AB120E"/>
    <w:rsid w:val="00AB184F"/>
    <w:rsid w:val="00AB1D72"/>
    <w:rsid w:val="00AB20F9"/>
    <w:rsid w:val="00AB24FC"/>
    <w:rsid w:val="00AB2604"/>
    <w:rsid w:val="00AB267E"/>
    <w:rsid w:val="00AB2D56"/>
    <w:rsid w:val="00AB2E1A"/>
    <w:rsid w:val="00AB2F34"/>
    <w:rsid w:val="00AB2FE6"/>
    <w:rsid w:val="00AB309B"/>
    <w:rsid w:val="00AB34D9"/>
    <w:rsid w:val="00AB37F9"/>
    <w:rsid w:val="00AB3C21"/>
    <w:rsid w:val="00AB406C"/>
    <w:rsid w:val="00AB482E"/>
    <w:rsid w:val="00AB5245"/>
    <w:rsid w:val="00AB5291"/>
    <w:rsid w:val="00AB530C"/>
    <w:rsid w:val="00AB597C"/>
    <w:rsid w:val="00AB67A4"/>
    <w:rsid w:val="00AB698A"/>
    <w:rsid w:val="00AB69BA"/>
    <w:rsid w:val="00AB6FD9"/>
    <w:rsid w:val="00AB746E"/>
    <w:rsid w:val="00AB75D5"/>
    <w:rsid w:val="00AC0667"/>
    <w:rsid w:val="00AC0ED2"/>
    <w:rsid w:val="00AC1260"/>
    <w:rsid w:val="00AC1569"/>
    <w:rsid w:val="00AC1706"/>
    <w:rsid w:val="00AC1CE1"/>
    <w:rsid w:val="00AC1EBF"/>
    <w:rsid w:val="00AC25E9"/>
    <w:rsid w:val="00AC260D"/>
    <w:rsid w:val="00AC277F"/>
    <w:rsid w:val="00AC29E2"/>
    <w:rsid w:val="00AC2D0D"/>
    <w:rsid w:val="00AC2DDE"/>
    <w:rsid w:val="00AC2E42"/>
    <w:rsid w:val="00AC2F99"/>
    <w:rsid w:val="00AC327A"/>
    <w:rsid w:val="00AC32F8"/>
    <w:rsid w:val="00AC3CAB"/>
    <w:rsid w:val="00AC3EBF"/>
    <w:rsid w:val="00AC4065"/>
    <w:rsid w:val="00AC4358"/>
    <w:rsid w:val="00AC47EE"/>
    <w:rsid w:val="00AC4D51"/>
    <w:rsid w:val="00AC4F93"/>
    <w:rsid w:val="00AC50C9"/>
    <w:rsid w:val="00AC5425"/>
    <w:rsid w:val="00AC55D1"/>
    <w:rsid w:val="00AC5718"/>
    <w:rsid w:val="00AC5768"/>
    <w:rsid w:val="00AC5A26"/>
    <w:rsid w:val="00AC5B9C"/>
    <w:rsid w:val="00AC5BA4"/>
    <w:rsid w:val="00AC5D0E"/>
    <w:rsid w:val="00AC6035"/>
    <w:rsid w:val="00AC6289"/>
    <w:rsid w:val="00AC628D"/>
    <w:rsid w:val="00AC632F"/>
    <w:rsid w:val="00AC63EA"/>
    <w:rsid w:val="00AC67E2"/>
    <w:rsid w:val="00AC74E7"/>
    <w:rsid w:val="00AC7562"/>
    <w:rsid w:val="00AC7893"/>
    <w:rsid w:val="00AC7B61"/>
    <w:rsid w:val="00AC7E9E"/>
    <w:rsid w:val="00AC7EA5"/>
    <w:rsid w:val="00AD010E"/>
    <w:rsid w:val="00AD0227"/>
    <w:rsid w:val="00AD04D3"/>
    <w:rsid w:val="00AD07E2"/>
    <w:rsid w:val="00AD160C"/>
    <w:rsid w:val="00AD1687"/>
    <w:rsid w:val="00AD1855"/>
    <w:rsid w:val="00AD1AC2"/>
    <w:rsid w:val="00AD1AFD"/>
    <w:rsid w:val="00AD1B22"/>
    <w:rsid w:val="00AD21F3"/>
    <w:rsid w:val="00AD22F7"/>
    <w:rsid w:val="00AD2ACF"/>
    <w:rsid w:val="00AD2EF5"/>
    <w:rsid w:val="00AD3186"/>
    <w:rsid w:val="00AD3CD5"/>
    <w:rsid w:val="00AD4140"/>
    <w:rsid w:val="00AD42C2"/>
    <w:rsid w:val="00AD4564"/>
    <w:rsid w:val="00AD462B"/>
    <w:rsid w:val="00AD4D54"/>
    <w:rsid w:val="00AD514D"/>
    <w:rsid w:val="00AD5889"/>
    <w:rsid w:val="00AD5AB9"/>
    <w:rsid w:val="00AD5DC2"/>
    <w:rsid w:val="00AD616C"/>
    <w:rsid w:val="00AD633F"/>
    <w:rsid w:val="00AD63DA"/>
    <w:rsid w:val="00AD64C3"/>
    <w:rsid w:val="00AD672D"/>
    <w:rsid w:val="00AD6C75"/>
    <w:rsid w:val="00AD6CBB"/>
    <w:rsid w:val="00AD6F98"/>
    <w:rsid w:val="00AD7131"/>
    <w:rsid w:val="00AD73A7"/>
    <w:rsid w:val="00AD74C7"/>
    <w:rsid w:val="00AD7730"/>
    <w:rsid w:val="00AD776B"/>
    <w:rsid w:val="00AD7A0B"/>
    <w:rsid w:val="00AD7E37"/>
    <w:rsid w:val="00AE0703"/>
    <w:rsid w:val="00AE0BAB"/>
    <w:rsid w:val="00AE0E09"/>
    <w:rsid w:val="00AE0F37"/>
    <w:rsid w:val="00AE0F8D"/>
    <w:rsid w:val="00AE0FF6"/>
    <w:rsid w:val="00AE11D5"/>
    <w:rsid w:val="00AE190A"/>
    <w:rsid w:val="00AE1BAC"/>
    <w:rsid w:val="00AE1D84"/>
    <w:rsid w:val="00AE1F80"/>
    <w:rsid w:val="00AE25DA"/>
    <w:rsid w:val="00AE2611"/>
    <w:rsid w:val="00AE279D"/>
    <w:rsid w:val="00AE2BD2"/>
    <w:rsid w:val="00AE2DE0"/>
    <w:rsid w:val="00AE2E20"/>
    <w:rsid w:val="00AE2E3E"/>
    <w:rsid w:val="00AE36C9"/>
    <w:rsid w:val="00AE3788"/>
    <w:rsid w:val="00AE3974"/>
    <w:rsid w:val="00AE3F31"/>
    <w:rsid w:val="00AE44BA"/>
    <w:rsid w:val="00AE4920"/>
    <w:rsid w:val="00AE4D29"/>
    <w:rsid w:val="00AE57AB"/>
    <w:rsid w:val="00AE604B"/>
    <w:rsid w:val="00AE67AE"/>
    <w:rsid w:val="00AE68E6"/>
    <w:rsid w:val="00AE6C6B"/>
    <w:rsid w:val="00AE78CE"/>
    <w:rsid w:val="00AE7A4F"/>
    <w:rsid w:val="00AE7E52"/>
    <w:rsid w:val="00AF080F"/>
    <w:rsid w:val="00AF0B5E"/>
    <w:rsid w:val="00AF1295"/>
    <w:rsid w:val="00AF1B2D"/>
    <w:rsid w:val="00AF23AC"/>
    <w:rsid w:val="00AF270B"/>
    <w:rsid w:val="00AF2723"/>
    <w:rsid w:val="00AF3491"/>
    <w:rsid w:val="00AF3D83"/>
    <w:rsid w:val="00AF404B"/>
    <w:rsid w:val="00AF428A"/>
    <w:rsid w:val="00AF48AE"/>
    <w:rsid w:val="00AF4950"/>
    <w:rsid w:val="00AF4A3E"/>
    <w:rsid w:val="00AF4C03"/>
    <w:rsid w:val="00AF51AF"/>
    <w:rsid w:val="00AF5247"/>
    <w:rsid w:val="00AF5347"/>
    <w:rsid w:val="00AF534A"/>
    <w:rsid w:val="00AF577A"/>
    <w:rsid w:val="00AF5D18"/>
    <w:rsid w:val="00AF5E87"/>
    <w:rsid w:val="00AF60B5"/>
    <w:rsid w:val="00AF6E07"/>
    <w:rsid w:val="00AF750A"/>
    <w:rsid w:val="00AF7992"/>
    <w:rsid w:val="00AF7B78"/>
    <w:rsid w:val="00AF7C04"/>
    <w:rsid w:val="00AF7FDB"/>
    <w:rsid w:val="00AF7FED"/>
    <w:rsid w:val="00B000CC"/>
    <w:rsid w:val="00B00250"/>
    <w:rsid w:val="00B0040A"/>
    <w:rsid w:val="00B00A89"/>
    <w:rsid w:val="00B00E2A"/>
    <w:rsid w:val="00B0110A"/>
    <w:rsid w:val="00B01131"/>
    <w:rsid w:val="00B01173"/>
    <w:rsid w:val="00B0175B"/>
    <w:rsid w:val="00B017A4"/>
    <w:rsid w:val="00B017FA"/>
    <w:rsid w:val="00B0196D"/>
    <w:rsid w:val="00B019F8"/>
    <w:rsid w:val="00B0201C"/>
    <w:rsid w:val="00B021EE"/>
    <w:rsid w:val="00B022DE"/>
    <w:rsid w:val="00B022E6"/>
    <w:rsid w:val="00B02666"/>
    <w:rsid w:val="00B028BD"/>
    <w:rsid w:val="00B030A1"/>
    <w:rsid w:val="00B031CA"/>
    <w:rsid w:val="00B03A52"/>
    <w:rsid w:val="00B04088"/>
    <w:rsid w:val="00B040F1"/>
    <w:rsid w:val="00B04E0C"/>
    <w:rsid w:val="00B04F5E"/>
    <w:rsid w:val="00B05598"/>
    <w:rsid w:val="00B05D94"/>
    <w:rsid w:val="00B05EA8"/>
    <w:rsid w:val="00B05FA2"/>
    <w:rsid w:val="00B06483"/>
    <w:rsid w:val="00B06751"/>
    <w:rsid w:val="00B06867"/>
    <w:rsid w:val="00B069E1"/>
    <w:rsid w:val="00B06DAB"/>
    <w:rsid w:val="00B07004"/>
    <w:rsid w:val="00B07C46"/>
    <w:rsid w:val="00B07ECA"/>
    <w:rsid w:val="00B07F01"/>
    <w:rsid w:val="00B101AD"/>
    <w:rsid w:val="00B10527"/>
    <w:rsid w:val="00B1056A"/>
    <w:rsid w:val="00B105A1"/>
    <w:rsid w:val="00B10A3E"/>
    <w:rsid w:val="00B10BEF"/>
    <w:rsid w:val="00B10EEB"/>
    <w:rsid w:val="00B11464"/>
    <w:rsid w:val="00B11673"/>
    <w:rsid w:val="00B1199F"/>
    <w:rsid w:val="00B121ED"/>
    <w:rsid w:val="00B12559"/>
    <w:rsid w:val="00B12C29"/>
    <w:rsid w:val="00B12D85"/>
    <w:rsid w:val="00B12F5D"/>
    <w:rsid w:val="00B13005"/>
    <w:rsid w:val="00B137E0"/>
    <w:rsid w:val="00B1430C"/>
    <w:rsid w:val="00B146C9"/>
    <w:rsid w:val="00B1480A"/>
    <w:rsid w:val="00B14E39"/>
    <w:rsid w:val="00B14E68"/>
    <w:rsid w:val="00B1566D"/>
    <w:rsid w:val="00B15F00"/>
    <w:rsid w:val="00B16599"/>
    <w:rsid w:val="00B168A9"/>
    <w:rsid w:val="00B16EC0"/>
    <w:rsid w:val="00B17CCD"/>
    <w:rsid w:val="00B2057E"/>
    <w:rsid w:val="00B20A85"/>
    <w:rsid w:val="00B20AEB"/>
    <w:rsid w:val="00B214D1"/>
    <w:rsid w:val="00B21627"/>
    <w:rsid w:val="00B21B1F"/>
    <w:rsid w:val="00B22002"/>
    <w:rsid w:val="00B22146"/>
    <w:rsid w:val="00B222F8"/>
    <w:rsid w:val="00B22614"/>
    <w:rsid w:val="00B22CDE"/>
    <w:rsid w:val="00B2329C"/>
    <w:rsid w:val="00B234E7"/>
    <w:rsid w:val="00B23793"/>
    <w:rsid w:val="00B23E3E"/>
    <w:rsid w:val="00B23FD6"/>
    <w:rsid w:val="00B245CD"/>
    <w:rsid w:val="00B24683"/>
    <w:rsid w:val="00B24793"/>
    <w:rsid w:val="00B247D2"/>
    <w:rsid w:val="00B25474"/>
    <w:rsid w:val="00B25714"/>
    <w:rsid w:val="00B258E1"/>
    <w:rsid w:val="00B25947"/>
    <w:rsid w:val="00B25D1E"/>
    <w:rsid w:val="00B25EB0"/>
    <w:rsid w:val="00B25F00"/>
    <w:rsid w:val="00B26231"/>
    <w:rsid w:val="00B26333"/>
    <w:rsid w:val="00B2637F"/>
    <w:rsid w:val="00B26388"/>
    <w:rsid w:val="00B26B4F"/>
    <w:rsid w:val="00B26CDE"/>
    <w:rsid w:val="00B26EF0"/>
    <w:rsid w:val="00B2752A"/>
    <w:rsid w:val="00B2759C"/>
    <w:rsid w:val="00B278CF"/>
    <w:rsid w:val="00B279A4"/>
    <w:rsid w:val="00B27AAA"/>
    <w:rsid w:val="00B3034A"/>
    <w:rsid w:val="00B30639"/>
    <w:rsid w:val="00B309D1"/>
    <w:rsid w:val="00B30CA7"/>
    <w:rsid w:val="00B30FF3"/>
    <w:rsid w:val="00B3161B"/>
    <w:rsid w:val="00B3194F"/>
    <w:rsid w:val="00B31B7F"/>
    <w:rsid w:val="00B31D17"/>
    <w:rsid w:val="00B31DE5"/>
    <w:rsid w:val="00B31EFE"/>
    <w:rsid w:val="00B32023"/>
    <w:rsid w:val="00B32414"/>
    <w:rsid w:val="00B32424"/>
    <w:rsid w:val="00B330A8"/>
    <w:rsid w:val="00B33370"/>
    <w:rsid w:val="00B33889"/>
    <w:rsid w:val="00B33AB4"/>
    <w:rsid w:val="00B34028"/>
    <w:rsid w:val="00B341B2"/>
    <w:rsid w:val="00B3479B"/>
    <w:rsid w:val="00B347FC"/>
    <w:rsid w:val="00B34811"/>
    <w:rsid w:val="00B34FD0"/>
    <w:rsid w:val="00B3508A"/>
    <w:rsid w:val="00B35127"/>
    <w:rsid w:val="00B3595F"/>
    <w:rsid w:val="00B35F8B"/>
    <w:rsid w:val="00B36AF9"/>
    <w:rsid w:val="00B36EEE"/>
    <w:rsid w:val="00B377F7"/>
    <w:rsid w:val="00B37AAA"/>
    <w:rsid w:val="00B37E56"/>
    <w:rsid w:val="00B37F83"/>
    <w:rsid w:val="00B40530"/>
    <w:rsid w:val="00B4060B"/>
    <w:rsid w:val="00B40FFA"/>
    <w:rsid w:val="00B41759"/>
    <w:rsid w:val="00B41880"/>
    <w:rsid w:val="00B41A83"/>
    <w:rsid w:val="00B41BD1"/>
    <w:rsid w:val="00B41C65"/>
    <w:rsid w:val="00B4205A"/>
    <w:rsid w:val="00B42224"/>
    <w:rsid w:val="00B42891"/>
    <w:rsid w:val="00B4293A"/>
    <w:rsid w:val="00B42E0D"/>
    <w:rsid w:val="00B42F5C"/>
    <w:rsid w:val="00B43025"/>
    <w:rsid w:val="00B43674"/>
    <w:rsid w:val="00B43C84"/>
    <w:rsid w:val="00B43F7D"/>
    <w:rsid w:val="00B4408B"/>
    <w:rsid w:val="00B442A0"/>
    <w:rsid w:val="00B448C0"/>
    <w:rsid w:val="00B44FC9"/>
    <w:rsid w:val="00B453B9"/>
    <w:rsid w:val="00B4576F"/>
    <w:rsid w:val="00B45CAB"/>
    <w:rsid w:val="00B46222"/>
    <w:rsid w:val="00B46349"/>
    <w:rsid w:val="00B468D5"/>
    <w:rsid w:val="00B469E7"/>
    <w:rsid w:val="00B46B34"/>
    <w:rsid w:val="00B47808"/>
    <w:rsid w:val="00B47F15"/>
    <w:rsid w:val="00B50770"/>
    <w:rsid w:val="00B50827"/>
    <w:rsid w:val="00B50841"/>
    <w:rsid w:val="00B50C85"/>
    <w:rsid w:val="00B50E5B"/>
    <w:rsid w:val="00B5113F"/>
    <w:rsid w:val="00B5131A"/>
    <w:rsid w:val="00B513E9"/>
    <w:rsid w:val="00B51FCA"/>
    <w:rsid w:val="00B52463"/>
    <w:rsid w:val="00B524F2"/>
    <w:rsid w:val="00B529E9"/>
    <w:rsid w:val="00B5336F"/>
    <w:rsid w:val="00B533D5"/>
    <w:rsid w:val="00B53504"/>
    <w:rsid w:val="00B538DB"/>
    <w:rsid w:val="00B53A83"/>
    <w:rsid w:val="00B53B09"/>
    <w:rsid w:val="00B53C40"/>
    <w:rsid w:val="00B54632"/>
    <w:rsid w:val="00B54C0D"/>
    <w:rsid w:val="00B54E2A"/>
    <w:rsid w:val="00B55D05"/>
    <w:rsid w:val="00B56102"/>
    <w:rsid w:val="00B5610A"/>
    <w:rsid w:val="00B56566"/>
    <w:rsid w:val="00B5672C"/>
    <w:rsid w:val="00B5677A"/>
    <w:rsid w:val="00B56B97"/>
    <w:rsid w:val="00B57359"/>
    <w:rsid w:val="00B577F8"/>
    <w:rsid w:val="00B578EC"/>
    <w:rsid w:val="00B57AC9"/>
    <w:rsid w:val="00B601A5"/>
    <w:rsid w:val="00B604FD"/>
    <w:rsid w:val="00B60D20"/>
    <w:rsid w:val="00B60D41"/>
    <w:rsid w:val="00B6106F"/>
    <w:rsid w:val="00B61077"/>
    <w:rsid w:val="00B610DD"/>
    <w:rsid w:val="00B611A9"/>
    <w:rsid w:val="00B61747"/>
    <w:rsid w:val="00B618F6"/>
    <w:rsid w:val="00B61C78"/>
    <w:rsid w:val="00B61E31"/>
    <w:rsid w:val="00B62077"/>
    <w:rsid w:val="00B62167"/>
    <w:rsid w:val="00B6289D"/>
    <w:rsid w:val="00B62C42"/>
    <w:rsid w:val="00B62DAD"/>
    <w:rsid w:val="00B634CF"/>
    <w:rsid w:val="00B635A2"/>
    <w:rsid w:val="00B635C9"/>
    <w:rsid w:val="00B63BE1"/>
    <w:rsid w:val="00B63D6B"/>
    <w:rsid w:val="00B63F56"/>
    <w:rsid w:val="00B646F4"/>
    <w:rsid w:val="00B64B34"/>
    <w:rsid w:val="00B64CAA"/>
    <w:rsid w:val="00B64F05"/>
    <w:rsid w:val="00B64FB8"/>
    <w:rsid w:val="00B6555F"/>
    <w:rsid w:val="00B65705"/>
    <w:rsid w:val="00B658C2"/>
    <w:rsid w:val="00B65DF9"/>
    <w:rsid w:val="00B65E8C"/>
    <w:rsid w:val="00B666BC"/>
    <w:rsid w:val="00B6670A"/>
    <w:rsid w:val="00B674C3"/>
    <w:rsid w:val="00B67789"/>
    <w:rsid w:val="00B67851"/>
    <w:rsid w:val="00B67DDA"/>
    <w:rsid w:val="00B67F10"/>
    <w:rsid w:val="00B67F58"/>
    <w:rsid w:val="00B7062B"/>
    <w:rsid w:val="00B706B1"/>
    <w:rsid w:val="00B708F1"/>
    <w:rsid w:val="00B70C25"/>
    <w:rsid w:val="00B70CD1"/>
    <w:rsid w:val="00B7115B"/>
    <w:rsid w:val="00B71175"/>
    <w:rsid w:val="00B71488"/>
    <w:rsid w:val="00B71558"/>
    <w:rsid w:val="00B7168A"/>
    <w:rsid w:val="00B717DE"/>
    <w:rsid w:val="00B71957"/>
    <w:rsid w:val="00B71FC8"/>
    <w:rsid w:val="00B72422"/>
    <w:rsid w:val="00B72DF3"/>
    <w:rsid w:val="00B731C2"/>
    <w:rsid w:val="00B732B2"/>
    <w:rsid w:val="00B735C5"/>
    <w:rsid w:val="00B7386D"/>
    <w:rsid w:val="00B738DE"/>
    <w:rsid w:val="00B738F3"/>
    <w:rsid w:val="00B73A46"/>
    <w:rsid w:val="00B73D60"/>
    <w:rsid w:val="00B747EA"/>
    <w:rsid w:val="00B7494A"/>
    <w:rsid w:val="00B749DD"/>
    <w:rsid w:val="00B7537E"/>
    <w:rsid w:val="00B758AA"/>
    <w:rsid w:val="00B75E87"/>
    <w:rsid w:val="00B75FDB"/>
    <w:rsid w:val="00B75FDC"/>
    <w:rsid w:val="00B7611A"/>
    <w:rsid w:val="00B761B7"/>
    <w:rsid w:val="00B76501"/>
    <w:rsid w:val="00B76AC1"/>
    <w:rsid w:val="00B76F0C"/>
    <w:rsid w:val="00B770AE"/>
    <w:rsid w:val="00B7754F"/>
    <w:rsid w:val="00B77CA6"/>
    <w:rsid w:val="00B77CA8"/>
    <w:rsid w:val="00B803C2"/>
    <w:rsid w:val="00B803C3"/>
    <w:rsid w:val="00B807BD"/>
    <w:rsid w:val="00B8083F"/>
    <w:rsid w:val="00B809CF"/>
    <w:rsid w:val="00B809E7"/>
    <w:rsid w:val="00B80A7D"/>
    <w:rsid w:val="00B80A81"/>
    <w:rsid w:val="00B80EA8"/>
    <w:rsid w:val="00B8154D"/>
    <w:rsid w:val="00B818AA"/>
    <w:rsid w:val="00B82294"/>
    <w:rsid w:val="00B82A2A"/>
    <w:rsid w:val="00B83407"/>
    <w:rsid w:val="00B8341E"/>
    <w:rsid w:val="00B8367C"/>
    <w:rsid w:val="00B83A9C"/>
    <w:rsid w:val="00B84552"/>
    <w:rsid w:val="00B84839"/>
    <w:rsid w:val="00B8485E"/>
    <w:rsid w:val="00B84CBB"/>
    <w:rsid w:val="00B84E14"/>
    <w:rsid w:val="00B851EA"/>
    <w:rsid w:val="00B855BA"/>
    <w:rsid w:val="00B85C85"/>
    <w:rsid w:val="00B8680D"/>
    <w:rsid w:val="00B87C5D"/>
    <w:rsid w:val="00B90857"/>
    <w:rsid w:val="00B90C3A"/>
    <w:rsid w:val="00B91048"/>
    <w:rsid w:val="00B91702"/>
    <w:rsid w:val="00B91AF6"/>
    <w:rsid w:val="00B922B6"/>
    <w:rsid w:val="00B92FE3"/>
    <w:rsid w:val="00B93625"/>
    <w:rsid w:val="00B93A44"/>
    <w:rsid w:val="00B94151"/>
    <w:rsid w:val="00B944F2"/>
    <w:rsid w:val="00B946F2"/>
    <w:rsid w:val="00B94F49"/>
    <w:rsid w:val="00B95268"/>
    <w:rsid w:val="00B9575C"/>
    <w:rsid w:val="00B95B69"/>
    <w:rsid w:val="00B95ECE"/>
    <w:rsid w:val="00B95F38"/>
    <w:rsid w:val="00B96318"/>
    <w:rsid w:val="00B9676E"/>
    <w:rsid w:val="00B96CCF"/>
    <w:rsid w:val="00B96E1E"/>
    <w:rsid w:val="00B96FDE"/>
    <w:rsid w:val="00B976A9"/>
    <w:rsid w:val="00BA0182"/>
    <w:rsid w:val="00BA0688"/>
    <w:rsid w:val="00BA0724"/>
    <w:rsid w:val="00BA0920"/>
    <w:rsid w:val="00BA09D1"/>
    <w:rsid w:val="00BA0B7A"/>
    <w:rsid w:val="00BA0C7A"/>
    <w:rsid w:val="00BA1122"/>
    <w:rsid w:val="00BA1129"/>
    <w:rsid w:val="00BA11DE"/>
    <w:rsid w:val="00BA148D"/>
    <w:rsid w:val="00BA15BC"/>
    <w:rsid w:val="00BA15FE"/>
    <w:rsid w:val="00BA185C"/>
    <w:rsid w:val="00BA19C6"/>
    <w:rsid w:val="00BA1E99"/>
    <w:rsid w:val="00BA2127"/>
    <w:rsid w:val="00BA2258"/>
    <w:rsid w:val="00BA2438"/>
    <w:rsid w:val="00BA2786"/>
    <w:rsid w:val="00BA2B57"/>
    <w:rsid w:val="00BA2BDD"/>
    <w:rsid w:val="00BA2C93"/>
    <w:rsid w:val="00BA2EB3"/>
    <w:rsid w:val="00BA312A"/>
    <w:rsid w:val="00BA3142"/>
    <w:rsid w:val="00BA4151"/>
    <w:rsid w:val="00BA4648"/>
    <w:rsid w:val="00BA486D"/>
    <w:rsid w:val="00BA4A64"/>
    <w:rsid w:val="00BA517C"/>
    <w:rsid w:val="00BA5763"/>
    <w:rsid w:val="00BA5D55"/>
    <w:rsid w:val="00BA600D"/>
    <w:rsid w:val="00BA6246"/>
    <w:rsid w:val="00BA63ED"/>
    <w:rsid w:val="00BA69A6"/>
    <w:rsid w:val="00BA724D"/>
    <w:rsid w:val="00BA756D"/>
    <w:rsid w:val="00BA76BE"/>
    <w:rsid w:val="00BA7A58"/>
    <w:rsid w:val="00BA7D85"/>
    <w:rsid w:val="00BB0398"/>
    <w:rsid w:val="00BB03BC"/>
    <w:rsid w:val="00BB0A2A"/>
    <w:rsid w:val="00BB0C7E"/>
    <w:rsid w:val="00BB12CB"/>
    <w:rsid w:val="00BB1D13"/>
    <w:rsid w:val="00BB1D92"/>
    <w:rsid w:val="00BB20D0"/>
    <w:rsid w:val="00BB2231"/>
    <w:rsid w:val="00BB27EE"/>
    <w:rsid w:val="00BB2B4F"/>
    <w:rsid w:val="00BB2BAE"/>
    <w:rsid w:val="00BB2DE1"/>
    <w:rsid w:val="00BB2FEA"/>
    <w:rsid w:val="00BB3070"/>
    <w:rsid w:val="00BB3136"/>
    <w:rsid w:val="00BB31D4"/>
    <w:rsid w:val="00BB36AB"/>
    <w:rsid w:val="00BB37B4"/>
    <w:rsid w:val="00BB39A0"/>
    <w:rsid w:val="00BB3B49"/>
    <w:rsid w:val="00BB3C80"/>
    <w:rsid w:val="00BB3CD1"/>
    <w:rsid w:val="00BB3D03"/>
    <w:rsid w:val="00BB3E69"/>
    <w:rsid w:val="00BB42BB"/>
    <w:rsid w:val="00BB4622"/>
    <w:rsid w:val="00BB490A"/>
    <w:rsid w:val="00BB4A38"/>
    <w:rsid w:val="00BB4CAA"/>
    <w:rsid w:val="00BB4CCD"/>
    <w:rsid w:val="00BB4EC6"/>
    <w:rsid w:val="00BB519F"/>
    <w:rsid w:val="00BB5235"/>
    <w:rsid w:val="00BB573E"/>
    <w:rsid w:val="00BB5E1C"/>
    <w:rsid w:val="00BB6306"/>
    <w:rsid w:val="00BB66A2"/>
    <w:rsid w:val="00BB6C59"/>
    <w:rsid w:val="00BB6D3F"/>
    <w:rsid w:val="00BB727D"/>
    <w:rsid w:val="00BB76AF"/>
    <w:rsid w:val="00BB77D8"/>
    <w:rsid w:val="00BB7BE9"/>
    <w:rsid w:val="00BB7CA3"/>
    <w:rsid w:val="00BB7E08"/>
    <w:rsid w:val="00BB7FF1"/>
    <w:rsid w:val="00BC01B6"/>
    <w:rsid w:val="00BC02F1"/>
    <w:rsid w:val="00BC06C0"/>
    <w:rsid w:val="00BC0990"/>
    <w:rsid w:val="00BC0B00"/>
    <w:rsid w:val="00BC0C96"/>
    <w:rsid w:val="00BC0CB3"/>
    <w:rsid w:val="00BC1437"/>
    <w:rsid w:val="00BC16CE"/>
    <w:rsid w:val="00BC1957"/>
    <w:rsid w:val="00BC1A1E"/>
    <w:rsid w:val="00BC1B36"/>
    <w:rsid w:val="00BC1DDE"/>
    <w:rsid w:val="00BC1EF6"/>
    <w:rsid w:val="00BC20CE"/>
    <w:rsid w:val="00BC22CE"/>
    <w:rsid w:val="00BC23AF"/>
    <w:rsid w:val="00BC2C3A"/>
    <w:rsid w:val="00BC2D14"/>
    <w:rsid w:val="00BC31B1"/>
    <w:rsid w:val="00BC32DE"/>
    <w:rsid w:val="00BC3451"/>
    <w:rsid w:val="00BC34A4"/>
    <w:rsid w:val="00BC394A"/>
    <w:rsid w:val="00BC39AA"/>
    <w:rsid w:val="00BC3B08"/>
    <w:rsid w:val="00BC3B4C"/>
    <w:rsid w:val="00BC437D"/>
    <w:rsid w:val="00BC48FC"/>
    <w:rsid w:val="00BC4C2A"/>
    <w:rsid w:val="00BC4E33"/>
    <w:rsid w:val="00BC4FCF"/>
    <w:rsid w:val="00BC54E0"/>
    <w:rsid w:val="00BC5553"/>
    <w:rsid w:val="00BC57C9"/>
    <w:rsid w:val="00BC6694"/>
    <w:rsid w:val="00BC6905"/>
    <w:rsid w:val="00BC6CD9"/>
    <w:rsid w:val="00BC708B"/>
    <w:rsid w:val="00BC7156"/>
    <w:rsid w:val="00BC77D3"/>
    <w:rsid w:val="00BC7A4F"/>
    <w:rsid w:val="00BC7BCB"/>
    <w:rsid w:val="00BD0970"/>
    <w:rsid w:val="00BD09FF"/>
    <w:rsid w:val="00BD0A74"/>
    <w:rsid w:val="00BD11F9"/>
    <w:rsid w:val="00BD23B1"/>
    <w:rsid w:val="00BD2680"/>
    <w:rsid w:val="00BD2A7C"/>
    <w:rsid w:val="00BD2DAB"/>
    <w:rsid w:val="00BD2FF0"/>
    <w:rsid w:val="00BD346F"/>
    <w:rsid w:val="00BD3ACE"/>
    <w:rsid w:val="00BD3CC6"/>
    <w:rsid w:val="00BD3D82"/>
    <w:rsid w:val="00BD4205"/>
    <w:rsid w:val="00BD46C1"/>
    <w:rsid w:val="00BD48B8"/>
    <w:rsid w:val="00BD4B79"/>
    <w:rsid w:val="00BD4DC4"/>
    <w:rsid w:val="00BD54F1"/>
    <w:rsid w:val="00BD5591"/>
    <w:rsid w:val="00BD56FC"/>
    <w:rsid w:val="00BD58A0"/>
    <w:rsid w:val="00BD5910"/>
    <w:rsid w:val="00BD6BE3"/>
    <w:rsid w:val="00BD6CAD"/>
    <w:rsid w:val="00BD6F1A"/>
    <w:rsid w:val="00BD737B"/>
    <w:rsid w:val="00BD73FB"/>
    <w:rsid w:val="00BD7492"/>
    <w:rsid w:val="00BD760E"/>
    <w:rsid w:val="00BD7629"/>
    <w:rsid w:val="00BD7BE8"/>
    <w:rsid w:val="00BD7DCC"/>
    <w:rsid w:val="00BD7E6A"/>
    <w:rsid w:val="00BE00CB"/>
    <w:rsid w:val="00BE0389"/>
    <w:rsid w:val="00BE03D1"/>
    <w:rsid w:val="00BE0F88"/>
    <w:rsid w:val="00BE13C9"/>
    <w:rsid w:val="00BE21A0"/>
    <w:rsid w:val="00BE2389"/>
    <w:rsid w:val="00BE2930"/>
    <w:rsid w:val="00BE2F02"/>
    <w:rsid w:val="00BE3147"/>
    <w:rsid w:val="00BE328D"/>
    <w:rsid w:val="00BE3312"/>
    <w:rsid w:val="00BE335A"/>
    <w:rsid w:val="00BE33C6"/>
    <w:rsid w:val="00BE33F1"/>
    <w:rsid w:val="00BE3961"/>
    <w:rsid w:val="00BE39F8"/>
    <w:rsid w:val="00BE3B03"/>
    <w:rsid w:val="00BE41CE"/>
    <w:rsid w:val="00BE4DBD"/>
    <w:rsid w:val="00BE5680"/>
    <w:rsid w:val="00BE5C32"/>
    <w:rsid w:val="00BE5FE1"/>
    <w:rsid w:val="00BE61AB"/>
    <w:rsid w:val="00BE61B2"/>
    <w:rsid w:val="00BE6B4F"/>
    <w:rsid w:val="00BE6CA8"/>
    <w:rsid w:val="00BE7333"/>
    <w:rsid w:val="00BF0917"/>
    <w:rsid w:val="00BF0AB8"/>
    <w:rsid w:val="00BF272D"/>
    <w:rsid w:val="00BF29F8"/>
    <w:rsid w:val="00BF2CF3"/>
    <w:rsid w:val="00BF2FCA"/>
    <w:rsid w:val="00BF3D34"/>
    <w:rsid w:val="00BF40E1"/>
    <w:rsid w:val="00BF42F3"/>
    <w:rsid w:val="00BF455B"/>
    <w:rsid w:val="00BF49CB"/>
    <w:rsid w:val="00BF4A5E"/>
    <w:rsid w:val="00BF52D9"/>
    <w:rsid w:val="00BF53BE"/>
    <w:rsid w:val="00BF55B5"/>
    <w:rsid w:val="00BF5840"/>
    <w:rsid w:val="00BF58D2"/>
    <w:rsid w:val="00BF5AA2"/>
    <w:rsid w:val="00BF5AE2"/>
    <w:rsid w:val="00BF5C8A"/>
    <w:rsid w:val="00BF5DAF"/>
    <w:rsid w:val="00BF5E07"/>
    <w:rsid w:val="00BF5E2A"/>
    <w:rsid w:val="00BF5E6F"/>
    <w:rsid w:val="00BF6409"/>
    <w:rsid w:val="00BF6A2D"/>
    <w:rsid w:val="00BF6B18"/>
    <w:rsid w:val="00BF6F2E"/>
    <w:rsid w:val="00BF73EC"/>
    <w:rsid w:val="00BF7460"/>
    <w:rsid w:val="00BF771F"/>
    <w:rsid w:val="00BF7A9C"/>
    <w:rsid w:val="00C00759"/>
    <w:rsid w:val="00C00A24"/>
    <w:rsid w:val="00C00B39"/>
    <w:rsid w:val="00C00BD2"/>
    <w:rsid w:val="00C00EB2"/>
    <w:rsid w:val="00C01138"/>
    <w:rsid w:val="00C015C8"/>
    <w:rsid w:val="00C01A92"/>
    <w:rsid w:val="00C01AE3"/>
    <w:rsid w:val="00C01D39"/>
    <w:rsid w:val="00C0221D"/>
    <w:rsid w:val="00C0232D"/>
    <w:rsid w:val="00C02AB5"/>
    <w:rsid w:val="00C02C87"/>
    <w:rsid w:val="00C02ED9"/>
    <w:rsid w:val="00C031F8"/>
    <w:rsid w:val="00C03459"/>
    <w:rsid w:val="00C036BE"/>
    <w:rsid w:val="00C03958"/>
    <w:rsid w:val="00C03B99"/>
    <w:rsid w:val="00C040F0"/>
    <w:rsid w:val="00C04612"/>
    <w:rsid w:val="00C04B7D"/>
    <w:rsid w:val="00C05218"/>
    <w:rsid w:val="00C06300"/>
    <w:rsid w:val="00C06683"/>
    <w:rsid w:val="00C06DAD"/>
    <w:rsid w:val="00C072C6"/>
    <w:rsid w:val="00C074B4"/>
    <w:rsid w:val="00C078C7"/>
    <w:rsid w:val="00C07AAA"/>
    <w:rsid w:val="00C07D13"/>
    <w:rsid w:val="00C07D70"/>
    <w:rsid w:val="00C102BC"/>
    <w:rsid w:val="00C10916"/>
    <w:rsid w:val="00C10B00"/>
    <w:rsid w:val="00C10C38"/>
    <w:rsid w:val="00C10C9C"/>
    <w:rsid w:val="00C11F37"/>
    <w:rsid w:val="00C11F85"/>
    <w:rsid w:val="00C12011"/>
    <w:rsid w:val="00C127BC"/>
    <w:rsid w:val="00C12A51"/>
    <w:rsid w:val="00C12EF0"/>
    <w:rsid w:val="00C12F50"/>
    <w:rsid w:val="00C134BA"/>
    <w:rsid w:val="00C13651"/>
    <w:rsid w:val="00C13658"/>
    <w:rsid w:val="00C137A3"/>
    <w:rsid w:val="00C13F09"/>
    <w:rsid w:val="00C1442C"/>
    <w:rsid w:val="00C14507"/>
    <w:rsid w:val="00C1495D"/>
    <w:rsid w:val="00C154CE"/>
    <w:rsid w:val="00C1553E"/>
    <w:rsid w:val="00C15543"/>
    <w:rsid w:val="00C15834"/>
    <w:rsid w:val="00C15C80"/>
    <w:rsid w:val="00C15C83"/>
    <w:rsid w:val="00C168DE"/>
    <w:rsid w:val="00C16C61"/>
    <w:rsid w:val="00C16D27"/>
    <w:rsid w:val="00C1705B"/>
    <w:rsid w:val="00C173A0"/>
    <w:rsid w:val="00C1767D"/>
    <w:rsid w:val="00C176E6"/>
    <w:rsid w:val="00C1782F"/>
    <w:rsid w:val="00C1791A"/>
    <w:rsid w:val="00C2014D"/>
    <w:rsid w:val="00C205B8"/>
    <w:rsid w:val="00C20AFC"/>
    <w:rsid w:val="00C2111C"/>
    <w:rsid w:val="00C21829"/>
    <w:rsid w:val="00C22246"/>
    <w:rsid w:val="00C22350"/>
    <w:rsid w:val="00C22381"/>
    <w:rsid w:val="00C226AA"/>
    <w:rsid w:val="00C227F9"/>
    <w:rsid w:val="00C233B2"/>
    <w:rsid w:val="00C237D6"/>
    <w:rsid w:val="00C23DCE"/>
    <w:rsid w:val="00C23F49"/>
    <w:rsid w:val="00C24174"/>
    <w:rsid w:val="00C247F1"/>
    <w:rsid w:val="00C249D1"/>
    <w:rsid w:val="00C2510D"/>
    <w:rsid w:val="00C25A14"/>
    <w:rsid w:val="00C25AC2"/>
    <w:rsid w:val="00C261DA"/>
    <w:rsid w:val="00C265BF"/>
    <w:rsid w:val="00C2662A"/>
    <w:rsid w:val="00C26756"/>
    <w:rsid w:val="00C26AE4"/>
    <w:rsid w:val="00C2737A"/>
    <w:rsid w:val="00C275CD"/>
    <w:rsid w:val="00C27AA6"/>
    <w:rsid w:val="00C27AA7"/>
    <w:rsid w:val="00C27B99"/>
    <w:rsid w:val="00C30178"/>
    <w:rsid w:val="00C304F1"/>
    <w:rsid w:val="00C30527"/>
    <w:rsid w:val="00C3076C"/>
    <w:rsid w:val="00C30A89"/>
    <w:rsid w:val="00C30DA5"/>
    <w:rsid w:val="00C314D8"/>
    <w:rsid w:val="00C31B09"/>
    <w:rsid w:val="00C32030"/>
    <w:rsid w:val="00C3205E"/>
    <w:rsid w:val="00C32077"/>
    <w:rsid w:val="00C32647"/>
    <w:rsid w:val="00C3265C"/>
    <w:rsid w:val="00C3270C"/>
    <w:rsid w:val="00C32A1B"/>
    <w:rsid w:val="00C32B26"/>
    <w:rsid w:val="00C32FB3"/>
    <w:rsid w:val="00C33035"/>
    <w:rsid w:val="00C331F0"/>
    <w:rsid w:val="00C33553"/>
    <w:rsid w:val="00C34178"/>
    <w:rsid w:val="00C34183"/>
    <w:rsid w:val="00C34B5B"/>
    <w:rsid w:val="00C3523F"/>
    <w:rsid w:val="00C352BF"/>
    <w:rsid w:val="00C356A5"/>
    <w:rsid w:val="00C357B0"/>
    <w:rsid w:val="00C35E80"/>
    <w:rsid w:val="00C369D9"/>
    <w:rsid w:val="00C37433"/>
    <w:rsid w:val="00C374C3"/>
    <w:rsid w:val="00C374DE"/>
    <w:rsid w:val="00C37541"/>
    <w:rsid w:val="00C37920"/>
    <w:rsid w:val="00C3799D"/>
    <w:rsid w:val="00C37A07"/>
    <w:rsid w:val="00C40C41"/>
    <w:rsid w:val="00C40CF3"/>
    <w:rsid w:val="00C40F22"/>
    <w:rsid w:val="00C41330"/>
    <w:rsid w:val="00C414EF"/>
    <w:rsid w:val="00C41715"/>
    <w:rsid w:val="00C41B1E"/>
    <w:rsid w:val="00C4227F"/>
    <w:rsid w:val="00C4257B"/>
    <w:rsid w:val="00C42C1C"/>
    <w:rsid w:val="00C43129"/>
    <w:rsid w:val="00C43435"/>
    <w:rsid w:val="00C43451"/>
    <w:rsid w:val="00C43605"/>
    <w:rsid w:val="00C43746"/>
    <w:rsid w:val="00C43DF1"/>
    <w:rsid w:val="00C440BE"/>
    <w:rsid w:val="00C44604"/>
    <w:rsid w:val="00C45000"/>
    <w:rsid w:val="00C45821"/>
    <w:rsid w:val="00C45CBE"/>
    <w:rsid w:val="00C45FE1"/>
    <w:rsid w:val="00C461FC"/>
    <w:rsid w:val="00C465E9"/>
    <w:rsid w:val="00C4669F"/>
    <w:rsid w:val="00C46A61"/>
    <w:rsid w:val="00C46B28"/>
    <w:rsid w:val="00C46B64"/>
    <w:rsid w:val="00C474D6"/>
    <w:rsid w:val="00C47505"/>
    <w:rsid w:val="00C477C9"/>
    <w:rsid w:val="00C477FD"/>
    <w:rsid w:val="00C47E35"/>
    <w:rsid w:val="00C502E8"/>
    <w:rsid w:val="00C50307"/>
    <w:rsid w:val="00C50319"/>
    <w:rsid w:val="00C50496"/>
    <w:rsid w:val="00C50C90"/>
    <w:rsid w:val="00C50CB5"/>
    <w:rsid w:val="00C50DA4"/>
    <w:rsid w:val="00C50F72"/>
    <w:rsid w:val="00C511AA"/>
    <w:rsid w:val="00C51299"/>
    <w:rsid w:val="00C5169D"/>
    <w:rsid w:val="00C5187A"/>
    <w:rsid w:val="00C522AF"/>
    <w:rsid w:val="00C529E2"/>
    <w:rsid w:val="00C52C26"/>
    <w:rsid w:val="00C52C3C"/>
    <w:rsid w:val="00C52CC4"/>
    <w:rsid w:val="00C52E01"/>
    <w:rsid w:val="00C52FE8"/>
    <w:rsid w:val="00C532B9"/>
    <w:rsid w:val="00C53355"/>
    <w:rsid w:val="00C535D3"/>
    <w:rsid w:val="00C53666"/>
    <w:rsid w:val="00C53D7C"/>
    <w:rsid w:val="00C5463B"/>
    <w:rsid w:val="00C54D95"/>
    <w:rsid w:val="00C54DDC"/>
    <w:rsid w:val="00C5526C"/>
    <w:rsid w:val="00C553A1"/>
    <w:rsid w:val="00C55FEE"/>
    <w:rsid w:val="00C5617F"/>
    <w:rsid w:val="00C5660A"/>
    <w:rsid w:val="00C574BB"/>
    <w:rsid w:val="00C576C0"/>
    <w:rsid w:val="00C57A16"/>
    <w:rsid w:val="00C60044"/>
    <w:rsid w:val="00C60166"/>
    <w:rsid w:val="00C60367"/>
    <w:rsid w:val="00C606A9"/>
    <w:rsid w:val="00C6080F"/>
    <w:rsid w:val="00C609CC"/>
    <w:rsid w:val="00C61128"/>
    <w:rsid w:val="00C611A3"/>
    <w:rsid w:val="00C6130F"/>
    <w:rsid w:val="00C61433"/>
    <w:rsid w:val="00C61448"/>
    <w:rsid w:val="00C614C5"/>
    <w:rsid w:val="00C615FE"/>
    <w:rsid w:val="00C61CC5"/>
    <w:rsid w:val="00C61E92"/>
    <w:rsid w:val="00C6253E"/>
    <w:rsid w:val="00C62995"/>
    <w:rsid w:val="00C62B24"/>
    <w:rsid w:val="00C62B3F"/>
    <w:rsid w:val="00C62BBB"/>
    <w:rsid w:val="00C63071"/>
    <w:rsid w:val="00C634DC"/>
    <w:rsid w:val="00C635F7"/>
    <w:rsid w:val="00C649CD"/>
    <w:rsid w:val="00C6565E"/>
    <w:rsid w:val="00C65FB5"/>
    <w:rsid w:val="00C666A9"/>
    <w:rsid w:val="00C6683B"/>
    <w:rsid w:val="00C66E6E"/>
    <w:rsid w:val="00C66EA0"/>
    <w:rsid w:val="00C66F63"/>
    <w:rsid w:val="00C67212"/>
    <w:rsid w:val="00C673CB"/>
    <w:rsid w:val="00C67ABB"/>
    <w:rsid w:val="00C70489"/>
    <w:rsid w:val="00C7092E"/>
    <w:rsid w:val="00C70B51"/>
    <w:rsid w:val="00C71167"/>
    <w:rsid w:val="00C7126D"/>
    <w:rsid w:val="00C729C4"/>
    <w:rsid w:val="00C72BE7"/>
    <w:rsid w:val="00C72F20"/>
    <w:rsid w:val="00C73024"/>
    <w:rsid w:val="00C7320B"/>
    <w:rsid w:val="00C73814"/>
    <w:rsid w:val="00C739AB"/>
    <w:rsid w:val="00C739B9"/>
    <w:rsid w:val="00C7485B"/>
    <w:rsid w:val="00C74934"/>
    <w:rsid w:val="00C74A71"/>
    <w:rsid w:val="00C74B32"/>
    <w:rsid w:val="00C7503C"/>
    <w:rsid w:val="00C7522D"/>
    <w:rsid w:val="00C7530A"/>
    <w:rsid w:val="00C754D8"/>
    <w:rsid w:val="00C75534"/>
    <w:rsid w:val="00C75ABB"/>
    <w:rsid w:val="00C75F5A"/>
    <w:rsid w:val="00C76273"/>
    <w:rsid w:val="00C76B02"/>
    <w:rsid w:val="00C76D52"/>
    <w:rsid w:val="00C76D6D"/>
    <w:rsid w:val="00C76E69"/>
    <w:rsid w:val="00C76FCA"/>
    <w:rsid w:val="00C7738F"/>
    <w:rsid w:val="00C776C7"/>
    <w:rsid w:val="00C776CD"/>
    <w:rsid w:val="00C7798F"/>
    <w:rsid w:val="00C77A53"/>
    <w:rsid w:val="00C77F23"/>
    <w:rsid w:val="00C77F53"/>
    <w:rsid w:val="00C8010B"/>
    <w:rsid w:val="00C80483"/>
    <w:rsid w:val="00C806E9"/>
    <w:rsid w:val="00C808A9"/>
    <w:rsid w:val="00C80A6C"/>
    <w:rsid w:val="00C80F6C"/>
    <w:rsid w:val="00C81130"/>
    <w:rsid w:val="00C818F6"/>
    <w:rsid w:val="00C81BB6"/>
    <w:rsid w:val="00C81E34"/>
    <w:rsid w:val="00C822F2"/>
    <w:rsid w:val="00C823A9"/>
    <w:rsid w:val="00C828B7"/>
    <w:rsid w:val="00C82BC8"/>
    <w:rsid w:val="00C82D79"/>
    <w:rsid w:val="00C82D8A"/>
    <w:rsid w:val="00C82E75"/>
    <w:rsid w:val="00C83172"/>
    <w:rsid w:val="00C8359E"/>
    <w:rsid w:val="00C83727"/>
    <w:rsid w:val="00C83816"/>
    <w:rsid w:val="00C83C69"/>
    <w:rsid w:val="00C83E71"/>
    <w:rsid w:val="00C84084"/>
    <w:rsid w:val="00C840FE"/>
    <w:rsid w:val="00C84233"/>
    <w:rsid w:val="00C84665"/>
    <w:rsid w:val="00C84B5E"/>
    <w:rsid w:val="00C84C68"/>
    <w:rsid w:val="00C84D6C"/>
    <w:rsid w:val="00C8507C"/>
    <w:rsid w:val="00C85320"/>
    <w:rsid w:val="00C858B5"/>
    <w:rsid w:val="00C85C08"/>
    <w:rsid w:val="00C864E7"/>
    <w:rsid w:val="00C86B7E"/>
    <w:rsid w:val="00C86E3F"/>
    <w:rsid w:val="00C86EED"/>
    <w:rsid w:val="00C87142"/>
    <w:rsid w:val="00C874E7"/>
    <w:rsid w:val="00C8779F"/>
    <w:rsid w:val="00C877A9"/>
    <w:rsid w:val="00C90688"/>
    <w:rsid w:val="00C90FB3"/>
    <w:rsid w:val="00C9178F"/>
    <w:rsid w:val="00C917E4"/>
    <w:rsid w:val="00C91937"/>
    <w:rsid w:val="00C91952"/>
    <w:rsid w:val="00C91A93"/>
    <w:rsid w:val="00C92877"/>
    <w:rsid w:val="00C93202"/>
    <w:rsid w:val="00C94018"/>
    <w:rsid w:val="00C94157"/>
    <w:rsid w:val="00C9417E"/>
    <w:rsid w:val="00C943C8"/>
    <w:rsid w:val="00C9451B"/>
    <w:rsid w:val="00C948CB"/>
    <w:rsid w:val="00C94A4B"/>
    <w:rsid w:val="00C94AD5"/>
    <w:rsid w:val="00C9509B"/>
    <w:rsid w:val="00C95ADA"/>
    <w:rsid w:val="00C95D9F"/>
    <w:rsid w:val="00C95F4C"/>
    <w:rsid w:val="00C966C6"/>
    <w:rsid w:val="00C96872"/>
    <w:rsid w:val="00C96E77"/>
    <w:rsid w:val="00C9730C"/>
    <w:rsid w:val="00C975EB"/>
    <w:rsid w:val="00C9799D"/>
    <w:rsid w:val="00CA003B"/>
    <w:rsid w:val="00CA0043"/>
    <w:rsid w:val="00CA0886"/>
    <w:rsid w:val="00CA0A72"/>
    <w:rsid w:val="00CA0F7C"/>
    <w:rsid w:val="00CA1428"/>
    <w:rsid w:val="00CA1A13"/>
    <w:rsid w:val="00CA1B7D"/>
    <w:rsid w:val="00CA2518"/>
    <w:rsid w:val="00CA2568"/>
    <w:rsid w:val="00CA25AF"/>
    <w:rsid w:val="00CA2642"/>
    <w:rsid w:val="00CA2E24"/>
    <w:rsid w:val="00CA2EFD"/>
    <w:rsid w:val="00CA3841"/>
    <w:rsid w:val="00CA400A"/>
    <w:rsid w:val="00CA40B0"/>
    <w:rsid w:val="00CA40EC"/>
    <w:rsid w:val="00CA4184"/>
    <w:rsid w:val="00CA42D6"/>
    <w:rsid w:val="00CA45EF"/>
    <w:rsid w:val="00CA4A5B"/>
    <w:rsid w:val="00CA4C03"/>
    <w:rsid w:val="00CA4CAE"/>
    <w:rsid w:val="00CA52F8"/>
    <w:rsid w:val="00CA58C0"/>
    <w:rsid w:val="00CA60FC"/>
    <w:rsid w:val="00CA6192"/>
    <w:rsid w:val="00CA77FC"/>
    <w:rsid w:val="00CA7D32"/>
    <w:rsid w:val="00CB02E6"/>
    <w:rsid w:val="00CB02F4"/>
    <w:rsid w:val="00CB02FD"/>
    <w:rsid w:val="00CB07EF"/>
    <w:rsid w:val="00CB0B11"/>
    <w:rsid w:val="00CB114C"/>
    <w:rsid w:val="00CB17A7"/>
    <w:rsid w:val="00CB2669"/>
    <w:rsid w:val="00CB2A25"/>
    <w:rsid w:val="00CB2ADE"/>
    <w:rsid w:val="00CB2DA5"/>
    <w:rsid w:val="00CB2DFD"/>
    <w:rsid w:val="00CB3037"/>
    <w:rsid w:val="00CB30BA"/>
    <w:rsid w:val="00CB3107"/>
    <w:rsid w:val="00CB364D"/>
    <w:rsid w:val="00CB370A"/>
    <w:rsid w:val="00CB397C"/>
    <w:rsid w:val="00CB4515"/>
    <w:rsid w:val="00CB4AEE"/>
    <w:rsid w:val="00CB4D96"/>
    <w:rsid w:val="00CB500F"/>
    <w:rsid w:val="00CB502C"/>
    <w:rsid w:val="00CB56D5"/>
    <w:rsid w:val="00CB5A1E"/>
    <w:rsid w:val="00CB620B"/>
    <w:rsid w:val="00CB6407"/>
    <w:rsid w:val="00CB6497"/>
    <w:rsid w:val="00CB6A04"/>
    <w:rsid w:val="00CB6AB0"/>
    <w:rsid w:val="00CB70FD"/>
    <w:rsid w:val="00CB7115"/>
    <w:rsid w:val="00CB71A0"/>
    <w:rsid w:val="00CB73F5"/>
    <w:rsid w:val="00CB75AC"/>
    <w:rsid w:val="00CC0301"/>
    <w:rsid w:val="00CC0A14"/>
    <w:rsid w:val="00CC107E"/>
    <w:rsid w:val="00CC1134"/>
    <w:rsid w:val="00CC187C"/>
    <w:rsid w:val="00CC1C5A"/>
    <w:rsid w:val="00CC1DB0"/>
    <w:rsid w:val="00CC24A5"/>
    <w:rsid w:val="00CC2528"/>
    <w:rsid w:val="00CC27D7"/>
    <w:rsid w:val="00CC2862"/>
    <w:rsid w:val="00CC32CF"/>
    <w:rsid w:val="00CC3AD0"/>
    <w:rsid w:val="00CC3B8F"/>
    <w:rsid w:val="00CC3DDF"/>
    <w:rsid w:val="00CC3FB4"/>
    <w:rsid w:val="00CC4134"/>
    <w:rsid w:val="00CC46AE"/>
    <w:rsid w:val="00CC4AE5"/>
    <w:rsid w:val="00CC58A6"/>
    <w:rsid w:val="00CC5F18"/>
    <w:rsid w:val="00CC6CD5"/>
    <w:rsid w:val="00CC729C"/>
    <w:rsid w:val="00CC7906"/>
    <w:rsid w:val="00CC791A"/>
    <w:rsid w:val="00CC7D5B"/>
    <w:rsid w:val="00CD0569"/>
    <w:rsid w:val="00CD065D"/>
    <w:rsid w:val="00CD07FD"/>
    <w:rsid w:val="00CD0B21"/>
    <w:rsid w:val="00CD0B76"/>
    <w:rsid w:val="00CD0BC7"/>
    <w:rsid w:val="00CD0F72"/>
    <w:rsid w:val="00CD0FB3"/>
    <w:rsid w:val="00CD167E"/>
    <w:rsid w:val="00CD1EA3"/>
    <w:rsid w:val="00CD251C"/>
    <w:rsid w:val="00CD260D"/>
    <w:rsid w:val="00CD282B"/>
    <w:rsid w:val="00CD28E8"/>
    <w:rsid w:val="00CD2B04"/>
    <w:rsid w:val="00CD2B7B"/>
    <w:rsid w:val="00CD2D49"/>
    <w:rsid w:val="00CD3721"/>
    <w:rsid w:val="00CD392F"/>
    <w:rsid w:val="00CD3AFA"/>
    <w:rsid w:val="00CD3D80"/>
    <w:rsid w:val="00CD3EB7"/>
    <w:rsid w:val="00CD4683"/>
    <w:rsid w:val="00CD497B"/>
    <w:rsid w:val="00CD4991"/>
    <w:rsid w:val="00CD56CD"/>
    <w:rsid w:val="00CD59D7"/>
    <w:rsid w:val="00CD5A44"/>
    <w:rsid w:val="00CD5AD4"/>
    <w:rsid w:val="00CD621C"/>
    <w:rsid w:val="00CD636D"/>
    <w:rsid w:val="00CD64C5"/>
    <w:rsid w:val="00CD6B0C"/>
    <w:rsid w:val="00CD6BBF"/>
    <w:rsid w:val="00CD6C86"/>
    <w:rsid w:val="00CD70C5"/>
    <w:rsid w:val="00CD70CC"/>
    <w:rsid w:val="00CD714E"/>
    <w:rsid w:val="00CD7169"/>
    <w:rsid w:val="00CD716C"/>
    <w:rsid w:val="00CD73D6"/>
    <w:rsid w:val="00CD74E0"/>
    <w:rsid w:val="00CD78D8"/>
    <w:rsid w:val="00CD7B77"/>
    <w:rsid w:val="00CD7BDF"/>
    <w:rsid w:val="00CD7C29"/>
    <w:rsid w:val="00CD7C34"/>
    <w:rsid w:val="00CD7CBE"/>
    <w:rsid w:val="00CD7F2C"/>
    <w:rsid w:val="00CD7F9D"/>
    <w:rsid w:val="00CE06D8"/>
    <w:rsid w:val="00CE0878"/>
    <w:rsid w:val="00CE093D"/>
    <w:rsid w:val="00CE0CA0"/>
    <w:rsid w:val="00CE0EF1"/>
    <w:rsid w:val="00CE1259"/>
    <w:rsid w:val="00CE12BB"/>
    <w:rsid w:val="00CE135B"/>
    <w:rsid w:val="00CE14FB"/>
    <w:rsid w:val="00CE1733"/>
    <w:rsid w:val="00CE187C"/>
    <w:rsid w:val="00CE1B63"/>
    <w:rsid w:val="00CE1DF7"/>
    <w:rsid w:val="00CE2948"/>
    <w:rsid w:val="00CE2C35"/>
    <w:rsid w:val="00CE2D44"/>
    <w:rsid w:val="00CE2E73"/>
    <w:rsid w:val="00CE2EA4"/>
    <w:rsid w:val="00CE33A2"/>
    <w:rsid w:val="00CE342E"/>
    <w:rsid w:val="00CE3A6B"/>
    <w:rsid w:val="00CE43E6"/>
    <w:rsid w:val="00CE45DA"/>
    <w:rsid w:val="00CE47BF"/>
    <w:rsid w:val="00CE485D"/>
    <w:rsid w:val="00CE4B0C"/>
    <w:rsid w:val="00CE4BCE"/>
    <w:rsid w:val="00CE4C95"/>
    <w:rsid w:val="00CE5901"/>
    <w:rsid w:val="00CE5E4B"/>
    <w:rsid w:val="00CE6324"/>
    <w:rsid w:val="00CE63FB"/>
    <w:rsid w:val="00CE67B8"/>
    <w:rsid w:val="00CE67BD"/>
    <w:rsid w:val="00CE68D2"/>
    <w:rsid w:val="00CE6E22"/>
    <w:rsid w:val="00CE76C6"/>
    <w:rsid w:val="00CE7729"/>
    <w:rsid w:val="00CE7B0C"/>
    <w:rsid w:val="00CE7CD1"/>
    <w:rsid w:val="00CE7E8A"/>
    <w:rsid w:val="00CF0361"/>
    <w:rsid w:val="00CF0456"/>
    <w:rsid w:val="00CF049D"/>
    <w:rsid w:val="00CF073C"/>
    <w:rsid w:val="00CF085E"/>
    <w:rsid w:val="00CF0C32"/>
    <w:rsid w:val="00CF0EFD"/>
    <w:rsid w:val="00CF168E"/>
    <w:rsid w:val="00CF186F"/>
    <w:rsid w:val="00CF1E3B"/>
    <w:rsid w:val="00CF2B1F"/>
    <w:rsid w:val="00CF2E1E"/>
    <w:rsid w:val="00CF35F6"/>
    <w:rsid w:val="00CF40DC"/>
    <w:rsid w:val="00CF4271"/>
    <w:rsid w:val="00CF444C"/>
    <w:rsid w:val="00CF44E8"/>
    <w:rsid w:val="00CF4687"/>
    <w:rsid w:val="00CF4F3F"/>
    <w:rsid w:val="00CF5077"/>
    <w:rsid w:val="00CF534E"/>
    <w:rsid w:val="00CF5459"/>
    <w:rsid w:val="00CF5748"/>
    <w:rsid w:val="00CF5F56"/>
    <w:rsid w:val="00CF6B94"/>
    <w:rsid w:val="00CF6D45"/>
    <w:rsid w:val="00CF7045"/>
    <w:rsid w:val="00CF71E6"/>
    <w:rsid w:val="00CF74BB"/>
    <w:rsid w:val="00CF77CB"/>
    <w:rsid w:val="00D00071"/>
    <w:rsid w:val="00D00443"/>
    <w:rsid w:val="00D0119A"/>
    <w:rsid w:val="00D011E9"/>
    <w:rsid w:val="00D015D7"/>
    <w:rsid w:val="00D01E8E"/>
    <w:rsid w:val="00D01F1B"/>
    <w:rsid w:val="00D020CC"/>
    <w:rsid w:val="00D0233B"/>
    <w:rsid w:val="00D0246F"/>
    <w:rsid w:val="00D02685"/>
    <w:rsid w:val="00D027F6"/>
    <w:rsid w:val="00D02E0D"/>
    <w:rsid w:val="00D03E36"/>
    <w:rsid w:val="00D04042"/>
    <w:rsid w:val="00D041FA"/>
    <w:rsid w:val="00D04722"/>
    <w:rsid w:val="00D04BD4"/>
    <w:rsid w:val="00D05016"/>
    <w:rsid w:val="00D0573B"/>
    <w:rsid w:val="00D057CF"/>
    <w:rsid w:val="00D0580D"/>
    <w:rsid w:val="00D05D38"/>
    <w:rsid w:val="00D06092"/>
    <w:rsid w:val="00D06CEE"/>
    <w:rsid w:val="00D06E37"/>
    <w:rsid w:val="00D06E7F"/>
    <w:rsid w:val="00D06FD4"/>
    <w:rsid w:val="00D0782D"/>
    <w:rsid w:val="00D0797A"/>
    <w:rsid w:val="00D079E5"/>
    <w:rsid w:val="00D07AD8"/>
    <w:rsid w:val="00D07E8E"/>
    <w:rsid w:val="00D1069D"/>
    <w:rsid w:val="00D10A74"/>
    <w:rsid w:val="00D10AE8"/>
    <w:rsid w:val="00D10E44"/>
    <w:rsid w:val="00D10EDE"/>
    <w:rsid w:val="00D11180"/>
    <w:rsid w:val="00D11323"/>
    <w:rsid w:val="00D1143D"/>
    <w:rsid w:val="00D11498"/>
    <w:rsid w:val="00D1162A"/>
    <w:rsid w:val="00D11684"/>
    <w:rsid w:val="00D118BD"/>
    <w:rsid w:val="00D11B43"/>
    <w:rsid w:val="00D11EBA"/>
    <w:rsid w:val="00D12BE8"/>
    <w:rsid w:val="00D133A4"/>
    <w:rsid w:val="00D13D82"/>
    <w:rsid w:val="00D13E2E"/>
    <w:rsid w:val="00D14250"/>
    <w:rsid w:val="00D14481"/>
    <w:rsid w:val="00D14680"/>
    <w:rsid w:val="00D146AC"/>
    <w:rsid w:val="00D14794"/>
    <w:rsid w:val="00D148C5"/>
    <w:rsid w:val="00D14E02"/>
    <w:rsid w:val="00D14E2B"/>
    <w:rsid w:val="00D14F18"/>
    <w:rsid w:val="00D15067"/>
    <w:rsid w:val="00D151E9"/>
    <w:rsid w:val="00D15324"/>
    <w:rsid w:val="00D15752"/>
    <w:rsid w:val="00D15A05"/>
    <w:rsid w:val="00D15C23"/>
    <w:rsid w:val="00D15EC9"/>
    <w:rsid w:val="00D1625F"/>
    <w:rsid w:val="00D164B5"/>
    <w:rsid w:val="00D16615"/>
    <w:rsid w:val="00D16809"/>
    <w:rsid w:val="00D1698C"/>
    <w:rsid w:val="00D17584"/>
    <w:rsid w:val="00D17847"/>
    <w:rsid w:val="00D1789C"/>
    <w:rsid w:val="00D17E07"/>
    <w:rsid w:val="00D20968"/>
    <w:rsid w:val="00D20C95"/>
    <w:rsid w:val="00D21078"/>
    <w:rsid w:val="00D21FF6"/>
    <w:rsid w:val="00D224CC"/>
    <w:rsid w:val="00D22557"/>
    <w:rsid w:val="00D2291B"/>
    <w:rsid w:val="00D22BA3"/>
    <w:rsid w:val="00D22C31"/>
    <w:rsid w:val="00D22F23"/>
    <w:rsid w:val="00D23393"/>
    <w:rsid w:val="00D23399"/>
    <w:rsid w:val="00D23851"/>
    <w:rsid w:val="00D23D18"/>
    <w:rsid w:val="00D245DD"/>
    <w:rsid w:val="00D247A0"/>
    <w:rsid w:val="00D248CC"/>
    <w:rsid w:val="00D24E91"/>
    <w:rsid w:val="00D2537A"/>
    <w:rsid w:val="00D25561"/>
    <w:rsid w:val="00D25D21"/>
    <w:rsid w:val="00D25EB3"/>
    <w:rsid w:val="00D261EF"/>
    <w:rsid w:val="00D2622E"/>
    <w:rsid w:val="00D26375"/>
    <w:rsid w:val="00D26494"/>
    <w:rsid w:val="00D2659C"/>
    <w:rsid w:val="00D265DA"/>
    <w:rsid w:val="00D26AF9"/>
    <w:rsid w:val="00D26B24"/>
    <w:rsid w:val="00D26D20"/>
    <w:rsid w:val="00D26DBC"/>
    <w:rsid w:val="00D27554"/>
    <w:rsid w:val="00D27655"/>
    <w:rsid w:val="00D27729"/>
    <w:rsid w:val="00D27D33"/>
    <w:rsid w:val="00D300DB"/>
    <w:rsid w:val="00D305CB"/>
    <w:rsid w:val="00D30C3A"/>
    <w:rsid w:val="00D30EB7"/>
    <w:rsid w:val="00D31172"/>
    <w:rsid w:val="00D3136C"/>
    <w:rsid w:val="00D3137B"/>
    <w:rsid w:val="00D315F2"/>
    <w:rsid w:val="00D3173A"/>
    <w:rsid w:val="00D31782"/>
    <w:rsid w:val="00D31798"/>
    <w:rsid w:val="00D31CD7"/>
    <w:rsid w:val="00D31CEF"/>
    <w:rsid w:val="00D31EBE"/>
    <w:rsid w:val="00D31F5D"/>
    <w:rsid w:val="00D31FBD"/>
    <w:rsid w:val="00D31FBE"/>
    <w:rsid w:val="00D32016"/>
    <w:rsid w:val="00D32094"/>
    <w:rsid w:val="00D32153"/>
    <w:rsid w:val="00D3275B"/>
    <w:rsid w:val="00D32915"/>
    <w:rsid w:val="00D32CF9"/>
    <w:rsid w:val="00D32E3C"/>
    <w:rsid w:val="00D32E65"/>
    <w:rsid w:val="00D33039"/>
    <w:rsid w:val="00D33042"/>
    <w:rsid w:val="00D3323B"/>
    <w:rsid w:val="00D332D3"/>
    <w:rsid w:val="00D336EF"/>
    <w:rsid w:val="00D33711"/>
    <w:rsid w:val="00D33803"/>
    <w:rsid w:val="00D340FA"/>
    <w:rsid w:val="00D3413A"/>
    <w:rsid w:val="00D342A7"/>
    <w:rsid w:val="00D34C65"/>
    <w:rsid w:val="00D34C7B"/>
    <w:rsid w:val="00D34DC6"/>
    <w:rsid w:val="00D3505A"/>
    <w:rsid w:val="00D350A1"/>
    <w:rsid w:val="00D35572"/>
    <w:rsid w:val="00D35E87"/>
    <w:rsid w:val="00D35FC7"/>
    <w:rsid w:val="00D36B86"/>
    <w:rsid w:val="00D36D6E"/>
    <w:rsid w:val="00D36F4A"/>
    <w:rsid w:val="00D3744E"/>
    <w:rsid w:val="00D374B9"/>
    <w:rsid w:val="00D375AD"/>
    <w:rsid w:val="00D40105"/>
    <w:rsid w:val="00D4014B"/>
    <w:rsid w:val="00D402AF"/>
    <w:rsid w:val="00D40790"/>
    <w:rsid w:val="00D40B57"/>
    <w:rsid w:val="00D41319"/>
    <w:rsid w:val="00D41786"/>
    <w:rsid w:val="00D417CE"/>
    <w:rsid w:val="00D419D0"/>
    <w:rsid w:val="00D41C84"/>
    <w:rsid w:val="00D41E8F"/>
    <w:rsid w:val="00D42153"/>
    <w:rsid w:val="00D4239C"/>
    <w:rsid w:val="00D42424"/>
    <w:rsid w:val="00D4243D"/>
    <w:rsid w:val="00D42AC8"/>
    <w:rsid w:val="00D42FDB"/>
    <w:rsid w:val="00D4310C"/>
    <w:rsid w:val="00D439E0"/>
    <w:rsid w:val="00D43A6F"/>
    <w:rsid w:val="00D43CC4"/>
    <w:rsid w:val="00D44139"/>
    <w:rsid w:val="00D44235"/>
    <w:rsid w:val="00D44AA6"/>
    <w:rsid w:val="00D44DD1"/>
    <w:rsid w:val="00D45369"/>
    <w:rsid w:val="00D454D3"/>
    <w:rsid w:val="00D455BF"/>
    <w:rsid w:val="00D4573E"/>
    <w:rsid w:val="00D458D8"/>
    <w:rsid w:val="00D45A43"/>
    <w:rsid w:val="00D45FD0"/>
    <w:rsid w:val="00D468B2"/>
    <w:rsid w:val="00D46A93"/>
    <w:rsid w:val="00D46B4D"/>
    <w:rsid w:val="00D46B94"/>
    <w:rsid w:val="00D46DDB"/>
    <w:rsid w:val="00D46EBB"/>
    <w:rsid w:val="00D47035"/>
    <w:rsid w:val="00D4721F"/>
    <w:rsid w:val="00D47487"/>
    <w:rsid w:val="00D47599"/>
    <w:rsid w:val="00D47814"/>
    <w:rsid w:val="00D47862"/>
    <w:rsid w:val="00D47950"/>
    <w:rsid w:val="00D47DDB"/>
    <w:rsid w:val="00D507FE"/>
    <w:rsid w:val="00D50A5F"/>
    <w:rsid w:val="00D50ACB"/>
    <w:rsid w:val="00D50C75"/>
    <w:rsid w:val="00D5119E"/>
    <w:rsid w:val="00D51819"/>
    <w:rsid w:val="00D51844"/>
    <w:rsid w:val="00D51940"/>
    <w:rsid w:val="00D5224D"/>
    <w:rsid w:val="00D526A1"/>
    <w:rsid w:val="00D526D3"/>
    <w:rsid w:val="00D52732"/>
    <w:rsid w:val="00D52AF0"/>
    <w:rsid w:val="00D52B6B"/>
    <w:rsid w:val="00D52FF1"/>
    <w:rsid w:val="00D531AC"/>
    <w:rsid w:val="00D531F4"/>
    <w:rsid w:val="00D53470"/>
    <w:rsid w:val="00D53590"/>
    <w:rsid w:val="00D53CA0"/>
    <w:rsid w:val="00D54286"/>
    <w:rsid w:val="00D54774"/>
    <w:rsid w:val="00D548B9"/>
    <w:rsid w:val="00D54946"/>
    <w:rsid w:val="00D54C6A"/>
    <w:rsid w:val="00D552ED"/>
    <w:rsid w:val="00D5530A"/>
    <w:rsid w:val="00D557CD"/>
    <w:rsid w:val="00D5583A"/>
    <w:rsid w:val="00D5593D"/>
    <w:rsid w:val="00D55E26"/>
    <w:rsid w:val="00D56CFD"/>
    <w:rsid w:val="00D56F42"/>
    <w:rsid w:val="00D56F7F"/>
    <w:rsid w:val="00D57CAD"/>
    <w:rsid w:val="00D57CD7"/>
    <w:rsid w:val="00D57D5A"/>
    <w:rsid w:val="00D57E59"/>
    <w:rsid w:val="00D60024"/>
    <w:rsid w:val="00D6030A"/>
    <w:rsid w:val="00D603E4"/>
    <w:rsid w:val="00D62610"/>
    <w:rsid w:val="00D6273A"/>
    <w:rsid w:val="00D62A1B"/>
    <w:rsid w:val="00D62A5C"/>
    <w:rsid w:val="00D62E53"/>
    <w:rsid w:val="00D62E90"/>
    <w:rsid w:val="00D6305E"/>
    <w:rsid w:val="00D630D1"/>
    <w:rsid w:val="00D6332A"/>
    <w:rsid w:val="00D63397"/>
    <w:rsid w:val="00D638D6"/>
    <w:rsid w:val="00D63964"/>
    <w:rsid w:val="00D63A91"/>
    <w:rsid w:val="00D63B14"/>
    <w:rsid w:val="00D63C66"/>
    <w:rsid w:val="00D64AC1"/>
    <w:rsid w:val="00D64BBD"/>
    <w:rsid w:val="00D64F23"/>
    <w:rsid w:val="00D6501B"/>
    <w:rsid w:val="00D65354"/>
    <w:rsid w:val="00D656BA"/>
    <w:rsid w:val="00D656D0"/>
    <w:rsid w:val="00D6583D"/>
    <w:rsid w:val="00D65985"/>
    <w:rsid w:val="00D65E62"/>
    <w:rsid w:val="00D65E6D"/>
    <w:rsid w:val="00D6661D"/>
    <w:rsid w:val="00D6663E"/>
    <w:rsid w:val="00D66A7E"/>
    <w:rsid w:val="00D66C1D"/>
    <w:rsid w:val="00D66F8A"/>
    <w:rsid w:val="00D67435"/>
    <w:rsid w:val="00D6764A"/>
    <w:rsid w:val="00D67951"/>
    <w:rsid w:val="00D67E87"/>
    <w:rsid w:val="00D70946"/>
    <w:rsid w:val="00D70A82"/>
    <w:rsid w:val="00D70CDC"/>
    <w:rsid w:val="00D70F49"/>
    <w:rsid w:val="00D7137A"/>
    <w:rsid w:val="00D714FE"/>
    <w:rsid w:val="00D71758"/>
    <w:rsid w:val="00D7194E"/>
    <w:rsid w:val="00D72012"/>
    <w:rsid w:val="00D72910"/>
    <w:rsid w:val="00D72B62"/>
    <w:rsid w:val="00D72C09"/>
    <w:rsid w:val="00D72EBB"/>
    <w:rsid w:val="00D72F92"/>
    <w:rsid w:val="00D73166"/>
    <w:rsid w:val="00D734B8"/>
    <w:rsid w:val="00D73864"/>
    <w:rsid w:val="00D74049"/>
    <w:rsid w:val="00D74069"/>
    <w:rsid w:val="00D75087"/>
    <w:rsid w:val="00D757F9"/>
    <w:rsid w:val="00D75B98"/>
    <w:rsid w:val="00D76540"/>
    <w:rsid w:val="00D7675C"/>
    <w:rsid w:val="00D76B38"/>
    <w:rsid w:val="00D76C96"/>
    <w:rsid w:val="00D76D12"/>
    <w:rsid w:val="00D76E66"/>
    <w:rsid w:val="00D771B4"/>
    <w:rsid w:val="00D774B2"/>
    <w:rsid w:val="00D7793A"/>
    <w:rsid w:val="00D77A6B"/>
    <w:rsid w:val="00D77AD9"/>
    <w:rsid w:val="00D80BFB"/>
    <w:rsid w:val="00D80FFC"/>
    <w:rsid w:val="00D819DA"/>
    <w:rsid w:val="00D81EC3"/>
    <w:rsid w:val="00D81F90"/>
    <w:rsid w:val="00D81FFC"/>
    <w:rsid w:val="00D829B8"/>
    <w:rsid w:val="00D835A2"/>
    <w:rsid w:val="00D8394A"/>
    <w:rsid w:val="00D83951"/>
    <w:rsid w:val="00D83D1B"/>
    <w:rsid w:val="00D83E90"/>
    <w:rsid w:val="00D83F9D"/>
    <w:rsid w:val="00D84715"/>
    <w:rsid w:val="00D849C9"/>
    <w:rsid w:val="00D84B61"/>
    <w:rsid w:val="00D850EF"/>
    <w:rsid w:val="00D85188"/>
    <w:rsid w:val="00D8520A"/>
    <w:rsid w:val="00D85232"/>
    <w:rsid w:val="00D856EF"/>
    <w:rsid w:val="00D85AB9"/>
    <w:rsid w:val="00D85D92"/>
    <w:rsid w:val="00D86442"/>
    <w:rsid w:val="00D86813"/>
    <w:rsid w:val="00D86E75"/>
    <w:rsid w:val="00D871EB"/>
    <w:rsid w:val="00D8722F"/>
    <w:rsid w:val="00D875DF"/>
    <w:rsid w:val="00D877B1"/>
    <w:rsid w:val="00D87B3D"/>
    <w:rsid w:val="00D9082E"/>
    <w:rsid w:val="00D90CC6"/>
    <w:rsid w:val="00D90D8B"/>
    <w:rsid w:val="00D90DE2"/>
    <w:rsid w:val="00D912E8"/>
    <w:rsid w:val="00D91407"/>
    <w:rsid w:val="00D916AB"/>
    <w:rsid w:val="00D9171A"/>
    <w:rsid w:val="00D9174B"/>
    <w:rsid w:val="00D9186A"/>
    <w:rsid w:val="00D91A8E"/>
    <w:rsid w:val="00D91C06"/>
    <w:rsid w:val="00D92164"/>
    <w:rsid w:val="00D93143"/>
    <w:rsid w:val="00D931D7"/>
    <w:rsid w:val="00D932DE"/>
    <w:rsid w:val="00D93B23"/>
    <w:rsid w:val="00D93CE2"/>
    <w:rsid w:val="00D93D15"/>
    <w:rsid w:val="00D93DEA"/>
    <w:rsid w:val="00D94210"/>
    <w:rsid w:val="00D945D1"/>
    <w:rsid w:val="00D94B5A"/>
    <w:rsid w:val="00D955DB"/>
    <w:rsid w:val="00D95640"/>
    <w:rsid w:val="00D9564F"/>
    <w:rsid w:val="00D956C2"/>
    <w:rsid w:val="00D95A76"/>
    <w:rsid w:val="00D95BEF"/>
    <w:rsid w:val="00D95C5E"/>
    <w:rsid w:val="00D96077"/>
    <w:rsid w:val="00D963BC"/>
    <w:rsid w:val="00D96E05"/>
    <w:rsid w:val="00D9705C"/>
    <w:rsid w:val="00D9738F"/>
    <w:rsid w:val="00D976A6"/>
    <w:rsid w:val="00D97D25"/>
    <w:rsid w:val="00DA039E"/>
    <w:rsid w:val="00DA08B2"/>
    <w:rsid w:val="00DA0E94"/>
    <w:rsid w:val="00DA12D7"/>
    <w:rsid w:val="00DA1922"/>
    <w:rsid w:val="00DA1AF8"/>
    <w:rsid w:val="00DA1F14"/>
    <w:rsid w:val="00DA209F"/>
    <w:rsid w:val="00DA21D2"/>
    <w:rsid w:val="00DA2214"/>
    <w:rsid w:val="00DA2293"/>
    <w:rsid w:val="00DA28C7"/>
    <w:rsid w:val="00DA2A94"/>
    <w:rsid w:val="00DA2B77"/>
    <w:rsid w:val="00DA2EB2"/>
    <w:rsid w:val="00DA31E0"/>
    <w:rsid w:val="00DA3B9E"/>
    <w:rsid w:val="00DA3BCF"/>
    <w:rsid w:val="00DA3F7A"/>
    <w:rsid w:val="00DA43E1"/>
    <w:rsid w:val="00DA4C11"/>
    <w:rsid w:val="00DA4C20"/>
    <w:rsid w:val="00DA5399"/>
    <w:rsid w:val="00DA5503"/>
    <w:rsid w:val="00DA5761"/>
    <w:rsid w:val="00DA5B00"/>
    <w:rsid w:val="00DA64D3"/>
    <w:rsid w:val="00DA6D81"/>
    <w:rsid w:val="00DA6EAD"/>
    <w:rsid w:val="00DA748C"/>
    <w:rsid w:val="00DA77E3"/>
    <w:rsid w:val="00DA7E2A"/>
    <w:rsid w:val="00DB0037"/>
    <w:rsid w:val="00DB0063"/>
    <w:rsid w:val="00DB0853"/>
    <w:rsid w:val="00DB103D"/>
    <w:rsid w:val="00DB12A6"/>
    <w:rsid w:val="00DB12BA"/>
    <w:rsid w:val="00DB18FA"/>
    <w:rsid w:val="00DB1F5F"/>
    <w:rsid w:val="00DB211D"/>
    <w:rsid w:val="00DB2211"/>
    <w:rsid w:val="00DB2236"/>
    <w:rsid w:val="00DB26DB"/>
    <w:rsid w:val="00DB28FA"/>
    <w:rsid w:val="00DB2E15"/>
    <w:rsid w:val="00DB32BB"/>
    <w:rsid w:val="00DB3BAA"/>
    <w:rsid w:val="00DB3BD1"/>
    <w:rsid w:val="00DB3CF2"/>
    <w:rsid w:val="00DB3D58"/>
    <w:rsid w:val="00DB3D94"/>
    <w:rsid w:val="00DB400C"/>
    <w:rsid w:val="00DB44B0"/>
    <w:rsid w:val="00DB45DE"/>
    <w:rsid w:val="00DB4E1E"/>
    <w:rsid w:val="00DB5348"/>
    <w:rsid w:val="00DB5490"/>
    <w:rsid w:val="00DB54AC"/>
    <w:rsid w:val="00DB5A07"/>
    <w:rsid w:val="00DB5F61"/>
    <w:rsid w:val="00DB61F4"/>
    <w:rsid w:val="00DB651C"/>
    <w:rsid w:val="00DB65FF"/>
    <w:rsid w:val="00DB6776"/>
    <w:rsid w:val="00DB6798"/>
    <w:rsid w:val="00DB6DBC"/>
    <w:rsid w:val="00DB6DFD"/>
    <w:rsid w:val="00DB71B9"/>
    <w:rsid w:val="00DC0087"/>
    <w:rsid w:val="00DC0508"/>
    <w:rsid w:val="00DC0650"/>
    <w:rsid w:val="00DC0D2F"/>
    <w:rsid w:val="00DC1184"/>
    <w:rsid w:val="00DC1385"/>
    <w:rsid w:val="00DC1683"/>
    <w:rsid w:val="00DC17D2"/>
    <w:rsid w:val="00DC17DF"/>
    <w:rsid w:val="00DC1A09"/>
    <w:rsid w:val="00DC1BBB"/>
    <w:rsid w:val="00DC1C0D"/>
    <w:rsid w:val="00DC25DE"/>
    <w:rsid w:val="00DC25FB"/>
    <w:rsid w:val="00DC327D"/>
    <w:rsid w:val="00DC3492"/>
    <w:rsid w:val="00DC369B"/>
    <w:rsid w:val="00DC36DB"/>
    <w:rsid w:val="00DC42E6"/>
    <w:rsid w:val="00DC4612"/>
    <w:rsid w:val="00DC478A"/>
    <w:rsid w:val="00DC4B44"/>
    <w:rsid w:val="00DC4D27"/>
    <w:rsid w:val="00DC4FF8"/>
    <w:rsid w:val="00DC5678"/>
    <w:rsid w:val="00DC5942"/>
    <w:rsid w:val="00DC5C16"/>
    <w:rsid w:val="00DC5CEE"/>
    <w:rsid w:val="00DC6174"/>
    <w:rsid w:val="00DC62AB"/>
    <w:rsid w:val="00DC6552"/>
    <w:rsid w:val="00DC666F"/>
    <w:rsid w:val="00DC6951"/>
    <w:rsid w:val="00DC6965"/>
    <w:rsid w:val="00DC6B12"/>
    <w:rsid w:val="00DC70DC"/>
    <w:rsid w:val="00DC729D"/>
    <w:rsid w:val="00DC7355"/>
    <w:rsid w:val="00DC753A"/>
    <w:rsid w:val="00DC7737"/>
    <w:rsid w:val="00DC7AC1"/>
    <w:rsid w:val="00DC7C03"/>
    <w:rsid w:val="00DC7E58"/>
    <w:rsid w:val="00DD02F8"/>
    <w:rsid w:val="00DD032E"/>
    <w:rsid w:val="00DD0377"/>
    <w:rsid w:val="00DD0504"/>
    <w:rsid w:val="00DD0B9D"/>
    <w:rsid w:val="00DD0D3E"/>
    <w:rsid w:val="00DD0E13"/>
    <w:rsid w:val="00DD0EC5"/>
    <w:rsid w:val="00DD126F"/>
    <w:rsid w:val="00DD1A1B"/>
    <w:rsid w:val="00DD2340"/>
    <w:rsid w:val="00DD2501"/>
    <w:rsid w:val="00DD299D"/>
    <w:rsid w:val="00DD2A8F"/>
    <w:rsid w:val="00DD2D4D"/>
    <w:rsid w:val="00DD304E"/>
    <w:rsid w:val="00DD362C"/>
    <w:rsid w:val="00DD363A"/>
    <w:rsid w:val="00DD3667"/>
    <w:rsid w:val="00DD3903"/>
    <w:rsid w:val="00DD3B51"/>
    <w:rsid w:val="00DD3B68"/>
    <w:rsid w:val="00DD3E3E"/>
    <w:rsid w:val="00DD433C"/>
    <w:rsid w:val="00DD46D5"/>
    <w:rsid w:val="00DD471D"/>
    <w:rsid w:val="00DD49CB"/>
    <w:rsid w:val="00DD582A"/>
    <w:rsid w:val="00DD5A93"/>
    <w:rsid w:val="00DD6193"/>
    <w:rsid w:val="00DD6291"/>
    <w:rsid w:val="00DD73B0"/>
    <w:rsid w:val="00DD74BD"/>
    <w:rsid w:val="00DD7637"/>
    <w:rsid w:val="00DD76A3"/>
    <w:rsid w:val="00DD7714"/>
    <w:rsid w:val="00DD7991"/>
    <w:rsid w:val="00DD7CFB"/>
    <w:rsid w:val="00DD7DE5"/>
    <w:rsid w:val="00DE08FD"/>
    <w:rsid w:val="00DE0990"/>
    <w:rsid w:val="00DE0D57"/>
    <w:rsid w:val="00DE0F32"/>
    <w:rsid w:val="00DE1361"/>
    <w:rsid w:val="00DE1D5F"/>
    <w:rsid w:val="00DE1FD5"/>
    <w:rsid w:val="00DE223A"/>
    <w:rsid w:val="00DE24FA"/>
    <w:rsid w:val="00DE291E"/>
    <w:rsid w:val="00DE2B76"/>
    <w:rsid w:val="00DE358C"/>
    <w:rsid w:val="00DE3A5B"/>
    <w:rsid w:val="00DE4091"/>
    <w:rsid w:val="00DE40F7"/>
    <w:rsid w:val="00DE45BC"/>
    <w:rsid w:val="00DE4EBF"/>
    <w:rsid w:val="00DE5139"/>
    <w:rsid w:val="00DE5228"/>
    <w:rsid w:val="00DE55FF"/>
    <w:rsid w:val="00DE575F"/>
    <w:rsid w:val="00DE5846"/>
    <w:rsid w:val="00DE589C"/>
    <w:rsid w:val="00DE5A0B"/>
    <w:rsid w:val="00DE5A67"/>
    <w:rsid w:val="00DE5CF3"/>
    <w:rsid w:val="00DE638A"/>
    <w:rsid w:val="00DE64D3"/>
    <w:rsid w:val="00DE6546"/>
    <w:rsid w:val="00DE65D6"/>
    <w:rsid w:val="00DE66F4"/>
    <w:rsid w:val="00DE7A8B"/>
    <w:rsid w:val="00DE7B90"/>
    <w:rsid w:val="00DE7BB2"/>
    <w:rsid w:val="00DE7E36"/>
    <w:rsid w:val="00DE7FE2"/>
    <w:rsid w:val="00DF02FE"/>
    <w:rsid w:val="00DF0454"/>
    <w:rsid w:val="00DF0CD0"/>
    <w:rsid w:val="00DF0CD1"/>
    <w:rsid w:val="00DF1774"/>
    <w:rsid w:val="00DF1B77"/>
    <w:rsid w:val="00DF1BFD"/>
    <w:rsid w:val="00DF285E"/>
    <w:rsid w:val="00DF2920"/>
    <w:rsid w:val="00DF2F39"/>
    <w:rsid w:val="00DF2F9F"/>
    <w:rsid w:val="00DF3324"/>
    <w:rsid w:val="00DF3371"/>
    <w:rsid w:val="00DF3607"/>
    <w:rsid w:val="00DF36E7"/>
    <w:rsid w:val="00DF3866"/>
    <w:rsid w:val="00DF3925"/>
    <w:rsid w:val="00DF39B1"/>
    <w:rsid w:val="00DF4114"/>
    <w:rsid w:val="00DF466B"/>
    <w:rsid w:val="00DF47BB"/>
    <w:rsid w:val="00DF5220"/>
    <w:rsid w:val="00DF5DC4"/>
    <w:rsid w:val="00DF5DCA"/>
    <w:rsid w:val="00DF5F0F"/>
    <w:rsid w:val="00DF6239"/>
    <w:rsid w:val="00DF6409"/>
    <w:rsid w:val="00DF6810"/>
    <w:rsid w:val="00DF69F3"/>
    <w:rsid w:val="00DF6B71"/>
    <w:rsid w:val="00DF6BD3"/>
    <w:rsid w:val="00DF7232"/>
    <w:rsid w:val="00DF7269"/>
    <w:rsid w:val="00DF7655"/>
    <w:rsid w:val="00DF7A81"/>
    <w:rsid w:val="00DF7C5C"/>
    <w:rsid w:val="00DF7DDF"/>
    <w:rsid w:val="00E00064"/>
    <w:rsid w:val="00E00437"/>
    <w:rsid w:val="00E008A8"/>
    <w:rsid w:val="00E00C1F"/>
    <w:rsid w:val="00E01AEB"/>
    <w:rsid w:val="00E01B4C"/>
    <w:rsid w:val="00E025EC"/>
    <w:rsid w:val="00E027B1"/>
    <w:rsid w:val="00E028EA"/>
    <w:rsid w:val="00E02C39"/>
    <w:rsid w:val="00E02D6F"/>
    <w:rsid w:val="00E03115"/>
    <w:rsid w:val="00E03312"/>
    <w:rsid w:val="00E0361A"/>
    <w:rsid w:val="00E03811"/>
    <w:rsid w:val="00E03FD3"/>
    <w:rsid w:val="00E0412D"/>
    <w:rsid w:val="00E042A2"/>
    <w:rsid w:val="00E04419"/>
    <w:rsid w:val="00E04E1C"/>
    <w:rsid w:val="00E04E27"/>
    <w:rsid w:val="00E05116"/>
    <w:rsid w:val="00E05170"/>
    <w:rsid w:val="00E05636"/>
    <w:rsid w:val="00E0563B"/>
    <w:rsid w:val="00E0564A"/>
    <w:rsid w:val="00E05659"/>
    <w:rsid w:val="00E05C48"/>
    <w:rsid w:val="00E05F6D"/>
    <w:rsid w:val="00E0648C"/>
    <w:rsid w:val="00E06B5B"/>
    <w:rsid w:val="00E06D56"/>
    <w:rsid w:val="00E07124"/>
    <w:rsid w:val="00E0766D"/>
    <w:rsid w:val="00E07AC8"/>
    <w:rsid w:val="00E07FC5"/>
    <w:rsid w:val="00E101FF"/>
    <w:rsid w:val="00E10368"/>
    <w:rsid w:val="00E10599"/>
    <w:rsid w:val="00E105A4"/>
    <w:rsid w:val="00E10CAF"/>
    <w:rsid w:val="00E10E12"/>
    <w:rsid w:val="00E110E0"/>
    <w:rsid w:val="00E1123B"/>
    <w:rsid w:val="00E11992"/>
    <w:rsid w:val="00E11A5F"/>
    <w:rsid w:val="00E11CDA"/>
    <w:rsid w:val="00E1253D"/>
    <w:rsid w:val="00E12ACB"/>
    <w:rsid w:val="00E12CC2"/>
    <w:rsid w:val="00E12D7F"/>
    <w:rsid w:val="00E13210"/>
    <w:rsid w:val="00E134AD"/>
    <w:rsid w:val="00E14262"/>
    <w:rsid w:val="00E14674"/>
    <w:rsid w:val="00E14A63"/>
    <w:rsid w:val="00E15FCB"/>
    <w:rsid w:val="00E161F2"/>
    <w:rsid w:val="00E168A0"/>
    <w:rsid w:val="00E17485"/>
    <w:rsid w:val="00E17530"/>
    <w:rsid w:val="00E1760C"/>
    <w:rsid w:val="00E176E5"/>
    <w:rsid w:val="00E17B45"/>
    <w:rsid w:val="00E17ED0"/>
    <w:rsid w:val="00E20616"/>
    <w:rsid w:val="00E20AC9"/>
    <w:rsid w:val="00E20C3D"/>
    <w:rsid w:val="00E20CB8"/>
    <w:rsid w:val="00E20D6F"/>
    <w:rsid w:val="00E21177"/>
    <w:rsid w:val="00E2123A"/>
    <w:rsid w:val="00E21257"/>
    <w:rsid w:val="00E2144A"/>
    <w:rsid w:val="00E217F5"/>
    <w:rsid w:val="00E218DB"/>
    <w:rsid w:val="00E21B0C"/>
    <w:rsid w:val="00E21E3F"/>
    <w:rsid w:val="00E22018"/>
    <w:rsid w:val="00E22083"/>
    <w:rsid w:val="00E220D8"/>
    <w:rsid w:val="00E22461"/>
    <w:rsid w:val="00E22503"/>
    <w:rsid w:val="00E226DA"/>
    <w:rsid w:val="00E2290C"/>
    <w:rsid w:val="00E22FBD"/>
    <w:rsid w:val="00E23599"/>
    <w:rsid w:val="00E23DC7"/>
    <w:rsid w:val="00E240E4"/>
    <w:rsid w:val="00E24592"/>
    <w:rsid w:val="00E2502A"/>
    <w:rsid w:val="00E2518A"/>
    <w:rsid w:val="00E2532C"/>
    <w:rsid w:val="00E258F5"/>
    <w:rsid w:val="00E25A1A"/>
    <w:rsid w:val="00E260AD"/>
    <w:rsid w:val="00E262EF"/>
    <w:rsid w:val="00E262F5"/>
    <w:rsid w:val="00E26407"/>
    <w:rsid w:val="00E265BF"/>
    <w:rsid w:val="00E26661"/>
    <w:rsid w:val="00E269E2"/>
    <w:rsid w:val="00E26D44"/>
    <w:rsid w:val="00E27164"/>
    <w:rsid w:val="00E2726C"/>
    <w:rsid w:val="00E277AC"/>
    <w:rsid w:val="00E27AAE"/>
    <w:rsid w:val="00E27D09"/>
    <w:rsid w:val="00E300BA"/>
    <w:rsid w:val="00E308F5"/>
    <w:rsid w:val="00E30A1A"/>
    <w:rsid w:val="00E30B1B"/>
    <w:rsid w:val="00E30C31"/>
    <w:rsid w:val="00E30C4A"/>
    <w:rsid w:val="00E30FCD"/>
    <w:rsid w:val="00E312A8"/>
    <w:rsid w:val="00E31300"/>
    <w:rsid w:val="00E3140E"/>
    <w:rsid w:val="00E3146D"/>
    <w:rsid w:val="00E316D1"/>
    <w:rsid w:val="00E3177F"/>
    <w:rsid w:val="00E3186A"/>
    <w:rsid w:val="00E32174"/>
    <w:rsid w:val="00E324A9"/>
    <w:rsid w:val="00E32A34"/>
    <w:rsid w:val="00E32E61"/>
    <w:rsid w:val="00E32FBF"/>
    <w:rsid w:val="00E3315A"/>
    <w:rsid w:val="00E3370D"/>
    <w:rsid w:val="00E338A1"/>
    <w:rsid w:val="00E33CB5"/>
    <w:rsid w:val="00E33D16"/>
    <w:rsid w:val="00E34029"/>
    <w:rsid w:val="00E3405A"/>
    <w:rsid w:val="00E3458F"/>
    <w:rsid w:val="00E34BDB"/>
    <w:rsid w:val="00E34CD6"/>
    <w:rsid w:val="00E34E21"/>
    <w:rsid w:val="00E3506E"/>
    <w:rsid w:val="00E3519F"/>
    <w:rsid w:val="00E352FD"/>
    <w:rsid w:val="00E3531E"/>
    <w:rsid w:val="00E35498"/>
    <w:rsid w:val="00E3581F"/>
    <w:rsid w:val="00E35A0D"/>
    <w:rsid w:val="00E35B1E"/>
    <w:rsid w:val="00E35B6F"/>
    <w:rsid w:val="00E35C1F"/>
    <w:rsid w:val="00E35F32"/>
    <w:rsid w:val="00E3692D"/>
    <w:rsid w:val="00E36A4D"/>
    <w:rsid w:val="00E36C71"/>
    <w:rsid w:val="00E36DE8"/>
    <w:rsid w:val="00E37E0F"/>
    <w:rsid w:val="00E37FBC"/>
    <w:rsid w:val="00E407A2"/>
    <w:rsid w:val="00E40A10"/>
    <w:rsid w:val="00E40CB3"/>
    <w:rsid w:val="00E40FD0"/>
    <w:rsid w:val="00E41527"/>
    <w:rsid w:val="00E41860"/>
    <w:rsid w:val="00E41A2B"/>
    <w:rsid w:val="00E43AA6"/>
    <w:rsid w:val="00E44806"/>
    <w:rsid w:val="00E44B0C"/>
    <w:rsid w:val="00E44E8C"/>
    <w:rsid w:val="00E44FC7"/>
    <w:rsid w:val="00E45175"/>
    <w:rsid w:val="00E453FD"/>
    <w:rsid w:val="00E45418"/>
    <w:rsid w:val="00E45A4E"/>
    <w:rsid w:val="00E45C0C"/>
    <w:rsid w:val="00E45E46"/>
    <w:rsid w:val="00E46230"/>
    <w:rsid w:val="00E4669B"/>
    <w:rsid w:val="00E4683E"/>
    <w:rsid w:val="00E46894"/>
    <w:rsid w:val="00E46BE9"/>
    <w:rsid w:val="00E472CE"/>
    <w:rsid w:val="00E474FF"/>
    <w:rsid w:val="00E47607"/>
    <w:rsid w:val="00E47BA5"/>
    <w:rsid w:val="00E47C91"/>
    <w:rsid w:val="00E501D8"/>
    <w:rsid w:val="00E50273"/>
    <w:rsid w:val="00E509D7"/>
    <w:rsid w:val="00E50F7A"/>
    <w:rsid w:val="00E5159C"/>
    <w:rsid w:val="00E51618"/>
    <w:rsid w:val="00E51755"/>
    <w:rsid w:val="00E5183D"/>
    <w:rsid w:val="00E519F0"/>
    <w:rsid w:val="00E51F3A"/>
    <w:rsid w:val="00E52754"/>
    <w:rsid w:val="00E532F1"/>
    <w:rsid w:val="00E537B0"/>
    <w:rsid w:val="00E53C92"/>
    <w:rsid w:val="00E53E88"/>
    <w:rsid w:val="00E544F0"/>
    <w:rsid w:val="00E547AC"/>
    <w:rsid w:val="00E547B2"/>
    <w:rsid w:val="00E54942"/>
    <w:rsid w:val="00E54D0F"/>
    <w:rsid w:val="00E54E4D"/>
    <w:rsid w:val="00E55751"/>
    <w:rsid w:val="00E55B69"/>
    <w:rsid w:val="00E55C57"/>
    <w:rsid w:val="00E5634D"/>
    <w:rsid w:val="00E5639A"/>
    <w:rsid w:val="00E5641A"/>
    <w:rsid w:val="00E56482"/>
    <w:rsid w:val="00E564B5"/>
    <w:rsid w:val="00E5651E"/>
    <w:rsid w:val="00E56628"/>
    <w:rsid w:val="00E56848"/>
    <w:rsid w:val="00E56CD9"/>
    <w:rsid w:val="00E56F38"/>
    <w:rsid w:val="00E5705C"/>
    <w:rsid w:val="00E5732F"/>
    <w:rsid w:val="00E57374"/>
    <w:rsid w:val="00E57C6E"/>
    <w:rsid w:val="00E601D4"/>
    <w:rsid w:val="00E6051A"/>
    <w:rsid w:val="00E60777"/>
    <w:rsid w:val="00E60786"/>
    <w:rsid w:val="00E60865"/>
    <w:rsid w:val="00E60970"/>
    <w:rsid w:val="00E60E08"/>
    <w:rsid w:val="00E61003"/>
    <w:rsid w:val="00E616EC"/>
    <w:rsid w:val="00E617CF"/>
    <w:rsid w:val="00E61AD5"/>
    <w:rsid w:val="00E61B0F"/>
    <w:rsid w:val="00E61E4D"/>
    <w:rsid w:val="00E621BB"/>
    <w:rsid w:val="00E623AC"/>
    <w:rsid w:val="00E62E12"/>
    <w:rsid w:val="00E63803"/>
    <w:rsid w:val="00E63CF9"/>
    <w:rsid w:val="00E63DF2"/>
    <w:rsid w:val="00E64493"/>
    <w:rsid w:val="00E64715"/>
    <w:rsid w:val="00E6508D"/>
    <w:rsid w:val="00E6556B"/>
    <w:rsid w:val="00E655C9"/>
    <w:rsid w:val="00E6649A"/>
    <w:rsid w:val="00E66918"/>
    <w:rsid w:val="00E6693B"/>
    <w:rsid w:val="00E66BE4"/>
    <w:rsid w:val="00E66F94"/>
    <w:rsid w:val="00E67DBB"/>
    <w:rsid w:val="00E7009E"/>
    <w:rsid w:val="00E70300"/>
    <w:rsid w:val="00E7036B"/>
    <w:rsid w:val="00E70515"/>
    <w:rsid w:val="00E7059E"/>
    <w:rsid w:val="00E70D58"/>
    <w:rsid w:val="00E70E36"/>
    <w:rsid w:val="00E71795"/>
    <w:rsid w:val="00E71BB3"/>
    <w:rsid w:val="00E720AD"/>
    <w:rsid w:val="00E72543"/>
    <w:rsid w:val="00E725A3"/>
    <w:rsid w:val="00E728E6"/>
    <w:rsid w:val="00E72A4A"/>
    <w:rsid w:val="00E72B7F"/>
    <w:rsid w:val="00E72F97"/>
    <w:rsid w:val="00E732D2"/>
    <w:rsid w:val="00E736DE"/>
    <w:rsid w:val="00E73E03"/>
    <w:rsid w:val="00E73E7F"/>
    <w:rsid w:val="00E7459E"/>
    <w:rsid w:val="00E74B90"/>
    <w:rsid w:val="00E74DF0"/>
    <w:rsid w:val="00E74FE4"/>
    <w:rsid w:val="00E757CF"/>
    <w:rsid w:val="00E75958"/>
    <w:rsid w:val="00E75E86"/>
    <w:rsid w:val="00E7628B"/>
    <w:rsid w:val="00E7631F"/>
    <w:rsid w:val="00E767F0"/>
    <w:rsid w:val="00E76EC4"/>
    <w:rsid w:val="00E76EFB"/>
    <w:rsid w:val="00E7727B"/>
    <w:rsid w:val="00E772AF"/>
    <w:rsid w:val="00E77544"/>
    <w:rsid w:val="00E77715"/>
    <w:rsid w:val="00E77BCA"/>
    <w:rsid w:val="00E77CAF"/>
    <w:rsid w:val="00E8057E"/>
    <w:rsid w:val="00E80875"/>
    <w:rsid w:val="00E80F33"/>
    <w:rsid w:val="00E80F8E"/>
    <w:rsid w:val="00E813BA"/>
    <w:rsid w:val="00E81AE8"/>
    <w:rsid w:val="00E81DC9"/>
    <w:rsid w:val="00E81E43"/>
    <w:rsid w:val="00E8208F"/>
    <w:rsid w:val="00E82759"/>
    <w:rsid w:val="00E82E00"/>
    <w:rsid w:val="00E83091"/>
    <w:rsid w:val="00E8330F"/>
    <w:rsid w:val="00E83348"/>
    <w:rsid w:val="00E836C4"/>
    <w:rsid w:val="00E836FF"/>
    <w:rsid w:val="00E838FB"/>
    <w:rsid w:val="00E83B7C"/>
    <w:rsid w:val="00E84005"/>
    <w:rsid w:val="00E840DC"/>
    <w:rsid w:val="00E8423D"/>
    <w:rsid w:val="00E842B8"/>
    <w:rsid w:val="00E84A84"/>
    <w:rsid w:val="00E84DE6"/>
    <w:rsid w:val="00E8550E"/>
    <w:rsid w:val="00E85618"/>
    <w:rsid w:val="00E85882"/>
    <w:rsid w:val="00E85CBE"/>
    <w:rsid w:val="00E86E80"/>
    <w:rsid w:val="00E871FD"/>
    <w:rsid w:val="00E87505"/>
    <w:rsid w:val="00E87690"/>
    <w:rsid w:val="00E877CC"/>
    <w:rsid w:val="00E90712"/>
    <w:rsid w:val="00E90779"/>
    <w:rsid w:val="00E9086C"/>
    <w:rsid w:val="00E90969"/>
    <w:rsid w:val="00E90D11"/>
    <w:rsid w:val="00E919EC"/>
    <w:rsid w:val="00E92070"/>
    <w:rsid w:val="00E923B9"/>
    <w:rsid w:val="00E92551"/>
    <w:rsid w:val="00E926C1"/>
    <w:rsid w:val="00E92983"/>
    <w:rsid w:val="00E92A7A"/>
    <w:rsid w:val="00E92E61"/>
    <w:rsid w:val="00E93416"/>
    <w:rsid w:val="00E9350D"/>
    <w:rsid w:val="00E9394A"/>
    <w:rsid w:val="00E93A22"/>
    <w:rsid w:val="00E93B21"/>
    <w:rsid w:val="00E93EA4"/>
    <w:rsid w:val="00E9409E"/>
    <w:rsid w:val="00E944DE"/>
    <w:rsid w:val="00E947F1"/>
    <w:rsid w:val="00E94B5C"/>
    <w:rsid w:val="00E95D96"/>
    <w:rsid w:val="00E95ED2"/>
    <w:rsid w:val="00E962B9"/>
    <w:rsid w:val="00E96445"/>
    <w:rsid w:val="00E96574"/>
    <w:rsid w:val="00E96788"/>
    <w:rsid w:val="00E967FF"/>
    <w:rsid w:val="00E96B58"/>
    <w:rsid w:val="00E96BC8"/>
    <w:rsid w:val="00E976D0"/>
    <w:rsid w:val="00E9771C"/>
    <w:rsid w:val="00E97801"/>
    <w:rsid w:val="00E97DC9"/>
    <w:rsid w:val="00E97E6B"/>
    <w:rsid w:val="00E97EE4"/>
    <w:rsid w:val="00E97F86"/>
    <w:rsid w:val="00E97FE7"/>
    <w:rsid w:val="00EA01DD"/>
    <w:rsid w:val="00EA048A"/>
    <w:rsid w:val="00EA0C19"/>
    <w:rsid w:val="00EA0D52"/>
    <w:rsid w:val="00EA171D"/>
    <w:rsid w:val="00EA19E0"/>
    <w:rsid w:val="00EA1D6E"/>
    <w:rsid w:val="00EA21FC"/>
    <w:rsid w:val="00EA220C"/>
    <w:rsid w:val="00EA25A4"/>
    <w:rsid w:val="00EA26C5"/>
    <w:rsid w:val="00EA2AE1"/>
    <w:rsid w:val="00EA2D0D"/>
    <w:rsid w:val="00EA322B"/>
    <w:rsid w:val="00EA35F4"/>
    <w:rsid w:val="00EA3703"/>
    <w:rsid w:val="00EA3EA9"/>
    <w:rsid w:val="00EA3F1E"/>
    <w:rsid w:val="00EA3FBC"/>
    <w:rsid w:val="00EA412F"/>
    <w:rsid w:val="00EA42B9"/>
    <w:rsid w:val="00EA43AE"/>
    <w:rsid w:val="00EA4778"/>
    <w:rsid w:val="00EA4904"/>
    <w:rsid w:val="00EA4D1F"/>
    <w:rsid w:val="00EA4D87"/>
    <w:rsid w:val="00EA4F6C"/>
    <w:rsid w:val="00EA526F"/>
    <w:rsid w:val="00EA54D0"/>
    <w:rsid w:val="00EA560F"/>
    <w:rsid w:val="00EA570E"/>
    <w:rsid w:val="00EA650C"/>
    <w:rsid w:val="00EA6B97"/>
    <w:rsid w:val="00EA6F89"/>
    <w:rsid w:val="00EA71A7"/>
    <w:rsid w:val="00EA7299"/>
    <w:rsid w:val="00EA7400"/>
    <w:rsid w:val="00EA7408"/>
    <w:rsid w:val="00EA7554"/>
    <w:rsid w:val="00EA7BD7"/>
    <w:rsid w:val="00EB00DF"/>
    <w:rsid w:val="00EB0646"/>
    <w:rsid w:val="00EB0889"/>
    <w:rsid w:val="00EB0986"/>
    <w:rsid w:val="00EB0C2F"/>
    <w:rsid w:val="00EB1063"/>
    <w:rsid w:val="00EB133E"/>
    <w:rsid w:val="00EB17D0"/>
    <w:rsid w:val="00EB1F3E"/>
    <w:rsid w:val="00EB2102"/>
    <w:rsid w:val="00EB2169"/>
    <w:rsid w:val="00EB25A5"/>
    <w:rsid w:val="00EB2823"/>
    <w:rsid w:val="00EB2B8D"/>
    <w:rsid w:val="00EB3400"/>
    <w:rsid w:val="00EB352F"/>
    <w:rsid w:val="00EB4435"/>
    <w:rsid w:val="00EB4810"/>
    <w:rsid w:val="00EB4924"/>
    <w:rsid w:val="00EB495F"/>
    <w:rsid w:val="00EB4AEB"/>
    <w:rsid w:val="00EB4DB8"/>
    <w:rsid w:val="00EB4EB8"/>
    <w:rsid w:val="00EB529F"/>
    <w:rsid w:val="00EB5962"/>
    <w:rsid w:val="00EB599B"/>
    <w:rsid w:val="00EB5B60"/>
    <w:rsid w:val="00EB633B"/>
    <w:rsid w:val="00EB6589"/>
    <w:rsid w:val="00EB6C33"/>
    <w:rsid w:val="00EB6DBD"/>
    <w:rsid w:val="00EB7230"/>
    <w:rsid w:val="00EB7458"/>
    <w:rsid w:val="00EB76AC"/>
    <w:rsid w:val="00EB7C42"/>
    <w:rsid w:val="00EC02AD"/>
    <w:rsid w:val="00EC04BD"/>
    <w:rsid w:val="00EC0B0D"/>
    <w:rsid w:val="00EC0CA6"/>
    <w:rsid w:val="00EC0F34"/>
    <w:rsid w:val="00EC1203"/>
    <w:rsid w:val="00EC175E"/>
    <w:rsid w:val="00EC1B5D"/>
    <w:rsid w:val="00EC1D68"/>
    <w:rsid w:val="00EC1DDD"/>
    <w:rsid w:val="00EC2170"/>
    <w:rsid w:val="00EC2911"/>
    <w:rsid w:val="00EC2B23"/>
    <w:rsid w:val="00EC3573"/>
    <w:rsid w:val="00EC3797"/>
    <w:rsid w:val="00EC3C1E"/>
    <w:rsid w:val="00EC3D44"/>
    <w:rsid w:val="00EC4041"/>
    <w:rsid w:val="00EC4284"/>
    <w:rsid w:val="00EC48BE"/>
    <w:rsid w:val="00EC52D9"/>
    <w:rsid w:val="00EC5584"/>
    <w:rsid w:val="00EC5DD1"/>
    <w:rsid w:val="00EC616F"/>
    <w:rsid w:val="00EC6173"/>
    <w:rsid w:val="00EC661B"/>
    <w:rsid w:val="00EC686A"/>
    <w:rsid w:val="00EC6B5D"/>
    <w:rsid w:val="00EC6FBD"/>
    <w:rsid w:val="00EC71FA"/>
    <w:rsid w:val="00EC75E4"/>
    <w:rsid w:val="00EC7FA8"/>
    <w:rsid w:val="00ED0324"/>
    <w:rsid w:val="00ED03E1"/>
    <w:rsid w:val="00ED0729"/>
    <w:rsid w:val="00ED1278"/>
    <w:rsid w:val="00ED142A"/>
    <w:rsid w:val="00ED1920"/>
    <w:rsid w:val="00ED1A5C"/>
    <w:rsid w:val="00ED1C4D"/>
    <w:rsid w:val="00ED2793"/>
    <w:rsid w:val="00ED28FB"/>
    <w:rsid w:val="00ED2A8C"/>
    <w:rsid w:val="00ED2B6E"/>
    <w:rsid w:val="00ED389B"/>
    <w:rsid w:val="00ED3AF7"/>
    <w:rsid w:val="00ED3C49"/>
    <w:rsid w:val="00ED4965"/>
    <w:rsid w:val="00ED4A89"/>
    <w:rsid w:val="00ED4F28"/>
    <w:rsid w:val="00ED50B1"/>
    <w:rsid w:val="00ED50D8"/>
    <w:rsid w:val="00ED5966"/>
    <w:rsid w:val="00ED5D94"/>
    <w:rsid w:val="00ED5E06"/>
    <w:rsid w:val="00ED5F19"/>
    <w:rsid w:val="00ED61C5"/>
    <w:rsid w:val="00ED6230"/>
    <w:rsid w:val="00ED657C"/>
    <w:rsid w:val="00ED65E1"/>
    <w:rsid w:val="00ED67D1"/>
    <w:rsid w:val="00ED71BD"/>
    <w:rsid w:val="00ED7246"/>
    <w:rsid w:val="00ED7652"/>
    <w:rsid w:val="00ED77E1"/>
    <w:rsid w:val="00ED7A05"/>
    <w:rsid w:val="00ED7B8E"/>
    <w:rsid w:val="00EE016D"/>
    <w:rsid w:val="00EE0941"/>
    <w:rsid w:val="00EE097D"/>
    <w:rsid w:val="00EE0BE9"/>
    <w:rsid w:val="00EE0CE2"/>
    <w:rsid w:val="00EE155D"/>
    <w:rsid w:val="00EE15B4"/>
    <w:rsid w:val="00EE16D0"/>
    <w:rsid w:val="00EE23D7"/>
    <w:rsid w:val="00EE2641"/>
    <w:rsid w:val="00EE26CA"/>
    <w:rsid w:val="00EE30D6"/>
    <w:rsid w:val="00EE32FB"/>
    <w:rsid w:val="00EE349C"/>
    <w:rsid w:val="00EE3A62"/>
    <w:rsid w:val="00EE3CFA"/>
    <w:rsid w:val="00EE453F"/>
    <w:rsid w:val="00EE47F4"/>
    <w:rsid w:val="00EE48E4"/>
    <w:rsid w:val="00EE4957"/>
    <w:rsid w:val="00EE4BCA"/>
    <w:rsid w:val="00EE51A4"/>
    <w:rsid w:val="00EE586C"/>
    <w:rsid w:val="00EE58DD"/>
    <w:rsid w:val="00EE59C1"/>
    <w:rsid w:val="00EE59F0"/>
    <w:rsid w:val="00EE5BA1"/>
    <w:rsid w:val="00EE5C2C"/>
    <w:rsid w:val="00EE5D86"/>
    <w:rsid w:val="00EE662A"/>
    <w:rsid w:val="00EE6A13"/>
    <w:rsid w:val="00EE6E1C"/>
    <w:rsid w:val="00EE7904"/>
    <w:rsid w:val="00EE79F2"/>
    <w:rsid w:val="00EE7C37"/>
    <w:rsid w:val="00EE7F6A"/>
    <w:rsid w:val="00EF00AE"/>
    <w:rsid w:val="00EF022A"/>
    <w:rsid w:val="00EF1309"/>
    <w:rsid w:val="00EF1377"/>
    <w:rsid w:val="00EF1AC9"/>
    <w:rsid w:val="00EF1C40"/>
    <w:rsid w:val="00EF23CD"/>
    <w:rsid w:val="00EF2A23"/>
    <w:rsid w:val="00EF2C42"/>
    <w:rsid w:val="00EF2E11"/>
    <w:rsid w:val="00EF3293"/>
    <w:rsid w:val="00EF32C9"/>
    <w:rsid w:val="00EF3619"/>
    <w:rsid w:val="00EF3B8F"/>
    <w:rsid w:val="00EF4488"/>
    <w:rsid w:val="00EF44D8"/>
    <w:rsid w:val="00EF4914"/>
    <w:rsid w:val="00EF4F32"/>
    <w:rsid w:val="00EF5326"/>
    <w:rsid w:val="00EF5534"/>
    <w:rsid w:val="00EF5946"/>
    <w:rsid w:val="00EF5AA8"/>
    <w:rsid w:val="00EF5B3A"/>
    <w:rsid w:val="00EF5EA2"/>
    <w:rsid w:val="00EF6200"/>
    <w:rsid w:val="00EF692D"/>
    <w:rsid w:val="00EF6C29"/>
    <w:rsid w:val="00EF6E0F"/>
    <w:rsid w:val="00EF753E"/>
    <w:rsid w:val="00EF7B11"/>
    <w:rsid w:val="00EF7DF2"/>
    <w:rsid w:val="00EF7ED8"/>
    <w:rsid w:val="00F0021C"/>
    <w:rsid w:val="00F00A16"/>
    <w:rsid w:val="00F00B71"/>
    <w:rsid w:val="00F00D9B"/>
    <w:rsid w:val="00F010D5"/>
    <w:rsid w:val="00F01A17"/>
    <w:rsid w:val="00F02901"/>
    <w:rsid w:val="00F02C29"/>
    <w:rsid w:val="00F031B8"/>
    <w:rsid w:val="00F032DB"/>
    <w:rsid w:val="00F0399B"/>
    <w:rsid w:val="00F04015"/>
    <w:rsid w:val="00F041D2"/>
    <w:rsid w:val="00F0461A"/>
    <w:rsid w:val="00F04BDB"/>
    <w:rsid w:val="00F04FA4"/>
    <w:rsid w:val="00F050DD"/>
    <w:rsid w:val="00F05250"/>
    <w:rsid w:val="00F05A29"/>
    <w:rsid w:val="00F05A2F"/>
    <w:rsid w:val="00F05D2D"/>
    <w:rsid w:val="00F05FC6"/>
    <w:rsid w:val="00F06241"/>
    <w:rsid w:val="00F06373"/>
    <w:rsid w:val="00F06EBD"/>
    <w:rsid w:val="00F072D3"/>
    <w:rsid w:val="00F0767A"/>
    <w:rsid w:val="00F0768A"/>
    <w:rsid w:val="00F07923"/>
    <w:rsid w:val="00F0799D"/>
    <w:rsid w:val="00F07CED"/>
    <w:rsid w:val="00F100BC"/>
    <w:rsid w:val="00F101C7"/>
    <w:rsid w:val="00F105D6"/>
    <w:rsid w:val="00F10CAF"/>
    <w:rsid w:val="00F11151"/>
    <w:rsid w:val="00F114C2"/>
    <w:rsid w:val="00F11857"/>
    <w:rsid w:val="00F11E4C"/>
    <w:rsid w:val="00F12E34"/>
    <w:rsid w:val="00F12FDE"/>
    <w:rsid w:val="00F130A0"/>
    <w:rsid w:val="00F132A1"/>
    <w:rsid w:val="00F135A9"/>
    <w:rsid w:val="00F13665"/>
    <w:rsid w:val="00F13809"/>
    <w:rsid w:val="00F13A14"/>
    <w:rsid w:val="00F13B9B"/>
    <w:rsid w:val="00F13C1A"/>
    <w:rsid w:val="00F13CF4"/>
    <w:rsid w:val="00F13FAC"/>
    <w:rsid w:val="00F13FB9"/>
    <w:rsid w:val="00F144F4"/>
    <w:rsid w:val="00F14593"/>
    <w:rsid w:val="00F1512F"/>
    <w:rsid w:val="00F1527A"/>
    <w:rsid w:val="00F152D0"/>
    <w:rsid w:val="00F15780"/>
    <w:rsid w:val="00F15979"/>
    <w:rsid w:val="00F15C2E"/>
    <w:rsid w:val="00F15DF6"/>
    <w:rsid w:val="00F15E5A"/>
    <w:rsid w:val="00F169EB"/>
    <w:rsid w:val="00F16C0C"/>
    <w:rsid w:val="00F1714B"/>
    <w:rsid w:val="00F1737A"/>
    <w:rsid w:val="00F174FA"/>
    <w:rsid w:val="00F17991"/>
    <w:rsid w:val="00F17BBC"/>
    <w:rsid w:val="00F17D5E"/>
    <w:rsid w:val="00F205AB"/>
    <w:rsid w:val="00F205CF"/>
    <w:rsid w:val="00F20A50"/>
    <w:rsid w:val="00F20BEE"/>
    <w:rsid w:val="00F20DC2"/>
    <w:rsid w:val="00F20E65"/>
    <w:rsid w:val="00F210B4"/>
    <w:rsid w:val="00F2110C"/>
    <w:rsid w:val="00F2127F"/>
    <w:rsid w:val="00F2169A"/>
    <w:rsid w:val="00F21886"/>
    <w:rsid w:val="00F21946"/>
    <w:rsid w:val="00F22372"/>
    <w:rsid w:val="00F2277C"/>
    <w:rsid w:val="00F22CA0"/>
    <w:rsid w:val="00F22EBF"/>
    <w:rsid w:val="00F23048"/>
    <w:rsid w:val="00F231AC"/>
    <w:rsid w:val="00F233C5"/>
    <w:rsid w:val="00F2365F"/>
    <w:rsid w:val="00F237B0"/>
    <w:rsid w:val="00F23897"/>
    <w:rsid w:val="00F23A4E"/>
    <w:rsid w:val="00F24331"/>
    <w:rsid w:val="00F247A8"/>
    <w:rsid w:val="00F2485B"/>
    <w:rsid w:val="00F24A2B"/>
    <w:rsid w:val="00F24C7A"/>
    <w:rsid w:val="00F24D27"/>
    <w:rsid w:val="00F25164"/>
    <w:rsid w:val="00F25E5F"/>
    <w:rsid w:val="00F26070"/>
    <w:rsid w:val="00F268ED"/>
    <w:rsid w:val="00F26AC1"/>
    <w:rsid w:val="00F26FD3"/>
    <w:rsid w:val="00F27461"/>
    <w:rsid w:val="00F277D8"/>
    <w:rsid w:val="00F27EAF"/>
    <w:rsid w:val="00F27EF6"/>
    <w:rsid w:val="00F30454"/>
    <w:rsid w:val="00F306F0"/>
    <w:rsid w:val="00F308ED"/>
    <w:rsid w:val="00F309B2"/>
    <w:rsid w:val="00F30E1B"/>
    <w:rsid w:val="00F31514"/>
    <w:rsid w:val="00F317A8"/>
    <w:rsid w:val="00F3187A"/>
    <w:rsid w:val="00F32496"/>
    <w:rsid w:val="00F3292C"/>
    <w:rsid w:val="00F32D23"/>
    <w:rsid w:val="00F32DF9"/>
    <w:rsid w:val="00F32EDB"/>
    <w:rsid w:val="00F32FF2"/>
    <w:rsid w:val="00F3376C"/>
    <w:rsid w:val="00F33D53"/>
    <w:rsid w:val="00F34092"/>
    <w:rsid w:val="00F3447C"/>
    <w:rsid w:val="00F3453F"/>
    <w:rsid w:val="00F345D0"/>
    <w:rsid w:val="00F347C1"/>
    <w:rsid w:val="00F347E2"/>
    <w:rsid w:val="00F351EA"/>
    <w:rsid w:val="00F3531D"/>
    <w:rsid w:val="00F3661C"/>
    <w:rsid w:val="00F36D06"/>
    <w:rsid w:val="00F36E7D"/>
    <w:rsid w:val="00F37BC3"/>
    <w:rsid w:val="00F37D30"/>
    <w:rsid w:val="00F40068"/>
    <w:rsid w:val="00F4045F"/>
    <w:rsid w:val="00F4046F"/>
    <w:rsid w:val="00F404BF"/>
    <w:rsid w:val="00F404F9"/>
    <w:rsid w:val="00F406EF"/>
    <w:rsid w:val="00F414BC"/>
    <w:rsid w:val="00F418B8"/>
    <w:rsid w:val="00F41A65"/>
    <w:rsid w:val="00F41B39"/>
    <w:rsid w:val="00F4248D"/>
    <w:rsid w:val="00F424DF"/>
    <w:rsid w:val="00F427C9"/>
    <w:rsid w:val="00F4294C"/>
    <w:rsid w:val="00F42A6E"/>
    <w:rsid w:val="00F42A72"/>
    <w:rsid w:val="00F42D97"/>
    <w:rsid w:val="00F42E46"/>
    <w:rsid w:val="00F42E9B"/>
    <w:rsid w:val="00F4367D"/>
    <w:rsid w:val="00F43700"/>
    <w:rsid w:val="00F4374C"/>
    <w:rsid w:val="00F4384D"/>
    <w:rsid w:val="00F43907"/>
    <w:rsid w:val="00F43A32"/>
    <w:rsid w:val="00F4484D"/>
    <w:rsid w:val="00F449DB"/>
    <w:rsid w:val="00F44A35"/>
    <w:rsid w:val="00F44A47"/>
    <w:rsid w:val="00F44BD9"/>
    <w:rsid w:val="00F4635F"/>
    <w:rsid w:val="00F468CA"/>
    <w:rsid w:val="00F46BCA"/>
    <w:rsid w:val="00F46BED"/>
    <w:rsid w:val="00F46EB0"/>
    <w:rsid w:val="00F46FA7"/>
    <w:rsid w:val="00F47456"/>
    <w:rsid w:val="00F474DE"/>
    <w:rsid w:val="00F47692"/>
    <w:rsid w:val="00F5051A"/>
    <w:rsid w:val="00F508A0"/>
    <w:rsid w:val="00F50984"/>
    <w:rsid w:val="00F50B7F"/>
    <w:rsid w:val="00F50D38"/>
    <w:rsid w:val="00F50F94"/>
    <w:rsid w:val="00F51306"/>
    <w:rsid w:val="00F5237E"/>
    <w:rsid w:val="00F526C3"/>
    <w:rsid w:val="00F52D13"/>
    <w:rsid w:val="00F53100"/>
    <w:rsid w:val="00F53402"/>
    <w:rsid w:val="00F535A5"/>
    <w:rsid w:val="00F54250"/>
    <w:rsid w:val="00F5445F"/>
    <w:rsid w:val="00F54917"/>
    <w:rsid w:val="00F54F1C"/>
    <w:rsid w:val="00F550C0"/>
    <w:rsid w:val="00F558B5"/>
    <w:rsid w:val="00F558C5"/>
    <w:rsid w:val="00F5621A"/>
    <w:rsid w:val="00F56F80"/>
    <w:rsid w:val="00F57199"/>
    <w:rsid w:val="00F575CC"/>
    <w:rsid w:val="00F57DF1"/>
    <w:rsid w:val="00F57E99"/>
    <w:rsid w:val="00F57FA7"/>
    <w:rsid w:val="00F606F9"/>
    <w:rsid w:val="00F60A16"/>
    <w:rsid w:val="00F60BBF"/>
    <w:rsid w:val="00F60FEE"/>
    <w:rsid w:val="00F61969"/>
    <w:rsid w:val="00F61C78"/>
    <w:rsid w:val="00F61D96"/>
    <w:rsid w:val="00F623C2"/>
    <w:rsid w:val="00F62466"/>
    <w:rsid w:val="00F6272B"/>
    <w:rsid w:val="00F628BC"/>
    <w:rsid w:val="00F631FF"/>
    <w:rsid w:val="00F63373"/>
    <w:rsid w:val="00F639FF"/>
    <w:rsid w:val="00F63ECA"/>
    <w:rsid w:val="00F63ED6"/>
    <w:rsid w:val="00F63EEA"/>
    <w:rsid w:val="00F643C3"/>
    <w:rsid w:val="00F64628"/>
    <w:rsid w:val="00F64EE1"/>
    <w:rsid w:val="00F650D8"/>
    <w:rsid w:val="00F65582"/>
    <w:rsid w:val="00F65AAE"/>
    <w:rsid w:val="00F6606B"/>
    <w:rsid w:val="00F661A4"/>
    <w:rsid w:val="00F669A0"/>
    <w:rsid w:val="00F66EE3"/>
    <w:rsid w:val="00F67062"/>
    <w:rsid w:val="00F67365"/>
    <w:rsid w:val="00F67936"/>
    <w:rsid w:val="00F7081E"/>
    <w:rsid w:val="00F70925"/>
    <w:rsid w:val="00F70BBD"/>
    <w:rsid w:val="00F70C5B"/>
    <w:rsid w:val="00F70EB7"/>
    <w:rsid w:val="00F7119C"/>
    <w:rsid w:val="00F7136B"/>
    <w:rsid w:val="00F71547"/>
    <w:rsid w:val="00F71CA6"/>
    <w:rsid w:val="00F7266E"/>
    <w:rsid w:val="00F72900"/>
    <w:rsid w:val="00F72CB8"/>
    <w:rsid w:val="00F730DB"/>
    <w:rsid w:val="00F731F9"/>
    <w:rsid w:val="00F73235"/>
    <w:rsid w:val="00F73D9E"/>
    <w:rsid w:val="00F74295"/>
    <w:rsid w:val="00F74562"/>
    <w:rsid w:val="00F7479B"/>
    <w:rsid w:val="00F74903"/>
    <w:rsid w:val="00F74AAA"/>
    <w:rsid w:val="00F74D79"/>
    <w:rsid w:val="00F74E0F"/>
    <w:rsid w:val="00F75389"/>
    <w:rsid w:val="00F7564F"/>
    <w:rsid w:val="00F75887"/>
    <w:rsid w:val="00F7599B"/>
    <w:rsid w:val="00F75D45"/>
    <w:rsid w:val="00F76102"/>
    <w:rsid w:val="00F7677D"/>
    <w:rsid w:val="00F769A5"/>
    <w:rsid w:val="00F76E73"/>
    <w:rsid w:val="00F76FF5"/>
    <w:rsid w:val="00F77089"/>
    <w:rsid w:val="00F77585"/>
    <w:rsid w:val="00F8068F"/>
    <w:rsid w:val="00F80C79"/>
    <w:rsid w:val="00F8123D"/>
    <w:rsid w:val="00F81484"/>
    <w:rsid w:val="00F81913"/>
    <w:rsid w:val="00F81DFB"/>
    <w:rsid w:val="00F82146"/>
    <w:rsid w:val="00F821CA"/>
    <w:rsid w:val="00F822E3"/>
    <w:rsid w:val="00F82433"/>
    <w:rsid w:val="00F825A8"/>
    <w:rsid w:val="00F82945"/>
    <w:rsid w:val="00F82E84"/>
    <w:rsid w:val="00F830CC"/>
    <w:rsid w:val="00F83133"/>
    <w:rsid w:val="00F83148"/>
    <w:rsid w:val="00F83189"/>
    <w:rsid w:val="00F83551"/>
    <w:rsid w:val="00F835FD"/>
    <w:rsid w:val="00F83648"/>
    <w:rsid w:val="00F8376C"/>
    <w:rsid w:val="00F842F8"/>
    <w:rsid w:val="00F8448B"/>
    <w:rsid w:val="00F85702"/>
    <w:rsid w:val="00F857EF"/>
    <w:rsid w:val="00F85CE7"/>
    <w:rsid w:val="00F85E56"/>
    <w:rsid w:val="00F868E7"/>
    <w:rsid w:val="00F869B1"/>
    <w:rsid w:val="00F87525"/>
    <w:rsid w:val="00F8771B"/>
    <w:rsid w:val="00F87888"/>
    <w:rsid w:val="00F879D0"/>
    <w:rsid w:val="00F87AE8"/>
    <w:rsid w:val="00F9069A"/>
    <w:rsid w:val="00F90DCF"/>
    <w:rsid w:val="00F90E4B"/>
    <w:rsid w:val="00F90EC3"/>
    <w:rsid w:val="00F9124F"/>
    <w:rsid w:val="00F9127B"/>
    <w:rsid w:val="00F913E4"/>
    <w:rsid w:val="00F917ED"/>
    <w:rsid w:val="00F91B2D"/>
    <w:rsid w:val="00F92603"/>
    <w:rsid w:val="00F9284C"/>
    <w:rsid w:val="00F929AF"/>
    <w:rsid w:val="00F929CD"/>
    <w:rsid w:val="00F929FB"/>
    <w:rsid w:val="00F92C76"/>
    <w:rsid w:val="00F9342A"/>
    <w:rsid w:val="00F93720"/>
    <w:rsid w:val="00F93D37"/>
    <w:rsid w:val="00F93EF4"/>
    <w:rsid w:val="00F9431E"/>
    <w:rsid w:val="00F9442D"/>
    <w:rsid w:val="00F944E9"/>
    <w:rsid w:val="00F945EC"/>
    <w:rsid w:val="00F94677"/>
    <w:rsid w:val="00F94830"/>
    <w:rsid w:val="00F9483A"/>
    <w:rsid w:val="00F950C2"/>
    <w:rsid w:val="00F95360"/>
    <w:rsid w:val="00F954C9"/>
    <w:rsid w:val="00F95504"/>
    <w:rsid w:val="00F95EB7"/>
    <w:rsid w:val="00F95F04"/>
    <w:rsid w:val="00F964F0"/>
    <w:rsid w:val="00F971DF"/>
    <w:rsid w:val="00F9729D"/>
    <w:rsid w:val="00F9747A"/>
    <w:rsid w:val="00F978F7"/>
    <w:rsid w:val="00F97AAB"/>
    <w:rsid w:val="00FA0192"/>
    <w:rsid w:val="00FA1618"/>
    <w:rsid w:val="00FA1995"/>
    <w:rsid w:val="00FA1CF5"/>
    <w:rsid w:val="00FA2683"/>
    <w:rsid w:val="00FA291D"/>
    <w:rsid w:val="00FA2C41"/>
    <w:rsid w:val="00FA36FB"/>
    <w:rsid w:val="00FA39B9"/>
    <w:rsid w:val="00FA47D3"/>
    <w:rsid w:val="00FA4F35"/>
    <w:rsid w:val="00FA5012"/>
    <w:rsid w:val="00FA55F2"/>
    <w:rsid w:val="00FA5AC1"/>
    <w:rsid w:val="00FA5E82"/>
    <w:rsid w:val="00FA6013"/>
    <w:rsid w:val="00FA6742"/>
    <w:rsid w:val="00FA6FF4"/>
    <w:rsid w:val="00FA742B"/>
    <w:rsid w:val="00FA757E"/>
    <w:rsid w:val="00FA7626"/>
    <w:rsid w:val="00FA7D22"/>
    <w:rsid w:val="00FA7DE5"/>
    <w:rsid w:val="00FA7EEE"/>
    <w:rsid w:val="00FB0505"/>
    <w:rsid w:val="00FB11CF"/>
    <w:rsid w:val="00FB13C8"/>
    <w:rsid w:val="00FB184A"/>
    <w:rsid w:val="00FB1B9F"/>
    <w:rsid w:val="00FB27E7"/>
    <w:rsid w:val="00FB29B5"/>
    <w:rsid w:val="00FB2A14"/>
    <w:rsid w:val="00FB2C83"/>
    <w:rsid w:val="00FB2F00"/>
    <w:rsid w:val="00FB3013"/>
    <w:rsid w:val="00FB30A9"/>
    <w:rsid w:val="00FB334E"/>
    <w:rsid w:val="00FB33F7"/>
    <w:rsid w:val="00FB36A9"/>
    <w:rsid w:val="00FB3A36"/>
    <w:rsid w:val="00FB3C80"/>
    <w:rsid w:val="00FB3CE3"/>
    <w:rsid w:val="00FB41E5"/>
    <w:rsid w:val="00FB4906"/>
    <w:rsid w:val="00FB497D"/>
    <w:rsid w:val="00FB500B"/>
    <w:rsid w:val="00FB51BF"/>
    <w:rsid w:val="00FB5332"/>
    <w:rsid w:val="00FB5639"/>
    <w:rsid w:val="00FB5946"/>
    <w:rsid w:val="00FB5A9C"/>
    <w:rsid w:val="00FB5F0C"/>
    <w:rsid w:val="00FB5F35"/>
    <w:rsid w:val="00FB633D"/>
    <w:rsid w:val="00FB653B"/>
    <w:rsid w:val="00FB69A3"/>
    <w:rsid w:val="00FB6A5C"/>
    <w:rsid w:val="00FB6F6D"/>
    <w:rsid w:val="00FB72A3"/>
    <w:rsid w:val="00FB7578"/>
    <w:rsid w:val="00FB76CA"/>
    <w:rsid w:val="00FB7A5E"/>
    <w:rsid w:val="00FB7C99"/>
    <w:rsid w:val="00FB7DBD"/>
    <w:rsid w:val="00FB7F06"/>
    <w:rsid w:val="00FC00A9"/>
    <w:rsid w:val="00FC0970"/>
    <w:rsid w:val="00FC09DF"/>
    <w:rsid w:val="00FC0B88"/>
    <w:rsid w:val="00FC0C48"/>
    <w:rsid w:val="00FC0DEB"/>
    <w:rsid w:val="00FC1199"/>
    <w:rsid w:val="00FC1AC9"/>
    <w:rsid w:val="00FC1E85"/>
    <w:rsid w:val="00FC2712"/>
    <w:rsid w:val="00FC2B1E"/>
    <w:rsid w:val="00FC2B47"/>
    <w:rsid w:val="00FC35E6"/>
    <w:rsid w:val="00FC3A39"/>
    <w:rsid w:val="00FC3BE0"/>
    <w:rsid w:val="00FC3D3C"/>
    <w:rsid w:val="00FC3F2A"/>
    <w:rsid w:val="00FC4433"/>
    <w:rsid w:val="00FC4F1F"/>
    <w:rsid w:val="00FC5543"/>
    <w:rsid w:val="00FC635E"/>
    <w:rsid w:val="00FC66F8"/>
    <w:rsid w:val="00FC67DA"/>
    <w:rsid w:val="00FC67E5"/>
    <w:rsid w:val="00FC7142"/>
    <w:rsid w:val="00FC7254"/>
    <w:rsid w:val="00FC7378"/>
    <w:rsid w:val="00FC789E"/>
    <w:rsid w:val="00FD02DF"/>
    <w:rsid w:val="00FD04C2"/>
    <w:rsid w:val="00FD0D5D"/>
    <w:rsid w:val="00FD11C8"/>
    <w:rsid w:val="00FD1848"/>
    <w:rsid w:val="00FD1A42"/>
    <w:rsid w:val="00FD1C56"/>
    <w:rsid w:val="00FD1C57"/>
    <w:rsid w:val="00FD2942"/>
    <w:rsid w:val="00FD2EE2"/>
    <w:rsid w:val="00FD3C2F"/>
    <w:rsid w:val="00FD4104"/>
    <w:rsid w:val="00FD4B4B"/>
    <w:rsid w:val="00FD4CA0"/>
    <w:rsid w:val="00FD4D5B"/>
    <w:rsid w:val="00FD4F4E"/>
    <w:rsid w:val="00FD5119"/>
    <w:rsid w:val="00FD5212"/>
    <w:rsid w:val="00FD55B6"/>
    <w:rsid w:val="00FD61C3"/>
    <w:rsid w:val="00FD62C6"/>
    <w:rsid w:val="00FD64B4"/>
    <w:rsid w:val="00FD6513"/>
    <w:rsid w:val="00FD686D"/>
    <w:rsid w:val="00FD6928"/>
    <w:rsid w:val="00FD6965"/>
    <w:rsid w:val="00FD6AD2"/>
    <w:rsid w:val="00FD719E"/>
    <w:rsid w:val="00FD7714"/>
    <w:rsid w:val="00FD7A13"/>
    <w:rsid w:val="00FD7AB9"/>
    <w:rsid w:val="00FD7B42"/>
    <w:rsid w:val="00FD7D07"/>
    <w:rsid w:val="00FE09C2"/>
    <w:rsid w:val="00FE0B8B"/>
    <w:rsid w:val="00FE0CD4"/>
    <w:rsid w:val="00FE0E7B"/>
    <w:rsid w:val="00FE1056"/>
    <w:rsid w:val="00FE1353"/>
    <w:rsid w:val="00FE150B"/>
    <w:rsid w:val="00FE195A"/>
    <w:rsid w:val="00FE1D3F"/>
    <w:rsid w:val="00FE1D89"/>
    <w:rsid w:val="00FE1EB6"/>
    <w:rsid w:val="00FE1F8F"/>
    <w:rsid w:val="00FE1FDB"/>
    <w:rsid w:val="00FE2535"/>
    <w:rsid w:val="00FE28C0"/>
    <w:rsid w:val="00FE2A4B"/>
    <w:rsid w:val="00FE2A51"/>
    <w:rsid w:val="00FE2B75"/>
    <w:rsid w:val="00FE3054"/>
    <w:rsid w:val="00FE32D0"/>
    <w:rsid w:val="00FE382E"/>
    <w:rsid w:val="00FE38E2"/>
    <w:rsid w:val="00FE39E2"/>
    <w:rsid w:val="00FE4CFD"/>
    <w:rsid w:val="00FE5254"/>
    <w:rsid w:val="00FE5316"/>
    <w:rsid w:val="00FE5339"/>
    <w:rsid w:val="00FE5462"/>
    <w:rsid w:val="00FE555B"/>
    <w:rsid w:val="00FE561E"/>
    <w:rsid w:val="00FE56E4"/>
    <w:rsid w:val="00FE5714"/>
    <w:rsid w:val="00FE5E27"/>
    <w:rsid w:val="00FE6104"/>
    <w:rsid w:val="00FE63E3"/>
    <w:rsid w:val="00FE6A5C"/>
    <w:rsid w:val="00FE6AB5"/>
    <w:rsid w:val="00FE6D40"/>
    <w:rsid w:val="00FE74FA"/>
    <w:rsid w:val="00FE7593"/>
    <w:rsid w:val="00FE76A7"/>
    <w:rsid w:val="00FE7745"/>
    <w:rsid w:val="00FE77E2"/>
    <w:rsid w:val="00FF01BA"/>
    <w:rsid w:val="00FF0E18"/>
    <w:rsid w:val="00FF14ED"/>
    <w:rsid w:val="00FF16A9"/>
    <w:rsid w:val="00FF1709"/>
    <w:rsid w:val="00FF19E2"/>
    <w:rsid w:val="00FF1BB7"/>
    <w:rsid w:val="00FF1C8E"/>
    <w:rsid w:val="00FF291A"/>
    <w:rsid w:val="00FF33A2"/>
    <w:rsid w:val="00FF38B9"/>
    <w:rsid w:val="00FF394F"/>
    <w:rsid w:val="00FF3D2F"/>
    <w:rsid w:val="00FF3FE6"/>
    <w:rsid w:val="00FF43D5"/>
    <w:rsid w:val="00FF5458"/>
    <w:rsid w:val="00FF54C1"/>
    <w:rsid w:val="00FF5B3B"/>
    <w:rsid w:val="00FF60B9"/>
    <w:rsid w:val="00FF6630"/>
    <w:rsid w:val="00FF68F4"/>
    <w:rsid w:val="00FF7721"/>
    <w:rsid w:val="00FF794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9568B4-C5EF-4A67-844E-FA7E56A92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845"/>
  </w:style>
  <w:style w:type="paragraph" w:styleId="Heading1">
    <w:name w:val="heading 1"/>
    <w:basedOn w:val="Normal"/>
    <w:link w:val="Heading1Char"/>
    <w:uiPriority w:val="9"/>
    <w:qFormat/>
    <w:rsid w:val="0050560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A786A"/>
    <w:pPr>
      <w:autoSpaceDE w:val="0"/>
      <w:autoSpaceDN w:val="0"/>
      <w:adjustRightInd w:val="0"/>
      <w:spacing w:after="0" w:line="240" w:lineRule="auto"/>
    </w:pPr>
    <w:rPr>
      <w:rFonts w:ascii="Arial Narrow" w:hAnsi="Arial Narrow" w:cs="Arial Narrow"/>
      <w:color w:val="000000"/>
      <w:sz w:val="24"/>
      <w:szCs w:val="24"/>
    </w:rPr>
  </w:style>
  <w:style w:type="paragraph" w:customStyle="1" w:styleId="CM8">
    <w:name w:val="CM8"/>
    <w:basedOn w:val="Default"/>
    <w:next w:val="Default"/>
    <w:uiPriority w:val="99"/>
    <w:rsid w:val="009A786A"/>
    <w:pPr>
      <w:spacing w:line="256" w:lineRule="atLeast"/>
    </w:pPr>
    <w:rPr>
      <w:rFonts w:ascii="Times New Roman" w:hAnsi="Times New Roman" w:cs="Times New Roman"/>
      <w:color w:val="auto"/>
    </w:rPr>
  </w:style>
  <w:style w:type="paragraph" w:customStyle="1" w:styleId="CM24">
    <w:name w:val="CM24"/>
    <w:basedOn w:val="Default"/>
    <w:next w:val="Default"/>
    <w:uiPriority w:val="99"/>
    <w:rsid w:val="009A786A"/>
    <w:rPr>
      <w:rFonts w:ascii="Times New Roman" w:hAnsi="Times New Roman" w:cs="Times New Roman"/>
      <w:color w:val="auto"/>
    </w:rPr>
  </w:style>
  <w:style w:type="paragraph" w:customStyle="1" w:styleId="CM23">
    <w:name w:val="CM23"/>
    <w:basedOn w:val="Default"/>
    <w:next w:val="Default"/>
    <w:uiPriority w:val="99"/>
    <w:rsid w:val="00105137"/>
    <w:rPr>
      <w:rFonts w:ascii="Arial" w:hAnsi="Arial" w:cs="Arial"/>
      <w:color w:val="auto"/>
    </w:rPr>
  </w:style>
  <w:style w:type="paragraph" w:customStyle="1" w:styleId="CM33">
    <w:name w:val="CM33"/>
    <w:basedOn w:val="Default"/>
    <w:next w:val="Default"/>
    <w:uiPriority w:val="99"/>
    <w:rsid w:val="00805190"/>
    <w:rPr>
      <w:rFonts w:ascii="Arial" w:hAnsi="Arial" w:cs="Arial"/>
      <w:color w:val="auto"/>
    </w:rPr>
  </w:style>
  <w:style w:type="paragraph" w:styleId="BalloonText">
    <w:name w:val="Balloon Text"/>
    <w:basedOn w:val="Normal"/>
    <w:link w:val="BalloonTextChar"/>
    <w:uiPriority w:val="99"/>
    <w:semiHidden/>
    <w:unhideWhenUsed/>
    <w:rsid w:val="00B65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5E8C"/>
    <w:rPr>
      <w:rFonts w:ascii="Tahoma" w:hAnsi="Tahoma" w:cs="Tahoma"/>
      <w:sz w:val="16"/>
      <w:szCs w:val="16"/>
    </w:rPr>
  </w:style>
  <w:style w:type="paragraph" w:customStyle="1" w:styleId="CM34">
    <w:name w:val="CM34"/>
    <w:basedOn w:val="Default"/>
    <w:next w:val="Default"/>
    <w:uiPriority w:val="99"/>
    <w:rsid w:val="00B65E8C"/>
    <w:rPr>
      <w:rFonts w:ascii="Times New Roman" w:hAnsi="Times New Roman" w:cs="Times New Roman"/>
      <w:color w:val="auto"/>
    </w:rPr>
  </w:style>
  <w:style w:type="paragraph" w:customStyle="1" w:styleId="CM26">
    <w:name w:val="CM26"/>
    <w:basedOn w:val="Default"/>
    <w:next w:val="Default"/>
    <w:uiPriority w:val="99"/>
    <w:rsid w:val="00B65E8C"/>
    <w:rPr>
      <w:rFonts w:cstheme="minorBidi"/>
      <w:color w:val="auto"/>
    </w:rPr>
  </w:style>
  <w:style w:type="paragraph" w:customStyle="1" w:styleId="CM25">
    <w:name w:val="CM25"/>
    <w:basedOn w:val="Default"/>
    <w:next w:val="Default"/>
    <w:uiPriority w:val="99"/>
    <w:rsid w:val="00526811"/>
    <w:rPr>
      <w:rFonts w:ascii="Times New Roman" w:hAnsi="Times New Roman" w:cs="Times New Roman"/>
      <w:color w:val="auto"/>
    </w:rPr>
  </w:style>
  <w:style w:type="paragraph" w:customStyle="1" w:styleId="CM30">
    <w:name w:val="CM30"/>
    <w:basedOn w:val="Default"/>
    <w:next w:val="Default"/>
    <w:uiPriority w:val="99"/>
    <w:rsid w:val="00526811"/>
    <w:rPr>
      <w:rFonts w:ascii="Times New Roman" w:hAnsi="Times New Roman" w:cs="Times New Roman"/>
      <w:color w:val="auto"/>
    </w:rPr>
  </w:style>
  <w:style w:type="paragraph" w:customStyle="1" w:styleId="CM37">
    <w:name w:val="CM37"/>
    <w:basedOn w:val="Default"/>
    <w:next w:val="Default"/>
    <w:uiPriority w:val="99"/>
    <w:rsid w:val="00526811"/>
    <w:rPr>
      <w:rFonts w:ascii="Times New Roman" w:hAnsi="Times New Roman" w:cs="Times New Roman"/>
      <w:color w:val="auto"/>
    </w:rPr>
  </w:style>
  <w:style w:type="paragraph" w:customStyle="1" w:styleId="CM36">
    <w:name w:val="CM36"/>
    <w:basedOn w:val="Default"/>
    <w:next w:val="Default"/>
    <w:uiPriority w:val="99"/>
    <w:rsid w:val="00526811"/>
    <w:rPr>
      <w:rFonts w:ascii="Times New Roman" w:hAnsi="Times New Roman" w:cs="Times New Roman"/>
      <w:color w:val="auto"/>
    </w:rPr>
  </w:style>
  <w:style w:type="paragraph" w:customStyle="1" w:styleId="CM13">
    <w:name w:val="CM13"/>
    <w:basedOn w:val="Default"/>
    <w:next w:val="Default"/>
    <w:uiPriority w:val="99"/>
    <w:rsid w:val="00DB5348"/>
    <w:pPr>
      <w:spacing w:line="288" w:lineRule="atLeast"/>
    </w:pPr>
    <w:rPr>
      <w:rFonts w:ascii="Times New Roman" w:hAnsi="Times New Roman" w:cs="Times New Roman"/>
      <w:color w:val="auto"/>
    </w:rPr>
  </w:style>
  <w:style w:type="paragraph" w:customStyle="1" w:styleId="CM15">
    <w:name w:val="CM15"/>
    <w:basedOn w:val="Default"/>
    <w:next w:val="Default"/>
    <w:uiPriority w:val="99"/>
    <w:rsid w:val="00C874E7"/>
    <w:pPr>
      <w:spacing w:line="276" w:lineRule="atLeast"/>
    </w:pPr>
    <w:rPr>
      <w:rFonts w:ascii="Times New Roman" w:hAnsi="Times New Roman" w:cs="Times New Roman"/>
      <w:color w:val="auto"/>
    </w:rPr>
  </w:style>
  <w:style w:type="paragraph" w:customStyle="1" w:styleId="CM16">
    <w:name w:val="CM16"/>
    <w:basedOn w:val="Default"/>
    <w:next w:val="Default"/>
    <w:uiPriority w:val="99"/>
    <w:rsid w:val="00C874E7"/>
    <w:pPr>
      <w:spacing w:line="276" w:lineRule="atLeast"/>
    </w:pPr>
    <w:rPr>
      <w:rFonts w:ascii="Times New Roman" w:hAnsi="Times New Roman" w:cs="Times New Roman"/>
      <w:color w:val="auto"/>
    </w:rPr>
  </w:style>
  <w:style w:type="paragraph" w:customStyle="1" w:styleId="CM17">
    <w:name w:val="CM17"/>
    <w:basedOn w:val="Default"/>
    <w:next w:val="Default"/>
    <w:uiPriority w:val="99"/>
    <w:rsid w:val="00C874E7"/>
    <w:pPr>
      <w:spacing w:line="278" w:lineRule="atLeast"/>
    </w:pPr>
    <w:rPr>
      <w:rFonts w:ascii="Times New Roman" w:hAnsi="Times New Roman" w:cs="Times New Roman"/>
      <w:color w:val="auto"/>
    </w:rPr>
  </w:style>
  <w:style w:type="paragraph" w:customStyle="1" w:styleId="CM32">
    <w:name w:val="CM32"/>
    <w:basedOn w:val="Default"/>
    <w:next w:val="Default"/>
    <w:uiPriority w:val="99"/>
    <w:rsid w:val="00C874E7"/>
    <w:rPr>
      <w:rFonts w:ascii="Times New Roman Mäori" w:hAnsi="Times New Roman Mäori" w:cstheme="minorBidi"/>
      <w:color w:val="auto"/>
    </w:rPr>
  </w:style>
  <w:style w:type="paragraph" w:customStyle="1" w:styleId="CM11">
    <w:name w:val="CM11"/>
    <w:basedOn w:val="Default"/>
    <w:next w:val="Default"/>
    <w:uiPriority w:val="99"/>
    <w:rsid w:val="00C874E7"/>
    <w:rPr>
      <w:rFonts w:ascii="Times New Roman Mäori" w:hAnsi="Times New Roman Mäori" w:cstheme="minorBidi"/>
      <w:color w:val="auto"/>
    </w:rPr>
  </w:style>
  <w:style w:type="paragraph" w:customStyle="1" w:styleId="CM45">
    <w:name w:val="CM45"/>
    <w:basedOn w:val="Default"/>
    <w:next w:val="Default"/>
    <w:uiPriority w:val="99"/>
    <w:rsid w:val="001A102C"/>
    <w:rPr>
      <w:rFonts w:ascii="Times New Roman" w:hAnsi="Times New Roman" w:cs="Times New Roman"/>
      <w:color w:val="auto"/>
    </w:rPr>
  </w:style>
  <w:style w:type="paragraph" w:customStyle="1" w:styleId="CM10">
    <w:name w:val="CM10"/>
    <w:basedOn w:val="Default"/>
    <w:next w:val="Default"/>
    <w:uiPriority w:val="99"/>
    <w:rsid w:val="001E1350"/>
    <w:pPr>
      <w:spacing w:line="231" w:lineRule="atLeast"/>
    </w:pPr>
    <w:rPr>
      <w:rFonts w:ascii="Times New Roman" w:hAnsi="Times New Roman" w:cs="Times New Roman"/>
      <w:color w:val="auto"/>
    </w:rPr>
  </w:style>
  <w:style w:type="character" w:styleId="CommentReference">
    <w:name w:val="annotation reference"/>
    <w:basedOn w:val="DefaultParagraphFont"/>
    <w:uiPriority w:val="99"/>
    <w:semiHidden/>
    <w:unhideWhenUsed/>
    <w:rsid w:val="002B30FE"/>
    <w:rPr>
      <w:sz w:val="16"/>
      <w:szCs w:val="16"/>
    </w:rPr>
  </w:style>
  <w:style w:type="paragraph" w:styleId="CommentText">
    <w:name w:val="annotation text"/>
    <w:basedOn w:val="Normal"/>
    <w:link w:val="CommentTextChar"/>
    <w:uiPriority w:val="99"/>
    <w:unhideWhenUsed/>
    <w:rsid w:val="002B30FE"/>
    <w:pPr>
      <w:spacing w:line="240" w:lineRule="auto"/>
    </w:pPr>
    <w:rPr>
      <w:sz w:val="20"/>
      <w:szCs w:val="20"/>
    </w:rPr>
  </w:style>
  <w:style w:type="character" w:customStyle="1" w:styleId="CommentTextChar">
    <w:name w:val="Comment Text Char"/>
    <w:basedOn w:val="DefaultParagraphFont"/>
    <w:link w:val="CommentText"/>
    <w:uiPriority w:val="99"/>
    <w:rsid w:val="002B30FE"/>
    <w:rPr>
      <w:sz w:val="20"/>
      <w:szCs w:val="20"/>
    </w:rPr>
  </w:style>
  <w:style w:type="paragraph" w:styleId="CommentSubject">
    <w:name w:val="annotation subject"/>
    <w:basedOn w:val="CommentText"/>
    <w:next w:val="CommentText"/>
    <w:link w:val="CommentSubjectChar"/>
    <w:uiPriority w:val="99"/>
    <w:semiHidden/>
    <w:unhideWhenUsed/>
    <w:rsid w:val="002B30FE"/>
    <w:rPr>
      <w:b/>
      <w:bCs/>
    </w:rPr>
  </w:style>
  <w:style w:type="character" w:customStyle="1" w:styleId="CommentSubjectChar">
    <w:name w:val="Comment Subject Char"/>
    <w:basedOn w:val="CommentTextChar"/>
    <w:link w:val="CommentSubject"/>
    <w:uiPriority w:val="99"/>
    <w:semiHidden/>
    <w:rsid w:val="002B30FE"/>
    <w:rPr>
      <w:b/>
      <w:bCs/>
      <w:sz w:val="20"/>
      <w:szCs w:val="20"/>
    </w:rPr>
  </w:style>
  <w:style w:type="table" w:styleId="TableGrid">
    <w:name w:val="Table Grid"/>
    <w:basedOn w:val="TableNormal"/>
    <w:uiPriority w:val="39"/>
    <w:rsid w:val="009C55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820B79"/>
  </w:style>
  <w:style w:type="paragraph" w:styleId="ListParagraph">
    <w:name w:val="List Paragraph"/>
    <w:basedOn w:val="Normal"/>
    <w:uiPriority w:val="34"/>
    <w:qFormat/>
    <w:rsid w:val="00687720"/>
    <w:pPr>
      <w:ind w:left="720"/>
      <w:contextualSpacing/>
    </w:pPr>
  </w:style>
  <w:style w:type="paragraph" w:styleId="Revision">
    <w:name w:val="Revision"/>
    <w:hidden/>
    <w:uiPriority w:val="99"/>
    <w:semiHidden/>
    <w:rsid w:val="00C1791A"/>
    <w:pPr>
      <w:spacing w:after="0" w:line="240" w:lineRule="auto"/>
    </w:pPr>
  </w:style>
  <w:style w:type="character" w:customStyle="1" w:styleId="ref-journal">
    <w:name w:val="ref-journal"/>
    <w:basedOn w:val="DefaultParagraphFont"/>
    <w:rsid w:val="0050560F"/>
  </w:style>
  <w:style w:type="character" w:customStyle="1" w:styleId="ref-vol">
    <w:name w:val="ref-vol"/>
    <w:basedOn w:val="DefaultParagraphFont"/>
    <w:rsid w:val="0050560F"/>
  </w:style>
  <w:style w:type="character" w:customStyle="1" w:styleId="Heading1Char">
    <w:name w:val="Heading 1 Char"/>
    <w:basedOn w:val="DefaultParagraphFont"/>
    <w:link w:val="Heading1"/>
    <w:uiPriority w:val="9"/>
    <w:rsid w:val="0050560F"/>
    <w:rPr>
      <w:rFonts w:ascii="Times New Roman" w:eastAsia="Times New Roman" w:hAnsi="Times New Roman" w:cs="Times New Roman"/>
      <w:b/>
      <w:bCs/>
      <w:kern w:val="36"/>
      <w:sz w:val="48"/>
      <w:szCs w:val="48"/>
      <w:lang w:eastAsia="en-NZ"/>
    </w:rPr>
  </w:style>
  <w:style w:type="character" w:customStyle="1" w:styleId="cit">
    <w:name w:val="cit"/>
    <w:basedOn w:val="DefaultParagraphFont"/>
    <w:rsid w:val="0050560F"/>
  </w:style>
  <w:style w:type="character" w:styleId="Hyperlink">
    <w:name w:val="Hyperlink"/>
    <w:basedOn w:val="DefaultParagraphFont"/>
    <w:uiPriority w:val="99"/>
    <w:unhideWhenUsed/>
    <w:rsid w:val="0050560F"/>
    <w:rPr>
      <w:color w:val="0000FF"/>
      <w:u w:val="single"/>
    </w:rPr>
  </w:style>
  <w:style w:type="character" w:customStyle="1" w:styleId="fm-vol-iss-date">
    <w:name w:val="fm-vol-iss-date"/>
    <w:basedOn w:val="DefaultParagraphFont"/>
    <w:rsid w:val="0050560F"/>
  </w:style>
  <w:style w:type="character" w:customStyle="1" w:styleId="doi">
    <w:name w:val="doi"/>
    <w:basedOn w:val="DefaultParagraphFont"/>
    <w:rsid w:val="0050560F"/>
  </w:style>
  <w:style w:type="character" w:customStyle="1" w:styleId="fm-citation-ids-label">
    <w:name w:val="fm-citation-ids-label"/>
    <w:basedOn w:val="DefaultParagraphFont"/>
    <w:rsid w:val="0050560F"/>
  </w:style>
  <w:style w:type="character" w:styleId="Emphasis">
    <w:name w:val="Emphasis"/>
    <w:basedOn w:val="DefaultParagraphFont"/>
    <w:uiPriority w:val="20"/>
    <w:qFormat/>
    <w:rsid w:val="0050560F"/>
    <w:rPr>
      <w:i/>
      <w:iCs/>
    </w:rPr>
  </w:style>
  <w:style w:type="paragraph" w:customStyle="1" w:styleId="Style1">
    <w:name w:val="Style1"/>
    <w:basedOn w:val="Normal"/>
    <w:link w:val="Style1Char"/>
    <w:qFormat/>
    <w:rsid w:val="00DF3925"/>
    <w:pPr>
      <w:jc w:val="both"/>
    </w:pPr>
    <w:rPr>
      <w:rFonts w:cs="Arial Narrow"/>
      <w:b/>
      <w:bCs/>
      <w:color w:val="7030A0"/>
    </w:rPr>
  </w:style>
  <w:style w:type="paragraph" w:styleId="PlainText">
    <w:name w:val="Plain Text"/>
    <w:basedOn w:val="Normal"/>
    <w:link w:val="PlainTextChar"/>
    <w:uiPriority w:val="99"/>
    <w:unhideWhenUsed/>
    <w:rsid w:val="00471327"/>
    <w:pPr>
      <w:spacing w:after="0" w:line="240" w:lineRule="auto"/>
    </w:pPr>
    <w:rPr>
      <w:rFonts w:ascii="Consolas" w:hAnsi="Consolas" w:cs="Consolas"/>
      <w:sz w:val="21"/>
      <w:szCs w:val="21"/>
    </w:rPr>
  </w:style>
  <w:style w:type="character" w:customStyle="1" w:styleId="Style1Char">
    <w:name w:val="Style1 Char"/>
    <w:basedOn w:val="DefaultParagraphFont"/>
    <w:link w:val="Style1"/>
    <w:rsid w:val="00DF3925"/>
    <w:rPr>
      <w:rFonts w:cs="Arial Narrow"/>
      <w:b/>
      <w:bCs/>
      <w:color w:val="7030A0"/>
    </w:rPr>
  </w:style>
  <w:style w:type="character" w:customStyle="1" w:styleId="PlainTextChar">
    <w:name w:val="Plain Text Char"/>
    <w:basedOn w:val="DefaultParagraphFont"/>
    <w:link w:val="PlainText"/>
    <w:uiPriority w:val="99"/>
    <w:rsid w:val="00471327"/>
    <w:rPr>
      <w:rFonts w:ascii="Consolas" w:hAnsi="Consolas" w:cs="Consolas"/>
      <w:sz w:val="21"/>
      <w:szCs w:val="21"/>
    </w:rPr>
  </w:style>
  <w:style w:type="character" w:customStyle="1" w:styleId="highwire-citation-author">
    <w:name w:val="highwire-citation-author"/>
    <w:basedOn w:val="DefaultParagraphFont"/>
    <w:rsid w:val="00541742"/>
  </w:style>
  <w:style w:type="character" w:customStyle="1" w:styleId="nlm-given-names">
    <w:name w:val="nlm-given-names"/>
    <w:basedOn w:val="DefaultParagraphFont"/>
    <w:rsid w:val="00541742"/>
  </w:style>
  <w:style w:type="character" w:customStyle="1" w:styleId="nlm-surname">
    <w:name w:val="nlm-surname"/>
    <w:basedOn w:val="DefaultParagraphFont"/>
    <w:rsid w:val="00541742"/>
  </w:style>
  <w:style w:type="character" w:customStyle="1" w:styleId="highwire-cite-metadata-journal">
    <w:name w:val="highwire-cite-metadata-journal"/>
    <w:basedOn w:val="DefaultParagraphFont"/>
    <w:rsid w:val="00541742"/>
  </w:style>
  <w:style w:type="character" w:customStyle="1" w:styleId="highwire-cite-metadata-date">
    <w:name w:val="highwire-cite-metadata-date"/>
    <w:basedOn w:val="DefaultParagraphFont"/>
    <w:rsid w:val="00541742"/>
  </w:style>
  <w:style w:type="character" w:customStyle="1" w:styleId="highwire-cite-metadata-volume">
    <w:name w:val="highwire-cite-metadata-volume"/>
    <w:basedOn w:val="DefaultParagraphFont"/>
    <w:rsid w:val="00541742"/>
  </w:style>
  <w:style w:type="character" w:customStyle="1" w:styleId="highwire-cite-metadata-issue">
    <w:name w:val="highwire-cite-metadata-issue"/>
    <w:basedOn w:val="DefaultParagraphFont"/>
    <w:rsid w:val="00541742"/>
  </w:style>
  <w:style w:type="character" w:customStyle="1" w:styleId="highwire-cite-metadata-pages">
    <w:name w:val="highwire-cite-metadata-pages"/>
    <w:basedOn w:val="DefaultParagraphFont"/>
    <w:rsid w:val="00541742"/>
  </w:style>
  <w:style w:type="character" w:customStyle="1" w:styleId="highwire-cite-metadata-doi">
    <w:name w:val="highwire-cite-metadata-doi"/>
    <w:basedOn w:val="DefaultParagraphFont"/>
    <w:rsid w:val="00541742"/>
  </w:style>
  <w:style w:type="character" w:customStyle="1" w:styleId="label">
    <w:name w:val="label"/>
    <w:basedOn w:val="DefaultParagraphFont"/>
    <w:rsid w:val="00541742"/>
  </w:style>
  <w:style w:type="paragraph" w:customStyle="1" w:styleId="volume-issue">
    <w:name w:val="volume-issue"/>
    <w:basedOn w:val="Normal"/>
    <w:rsid w:val="009543AE"/>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val">
    <w:name w:val="val"/>
    <w:basedOn w:val="DefaultParagraphFont"/>
    <w:rsid w:val="009543AE"/>
  </w:style>
  <w:style w:type="paragraph" w:styleId="NormalWeb">
    <w:name w:val="Normal (Web)"/>
    <w:basedOn w:val="Normal"/>
    <w:uiPriority w:val="99"/>
    <w:semiHidden/>
    <w:unhideWhenUsed/>
    <w:rsid w:val="009543AE"/>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page-range">
    <w:name w:val="page-range"/>
    <w:basedOn w:val="Normal"/>
    <w:rsid w:val="009543AE"/>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styleId="Strong">
    <w:name w:val="Strong"/>
    <w:basedOn w:val="DefaultParagraphFont"/>
    <w:uiPriority w:val="22"/>
    <w:qFormat/>
    <w:rsid w:val="002B23F9"/>
    <w:rPr>
      <w:b/>
      <w:bCs/>
    </w:rPr>
  </w:style>
  <w:style w:type="paragraph" w:customStyle="1" w:styleId="xmsonormal">
    <w:name w:val="x_msonormal"/>
    <w:basedOn w:val="Normal"/>
    <w:rsid w:val="00320C26"/>
    <w:pPr>
      <w:spacing w:before="100" w:beforeAutospacing="1" w:after="100" w:afterAutospacing="1" w:line="240" w:lineRule="auto"/>
    </w:pPr>
    <w:rPr>
      <w:rFonts w:ascii="Times New Roman" w:eastAsia="Times New Roman" w:hAnsi="Times New Roman" w:cs="Times New Roman"/>
      <w:sz w:val="24"/>
      <w:szCs w:val="24"/>
      <w:lang w:eastAsia="en-NZ"/>
    </w:rPr>
  </w:style>
  <w:style w:type="table" w:customStyle="1" w:styleId="PlainTable21">
    <w:name w:val="Plain Table 21"/>
    <w:basedOn w:val="TableNormal"/>
    <w:uiPriority w:val="42"/>
    <w:rsid w:val="00C23DC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semiHidden/>
    <w:unhideWhenUsed/>
    <w:rsid w:val="00E042A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042A2"/>
  </w:style>
  <w:style w:type="paragraph" w:styleId="Footer">
    <w:name w:val="footer"/>
    <w:basedOn w:val="Normal"/>
    <w:link w:val="FooterChar"/>
    <w:uiPriority w:val="99"/>
    <w:unhideWhenUsed/>
    <w:rsid w:val="00E042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42A2"/>
  </w:style>
  <w:style w:type="character" w:styleId="LineNumber">
    <w:name w:val="line number"/>
    <w:basedOn w:val="DefaultParagraphFont"/>
    <w:uiPriority w:val="99"/>
    <w:semiHidden/>
    <w:unhideWhenUsed/>
    <w:rsid w:val="00E042A2"/>
  </w:style>
  <w:style w:type="character" w:styleId="HTMLCite">
    <w:name w:val="HTML Cite"/>
    <w:basedOn w:val="DefaultParagraphFont"/>
    <w:uiPriority w:val="99"/>
    <w:semiHidden/>
    <w:unhideWhenUsed/>
    <w:rsid w:val="000C5CE6"/>
    <w:rPr>
      <w:i/>
      <w:iCs/>
    </w:rPr>
  </w:style>
  <w:style w:type="character" w:customStyle="1" w:styleId="sfzihb">
    <w:name w:val="sfzihb"/>
    <w:basedOn w:val="DefaultParagraphFont"/>
    <w:rsid w:val="000C5CE6"/>
  </w:style>
  <w:style w:type="character" w:customStyle="1" w:styleId="st">
    <w:name w:val="st"/>
    <w:basedOn w:val="DefaultParagraphFont"/>
    <w:rsid w:val="000C5CE6"/>
  </w:style>
  <w:style w:type="character" w:styleId="FollowedHyperlink">
    <w:name w:val="FollowedHyperlink"/>
    <w:basedOn w:val="DefaultParagraphFont"/>
    <w:uiPriority w:val="99"/>
    <w:semiHidden/>
    <w:unhideWhenUsed/>
    <w:rsid w:val="000C5CE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720884">
      <w:bodyDiv w:val="1"/>
      <w:marLeft w:val="0"/>
      <w:marRight w:val="0"/>
      <w:marTop w:val="0"/>
      <w:marBottom w:val="0"/>
      <w:divBdr>
        <w:top w:val="none" w:sz="0" w:space="0" w:color="auto"/>
        <w:left w:val="none" w:sz="0" w:space="0" w:color="auto"/>
        <w:bottom w:val="none" w:sz="0" w:space="0" w:color="auto"/>
        <w:right w:val="none" w:sz="0" w:space="0" w:color="auto"/>
      </w:divBdr>
    </w:div>
    <w:div w:id="227306831">
      <w:bodyDiv w:val="1"/>
      <w:marLeft w:val="0"/>
      <w:marRight w:val="0"/>
      <w:marTop w:val="0"/>
      <w:marBottom w:val="0"/>
      <w:divBdr>
        <w:top w:val="none" w:sz="0" w:space="0" w:color="auto"/>
        <w:left w:val="none" w:sz="0" w:space="0" w:color="auto"/>
        <w:bottom w:val="none" w:sz="0" w:space="0" w:color="auto"/>
        <w:right w:val="none" w:sz="0" w:space="0" w:color="auto"/>
      </w:divBdr>
    </w:div>
    <w:div w:id="240337223">
      <w:bodyDiv w:val="1"/>
      <w:marLeft w:val="0"/>
      <w:marRight w:val="0"/>
      <w:marTop w:val="0"/>
      <w:marBottom w:val="0"/>
      <w:divBdr>
        <w:top w:val="none" w:sz="0" w:space="0" w:color="auto"/>
        <w:left w:val="none" w:sz="0" w:space="0" w:color="auto"/>
        <w:bottom w:val="none" w:sz="0" w:space="0" w:color="auto"/>
        <w:right w:val="none" w:sz="0" w:space="0" w:color="auto"/>
      </w:divBdr>
    </w:div>
    <w:div w:id="258368658">
      <w:bodyDiv w:val="1"/>
      <w:marLeft w:val="0"/>
      <w:marRight w:val="0"/>
      <w:marTop w:val="0"/>
      <w:marBottom w:val="0"/>
      <w:divBdr>
        <w:top w:val="none" w:sz="0" w:space="0" w:color="auto"/>
        <w:left w:val="none" w:sz="0" w:space="0" w:color="auto"/>
        <w:bottom w:val="none" w:sz="0" w:space="0" w:color="auto"/>
        <w:right w:val="none" w:sz="0" w:space="0" w:color="auto"/>
      </w:divBdr>
    </w:div>
    <w:div w:id="332994547">
      <w:bodyDiv w:val="1"/>
      <w:marLeft w:val="0"/>
      <w:marRight w:val="0"/>
      <w:marTop w:val="0"/>
      <w:marBottom w:val="0"/>
      <w:divBdr>
        <w:top w:val="none" w:sz="0" w:space="0" w:color="auto"/>
        <w:left w:val="none" w:sz="0" w:space="0" w:color="auto"/>
        <w:bottom w:val="none" w:sz="0" w:space="0" w:color="auto"/>
        <w:right w:val="none" w:sz="0" w:space="0" w:color="auto"/>
      </w:divBdr>
    </w:div>
    <w:div w:id="446706730">
      <w:bodyDiv w:val="1"/>
      <w:marLeft w:val="0"/>
      <w:marRight w:val="0"/>
      <w:marTop w:val="0"/>
      <w:marBottom w:val="0"/>
      <w:divBdr>
        <w:top w:val="none" w:sz="0" w:space="0" w:color="auto"/>
        <w:left w:val="none" w:sz="0" w:space="0" w:color="auto"/>
        <w:bottom w:val="none" w:sz="0" w:space="0" w:color="auto"/>
        <w:right w:val="none" w:sz="0" w:space="0" w:color="auto"/>
      </w:divBdr>
      <w:divsChild>
        <w:div w:id="897325033">
          <w:marLeft w:val="0"/>
          <w:marRight w:val="0"/>
          <w:marTop w:val="0"/>
          <w:marBottom w:val="0"/>
          <w:divBdr>
            <w:top w:val="none" w:sz="0" w:space="0" w:color="auto"/>
            <w:left w:val="none" w:sz="0" w:space="0" w:color="auto"/>
            <w:bottom w:val="none" w:sz="0" w:space="0" w:color="auto"/>
            <w:right w:val="none" w:sz="0" w:space="0" w:color="auto"/>
          </w:divBdr>
        </w:div>
        <w:div w:id="1463311010">
          <w:marLeft w:val="0"/>
          <w:marRight w:val="0"/>
          <w:marTop w:val="0"/>
          <w:marBottom w:val="0"/>
          <w:divBdr>
            <w:top w:val="none" w:sz="0" w:space="0" w:color="auto"/>
            <w:left w:val="none" w:sz="0" w:space="0" w:color="auto"/>
            <w:bottom w:val="none" w:sz="0" w:space="0" w:color="auto"/>
            <w:right w:val="none" w:sz="0" w:space="0" w:color="auto"/>
          </w:divBdr>
        </w:div>
        <w:div w:id="486634508">
          <w:marLeft w:val="0"/>
          <w:marRight w:val="0"/>
          <w:marTop w:val="0"/>
          <w:marBottom w:val="0"/>
          <w:divBdr>
            <w:top w:val="none" w:sz="0" w:space="0" w:color="auto"/>
            <w:left w:val="none" w:sz="0" w:space="0" w:color="auto"/>
            <w:bottom w:val="none" w:sz="0" w:space="0" w:color="auto"/>
            <w:right w:val="none" w:sz="0" w:space="0" w:color="auto"/>
          </w:divBdr>
        </w:div>
        <w:div w:id="301271552">
          <w:marLeft w:val="0"/>
          <w:marRight w:val="0"/>
          <w:marTop w:val="0"/>
          <w:marBottom w:val="0"/>
          <w:divBdr>
            <w:top w:val="none" w:sz="0" w:space="0" w:color="auto"/>
            <w:left w:val="none" w:sz="0" w:space="0" w:color="auto"/>
            <w:bottom w:val="none" w:sz="0" w:space="0" w:color="auto"/>
            <w:right w:val="none" w:sz="0" w:space="0" w:color="auto"/>
          </w:divBdr>
        </w:div>
      </w:divsChild>
    </w:div>
    <w:div w:id="620233756">
      <w:bodyDiv w:val="1"/>
      <w:marLeft w:val="0"/>
      <w:marRight w:val="0"/>
      <w:marTop w:val="0"/>
      <w:marBottom w:val="0"/>
      <w:divBdr>
        <w:top w:val="none" w:sz="0" w:space="0" w:color="auto"/>
        <w:left w:val="none" w:sz="0" w:space="0" w:color="auto"/>
        <w:bottom w:val="none" w:sz="0" w:space="0" w:color="auto"/>
        <w:right w:val="none" w:sz="0" w:space="0" w:color="auto"/>
      </w:divBdr>
    </w:div>
    <w:div w:id="747921271">
      <w:bodyDiv w:val="1"/>
      <w:marLeft w:val="0"/>
      <w:marRight w:val="0"/>
      <w:marTop w:val="0"/>
      <w:marBottom w:val="0"/>
      <w:divBdr>
        <w:top w:val="none" w:sz="0" w:space="0" w:color="auto"/>
        <w:left w:val="none" w:sz="0" w:space="0" w:color="auto"/>
        <w:bottom w:val="none" w:sz="0" w:space="0" w:color="auto"/>
        <w:right w:val="none" w:sz="0" w:space="0" w:color="auto"/>
      </w:divBdr>
    </w:div>
    <w:div w:id="828711656">
      <w:bodyDiv w:val="1"/>
      <w:marLeft w:val="0"/>
      <w:marRight w:val="0"/>
      <w:marTop w:val="0"/>
      <w:marBottom w:val="0"/>
      <w:divBdr>
        <w:top w:val="none" w:sz="0" w:space="0" w:color="auto"/>
        <w:left w:val="none" w:sz="0" w:space="0" w:color="auto"/>
        <w:bottom w:val="none" w:sz="0" w:space="0" w:color="auto"/>
        <w:right w:val="none" w:sz="0" w:space="0" w:color="auto"/>
      </w:divBdr>
    </w:div>
    <w:div w:id="869028766">
      <w:bodyDiv w:val="1"/>
      <w:marLeft w:val="0"/>
      <w:marRight w:val="0"/>
      <w:marTop w:val="0"/>
      <w:marBottom w:val="0"/>
      <w:divBdr>
        <w:top w:val="none" w:sz="0" w:space="0" w:color="auto"/>
        <w:left w:val="none" w:sz="0" w:space="0" w:color="auto"/>
        <w:bottom w:val="none" w:sz="0" w:space="0" w:color="auto"/>
        <w:right w:val="none" w:sz="0" w:space="0" w:color="auto"/>
      </w:divBdr>
      <w:divsChild>
        <w:div w:id="1646856804">
          <w:marLeft w:val="0"/>
          <w:marRight w:val="0"/>
          <w:marTop w:val="0"/>
          <w:marBottom w:val="0"/>
          <w:divBdr>
            <w:top w:val="none" w:sz="0" w:space="0" w:color="auto"/>
            <w:left w:val="none" w:sz="0" w:space="0" w:color="auto"/>
            <w:bottom w:val="none" w:sz="0" w:space="0" w:color="auto"/>
            <w:right w:val="none" w:sz="0" w:space="0" w:color="auto"/>
          </w:divBdr>
        </w:div>
      </w:divsChild>
    </w:div>
    <w:div w:id="1002589748">
      <w:bodyDiv w:val="1"/>
      <w:marLeft w:val="0"/>
      <w:marRight w:val="0"/>
      <w:marTop w:val="0"/>
      <w:marBottom w:val="0"/>
      <w:divBdr>
        <w:top w:val="none" w:sz="0" w:space="0" w:color="auto"/>
        <w:left w:val="none" w:sz="0" w:space="0" w:color="auto"/>
        <w:bottom w:val="none" w:sz="0" w:space="0" w:color="auto"/>
        <w:right w:val="none" w:sz="0" w:space="0" w:color="auto"/>
      </w:divBdr>
    </w:div>
    <w:div w:id="1033386488">
      <w:bodyDiv w:val="1"/>
      <w:marLeft w:val="0"/>
      <w:marRight w:val="0"/>
      <w:marTop w:val="0"/>
      <w:marBottom w:val="0"/>
      <w:divBdr>
        <w:top w:val="none" w:sz="0" w:space="0" w:color="auto"/>
        <w:left w:val="none" w:sz="0" w:space="0" w:color="auto"/>
        <w:bottom w:val="none" w:sz="0" w:space="0" w:color="auto"/>
        <w:right w:val="none" w:sz="0" w:space="0" w:color="auto"/>
      </w:divBdr>
      <w:divsChild>
        <w:div w:id="893270255">
          <w:marLeft w:val="0"/>
          <w:marRight w:val="0"/>
          <w:marTop w:val="0"/>
          <w:marBottom w:val="0"/>
          <w:divBdr>
            <w:top w:val="none" w:sz="0" w:space="0" w:color="auto"/>
            <w:left w:val="none" w:sz="0" w:space="0" w:color="auto"/>
            <w:bottom w:val="none" w:sz="0" w:space="0" w:color="auto"/>
            <w:right w:val="none" w:sz="0" w:space="0" w:color="auto"/>
          </w:divBdr>
        </w:div>
      </w:divsChild>
    </w:div>
    <w:div w:id="1061055782">
      <w:bodyDiv w:val="1"/>
      <w:marLeft w:val="0"/>
      <w:marRight w:val="0"/>
      <w:marTop w:val="0"/>
      <w:marBottom w:val="0"/>
      <w:divBdr>
        <w:top w:val="none" w:sz="0" w:space="0" w:color="auto"/>
        <w:left w:val="none" w:sz="0" w:space="0" w:color="auto"/>
        <w:bottom w:val="none" w:sz="0" w:space="0" w:color="auto"/>
        <w:right w:val="none" w:sz="0" w:space="0" w:color="auto"/>
      </w:divBdr>
      <w:divsChild>
        <w:div w:id="20017462">
          <w:marLeft w:val="0"/>
          <w:marRight w:val="0"/>
          <w:marTop w:val="0"/>
          <w:marBottom w:val="0"/>
          <w:divBdr>
            <w:top w:val="none" w:sz="0" w:space="0" w:color="auto"/>
            <w:left w:val="none" w:sz="0" w:space="0" w:color="auto"/>
            <w:bottom w:val="none" w:sz="0" w:space="0" w:color="auto"/>
            <w:right w:val="none" w:sz="0" w:space="0" w:color="auto"/>
          </w:divBdr>
        </w:div>
        <w:div w:id="1212426747">
          <w:marLeft w:val="0"/>
          <w:marRight w:val="0"/>
          <w:marTop w:val="0"/>
          <w:marBottom w:val="0"/>
          <w:divBdr>
            <w:top w:val="none" w:sz="0" w:space="0" w:color="auto"/>
            <w:left w:val="none" w:sz="0" w:space="0" w:color="auto"/>
            <w:bottom w:val="none" w:sz="0" w:space="0" w:color="auto"/>
            <w:right w:val="none" w:sz="0" w:space="0" w:color="auto"/>
          </w:divBdr>
          <w:divsChild>
            <w:div w:id="2017685534">
              <w:marLeft w:val="0"/>
              <w:marRight w:val="0"/>
              <w:marTop w:val="0"/>
              <w:marBottom w:val="0"/>
              <w:divBdr>
                <w:top w:val="none" w:sz="0" w:space="0" w:color="auto"/>
                <w:left w:val="none" w:sz="0" w:space="0" w:color="auto"/>
                <w:bottom w:val="none" w:sz="0" w:space="0" w:color="auto"/>
                <w:right w:val="none" w:sz="0" w:space="0" w:color="auto"/>
              </w:divBdr>
              <w:divsChild>
                <w:div w:id="2075424216">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 w:id="540287300">
          <w:marLeft w:val="0"/>
          <w:marRight w:val="0"/>
          <w:marTop w:val="0"/>
          <w:marBottom w:val="0"/>
          <w:divBdr>
            <w:top w:val="none" w:sz="0" w:space="0" w:color="auto"/>
            <w:left w:val="none" w:sz="0" w:space="0" w:color="auto"/>
            <w:bottom w:val="none" w:sz="0" w:space="0" w:color="auto"/>
            <w:right w:val="none" w:sz="0" w:space="0" w:color="auto"/>
          </w:divBdr>
        </w:div>
      </w:divsChild>
    </w:div>
    <w:div w:id="1356074856">
      <w:bodyDiv w:val="1"/>
      <w:marLeft w:val="0"/>
      <w:marRight w:val="0"/>
      <w:marTop w:val="0"/>
      <w:marBottom w:val="0"/>
      <w:divBdr>
        <w:top w:val="none" w:sz="0" w:space="0" w:color="auto"/>
        <w:left w:val="none" w:sz="0" w:space="0" w:color="auto"/>
        <w:bottom w:val="none" w:sz="0" w:space="0" w:color="auto"/>
        <w:right w:val="none" w:sz="0" w:space="0" w:color="auto"/>
      </w:divBdr>
    </w:div>
    <w:div w:id="1364557564">
      <w:bodyDiv w:val="1"/>
      <w:marLeft w:val="0"/>
      <w:marRight w:val="0"/>
      <w:marTop w:val="0"/>
      <w:marBottom w:val="0"/>
      <w:divBdr>
        <w:top w:val="none" w:sz="0" w:space="0" w:color="auto"/>
        <w:left w:val="none" w:sz="0" w:space="0" w:color="auto"/>
        <w:bottom w:val="none" w:sz="0" w:space="0" w:color="auto"/>
        <w:right w:val="none" w:sz="0" w:space="0" w:color="auto"/>
      </w:divBdr>
    </w:div>
    <w:div w:id="1470051123">
      <w:bodyDiv w:val="1"/>
      <w:marLeft w:val="0"/>
      <w:marRight w:val="0"/>
      <w:marTop w:val="0"/>
      <w:marBottom w:val="0"/>
      <w:divBdr>
        <w:top w:val="none" w:sz="0" w:space="0" w:color="auto"/>
        <w:left w:val="none" w:sz="0" w:space="0" w:color="auto"/>
        <w:bottom w:val="none" w:sz="0" w:space="0" w:color="auto"/>
        <w:right w:val="none" w:sz="0" w:space="0" w:color="auto"/>
      </w:divBdr>
      <w:divsChild>
        <w:div w:id="1174685395">
          <w:marLeft w:val="0"/>
          <w:marRight w:val="0"/>
          <w:marTop w:val="0"/>
          <w:marBottom w:val="0"/>
          <w:divBdr>
            <w:top w:val="none" w:sz="0" w:space="0" w:color="auto"/>
            <w:left w:val="none" w:sz="0" w:space="0" w:color="auto"/>
            <w:bottom w:val="none" w:sz="0" w:space="0" w:color="auto"/>
            <w:right w:val="none" w:sz="0" w:space="0" w:color="auto"/>
          </w:divBdr>
        </w:div>
        <w:div w:id="703483716">
          <w:marLeft w:val="0"/>
          <w:marRight w:val="0"/>
          <w:marTop w:val="75"/>
          <w:marBottom w:val="75"/>
          <w:divBdr>
            <w:top w:val="none" w:sz="0" w:space="0" w:color="auto"/>
            <w:left w:val="none" w:sz="0" w:space="0" w:color="auto"/>
            <w:bottom w:val="none" w:sz="0" w:space="0" w:color="auto"/>
            <w:right w:val="none" w:sz="0" w:space="0" w:color="auto"/>
          </w:divBdr>
        </w:div>
        <w:div w:id="311756255">
          <w:marLeft w:val="0"/>
          <w:marRight w:val="0"/>
          <w:marTop w:val="0"/>
          <w:marBottom w:val="0"/>
          <w:divBdr>
            <w:top w:val="none" w:sz="0" w:space="0" w:color="auto"/>
            <w:left w:val="none" w:sz="0" w:space="0" w:color="auto"/>
            <w:bottom w:val="none" w:sz="0" w:space="0" w:color="auto"/>
            <w:right w:val="none" w:sz="0" w:space="0" w:color="auto"/>
          </w:divBdr>
        </w:div>
      </w:divsChild>
    </w:div>
    <w:div w:id="1892225593">
      <w:bodyDiv w:val="1"/>
      <w:marLeft w:val="0"/>
      <w:marRight w:val="0"/>
      <w:marTop w:val="0"/>
      <w:marBottom w:val="0"/>
      <w:divBdr>
        <w:top w:val="none" w:sz="0" w:space="0" w:color="auto"/>
        <w:left w:val="none" w:sz="0" w:space="0" w:color="auto"/>
        <w:bottom w:val="none" w:sz="0" w:space="0" w:color="auto"/>
        <w:right w:val="none" w:sz="0" w:space="0" w:color="auto"/>
      </w:divBdr>
    </w:div>
    <w:div w:id="1928802495">
      <w:bodyDiv w:val="1"/>
      <w:marLeft w:val="0"/>
      <w:marRight w:val="0"/>
      <w:marTop w:val="0"/>
      <w:marBottom w:val="0"/>
      <w:divBdr>
        <w:top w:val="none" w:sz="0" w:space="0" w:color="auto"/>
        <w:left w:val="none" w:sz="0" w:space="0" w:color="auto"/>
        <w:bottom w:val="none" w:sz="0" w:space="0" w:color="auto"/>
        <w:right w:val="none" w:sz="0" w:space="0" w:color="auto"/>
      </w:divBdr>
    </w:div>
    <w:div w:id="1949434863">
      <w:bodyDiv w:val="1"/>
      <w:marLeft w:val="0"/>
      <w:marRight w:val="0"/>
      <w:marTop w:val="0"/>
      <w:marBottom w:val="0"/>
      <w:divBdr>
        <w:top w:val="none" w:sz="0" w:space="0" w:color="auto"/>
        <w:left w:val="none" w:sz="0" w:space="0" w:color="auto"/>
        <w:bottom w:val="none" w:sz="0" w:space="0" w:color="auto"/>
        <w:right w:val="none" w:sz="0" w:space="0" w:color="auto"/>
      </w:divBdr>
    </w:div>
    <w:div w:id="2003511143">
      <w:bodyDiv w:val="1"/>
      <w:marLeft w:val="0"/>
      <w:marRight w:val="0"/>
      <w:marTop w:val="0"/>
      <w:marBottom w:val="0"/>
      <w:divBdr>
        <w:top w:val="none" w:sz="0" w:space="0" w:color="auto"/>
        <w:left w:val="none" w:sz="0" w:space="0" w:color="auto"/>
        <w:bottom w:val="none" w:sz="0" w:space="0" w:color="auto"/>
        <w:right w:val="none" w:sz="0" w:space="0" w:color="auto"/>
      </w:divBdr>
    </w:div>
    <w:div w:id="2057778381">
      <w:bodyDiv w:val="1"/>
      <w:marLeft w:val="0"/>
      <w:marRight w:val="0"/>
      <w:marTop w:val="0"/>
      <w:marBottom w:val="0"/>
      <w:divBdr>
        <w:top w:val="none" w:sz="0" w:space="0" w:color="auto"/>
        <w:left w:val="none" w:sz="0" w:space="0" w:color="auto"/>
        <w:bottom w:val="none" w:sz="0" w:space="0" w:color="auto"/>
        <w:right w:val="none" w:sz="0" w:space="0" w:color="auto"/>
      </w:divBdr>
    </w:div>
    <w:div w:id="2083789576">
      <w:bodyDiv w:val="1"/>
      <w:marLeft w:val="0"/>
      <w:marRight w:val="0"/>
      <w:marTop w:val="0"/>
      <w:marBottom w:val="0"/>
      <w:divBdr>
        <w:top w:val="none" w:sz="0" w:space="0" w:color="auto"/>
        <w:left w:val="none" w:sz="0" w:space="0" w:color="auto"/>
        <w:bottom w:val="none" w:sz="0" w:space="0" w:color="auto"/>
        <w:right w:val="none" w:sz="0" w:space="0" w:color="auto"/>
      </w:divBdr>
      <w:divsChild>
        <w:div w:id="1053505688">
          <w:marLeft w:val="0"/>
          <w:marRight w:val="0"/>
          <w:marTop w:val="0"/>
          <w:marBottom w:val="166"/>
          <w:divBdr>
            <w:top w:val="none" w:sz="0" w:space="0" w:color="auto"/>
            <w:left w:val="none" w:sz="0" w:space="0" w:color="auto"/>
            <w:bottom w:val="none" w:sz="0" w:space="0" w:color="auto"/>
            <w:right w:val="none" w:sz="0" w:space="0" w:color="auto"/>
          </w:divBdr>
          <w:divsChild>
            <w:div w:id="1056667298">
              <w:marLeft w:val="0"/>
              <w:marRight w:val="0"/>
              <w:marTop w:val="0"/>
              <w:marBottom w:val="0"/>
              <w:divBdr>
                <w:top w:val="none" w:sz="0" w:space="0" w:color="auto"/>
                <w:left w:val="none" w:sz="0" w:space="0" w:color="auto"/>
                <w:bottom w:val="none" w:sz="0" w:space="0" w:color="auto"/>
                <w:right w:val="none" w:sz="0" w:space="0" w:color="auto"/>
              </w:divBdr>
              <w:divsChild>
                <w:div w:id="581528231">
                  <w:marLeft w:val="0"/>
                  <w:marRight w:val="0"/>
                  <w:marTop w:val="0"/>
                  <w:marBottom w:val="0"/>
                  <w:divBdr>
                    <w:top w:val="none" w:sz="0" w:space="0" w:color="auto"/>
                    <w:left w:val="none" w:sz="0" w:space="0" w:color="auto"/>
                    <w:bottom w:val="none" w:sz="0" w:space="0" w:color="auto"/>
                    <w:right w:val="none" w:sz="0" w:space="0" w:color="auto"/>
                  </w:divBdr>
                  <w:divsChild>
                    <w:div w:id="1285040004">
                      <w:marLeft w:val="0"/>
                      <w:marRight w:val="0"/>
                      <w:marTop w:val="0"/>
                      <w:marBottom w:val="0"/>
                      <w:divBdr>
                        <w:top w:val="none" w:sz="0" w:space="0" w:color="auto"/>
                        <w:left w:val="none" w:sz="0" w:space="0" w:color="auto"/>
                        <w:bottom w:val="none" w:sz="0" w:space="0" w:color="auto"/>
                        <w:right w:val="none" w:sz="0" w:space="0" w:color="auto"/>
                      </w:divBdr>
                    </w:div>
                    <w:div w:id="210588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907263">
              <w:marLeft w:val="0"/>
              <w:marRight w:val="0"/>
              <w:marTop w:val="0"/>
              <w:marBottom w:val="0"/>
              <w:divBdr>
                <w:top w:val="none" w:sz="0" w:space="0" w:color="auto"/>
                <w:left w:val="none" w:sz="0" w:space="0" w:color="auto"/>
                <w:bottom w:val="none" w:sz="0" w:space="0" w:color="auto"/>
                <w:right w:val="none" w:sz="0" w:space="0" w:color="auto"/>
              </w:divBdr>
              <w:divsChild>
                <w:div w:id="1139107148">
                  <w:marLeft w:val="0"/>
                  <w:marRight w:val="0"/>
                  <w:marTop w:val="0"/>
                  <w:marBottom w:val="0"/>
                  <w:divBdr>
                    <w:top w:val="none" w:sz="0" w:space="0" w:color="auto"/>
                    <w:left w:val="none" w:sz="0" w:space="0" w:color="auto"/>
                    <w:bottom w:val="none" w:sz="0" w:space="0" w:color="auto"/>
                    <w:right w:val="none" w:sz="0" w:space="0" w:color="auto"/>
                  </w:divBdr>
                </w:div>
                <w:div w:id="119454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15603">
          <w:marLeft w:val="0"/>
          <w:marRight w:val="0"/>
          <w:marTop w:val="166"/>
          <w:marBottom w:val="166"/>
          <w:divBdr>
            <w:top w:val="none" w:sz="0" w:space="0" w:color="auto"/>
            <w:left w:val="none" w:sz="0" w:space="0" w:color="auto"/>
            <w:bottom w:val="none" w:sz="0" w:space="0" w:color="auto"/>
            <w:right w:val="none" w:sz="0" w:space="0" w:color="auto"/>
          </w:divBdr>
          <w:divsChild>
            <w:div w:id="87609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microsoft.com/office/2016/09/relationships/commentsIds" Target="commentsIds.xml"/><Relationship Id="rId5" Type="http://schemas.openxmlformats.org/officeDocument/2006/relationships/footnotes" Target="footnotes.xml"/><Relationship Id="rId23"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044</Words>
  <Characters>595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Gardner</dc:creator>
  <cp:lastModifiedBy>Madhumathi K.</cp:lastModifiedBy>
  <cp:revision>5</cp:revision>
  <cp:lastPrinted>2020-07-29T02:48:00Z</cp:lastPrinted>
  <dcterms:created xsi:type="dcterms:W3CDTF">2020-11-25T22:25:00Z</dcterms:created>
  <dcterms:modified xsi:type="dcterms:W3CDTF">2021-03-30T14:35:00Z</dcterms:modified>
</cp:coreProperties>
</file>